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411EBF" w14:textId="33F8443E" w:rsidR="001C4999" w:rsidRPr="00063F4D" w:rsidRDefault="00BA05BE" w:rsidP="007D59BF">
      <w:pPr>
        <w:pStyle w:val="Heading1"/>
        <w:rPr>
          <w:rFonts w:cs="Times New Roman"/>
          <w:b/>
          <w:bCs/>
          <w:szCs w:val="24"/>
        </w:rPr>
      </w:pPr>
      <w:r w:rsidRPr="00063F4D">
        <w:rPr>
          <w:rFonts w:cs="Times New Roman"/>
          <w:b/>
          <w:bCs/>
          <w:szCs w:val="24"/>
        </w:rPr>
        <w:t xml:space="preserve">SUPPLEMENTARY MATERIALS </w:t>
      </w:r>
    </w:p>
    <w:p w14:paraId="661678B6" w14:textId="340CABE2" w:rsidR="00436CFC" w:rsidRPr="00063F4D" w:rsidRDefault="00436CFC" w:rsidP="007D59BF">
      <w:pPr>
        <w:pStyle w:val="Heading2"/>
        <w:ind w:left="0" w:firstLine="0"/>
        <w:rPr>
          <w:rFonts w:eastAsia="DengXian Light" w:cs="Times New Roman"/>
          <w:color w:val="000000"/>
          <w:sz w:val="24"/>
          <w:szCs w:val="24"/>
          <w:lang w:eastAsia="zh-CN"/>
        </w:rPr>
      </w:pPr>
      <w:r>
        <w:rPr>
          <w:rFonts w:cs="Times New Roman"/>
          <w:b/>
          <w:bCs/>
          <w:sz w:val="24"/>
          <w:szCs w:val="24"/>
        </w:rPr>
        <w:t>Figure</w:t>
      </w:r>
      <w:r w:rsidRPr="006F31DC">
        <w:rPr>
          <w:rFonts w:cs="Times New Roman"/>
          <w:b/>
          <w:bCs/>
          <w:sz w:val="24"/>
          <w:szCs w:val="24"/>
        </w:rPr>
        <w:t xml:space="preserve"> </w:t>
      </w:r>
      <w:r w:rsidR="00A5601F">
        <w:rPr>
          <w:rFonts w:cs="Times New Roman" w:hint="eastAsia"/>
          <w:b/>
          <w:bCs/>
          <w:sz w:val="24"/>
          <w:szCs w:val="24"/>
          <w:lang w:eastAsia="zh-CN"/>
        </w:rPr>
        <w:t>S</w:t>
      </w:r>
      <w:r w:rsidRPr="006F31DC">
        <w:rPr>
          <w:rFonts w:cs="Times New Roman"/>
          <w:b/>
          <w:bCs/>
          <w:sz w:val="24"/>
          <w:szCs w:val="24"/>
        </w:rPr>
        <w:t>1.</w:t>
      </w:r>
      <w:proofErr w:type="spellStart"/>
    </w:p>
    <w:p w14:paraId="23625B16" w14:textId="77777777" w:rsidR="003E0F82" w:rsidRDefault="00436CFC" w:rsidP="006D414F">
      <w:pPr>
        <w:jc w:val="center"/>
        <w:rPr>
          <w:rFonts w:ascii="Times New Roman" w:eastAsia="DengXian" w:hAnsi="Times New Roman" w:cs="Times New Roman"/>
          <w:bCs/>
          <w:sz w:val="24"/>
          <w:szCs w:val="24"/>
        </w:rPr>
      </w:pPr>
      <w:r>
        <w:rPr>
          <w:rFonts w:ascii="Times New Roman" w:eastAsia="DengXian" w:hAnsi="Times New Roman" w:cs="Times New Roman"/>
          <w:bCs/>
          <w:noProof/>
          <w:sz w:val="24"/>
          <w:szCs w:val="24"/>
        </w:rPr>
        <w:drawing>
          <wp:inline distT="0" distB="0" distL="0" distR="0" wp14:anchorId="5E084630" wp14:editId="5B4A13B1">
            <wp:extent cx="6658024" cy="7498076"/>
            <wp:effectExtent l="0" t="0" r="0" b="0"/>
            <wp:docPr id="197433970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433970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658024" cy="7498076"/>
                    </a:xfrm>
                    <a:prstGeom prst="rect">
                      <a:avLst/>
                    </a:prstGeom>
                    <a:noFill/>
                    <a:ln>
                      <a:noFill/>
                    </a:ln>
                  </pic:spPr>
                </pic:pic>
              </a:graphicData>
            </a:graphic>
          </wp:inline>
        </w:drawing>
      </w:r>
    </w:p>
    <w:p w14:paraId="58839B3B" w14:textId="72FAA60A" w:rsidR="0080520A" w:rsidRPr="00D45EE7" w:rsidRDefault="003E0F82" w:rsidP="003E0F82">
      <w:pPr>
        <w:ind w:left="0" w:firstLine="0"/>
        <w:rPr>
          <w:rFonts w:ascii="Times New Roman" w:hAnsi="Times New Roman" w:cs="Times New Roman"/>
          <w:bCs/>
          <w:sz w:val="24"/>
          <w:szCs w:val="24"/>
        </w:rPr>
        <w:sectPr w:rsidR="0080520A" w:rsidRPr="00D45EE7" w:rsidSect="0080520A">
          <w:footerReference w:type="even" r:id="rId12"/>
          <w:footerReference w:type="default" r:id="rId13"/>
          <w:pgSz w:w="12240" w:h="15840"/>
          <w:pgMar w:top="720" w:right="720" w:bottom="720" w:left="720" w:header="720" w:footer="720" w:gutter="0"/>
          <w:cols w:space="720"/>
          <w:docGrid w:linePitch="360"/>
        </w:sectPr>
      </w:pPr>
      <w:proofErr w:type="spellEnd"/>
      <w:r w:rsidRPr="00D657A7">
        <w:rPr>
          <w:rFonts w:ascii="Times New Roman" w:hAnsi="Times New Roman" w:cs="Times New Roman"/>
          <w:b/>
          <w:sz w:val="24"/>
          <w:szCs w:val="24"/>
        </w:rPr>
        <w:t xml:space="preserve">Figure </w:t>
      </w:r>
      <w:r w:rsidR="00A5601F">
        <w:rPr>
          <w:rFonts w:ascii="Times New Roman" w:hAnsi="Times New Roman" w:cs="Times New Roman"/>
          <w:b/>
          <w:sz w:val="24"/>
          <w:szCs w:val="24"/>
        </w:rPr>
        <w:t>S</w:t>
      </w:r>
      <w:r w:rsidRPr="00D657A7">
        <w:rPr>
          <w:rFonts w:ascii="Times New Roman" w:hAnsi="Times New Roman" w:cs="Times New Roman"/>
          <w:b/>
          <w:sz w:val="24"/>
          <w:szCs w:val="24"/>
        </w:rPr>
        <w:t xml:space="preserve">1. </w:t>
      </w:r>
      <w:r w:rsidRPr="00B224DC">
        <w:rPr>
          <w:rFonts w:ascii="Times New Roman" w:hAnsi="Times New Roman" w:cs="Times New Roman"/>
          <w:bCs/>
          <w:sz w:val="24"/>
          <w:szCs w:val="24"/>
        </w:rPr>
        <w:t xml:space="preserve">Scatter plots demonstrate age-by-group interaction </w:t>
      </w:r>
      <w:r w:rsidR="00C65BC6" w:rsidRPr="00B224DC">
        <w:rPr>
          <w:rFonts w:ascii="Times New Roman" w:hAnsi="Times New Roman" w:cs="Times New Roman"/>
          <w:bCs/>
          <w:sz w:val="24"/>
          <w:szCs w:val="24"/>
        </w:rPr>
        <w:t>on</w:t>
      </w:r>
      <w:r w:rsidRPr="00B224DC">
        <w:rPr>
          <w:rFonts w:ascii="Times New Roman" w:hAnsi="Times New Roman" w:cs="Times New Roman"/>
          <w:bCs/>
          <w:sz w:val="24"/>
          <w:szCs w:val="24"/>
        </w:rPr>
        <w:t xml:space="preserve"> COP variables (Blue – non-autistic individuals and Orange - autistic adults). (A)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COP</w:t>
      </w:r>
      <w:r w:rsidRPr="00B224DC">
        <w:rPr>
          <w:rFonts w:ascii="Times New Roman" w:hAnsi="Times New Roman" w:cs="Times New Roman"/>
          <w:bCs/>
          <w:sz w:val="24"/>
          <w:szCs w:val="24"/>
          <w:vertAlign w:val="subscript"/>
        </w:rPr>
        <w:t>SD-AP</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static stance; (B)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COP</w:t>
      </w:r>
      <w:r w:rsidRPr="00B224DC">
        <w:rPr>
          <w:rFonts w:ascii="Times New Roman" w:hAnsi="Times New Roman" w:cs="Times New Roman"/>
          <w:bCs/>
          <w:sz w:val="24"/>
          <w:szCs w:val="24"/>
          <w:vertAlign w:val="subscript"/>
        </w:rPr>
        <w:t>SD-ML</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static stance; (C) Log</w:t>
      </w:r>
      <w:r w:rsidRPr="00B224DC">
        <w:rPr>
          <w:rFonts w:ascii="Times New Roman" w:hAnsi="Times New Roman" w:cs="Times New Roman"/>
          <w:bCs/>
          <w:sz w:val="24"/>
          <w:szCs w:val="24"/>
          <w:vertAlign w:val="subscript"/>
        </w:rPr>
        <w:t>10</w:t>
      </w:r>
      <w:r w:rsidR="00962B00" w:rsidRPr="00B224DC">
        <w:rPr>
          <w:rFonts w:ascii="Times New Roman" w:hAnsi="Times New Roman" w:cs="Times New Roman"/>
          <w:bCs/>
          <w:sz w:val="24"/>
          <w:szCs w:val="24"/>
          <w:vertAlign w:val="subscript"/>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COP</w:t>
      </w:r>
      <w:r w:rsidRPr="00B224DC">
        <w:rPr>
          <w:rFonts w:ascii="Times New Roman" w:hAnsi="Times New Roman" w:cs="Times New Roman"/>
          <w:bCs/>
          <w:sz w:val="24"/>
          <w:szCs w:val="24"/>
          <w:vertAlign w:val="subscript"/>
        </w:rPr>
        <w:t>TL</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static stance; (D)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COP</w:t>
      </w:r>
      <w:r w:rsidRPr="00B224DC">
        <w:rPr>
          <w:rFonts w:ascii="Times New Roman" w:hAnsi="Times New Roman" w:cs="Times New Roman"/>
          <w:bCs/>
          <w:sz w:val="24"/>
          <w:szCs w:val="24"/>
          <w:vertAlign w:val="subscript"/>
        </w:rPr>
        <w:t>SD-AP</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dynamic AP sway; (E)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ROM</w:t>
      </w:r>
      <w:r w:rsidRPr="00B224DC">
        <w:rPr>
          <w:rFonts w:ascii="Times New Roman" w:hAnsi="Times New Roman" w:cs="Times New Roman"/>
          <w:bCs/>
          <w:sz w:val="24"/>
          <w:szCs w:val="24"/>
          <w:vertAlign w:val="subscript"/>
        </w:rPr>
        <w:t>avg</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AP sway; (F)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ROM</w:t>
      </w:r>
      <w:r w:rsidRPr="00B224DC">
        <w:rPr>
          <w:rFonts w:ascii="Times New Roman" w:hAnsi="Times New Roman" w:cs="Times New Roman"/>
          <w:bCs/>
          <w:sz w:val="24"/>
          <w:szCs w:val="24"/>
          <w:vertAlign w:val="subscript"/>
        </w:rPr>
        <w:t>cv</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uring AP sway; (G) Log</w:t>
      </w:r>
      <w:r w:rsidRPr="00B224DC">
        <w:rPr>
          <w:rFonts w:ascii="Times New Roman" w:hAnsi="Times New Roman" w:cs="Times New Roman"/>
          <w:bCs/>
          <w:sz w:val="24"/>
          <w:szCs w:val="24"/>
          <w:vertAlign w:val="subscript"/>
        </w:rPr>
        <w:t>10</w:t>
      </w:r>
      <w:r w:rsidRPr="00B224DC">
        <w:rPr>
          <w:rFonts w:ascii="Times New Roman" w:hAnsi="Times New Roman" w:cs="Times New Roman"/>
          <w:bCs/>
          <w:sz w:val="24"/>
          <w:szCs w:val="24"/>
        </w:rPr>
        <w:t xml:space="preserve"> </w:t>
      </w:r>
      <w:r w:rsidR="00962B00" w:rsidRPr="00B224DC">
        <w:rPr>
          <w:rFonts w:ascii="Times New Roman" w:hAnsi="Times New Roman" w:cs="Times New Roman"/>
          <w:bCs/>
          <w:sz w:val="24"/>
          <w:szCs w:val="24"/>
        </w:rPr>
        <w:t>(</w:t>
      </w:r>
      <w:r w:rsidRPr="00B224DC">
        <w:rPr>
          <w:rFonts w:ascii="Times New Roman" w:hAnsi="Times New Roman" w:cs="Times New Roman"/>
          <w:bCs/>
          <w:sz w:val="24"/>
          <w:szCs w:val="24"/>
        </w:rPr>
        <w:t>ROM</w:t>
      </w:r>
      <w:r w:rsidRPr="00B224DC">
        <w:rPr>
          <w:rFonts w:ascii="Times New Roman" w:hAnsi="Times New Roman" w:cs="Times New Roman"/>
          <w:bCs/>
          <w:sz w:val="24"/>
          <w:szCs w:val="24"/>
          <w:vertAlign w:val="subscript"/>
        </w:rPr>
        <w:t>cv</w:t>
      </w:r>
      <w:r w:rsidR="00962B00" w:rsidRPr="00B224DC">
        <w:rPr>
          <w:rFonts w:ascii="Times New Roman" w:hAnsi="Times New Roman" w:cs="Times New Roman"/>
          <w:bCs/>
          <w:sz w:val="24"/>
          <w:szCs w:val="24"/>
        </w:rPr>
        <w:t xml:space="preserve">) </w:t>
      </w:r>
      <w:r w:rsidRPr="00B224DC">
        <w:rPr>
          <w:rFonts w:ascii="Times New Roman" w:hAnsi="Times New Roman" w:cs="Times New Roman"/>
          <w:bCs/>
          <w:sz w:val="24"/>
          <w:szCs w:val="24"/>
        </w:rPr>
        <w:t>dynamic ML swa</w:t>
      </w:r>
      <w:r w:rsidR="003A5861" w:rsidRPr="00B224DC">
        <w:rPr>
          <w:rFonts w:ascii="Times New Roman" w:hAnsi="Times New Roman" w:cs="Times New Roman"/>
          <w:bCs/>
          <w:sz w:val="24"/>
          <w:szCs w:val="24"/>
        </w:rPr>
        <w:t>y.</w:t>
      </w:r>
    </w:p>
    <w:p w14:paraId="32EE3DDB" w14:textId="77B98CD8" w:rsidR="00255817" w:rsidRPr="00B224DC" w:rsidRDefault="00255817" w:rsidP="00255817">
      <w:pPr>
        <w:pStyle w:val="Heading2"/>
        <w:spacing w:line="360" w:lineRule="auto"/>
        <w:ind w:left="0" w:firstLine="0"/>
        <w:rPr>
          <w:rFonts w:eastAsia="DengXian Light" w:cs="Times New Roman"/>
          <w:color w:val="000000"/>
          <w:sz w:val="24"/>
          <w:szCs w:val="24"/>
          <w:lang w:eastAsia="zh-CN"/>
        </w:rPr>
      </w:pPr>
      <w:r w:rsidRPr="002264BE">
        <w:rPr>
          <w:rFonts w:cs="Times New Roman"/>
          <w:b/>
          <w:bCs/>
          <w:sz w:val="24"/>
          <w:szCs w:val="24"/>
        </w:rPr>
        <w:lastRenderedPageBreak/>
        <w:t>Table</w:t>
      </w:r>
      <w:r w:rsidRPr="006F31DC">
        <w:rPr>
          <w:rFonts w:cs="Times New Roman"/>
          <w:b/>
          <w:bCs/>
          <w:sz w:val="24"/>
          <w:szCs w:val="24"/>
        </w:rPr>
        <w:t xml:space="preserve"> </w:t>
      </w:r>
      <w:r w:rsidR="00A5601F">
        <w:rPr>
          <w:rFonts w:cs="Times New Roman"/>
          <w:b/>
          <w:bCs/>
          <w:sz w:val="24"/>
          <w:szCs w:val="24"/>
        </w:rPr>
        <w:t>S</w:t>
      </w:r>
      <w:r>
        <w:rPr>
          <w:rFonts w:cs="Times New Roman"/>
          <w:b/>
          <w:bCs/>
          <w:sz w:val="24"/>
          <w:szCs w:val="24"/>
        </w:rPr>
        <w:t>1</w:t>
      </w:r>
      <w:r w:rsidRPr="006F31DC">
        <w:rPr>
          <w:rFonts w:cs="Times New Roman"/>
          <w:b/>
          <w:bCs/>
          <w:sz w:val="24"/>
          <w:szCs w:val="24"/>
        </w:rPr>
        <w:t xml:space="preserve">. </w:t>
      </w:r>
      <w:r>
        <w:rPr>
          <w:rFonts w:cs="Times New Roman"/>
          <w:color w:val="131413"/>
          <w:kern w:val="0"/>
          <w:sz w:val="24"/>
          <w:szCs w:val="24"/>
          <w:lang w:eastAsia="zh-CN"/>
        </w:rPr>
        <w:t xml:space="preserve">Detailed demographic characteristics of </w:t>
      </w:r>
      <w:r w:rsidRPr="00B224DC">
        <w:rPr>
          <w:rFonts w:eastAsia="DengXian Light" w:cs="Times New Roman"/>
          <w:color w:val="000000"/>
          <w:sz w:val="24"/>
          <w:szCs w:val="24"/>
          <w:lang w:eastAsia="zh-CN"/>
        </w:rPr>
        <w:t xml:space="preserve">autistic and non-autistic </w:t>
      </w:r>
      <w:r w:rsidR="00A67485" w:rsidRPr="00B224DC">
        <w:rPr>
          <w:rFonts w:eastAsia="DengXian Light" w:cs="Times New Roman"/>
          <w:color w:val="000000"/>
          <w:sz w:val="24"/>
          <w:szCs w:val="24"/>
          <w:lang w:eastAsia="zh-CN"/>
        </w:rPr>
        <w:t>adul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8"/>
        <w:gridCol w:w="657"/>
        <w:gridCol w:w="982"/>
        <w:gridCol w:w="980"/>
        <w:gridCol w:w="983"/>
        <w:gridCol w:w="981"/>
        <w:gridCol w:w="983"/>
        <w:gridCol w:w="981"/>
        <w:gridCol w:w="983"/>
        <w:gridCol w:w="981"/>
        <w:gridCol w:w="981"/>
      </w:tblGrid>
      <w:tr w:rsidR="00255817" w:rsidRPr="000A3A5F" w14:paraId="3151C6D5" w14:textId="77777777" w:rsidTr="007A29BA">
        <w:tc>
          <w:tcPr>
            <w:tcW w:w="606" w:type="pct"/>
            <w:tcBorders>
              <w:top w:val="single" w:sz="12" w:space="0" w:color="auto"/>
              <w:left w:val="nil"/>
              <w:bottom w:val="nil"/>
              <w:right w:val="nil"/>
            </w:tcBorders>
            <w:vAlign w:val="center"/>
          </w:tcPr>
          <w:p w14:paraId="78C7CDBA" w14:textId="77777777" w:rsidR="00255817" w:rsidRPr="007D59BF" w:rsidRDefault="00255817" w:rsidP="005C03FF">
            <w:pPr>
              <w:ind w:left="0" w:firstLine="0"/>
              <w:jc w:val="center"/>
              <w:rPr>
                <w:rFonts w:ascii="Times New Roman" w:hAnsi="Times New Roman" w:cs="Times New Roman"/>
                <w:b/>
                <w:bCs/>
                <w:lang w:eastAsia="zh-CN"/>
              </w:rPr>
            </w:pPr>
          </w:p>
        </w:tc>
        <w:tc>
          <w:tcPr>
            <w:tcW w:w="759" w:type="pct"/>
            <w:gridSpan w:val="2"/>
            <w:tcBorders>
              <w:top w:val="single" w:sz="12" w:space="0" w:color="auto"/>
              <w:left w:val="nil"/>
              <w:bottom w:val="nil"/>
              <w:right w:val="nil"/>
            </w:tcBorders>
            <w:vAlign w:val="center"/>
          </w:tcPr>
          <w:p w14:paraId="242C4A3D" w14:textId="77777777" w:rsidR="00255817" w:rsidRPr="007D59BF" w:rsidRDefault="00255817" w:rsidP="005C03FF">
            <w:pPr>
              <w:ind w:left="0" w:firstLine="0"/>
              <w:jc w:val="center"/>
              <w:rPr>
                <w:rFonts w:ascii="Times New Roman" w:hAnsi="Times New Roman" w:cs="Times New Roman"/>
                <w:b/>
                <w:bCs/>
                <w:u w:val="single"/>
              </w:rPr>
            </w:pPr>
            <w:r w:rsidRPr="007D59BF">
              <w:rPr>
                <w:rFonts w:ascii="Times New Roman" w:hAnsi="Times New Roman" w:cs="Times New Roman"/>
                <w:b/>
                <w:bCs/>
                <w:u w:val="single"/>
              </w:rPr>
              <w:t>Age</w:t>
            </w:r>
          </w:p>
        </w:tc>
        <w:tc>
          <w:tcPr>
            <w:tcW w:w="908" w:type="pct"/>
            <w:gridSpan w:val="2"/>
            <w:tcBorders>
              <w:top w:val="single" w:sz="12" w:space="0" w:color="auto"/>
              <w:left w:val="nil"/>
              <w:bottom w:val="nil"/>
              <w:right w:val="nil"/>
            </w:tcBorders>
            <w:vAlign w:val="center"/>
          </w:tcPr>
          <w:p w14:paraId="5228CEC4" w14:textId="77777777" w:rsidR="00255817" w:rsidRPr="007D59BF" w:rsidRDefault="00255817" w:rsidP="005C03FF">
            <w:pPr>
              <w:ind w:left="0" w:firstLine="0"/>
              <w:jc w:val="center"/>
              <w:rPr>
                <w:rFonts w:ascii="Times New Roman" w:hAnsi="Times New Roman" w:cs="Times New Roman"/>
                <w:b/>
                <w:bCs/>
                <w:u w:val="single"/>
                <w:lang w:eastAsia="zh-CN"/>
              </w:rPr>
            </w:pPr>
            <w:r w:rsidRPr="007D59BF">
              <w:rPr>
                <w:rFonts w:ascii="Times New Roman" w:hAnsi="Times New Roman" w:cs="Times New Roman"/>
                <w:b/>
                <w:bCs/>
                <w:u w:val="single"/>
                <w:lang w:eastAsia="zh-CN"/>
              </w:rPr>
              <w:t>Sex</w:t>
            </w:r>
          </w:p>
        </w:tc>
        <w:tc>
          <w:tcPr>
            <w:tcW w:w="909" w:type="pct"/>
            <w:gridSpan w:val="2"/>
            <w:tcBorders>
              <w:top w:val="single" w:sz="12" w:space="0" w:color="auto"/>
              <w:left w:val="nil"/>
              <w:bottom w:val="nil"/>
              <w:right w:val="nil"/>
            </w:tcBorders>
            <w:vAlign w:val="center"/>
          </w:tcPr>
          <w:p w14:paraId="02910F6C" w14:textId="77777777" w:rsidR="00255817" w:rsidRPr="007D59BF" w:rsidRDefault="00255817" w:rsidP="005C03FF">
            <w:pPr>
              <w:ind w:left="0" w:firstLine="0"/>
              <w:jc w:val="center"/>
              <w:rPr>
                <w:rFonts w:ascii="Times New Roman" w:hAnsi="Times New Roman" w:cs="Times New Roman"/>
                <w:b/>
                <w:bCs/>
                <w:u w:val="single"/>
                <w:lang w:eastAsia="zh-CN"/>
              </w:rPr>
            </w:pPr>
            <w:r w:rsidRPr="007D59BF">
              <w:rPr>
                <w:rFonts w:ascii="Times New Roman" w:hAnsi="Times New Roman" w:cs="Times New Roman"/>
                <w:b/>
                <w:bCs/>
                <w:u w:val="single"/>
                <w:lang w:eastAsia="zh-CN"/>
              </w:rPr>
              <w:t>vIQ</w:t>
            </w:r>
          </w:p>
        </w:tc>
        <w:tc>
          <w:tcPr>
            <w:tcW w:w="909" w:type="pct"/>
            <w:gridSpan w:val="2"/>
            <w:tcBorders>
              <w:top w:val="single" w:sz="12" w:space="0" w:color="auto"/>
              <w:left w:val="nil"/>
              <w:bottom w:val="nil"/>
              <w:right w:val="nil"/>
            </w:tcBorders>
            <w:vAlign w:val="center"/>
          </w:tcPr>
          <w:p w14:paraId="12094A06" w14:textId="77777777" w:rsidR="00255817" w:rsidRPr="007D59BF" w:rsidRDefault="00255817" w:rsidP="005C03FF">
            <w:pPr>
              <w:ind w:left="0" w:firstLine="0"/>
              <w:jc w:val="center"/>
              <w:rPr>
                <w:rFonts w:ascii="Times New Roman" w:hAnsi="Times New Roman" w:cs="Times New Roman"/>
                <w:b/>
                <w:bCs/>
                <w:u w:val="single"/>
                <w:lang w:eastAsia="zh-CN"/>
              </w:rPr>
            </w:pPr>
            <w:r w:rsidRPr="007D59BF">
              <w:rPr>
                <w:rFonts w:ascii="Times New Roman" w:hAnsi="Times New Roman" w:cs="Times New Roman"/>
                <w:b/>
                <w:bCs/>
                <w:u w:val="single"/>
                <w:lang w:eastAsia="zh-CN"/>
              </w:rPr>
              <w:t>pIQ</w:t>
            </w:r>
          </w:p>
        </w:tc>
        <w:tc>
          <w:tcPr>
            <w:tcW w:w="909" w:type="pct"/>
            <w:gridSpan w:val="2"/>
            <w:tcBorders>
              <w:top w:val="single" w:sz="12" w:space="0" w:color="auto"/>
              <w:left w:val="nil"/>
              <w:bottom w:val="nil"/>
              <w:right w:val="nil"/>
            </w:tcBorders>
            <w:vAlign w:val="center"/>
          </w:tcPr>
          <w:p w14:paraId="09698CF8" w14:textId="77777777" w:rsidR="00255817" w:rsidRPr="007D59BF" w:rsidRDefault="00255817" w:rsidP="005C03FF">
            <w:pPr>
              <w:ind w:left="0" w:firstLine="0"/>
              <w:jc w:val="center"/>
              <w:rPr>
                <w:rFonts w:ascii="Times New Roman" w:hAnsi="Times New Roman" w:cs="Times New Roman"/>
                <w:b/>
                <w:bCs/>
                <w:u w:val="single"/>
                <w:lang w:eastAsia="zh-CN"/>
              </w:rPr>
            </w:pPr>
            <w:r w:rsidRPr="007D59BF">
              <w:rPr>
                <w:rFonts w:ascii="Times New Roman" w:hAnsi="Times New Roman" w:cs="Times New Roman"/>
                <w:b/>
                <w:bCs/>
                <w:u w:val="single"/>
                <w:lang w:eastAsia="zh-CN"/>
              </w:rPr>
              <w:t>Handedness</w:t>
            </w:r>
          </w:p>
        </w:tc>
      </w:tr>
      <w:tr w:rsidR="00255817" w:rsidRPr="004D424D" w14:paraId="31421E17" w14:textId="77777777" w:rsidTr="007A29BA">
        <w:tc>
          <w:tcPr>
            <w:tcW w:w="606" w:type="pct"/>
            <w:tcBorders>
              <w:top w:val="nil"/>
              <w:left w:val="nil"/>
              <w:bottom w:val="single" w:sz="12" w:space="0" w:color="auto"/>
              <w:right w:val="nil"/>
            </w:tcBorders>
            <w:vAlign w:val="center"/>
          </w:tcPr>
          <w:p w14:paraId="2945B0D2" w14:textId="77777777" w:rsidR="00255817" w:rsidRPr="007D59BF" w:rsidRDefault="00255817" w:rsidP="005C03FF">
            <w:pPr>
              <w:ind w:left="0" w:firstLine="0"/>
              <w:jc w:val="center"/>
              <w:rPr>
                <w:rFonts w:ascii="Times New Roman" w:hAnsi="Times New Roman" w:cs="Times New Roman"/>
                <w:b/>
                <w:bCs/>
                <w:lang w:eastAsia="zh-CN"/>
              </w:rPr>
            </w:pPr>
            <w:r w:rsidRPr="007D59BF">
              <w:rPr>
                <w:rFonts w:ascii="Times New Roman" w:hAnsi="Times New Roman" w:cs="Times New Roman"/>
                <w:b/>
                <w:bCs/>
                <w:lang w:eastAsia="zh-CN"/>
              </w:rPr>
              <w:t>Participant</w:t>
            </w:r>
          </w:p>
        </w:tc>
        <w:tc>
          <w:tcPr>
            <w:tcW w:w="304" w:type="pct"/>
            <w:tcBorders>
              <w:top w:val="nil"/>
              <w:left w:val="nil"/>
              <w:bottom w:val="single" w:sz="12" w:space="0" w:color="auto"/>
              <w:right w:val="nil"/>
            </w:tcBorders>
            <w:vAlign w:val="center"/>
          </w:tcPr>
          <w:p w14:paraId="719D412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ASD</w:t>
            </w:r>
          </w:p>
        </w:tc>
        <w:tc>
          <w:tcPr>
            <w:tcW w:w="455" w:type="pct"/>
            <w:tcBorders>
              <w:top w:val="nil"/>
              <w:left w:val="nil"/>
              <w:bottom w:val="single" w:sz="12" w:space="0" w:color="auto"/>
              <w:right w:val="nil"/>
            </w:tcBorders>
            <w:vAlign w:val="center"/>
          </w:tcPr>
          <w:p w14:paraId="38D95F5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bCs/>
              </w:rPr>
              <w:t>non-ASD</w:t>
            </w:r>
          </w:p>
        </w:tc>
        <w:tc>
          <w:tcPr>
            <w:tcW w:w="454" w:type="pct"/>
            <w:tcBorders>
              <w:top w:val="nil"/>
              <w:left w:val="nil"/>
              <w:bottom w:val="single" w:sz="12" w:space="0" w:color="auto"/>
              <w:right w:val="nil"/>
            </w:tcBorders>
            <w:vAlign w:val="center"/>
          </w:tcPr>
          <w:p w14:paraId="062B754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ASD</w:t>
            </w:r>
          </w:p>
        </w:tc>
        <w:tc>
          <w:tcPr>
            <w:tcW w:w="455" w:type="pct"/>
            <w:tcBorders>
              <w:top w:val="nil"/>
              <w:left w:val="nil"/>
              <w:bottom w:val="single" w:sz="12" w:space="0" w:color="auto"/>
              <w:right w:val="nil"/>
            </w:tcBorders>
            <w:vAlign w:val="center"/>
          </w:tcPr>
          <w:p w14:paraId="4C3F1B7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non-ASD</w:t>
            </w:r>
          </w:p>
        </w:tc>
        <w:tc>
          <w:tcPr>
            <w:tcW w:w="454" w:type="pct"/>
            <w:tcBorders>
              <w:top w:val="nil"/>
              <w:left w:val="nil"/>
              <w:bottom w:val="single" w:sz="12" w:space="0" w:color="auto"/>
              <w:right w:val="nil"/>
            </w:tcBorders>
            <w:vAlign w:val="center"/>
          </w:tcPr>
          <w:p w14:paraId="2C0E0CB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ASD</w:t>
            </w:r>
          </w:p>
        </w:tc>
        <w:tc>
          <w:tcPr>
            <w:tcW w:w="455" w:type="pct"/>
            <w:tcBorders>
              <w:top w:val="nil"/>
              <w:left w:val="nil"/>
              <w:bottom w:val="single" w:sz="12" w:space="0" w:color="auto"/>
              <w:right w:val="nil"/>
            </w:tcBorders>
            <w:vAlign w:val="center"/>
          </w:tcPr>
          <w:p w14:paraId="320B53F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non-ASD</w:t>
            </w:r>
          </w:p>
        </w:tc>
        <w:tc>
          <w:tcPr>
            <w:tcW w:w="454" w:type="pct"/>
            <w:tcBorders>
              <w:top w:val="nil"/>
              <w:left w:val="nil"/>
              <w:bottom w:val="single" w:sz="12" w:space="0" w:color="auto"/>
              <w:right w:val="nil"/>
            </w:tcBorders>
            <w:vAlign w:val="center"/>
          </w:tcPr>
          <w:p w14:paraId="77A162D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ASD</w:t>
            </w:r>
          </w:p>
        </w:tc>
        <w:tc>
          <w:tcPr>
            <w:tcW w:w="455" w:type="pct"/>
            <w:tcBorders>
              <w:top w:val="nil"/>
              <w:left w:val="nil"/>
              <w:bottom w:val="single" w:sz="12" w:space="0" w:color="auto"/>
              <w:right w:val="nil"/>
            </w:tcBorders>
            <w:vAlign w:val="center"/>
          </w:tcPr>
          <w:p w14:paraId="0559440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non-ASD</w:t>
            </w:r>
          </w:p>
        </w:tc>
        <w:tc>
          <w:tcPr>
            <w:tcW w:w="454" w:type="pct"/>
            <w:tcBorders>
              <w:top w:val="nil"/>
              <w:left w:val="nil"/>
              <w:bottom w:val="single" w:sz="12" w:space="0" w:color="auto"/>
              <w:right w:val="nil"/>
            </w:tcBorders>
            <w:vAlign w:val="center"/>
          </w:tcPr>
          <w:p w14:paraId="4C9347F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ASD</w:t>
            </w:r>
          </w:p>
        </w:tc>
        <w:tc>
          <w:tcPr>
            <w:tcW w:w="455" w:type="pct"/>
            <w:tcBorders>
              <w:top w:val="nil"/>
              <w:left w:val="nil"/>
              <w:bottom w:val="single" w:sz="12" w:space="0" w:color="auto"/>
              <w:right w:val="nil"/>
            </w:tcBorders>
            <w:vAlign w:val="center"/>
          </w:tcPr>
          <w:p w14:paraId="493C818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lang w:eastAsia="zh-CN"/>
              </w:rPr>
              <w:t>non-ASD</w:t>
            </w:r>
          </w:p>
        </w:tc>
      </w:tr>
      <w:tr w:rsidR="00255817" w:rsidRPr="004D424D" w14:paraId="47034B05" w14:textId="77777777" w:rsidTr="007A29BA">
        <w:tc>
          <w:tcPr>
            <w:tcW w:w="606" w:type="pct"/>
            <w:tcBorders>
              <w:top w:val="single" w:sz="12" w:space="0" w:color="auto"/>
              <w:left w:val="nil"/>
              <w:bottom w:val="nil"/>
              <w:right w:val="nil"/>
            </w:tcBorders>
            <w:vAlign w:val="center"/>
          </w:tcPr>
          <w:p w14:paraId="508930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w:t>
            </w:r>
          </w:p>
        </w:tc>
        <w:tc>
          <w:tcPr>
            <w:tcW w:w="304" w:type="pct"/>
            <w:tcBorders>
              <w:top w:val="single" w:sz="12" w:space="0" w:color="auto"/>
              <w:left w:val="nil"/>
              <w:bottom w:val="nil"/>
              <w:right w:val="nil"/>
            </w:tcBorders>
            <w:vAlign w:val="center"/>
          </w:tcPr>
          <w:p w14:paraId="3A155CD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5" w:type="pct"/>
            <w:tcBorders>
              <w:top w:val="single" w:sz="12" w:space="0" w:color="auto"/>
              <w:left w:val="nil"/>
              <w:bottom w:val="nil"/>
              <w:right w:val="nil"/>
            </w:tcBorders>
            <w:vAlign w:val="center"/>
          </w:tcPr>
          <w:p w14:paraId="60965CA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4" w:type="pct"/>
            <w:tcBorders>
              <w:top w:val="single" w:sz="12" w:space="0" w:color="auto"/>
              <w:left w:val="nil"/>
              <w:bottom w:val="nil"/>
              <w:right w:val="nil"/>
            </w:tcBorders>
            <w:vAlign w:val="center"/>
          </w:tcPr>
          <w:p w14:paraId="036D11E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tcBorders>
              <w:top w:val="single" w:sz="12" w:space="0" w:color="auto"/>
              <w:left w:val="nil"/>
              <w:bottom w:val="nil"/>
              <w:right w:val="nil"/>
            </w:tcBorders>
            <w:vAlign w:val="center"/>
          </w:tcPr>
          <w:p w14:paraId="0A550E0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top w:val="single" w:sz="12" w:space="0" w:color="auto"/>
              <w:left w:val="nil"/>
              <w:bottom w:val="nil"/>
              <w:right w:val="nil"/>
            </w:tcBorders>
            <w:vAlign w:val="center"/>
          </w:tcPr>
          <w:p w14:paraId="7C08227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tcBorders>
              <w:top w:val="single" w:sz="12" w:space="0" w:color="auto"/>
              <w:left w:val="nil"/>
              <w:bottom w:val="nil"/>
              <w:right w:val="nil"/>
            </w:tcBorders>
            <w:vAlign w:val="center"/>
          </w:tcPr>
          <w:p w14:paraId="5F1E4B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5</w:t>
            </w:r>
          </w:p>
        </w:tc>
        <w:tc>
          <w:tcPr>
            <w:tcW w:w="454" w:type="pct"/>
            <w:tcBorders>
              <w:top w:val="single" w:sz="12" w:space="0" w:color="auto"/>
              <w:left w:val="nil"/>
              <w:bottom w:val="nil"/>
              <w:right w:val="nil"/>
            </w:tcBorders>
            <w:vAlign w:val="center"/>
          </w:tcPr>
          <w:p w14:paraId="2846306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2</w:t>
            </w:r>
          </w:p>
        </w:tc>
        <w:tc>
          <w:tcPr>
            <w:tcW w:w="455" w:type="pct"/>
            <w:tcBorders>
              <w:top w:val="single" w:sz="12" w:space="0" w:color="auto"/>
              <w:left w:val="nil"/>
              <w:bottom w:val="nil"/>
              <w:right w:val="nil"/>
            </w:tcBorders>
            <w:vAlign w:val="center"/>
          </w:tcPr>
          <w:p w14:paraId="27BCA04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7</w:t>
            </w:r>
          </w:p>
        </w:tc>
        <w:tc>
          <w:tcPr>
            <w:tcW w:w="454" w:type="pct"/>
            <w:tcBorders>
              <w:top w:val="single" w:sz="12" w:space="0" w:color="auto"/>
              <w:left w:val="nil"/>
              <w:bottom w:val="nil"/>
              <w:right w:val="nil"/>
            </w:tcBorders>
            <w:vAlign w:val="center"/>
          </w:tcPr>
          <w:p w14:paraId="0A5CFBF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single" w:sz="12" w:space="0" w:color="auto"/>
              <w:left w:val="nil"/>
              <w:bottom w:val="nil"/>
              <w:right w:val="nil"/>
            </w:tcBorders>
            <w:vAlign w:val="center"/>
          </w:tcPr>
          <w:p w14:paraId="2C39F89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57B6155" w14:textId="77777777" w:rsidTr="007A29BA">
        <w:tc>
          <w:tcPr>
            <w:tcW w:w="606" w:type="pct"/>
            <w:tcBorders>
              <w:top w:val="nil"/>
              <w:bottom w:val="nil"/>
            </w:tcBorders>
            <w:vAlign w:val="center"/>
          </w:tcPr>
          <w:p w14:paraId="6461CA3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w:t>
            </w:r>
          </w:p>
        </w:tc>
        <w:tc>
          <w:tcPr>
            <w:tcW w:w="304" w:type="pct"/>
            <w:tcBorders>
              <w:top w:val="nil"/>
              <w:bottom w:val="nil"/>
            </w:tcBorders>
            <w:vAlign w:val="center"/>
          </w:tcPr>
          <w:p w14:paraId="1696AFA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5" w:type="pct"/>
            <w:tcBorders>
              <w:top w:val="nil"/>
              <w:bottom w:val="nil"/>
            </w:tcBorders>
            <w:vAlign w:val="center"/>
          </w:tcPr>
          <w:p w14:paraId="2DDDDBE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4" w:type="pct"/>
            <w:tcBorders>
              <w:top w:val="nil"/>
              <w:bottom w:val="nil"/>
            </w:tcBorders>
            <w:vAlign w:val="center"/>
          </w:tcPr>
          <w:p w14:paraId="33493FC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tcBorders>
              <w:top w:val="nil"/>
              <w:bottom w:val="nil"/>
            </w:tcBorders>
            <w:vAlign w:val="center"/>
          </w:tcPr>
          <w:p w14:paraId="1C1F69A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top w:val="nil"/>
              <w:bottom w:val="nil"/>
            </w:tcBorders>
            <w:vAlign w:val="center"/>
          </w:tcPr>
          <w:p w14:paraId="7C24779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3</w:t>
            </w:r>
          </w:p>
        </w:tc>
        <w:tc>
          <w:tcPr>
            <w:tcW w:w="455" w:type="pct"/>
            <w:tcBorders>
              <w:top w:val="nil"/>
              <w:bottom w:val="nil"/>
            </w:tcBorders>
            <w:vAlign w:val="center"/>
          </w:tcPr>
          <w:p w14:paraId="1E0CD2D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7</w:t>
            </w:r>
          </w:p>
        </w:tc>
        <w:tc>
          <w:tcPr>
            <w:tcW w:w="454" w:type="pct"/>
            <w:tcBorders>
              <w:top w:val="nil"/>
              <w:bottom w:val="nil"/>
            </w:tcBorders>
            <w:vAlign w:val="center"/>
          </w:tcPr>
          <w:p w14:paraId="6D016D0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tcBorders>
              <w:top w:val="nil"/>
              <w:bottom w:val="nil"/>
            </w:tcBorders>
            <w:vAlign w:val="center"/>
          </w:tcPr>
          <w:p w14:paraId="6AC0871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4" w:type="pct"/>
            <w:tcBorders>
              <w:top w:val="nil"/>
              <w:bottom w:val="nil"/>
            </w:tcBorders>
            <w:vAlign w:val="center"/>
          </w:tcPr>
          <w:p w14:paraId="770BB71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c>
          <w:tcPr>
            <w:tcW w:w="455" w:type="pct"/>
            <w:tcBorders>
              <w:top w:val="nil"/>
              <w:bottom w:val="nil"/>
            </w:tcBorders>
            <w:vAlign w:val="center"/>
          </w:tcPr>
          <w:p w14:paraId="177C454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9810AD0" w14:textId="77777777" w:rsidTr="007A29BA">
        <w:tc>
          <w:tcPr>
            <w:tcW w:w="606" w:type="pct"/>
            <w:tcBorders>
              <w:top w:val="nil"/>
              <w:bottom w:val="nil"/>
            </w:tcBorders>
            <w:vAlign w:val="center"/>
          </w:tcPr>
          <w:p w14:paraId="3951C2D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w:t>
            </w:r>
          </w:p>
        </w:tc>
        <w:tc>
          <w:tcPr>
            <w:tcW w:w="304" w:type="pct"/>
            <w:tcBorders>
              <w:top w:val="nil"/>
              <w:bottom w:val="nil"/>
            </w:tcBorders>
            <w:vAlign w:val="center"/>
          </w:tcPr>
          <w:p w14:paraId="10AD489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5" w:type="pct"/>
            <w:tcBorders>
              <w:top w:val="nil"/>
              <w:bottom w:val="nil"/>
            </w:tcBorders>
            <w:vAlign w:val="center"/>
          </w:tcPr>
          <w:p w14:paraId="62C78EF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454" w:type="pct"/>
            <w:tcBorders>
              <w:top w:val="nil"/>
              <w:bottom w:val="nil"/>
            </w:tcBorders>
            <w:vAlign w:val="center"/>
          </w:tcPr>
          <w:p w14:paraId="1CC3A0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tcBorders>
              <w:top w:val="nil"/>
              <w:bottom w:val="nil"/>
            </w:tcBorders>
            <w:vAlign w:val="center"/>
          </w:tcPr>
          <w:p w14:paraId="17F3E5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top w:val="nil"/>
              <w:bottom w:val="nil"/>
            </w:tcBorders>
            <w:vAlign w:val="center"/>
          </w:tcPr>
          <w:p w14:paraId="02C7486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1</w:t>
            </w:r>
          </w:p>
        </w:tc>
        <w:tc>
          <w:tcPr>
            <w:tcW w:w="455" w:type="pct"/>
            <w:tcBorders>
              <w:top w:val="nil"/>
              <w:bottom w:val="nil"/>
            </w:tcBorders>
            <w:vAlign w:val="center"/>
          </w:tcPr>
          <w:p w14:paraId="3231527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4" w:type="pct"/>
            <w:tcBorders>
              <w:top w:val="nil"/>
              <w:bottom w:val="nil"/>
            </w:tcBorders>
            <w:vAlign w:val="center"/>
          </w:tcPr>
          <w:p w14:paraId="293557C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9</w:t>
            </w:r>
          </w:p>
        </w:tc>
        <w:tc>
          <w:tcPr>
            <w:tcW w:w="455" w:type="pct"/>
            <w:tcBorders>
              <w:top w:val="nil"/>
              <w:bottom w:val="nil"/>
            </w:tcBorders>
            <w:vAlign w:val="center"/>
          </w:tcPr>
          <w:p w14:paraId="7E7649A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4" w:type="pct"/>
            <w:tcBorders>
              <w:top w:val="nil"/>
              <w:bottom w:val="nil"/>
            </w:tcBorders>
            <w:vAlign w:val="center"/>
          </w:tcPr>
          <w:p w14:paraId="1AF3B6D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nil"/>
              <w:bottom w:val="nil"/>
            </w:tcBorders>
            <w:vAlign w:val="center"/>
          </w:tcPr>
          <w:p w14:paraId="12BA8B5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r>
      <w:tr w:rsidR="00255817" w:rsidRPr="004D424D" w14:paraId="65540B29" w14:textId="77777777" w:rsidTr="007A29BA">
        <w:tc>
          <w:tcPr>
            <w:tcW w:w="606" w:type="pct"/>
            <w:tcBorders>
              <w:top w:val="nil"/>
              <w:bottom w:val="nil"/>
            </w:tcBorders>
            <w:vAlign w:val="center"/>
          </w:tcPr>
          <w:p w14:paraId="06887E7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w:t>
            </w:r>
          </w:p>
        </w:tc>
        <w:tc>
          <w:tcPr>
            <w:tcW w:w="304" w:type="pct"/>
            <w:tcBorders>
              <w:top w:val="nil"/>
              <w:bottom w:val="nil"/>
            </w:tcBorders>
            <w:vAlign w:val="center"/>
          </w:tcPr>
          <w:p w14:paraId="3D6972B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1</w:t>
            </w:r>
          </w:p>
        </w:tc>
        <w:tc>
          <w:tcPr>
            <w:tcW w:w="455" w:type="pct"/>
            <w:tcBorders>
              <w:top w:val="nil"/>
              <w:bottom w:val="nil"/>
            </w:tcBorders>
            <w:vAlign w:val="center"/>
          </w:tcPr>
          <w:p w14:paraId="11622F7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454" w:type="pct"/>
            <w:tcBorders>
              <w:top w:val="nil"/>
              <w:bottom w:val="nil"/>
            </w:tcBorders>
            <w:vAlign w:val="center"/>
          </w:tcPr>
          <w:p w14:paraId="7EC2E9E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tcBorders>
              <w:top w:val="nil"/>
              <w:bottom w:val="nil"/>
            </w:tcBorders>
            <w:vAlign w:val="center"/>
          </w:tcPr>
          <w:p w14:paraId="1694135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top w:val="nil"/>
              <w:bottom w:val="nil"/>
            </w:tcBorders>
            <w:vAlign w:val="center"/>
          </w:tcPr>
          <w:p w14:paraId="49B5E08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tcBorders>
              <w:top w:val="nil"/>
              <w:bottom w:val="nil"/>
            </w:tcBorders>
            <w:vAlign w:val="center"/>
          </w:tcPr>
          <w:p w14:paraId="61731CD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5</w:t>
            </w:r>
          </w:p>
        </w:tc>
        <w:tc>
          <w:tcPr>
            <w:tcW w:w="454" w:type="pct"/>
            <w:tcBorders>
              <w:top w:val="nil"/>
              <w:bottom w:val="nil"/>
            </w:tcBorders>
            <w:vAlign w:val="center"/>
          </w:tcPr>
          <w:p w14:paraId="18264BB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6</w:t>
            </w:r>
          </w:p>
        </w:tc>
        <w:tc>
          <w:tcPr>
            <w:tcW w:w="455" w:type="pct"/>
            <w:tcBorders>
              <w:top w:val="nil"/>
              <w:bottom w:val="nil"/>
            </w:tcBorders>
            <w:vAlign w:val="center"/>
          </w:tcPr>
          <w:p w14:paraId="103426C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3</w:t>
            </w:r>
          </w:p>
        </w:tc>
        <w:tc>
          <w:tcPr>
            <w:tcW w:w="454" w:type="pct"/>
            <w:tcBorders>
              <w:top w:val="nil"/>
              <w:bottom w:val="nil"/>
            </w:tcBorders>
            <w:vAlign w:val="center"/>
          </w:tcPr>
          <w:p w14:paraId="3BC0F5C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nil"/>
              <w:bottom w:val="nil"/>
            </w:tcBorders>
            <w:vAlign w:val="center"/>
          </w:tcPr>
          <w:p w14:paraId="74A126A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00D55D53" w14:textId="77777777" w:rsidTr="007A29BA">
        <w:tc>
          <w:tcPr>
            <w:tcW w:w="606" w:type="pct"/>
            <w:tcBorders>
              <w:top w:val="nil"/>
            </w:tcBorders>
            <w:vAlign w:val="center"/>
          </w:tcPr>
          <w:p w14:paraId="643D1CE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w:t>
            </w:r>
          </w:p>
        </w:tc>
        <w:tc>
          <w:tcPr>
            <w:tcW w:w="304" w:type="pct"/>
            <w:tcBorders>
              <w:top w:val="nil"/>
            </w:tcBorders>
            <w:vAlign w:val="center"/>
          </w:tcPr>
          <w:p w14:paraId="178AB12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455" w:type="pct"/>
            <w:tcBorders>
              <w:top w:val="nil"/>
            </w:tcBorders>
            <w:vAlign w:val="center"/>
          </w:tcPr>
          <w:p w14:paraId="3EBBA40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3</w:t>
            </w:r>
          </w:p>
        </w:tc>
        <w:tc>
          <w:tcPr>
            <w:tcW w:w="454" w:type="pct"/>
            <w:tcBorders>
              <w:top w:val="nil"/>
            </w:tcBorders>
            <w:vAlign w:val="center"/>
          </w:tcPr>
          <w:p w14:paraId="3F8F64A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tcBorders>
              <w:top w:val="nil"/>
            </w:tcBorders>
            <w:vAlign w:val="center"/>
          </w:tcPr>
          <w:p w14:paraId="7B1412A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top w:val="nil"/>
            </w:tcBorders>
            <w:vAlign w:val="center"/>
          </w:tcPr>
          <w:p w14:paraId="4C1DA52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6</w:t>
            </w:r>
          </w:p>
        </w:tc>
        <w:tc>
          <w:tcPr>
            <w:tcW w:w="455" w:type="pct"/>
            <w:tcBorders>
              <w:top w:val="nil"/>
            </w:tcBorders>
            <w:vAlign w:val="center"/>
          </w:tcPr>
          <w:p w14:paraId="2854D00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6</w:t>
            </w:r>
          </w:p>
        </w:tc>
        <w:tc>
          <w:tcPr>
            <w:tcW w:w="454" w:type="pct"/>
            <w:tcBorders>
              <w:top w:val="nil"/>
            </w:tcBorders>
            <w:vAlign w:val="center"/>
          </w:tcPr>
          <w:p w14:paraId="58BCC19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5</w:t>
            </w:r>
          </w:p>
        </w:tc>
        <w:tc>
          <w:tcPr>
            <w:tcW w:w="455" w:type="pct"/>
            <w:tcBorders>
              <w:top w:val="nil"/>
            </w:tcBorders>
            <w:vAlign w:val="center"/>
          </w:tcPr>
          <w:p w14:paraId="5C5B375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9</w:t>
            </w:r>
          </w:p>
        </w:tc>
        <w:tc>
          <w:tcPr>
            <w:tcW w:w="454" w:type="pct"/>
            <w:tcBorders>
              <w:top w:val="nil"/>
            </w:tcBorders>
            <w:vAlign w:val="center"/>
          </w:tcPr>
          <w:p w14:paraId="3266BFA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nil"/>
            </w:tcBorders>
            <w:vAlign w:val="center"/>
          </w:tcPr>
          <w:p w14:paraId="2AD322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7FC7C0A" w14:textId="77777777" w:rsidTr="007A29BA">
        <w:tc>
          <w:tcPr>
            <w:tcW w:w="606" w:type="pct"/>
            <w:vAlign w:val="center"/>
          </w:tcPr>
          <w:p w14:paraId="1469E07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w:t>
            </w:r>
          </w:p>
        </w:tc>
        <w:tc>
          <w:tcPr>
            <w:tcW w:w="304" w:type="pct"/>
            <w:vAlign w:val="center"/>
          </w:tcPr>
          <w:p w14:paraId="3CD6031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455" w:type="pct"/>
            <w:vAlign w:val="center"/>
          </w:tcPr>
          <w:p w14:paraId="79423D7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3</w:t>
            </w:r>
          </w:p>
        </w:tc>
        <w:tc>
          <w:tcPr>
            <w:tcW w:w="454" w:type="pct"/>
            <w:vAlign w:val="center"/>
          </w:tcPr>
          <w:p w14:paraId="7D3E1E1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5314E9A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6454F71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2</w:t>
            </w:r>
          </w:p>
        </w:tc>
        <w:tc>
          <w:tcPr>
            <w:tcW w:w="455" w:type="pct"/>
            <w:vAlign w:val="center"/>
          </w:tcPr>
          <w:p w14:paraId="2A9859D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8</w:t>
            </w:r>
          </w:p>
        </w:tc>
        <w:tc>
          <w:tcPr>
            <w:tcW w:w="454" w:type="pct"/>
            <w:vAlign w:val="center"/>
          </w:tcPr>
          <w:p w14:paraId="31BB6C3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vAlign w:val="center"/>
          </w:tcPr>
          <w:p w14:paraId="7E325A8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4</w:t>
            </w:r>
          </w:p>
        </w:tc>
        <w:tc>
          <w:tcPr>
            <w:tcW w:w="454" w:type="pct"/>
            <w:vAlign w:val="center"/>
          </w:tcPr>
          <w:p w14:paraId="6CC7FF3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F973C9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540BB2A" w14:textId="77777777" w:rsidTr="007A29BA">
        <w:tc>
          <w:tcPr>
            <w:tcW w:w="606" w:type="pct"/>
            <w:vAlign w:val="center"/>
          </w:tcPr>
          <w:p w14:paraId="2C2F90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w:t>
            </w:r>
          </w:p>
        </w:tc>
        <w:tc>
          <w:tcPr>
            <w:tcW w:w="304" w:type="pct"/>
            <w:vAlign w:val="center"/>
          </w:tcPr>
          <w:p w14:paraId="37BDFAE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455" w:type="pct"/>
            <w:vAlign w:val="center"/>
          </w:tcPr>
          <w:p w14:paraId="0E507D3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4</w:t>
            </w:r>
          </w:p>
        </w:tc>
        <w:tc>
          <w:tcPr>
            <w:tcW w:w="454" w:type="pct"/>
            <w:vAlign w:val="center"/>
          </w:tcPr>
          <w:p w14:paraId="40DF768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57D2D59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4E58AC5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5" w:type="pct"/>
            <w:vAlign w:val="center"/>
          </w:tcPr>
          <w:p w14:paraId="3AD85F1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9</w:t>
            </w:r>
          </w:p>
        </w:tc>
        <w:tc>
          <w:tcPr>
            <w:tcW w:w="454" w:type="pct"/>
            <w:vAlign w:val="center"/>
          </w:tcPr>
          <w:p w14:paraId="19C40AB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vAlign w:val="center"/>
          </w:tcPr>
          <w:p w14:paraId="10DC95E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1</w:t>
            </w:r>
          </w:p>
        </w:tc>
        <w:tc>
          <w:tcPr>
            <w:tcW w:w="454" w:type="pct"/>
            <w:vAlign w:val="center"/>
          </w:tcPr>
          <w:p w14:paraId="797097C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6F7CE3E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DDAF103" w14:textId="77777777" w:rsidTr="007A29BA">
        <w:tc>
          <w:tcPr>
            <w:tcW w:w="606" w:type="pct"/>
            <w:vAlign w:val="center"/>
          </w:tcPr>
          <w:p w14:paraId="3F58F96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w:t>
            </w:r>
          </w:p>
        </w:tc>
        <w:tc>
          <w:tcPr>
            <w:tcW w:w="304" w:type="pct"/>
            <w:vAlign w:val="center"/>
          </w:tcPr>
          <w:p w14:paraId="536582C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455" w:type="pct"/>
            <w:vAlign w:val="center"/>
          </w:tcPr>
          <w:p w14:paraId="7857886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4</w:t>
            </w:r>
          </w:p>
        </w:tc>
        <w:tc>
          <w:tcPr>
            <w:tcW w:w="454" w:type="pct"/>
            <w:vAlign w:val="center"/>
          </w:tcPr>
          <w:p w14:paraId="51199FE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5F1846B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415EE17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2</w:t>
            </w:r>
          </w:p>
        </w:tc>
        <w:tc>
          <w:tcPr>
            <w:tcW w:w="455" w:type="pct"/>
            <w:vAlign w:val="center"/>
          </w:tcPr>
          <w:p w14:paraId="6FFC17B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0</w:t>
            </w:r>
          </w:p>
        </w:tc>
        <w:tc>
          <w:tcPr>
            <w:tcW w:w="454" w:type="pct"/>
            <w:vAlign w:val="center"/>
          </w:tcPr>
          <w:p w14:paraId="352611D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8</w:t>
            </w:r>
          </w:p>
        </w:tc>
        <w:tc>
          <w:tcPr>
            <w:tcW w:w="455" w:type="pct"/>
            <w:vAlign w:val="center"/>
          </w:tcPr>
          <w:p w14:paraId="1086F02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4" w:type="pct"/>
            <w:vAlign w:val="center"/>
          </w:tcPr>
          <w:p w14:paraId="23B6A3A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30B07DE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5FFE984" w14:textId="77777777" w:rsidTr="007A29BA">
        <w:tc>
          <w:tcPr>
            <w:tcW w:w="606" w:type="pct"/>
            <w:vAlign w:val="center"/>
          </w:tcPr>
          <w:p w14:paraId="535D081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w:t>
            </w:r>
          </w:p>
        </w:tc>
        <w:tc>
          <w:tcPr>
            <w:tcW w:w="304" w:type="pct"/>
            <w:vAlign w:val="center"/>
          </w:tcPr>
          <w:p w14:paraId="330C018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4</w:t>
            </w:r>
          </w:p>
        </w:tc>
        <w:tc>
          <w:tcPr>
            <w:tcW w:w="455" w:type="pct"/>
            <w:vAlign w:val="center"/>
          </w:tcPr>
          <w:p w14:paraId="6EA40B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6</w:t>
            </w:r>
          </w:p>
        </w:tc>
        <w:tc>
          <w:tcPr>
            <w:tcW w:w="454" w:type="pct"/>
            <w:vAlign w:val="center"/>
          </w:tcPr>
          <w:p w14:paraId="2650D40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05E3879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04D533F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2</w:t>
            </w:r>
          </w:p>
        </w:tc>
        <w:tc>
          <w:tcPr>
            <w:tcW w:w="455" w:type="pct"/>
            <w:vAlign w:val="center"/>
          </w:tcPr>
          <w:p w14:paraId="0236BC6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5</w:t>
            </w:r>
          </w:p>
        </w:tc>
        <w:tc>
          <w:tcPr>
            <w:tcW w:w="454" w:type="pct"/>
            <w:vAlign w:val="center"/>
          </w:tcPr>
          <w:p w14:paraId="08E7A8E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2</w:t>
            </w:r>
          </w:p>
        </w:tc>
        <w:tc>
          <w:tcPr>
            <w:tcW w:w="455" w:type="pct"/>
            <w:vAlign w:val="center"/>
          </w:tcPr>
          <w:p w14:paraId="3A481AD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9</w:t>
            </w:r>
          </w:p>
        </w:tc>
        <w:tc>
          <w:tcPr>
            <w:tcW w:w="454" w:type="pct"/>
            <w:vAlign w:val="center"/>
          </w:tcPr>
          <w:p w14:paraId="7B3B526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2DD66C2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DBD3575" w14:textId="77777777" w:rsidTr="007A29BA">
        <w:tc>
          <w:tcPr>
            <w:tcW w:w="606" w:type="pct"/>
            <w:vAlign w:val="center"/>
          </w:tcPr>
          <w:p w14:paraId="15AE1C2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w:t>
            </w:r>
          </w:p>
        </w:tc>
        <w:tc>
          <w:tcPr>
            <w:tcW w:w="304" w:type="pct"/>
            <w:vAlign w:val="center"/>
          </w:tcPr>
          <w:p w14:paraId="537B150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5</w:t>
            </w:r>
          </w:p>
        </w:tc>
        <w:tc>
          <w:tcPr>
            <w:tcW w:w="455" w:type="pct"/>
            <w:vAlign w:val="center"/>
          </w:tcPr>
          <w:p w14:paraId="33E1A57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6</w:t>
            </w:r>
          </w:p>
        </w:tc>
        <w:tc>
          <w:tcPr>
            <w:tcW w:w="454" w:type="pct"/>
            <w:vAlign w:val="center"/>
          </w:tcPr>
          <w:p w14:paraId="7295F23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7D79167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295FDD5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8</w:t>
            </w:r>
          </w:p>
        </w:tc>
        <w:tc>
          <w:tcPr>
            <w:tcW w:w="455" w:type="pct"/>
            <w:vAlign w:val="center"/>
          </w:tcPr>
          <w:p w14:paraId="5DBA8A0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3</w:t>
            </w:r>
          </w:p>
        </w:tc>
        <w:tc>
          <w:tcPr>
            <w:tcW w:w="454" w:type="pct"/>
            <w:vAlign w:val="center"/>
          </w:tcPr>
          <w:p w14:paraId="584CFB7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2</w:t>
            </w:r>
          </w:p>
        </w:tc>
        <w:tc>
          <w:tcPr>
            <w:tcW w:w="455" w:type="pct"/>
            <w:vAlign w:val="center"/>
          </w:tcPr>
          <w:p w14:paraId="1C57D96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9</w:t>
            </w:r>
          </w:p>
        </w:tc>
        <w:tc>
          <w:tcPr>
            <w:tcW w:w="454" w:type="pct"/>
            <w:vAlign w:val="center"/>
          </w:tcPr>
          <w:p w14:paraId="713CF23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A258DC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A27A646" w14:textId="77777777" w:rsidTr="007A29BA">
        <w:tc>
          <w:tcPr>
            <w:tcW w:w="606" w:type="pct"/>
            <w:vAlign w:val="center"/>
          </w:tcPr>
          <w:p w14:paraId="7EB8906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w:t>
            </w:r>
          </w:p>
        </w:tc>
        <w:tc>
          <w:tcPr>
            <w:tcW w:w="304" w:type="pct"/>
            <w:vAlign w:val="center"/>
          </w:tcPr>
          <w:p w14:paraId="0987F95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5</w:t>
            </w:r>
          </w:p>
        </w:tc>
        <w:tc>
          <w:tcPr>
            <w:tcW w:w="455" w:type="pct"/>
            <w:vAlign w:val="center"/>
          </w:tcPr>
          <w:p w14:paraId="40761EB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7</w:t>
            </w:r>
          </w:p>
        </w:tc>
        <w:tc>
          <w:tcPr>
            <w:tcW w:w="454" w:type="pct"/>
            <w:vAlign w:val="center"/>
          </w:tcPr>
          <w:p w14:paraId="0E84C8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171BA31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1A4BFE5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vAlign w:val="center"/>
          </w:tcPr>
          <w:p w14:paraId="70696C2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4" w:type="pct"/>
            <w:vAlign w:val="center"/>
          </w:tcPr>
          <w:p w14:paraId="176618F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1</w:t>
            </w:r>
          </w:p>
        </w:tc>
        <w:tc>
          <w:tcPr>
            <w:tcW w:w="455" w:type="pct"/>
            <w:vAlign w:val="center"/>
          </w:tcPr>
          <w:p w14:paraId="42D9641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6</w:t>
            </w:r>
          </w:p>
        </w:tc>
        <w:tc>
          <w:tcPr>
            <w:tcW w:w="454" w:type="pct"/>
            <w:vAlign w:val="center"/>
          </w:tcPr>
          <w:p w14:paraId="28E0EF4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848C12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3E35D9FD" w14:textId="77777777" w:rsidTr="007A29BA">
        <w:tc>
          <w:tcPr>
            <w:tcW w:w="606" w:type="pct"/>
            <w:vAlign w:val="center"/>
          </w:tcPr>
          <w:p w14:paraId="5E22BDD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w:t>
            </w:r>
          </w:p>
        </w:tc>
        <w:tc>
          <w:tcPr>
            <w:tcW w:w="304" w:type="pct"/>
            <w:vAlign w:val="center"/>
          </w:tcPr>
          <w:p w14:paraId="75D9EF6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6</w:t>
            </w:r>
          </w:p>
        </w:tc>
        <w:tc>
          <w:tcPr>
            <w:tcW w:w="455" w:type="pct"/>
            <w:vAlign w:val="center"/>
          </w:tcPr>
          <w:p w14:paraId="44C1CD0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454" w:type="pct"/>
            <w:vAlign w:val="center"/>
          </w:tcPr>
          <w:p w14:paraId="59E48A7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FA2000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74E7065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5DEB51F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2</w:t>
            </w:r>
          </w:p>
        </w:tc>
        <w:tc>
          <w:tcPr>
            <w:tcW w:w="454" w:type="pct"/>
            <w:vAlign w:val="center"/>
          </w:tcPr>
          <w:p w14:paraId="27B404B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9</w:t>
            </w:r>
          </w:p>
        </w:tc>
        <w:tc>
          <w:tcPr>
            <w:tcW w:w="455" w:type="pct"/>
            <w:vAlign w:val="center"/>
          </w:tcPr>
          <w:p w14:paraId="40268D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0</w:t>
            </w:r>
          </w:p>
        </w:tc>
        <w:tc>
          <w:tcPr>
            <w:tcW w:w="454" w:type="pct"/>
            <w:vAlign w:val="center"/>
          </w:tcPr>
          <w:p w14:paraId="2205616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376C37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A64EEE6" w14:textId="77777777" w:rsidTr="007A29BA">
        <w:tc>
          <w:tcPr>
            <w:tcW w:w="606" w:type="pct"/>
            <w:vAlign w:val="center"/>
          </w:tcPr>
          <w:p w14:paraId="32F8A15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w:t>
            </w:r>
          </w:p>
        </w:tc>
        <w:tc>
          <w:tcPr>
            <w:tcW w:w="304" w:type="pct"/>
            <w:vAlign w:val="center"/>
          </w:tcPr>
          <w:p w14:paraId="0753608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7</w:t>
            </w:r>
          </w:p>
        </w:tc>
        <w:tc>
          <w:tcPr>
            <w:tcW w:w="455" w:type="pct"/>
            <w:vAlign w:val="center"/>
          </w:tcPr>
          <w:p w14:paraId="24ABCD0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454" w:type="pct"/>
            <w:vAlign w:val="center"/>
          </w:tcPr>
          <w:p w14:paraId="6DE63EA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34FF02E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361E6D2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5</w:t>
            </w:r>
          </w:p>
        </w:tc>
        <w:tc>
          <w:tcPr>
            <w:tcW w:w="455" w:type="pct"/>
            <w:vAlign w:val="center"/>
          </w:tcPr>
          <w:p w14:paraId="484E048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5</w:t>
            </w:r>
          </w:p>
        </w:tc>
        <w:tc>
          <w:tcPr>
            <w:tcW w:w="454" w:type="pct"/>
            <w:vAlign w:val="center"/>
          </w:tcPr>
          <w:p w14:paraId="740F771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3</w:t>
            </w:r>
          </w:p>
        </w:tc>
        <w:tc>
          <w:tcPr>
            <w:tcW w:w="455" w:type="pct"/>
            <w:vAlign w:val="center"/>
          </w:tcPr>
          <w:p w14:paraId="1058B05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4" w:type="pct"/>
            <w:vAlign w:val="center"/>
          </w:tcPr>
          <w:p w14:paraId="357173D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C75B31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r>
      <w:tr w:rsidR="00255817" w:rsidRPr="004D424D" w14:paraId="56BC84BD" w14:textId="77777777" w:rsidTr="007A29BA">
        <w:tc>
          <w:tcPr>
            <w:tcW w:w="606" w:type="pct"/>
            <w:vAlign w:val="center"/>
          </w:tcPr>
          <w:p w14:paraId="7D2DAA1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4</w:t>
            </w:r>
          </w:p>
        </w:tc>
        <w:tc>
          <w:tcPr>
            <w:tcW w:w="304" w:type="pct"/>
            <w:vAlign w:val="center"/>
          </w:tcPr>
          <w:p w14:paraId="5BE351E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7</w:t>
            </w:r>
          </w:p>
        </w:tc>
        <w:tc>
          <w:tcPr>
            <w:tcW w:w="455" w:type="pct"/>
            <w:vAlign w:val="center"/>
          </w:tcPr>
          <w:p w14:paraId="3ACAF10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1</w:t>
            </w:r>
          </w:p>
        </w:tc>
        <w:tc>
          <w:tcPr>
            <w:tcW w:w="454" w:type="pct"/>
            <w:vAlign w:val="center"/>
          </w:tcPr>
          <w:p w14:paraId="168C692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3AB33C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79EDD94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5" w:type="pct"/>
            <w:vAlign w:val="center"/>
          </w:tcPr>
          <w:p w14:paraId="34B5EC1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1</w:t>
            </w:r>
          </w:p>
        </w:tc>
        <w:tc>
          <w:tcPr>
            <w:tcW w:w="454" w:type="pct"/>
            <w:vAlign w:val="center"/>
          </w:tcPr>
          <w:p w14:paraId="422ED9B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6</w:t>
            </w:r>
          </w:p>
        </w:tc>
        <w:tc>
          <w:tcPr>
            <w:tcW w:w="455" w:type="pct"/>
            <w:vAlign w:val="center"/>
          </w:tcPr>
          <w:p w14:paraId="1A64080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4" w:type="pct"/>
            <w:vAlign w:val="center"/>
          </w:tcPr>
          <w:p w14:paraId="0A9471E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BE336D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650A7B2F" w14:textId="77777777" w:rsidTr="007A29BA">
        <w:tc>
          <w:tcPr>
            <w:tcW w:w="606" w:type="pct"/>
            <w:vAlign w:val="center"/>
          </w:tcPr>
          <w:p w14:paraId="193D396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5</w:t>
            </w:r>
          </w:p>
        </w:tc>
        <w:tc>
          <w:tcPr>
            <w:tcW w:w="304" w:type="pct"/>
            <w:vAlign w:val="center"/>
          </w:tcPr>
          <w:p w14:paraId="5CCEF53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9</w:t>
            </w:r>
          </w:p>
        </w:tc>
        <w:tc>
          <w:tcPr>
            <w:tcW w:w="455" w:type="pct"/>
            <w:vAlign w:val="center"/>
          </w:tcPr>
          <w:p w14:paraId="0AA2E51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1</w:t>
            </w:r>
          </w:p>
        </w:tc>
        <w:tc>
          <w:tcPr>
            <w:tcW w:w="454" w:type="pct"/>
            <w:vAlign w:val="center"/>
          </w:tcPr>
          <w:p w14:paraId="263AE16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3BE6A5B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1A6FD07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1</w:t>
            </w:r>
          </w:p>
        </w:tc>
        <w:tc>
          <w:tcPr>
            <w:tcW w:w="455" w:type="pct"/>
            <w:vAlign w:val="center"/>
          </w:tcPr>
          <w:p w14:paraId="4E9C680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6</w:t>
            </w:r>
          </w:p>
        </w:tc>
        <w:tc>
          <w:tcPr>
            <w:tcW w:w="454" w:type="pct"/>
            <w:vAlign w:val="center"/>
          </w:tcPr>
          <w:p w14:paraId="614F9A6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45E239C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1</w:t>
            </w:r>
          </w:p>
        </w:tc>
        <w:tc>
          <w:tcPr>
            <w:tcW w:w="454" w:type="pct"/>
            <w:vAlign w:val="center"/>
          </w:tcPr>
          <w:p w14:paraId="12D0610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F268D6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505AA224" w14:textId="77777777" w:rsidTr="007A29BA">
        <w:tc>
          <w:tcPr>
            <w:tcW w:w="606" w:type="pct"/>
            <w:vAlign w:val="center"/>
          </w:tcPr>
          <w:p w14:paraId="5E2495B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6</w:t>
            </w:r>
          </w:p>
        </w:tc>
        <w:tc>
          <w:tcPr>
            <w:tcW w:w="304" w:type="pct"/>
            <w:vAlign w:val="center"/>
          </w:tcPr>
          <w:p w14:paraId="3C90469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455" w:type="pct"/>
            <w:vAlign w:val="center"/>
          </w:tcPr>
          <w:p w14:paraId="05F05EF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2</w:t>
            </w:r>
          </w:p>
        </w:tc>
        <w:tc>
          <w:tcPr>
            <w:tcW w:w="454" w:type="pct"/>
            <w:vAlign w:val="center"/>
          </w:tcPr>
          <w:p w14:paraId="7178740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3508679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1E7B02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6</w:t>
            </w:r>
          </w:p>
        </w:tc>
        <w:tc>
          <w:tcPr>
            <w:tcW w:w="455" w:type="pct"/>
            <w:vAlign w:val="center"/>
          </w:tcPr>
          <w:p w14:paraId="701A7DA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4" w:type="pct"/>
            <w:vAlign w:val="center"/>
          </w:tcPr>
          <w:p w14:paraId="435425A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7</w:t>
            </w:r>
          </w:p>
        </w:tc>
        <w:tc>
          <w:tcPr>
            <w:tcW w:w="455" w:type="pct"/>
            <w:vAlign w:val="center"/>
          </w:tcPr>
          <w:p w14:paraId="0E35160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4" w:type="pct"/>
            <w:vAlign w:val="center"/>
          </w:tcPr>
          <w:p w14:paraId="259A609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c>
          <w:tcPr>
            <w:tcW w:w="455" w:type="pct"/>
            <w:vAlign w:val="center"/>
          </w:tcPr>
          <w:p w14:paraId="2E7818C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55FF382C" w14:textId="77777777" w:rsidTr="007A29BA">
        <w:tc>
          <w:tcPr>
            <w:tcW w:w="606" w:type="pct"/>
            <w:vAlign w:val="center"/>
          </w:tcPr>
          <w:p w14:paraId="400B2CD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7</w:t>
            </w:r>
          </w:p>
        </w:tc>
        <w:tc>
          <w:tcPr>
            <w:tcW w:w="304" w:type="pct"/>
            <w:vAlign w:val="center"/>
          </w:tcPr>
          <w:p w14:paraId="07C45EA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455" w:type="pct"/>
            <w:vAlign w:val="center"/>
          </w:tcPr>
          <w:p w14:paraId="136FA34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4</w:t>
            </w:r>
          </w:p>
        </w:tc>
        <w:tc>
          <w:tcPr>
            <w:tcW w:w="454" w:type="pct"/>
            <w:vAlign w:val="center"/>
          </w:tcPr>
          <w:p w14:paraId="3CD8A62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5E69FBB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22EA1FA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0ACE104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8</w:t>
            </w:r>
          </w:p>
        </w:tc>
        <w:tc>
          <w:tcPr>
            <w:tcW w:w="454" w:type="pct"/>
            <w:vAlign w:val="center"/>
          </w:tcPr>
          <w:p w14:paraId="1E536B3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01457E7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4</w:t>
            </w:r>
          </w:p>
        </w:tc>
        <w:tc>
          <w:tcPr>
            <w:tcW w:w="454" w:type="pct"/>
            <w:vAlign w:val="center"/>
          </w:tcPr>
          <w:p w14:paraId="62107DE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2DBA0FD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3E4DF68" w14:textId="77777777" w:rsidTr="007A29BA">
        <w:tc>
          <w:tcPr>
            <w:tcW w:w="606" w:type="pct"/>
            <w:vAlign w:val="center"/>
          </w:tcPr>
          <w:p w14:paraId="3B1AD43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8</w:t>
            </w:r>
          </w:p>
        </w:tc>
        <w:tc>
          <w:tcPr>
            <w:tcW w:w="304" w:type="pct"/>
            <w:vAlign w:val="center"/>
          </w:tcPr>
          <w:p w14:paraId="0F4D035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455" w:type="pct"/>
            <w:vAlign w:val="center"/>
          </w:tcPr>
          <w:p w14:paraId="1886495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5</w:t>
            </w:r>
          </w:p>
        </w:tc>
        <w:tc>
          <w:tcPr>
            <w:tcW w:w="454" w:type="pct"/>
            <w:vAlign w:val="center"/>
          </w:tcPr>
          <w:p w14:paraId="72B890E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D9BE94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5150157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3</w:t>
            </w:r>
          </w:p>
        </w:tc>
        <w:tc>
          <w:tcPr>
            <w:tcW w:w="455" w:type="pct"/>
            <w:vAlign w:val="center"/>
          </w:tcPr>
          <w:p w14:paraId="0855431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3</w:t>
            </w:r>
          </w:p>
        </w:tc>
        <w:tc>
          <w:tcPr>
            <w:tcW w:w="454" w:type="pct"/>
            <w:vAlign w:val="center"/>
          </w:tcPr>
          <w:p w14:paraId="49FA90C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5" w:type="pct"/>
            <w:vAlign w:val="center"/>
          </w:tcPr>
          <w:p w14:paraId="2C92206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7</w:t>
            </w:r>
          </w:p>
        </w:tc>
        <w:tc>
          <w:tcPr>
            <w:tcW w:w="454" w:type="pct"/>
            <w:vAlign w:val="center"/>
          </w:tcPr>
          <w:p w14:paraId="7CF2DD8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0C29350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2C8D884" w14:textId="77777777" w:rsidTr="007A29BA">
        <w:tc>
          <w:tcPr>
            <w:tcW w:w="606" w:type="pct"/>
            <w:vAlign w:val="center"/>
          </w:tcPr>
          <w:p w14:paraId="1E5B6EA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9</w:t>
            </w:r>
          </w:p>
        </w:tc>
        <w:tc>
          <w:tcPr>
            <w:tcW w:w="304" w:type="pct"/>
            <w:vAlign w:val="center"/>
          </w:tcPr>
          <w:p w14:paraId="34B0B64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1</w:t>
            </w:r>
          </w:p>
        </w:tc>
        <w:tc>
          <w:tcPr>
            <w:tcW w:w="455" w:type="pct"/>
            <w:vAlign w:val="center"/>
          </w:tcPr>
          <w:p w14:paraId="7A4E028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5</w:t>
            </w:r>
          </w:p>
        </w:tc>
        <w:tc>
          <w:tcPr>
            <w:tcW w:w="454" w:type="pct"/>
            <w:vAlign w:val="center"/>
          </w:tcPr>
          <w:p w14:paraId="1DC315F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602E450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6A1ADC0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5" w:type="pct"/>
            <w:vAlign w:val="center"/>
          </w:tcPr>
          <w:p w14:paraId="23780B7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5</w:t>
            </w:r>
          </w:p>
        </w:tc>
        <w:tc>
          <w:tcPr>
            <w:tcW w:w="454" w:type="pct"/>
            <w:vAlign w:val="center"/>
          </w:tcPr>
          <w:p w14:paraId="4F5D28B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1</w:t>
            </w:r>
          </w:p>
        </w:tc>
        <w:tc>
          <w:tcPr>
            <w:tcW w:w="455" w:type="pct"/>
            <w:vAlign w:val="center"/>
          </w:tcPr>
          <w:p w14:paraId="43F0468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1</w:t>
            </w:r>
          </w:p>
        </w:tc>
        <w:tc>
          <w:tcPr>
            <w:tcW w:w="454" w:type="pct"/>
            <w:vAlign w:val="center"/>
          </w:tcPr>
          <w:p w14:paraId="73CDA20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32CD8DE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00C369CF" w14:textId="77777777" w:rsidTr="007A29BA">
        <w:tc>
          <w:tcPr>
            <w:tcW w:w="606" w:type="pct"/>
            <w:vAlign w:val="center"/>
          </w:tcPr>
          <w:p w14:paraId="3E27096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0</w:t>
            </w:r>
          </w:p>
        </w:tc>
        <w:tc>
          <w:tcPr>
            <w:tcW w:w="304" w:type="pct"/>
            <w:vAlign w:val="center"/>
          </w:tcPr>
          <w:p w14:paraId="7A9FCEB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2</w:t>
            </w:r>
          </w:p>
        </w:tc>
        <w:tc>
          <w:tcPr>
            <w:tcW w:w="455" w:type="pct"/>
            <w:vAlign w:val="center"/>
          </w:tcPr>
          <w:p w14:paraId="5FCB163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5</w:t>
            </w:r>
          </w:p>
        </w:tc>
        <w:tc>
          <w:tcPr>
            <w:tcW w:w="454" w:type="pct"/>
            <w:vAlign w:val="center"/>
          </w:tcPr>
          <w:p w14:paraId="0D1FB85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14EE8C5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1E8B813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7</w:t>
            </w:r>
          </w:p>
        </w:tc>
        <w:tc>
          <w:tcPr>
            <w:tcW w:w="455" w:type="pct"/>
            <w:vAlign w:val="center"/>
          </w:tcPr>
          <w:p w14:paraId="68E8BBA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1</w:t>
            </w:r>
          </w:p>
        </w:tc>
        <w:tc>
          <w:tcPr>
            <w:tcW w:w="454" w:type="pct"/>
            <w:vAlign w:val="center"/>
          </w:tcPr>
          <w:p w14:paraId="4373B0A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5</w:t>
            </w:r>
          </w:p>
        </w:tc>
        <w:tc>
          <w:tcPr>
            <w:tcW w:w="455" w:type="pct"/>
            <w:vAlign w:val="center"/>
          </w:tcPr>
          <w:p w14:paraId="484C352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4" w:type="pct"/>
            <w:vAlign w:val="center"/>
          </w:tcPr>
          <w:p w14:paraId="2EA108F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2E2C59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628A9AC" w14:textId="77777777" w:rsidTr="007A29BA">
        <w:tc>
          <w:tcPr>
            <w:tcW w:w="606" w:type="pct"/>
            <w:vAlign w:val="center"/>
          </w:tcPr>
          <w:p w14:paraId="63BEDAF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1</w:t>
            </w:r>
          </w:p>
        </w:tc>
        <w:tc>
          <w:tcPr>
            <w:tcW w:w="304" w:type="pct"/>
            <w:vAlign w:val="center"/>
          </w:tcPr>
          <w:p w14:paraId="2BE38C2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2</w:t>
            </w:r>
          </w:p>
        </w:tc>
        <w:tc>
          <w:tcPr>
            <w:tcW w:w="455" w:type="pct"/>
            <w:vAlign w:val="center"/>
          </w:tcPr>
          <w:p w14:paraId="53857A1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6</w:t>
            </w:r>
          </w:p>
        </w:tc>
        <w:tc>
          <w:tcPr>
            <w:tcW w:w="454" w:type="pct"/>
            <w:vAlign w:val="center"/>
          </w:tcPr>
          <w:p w14:paraId="42AA3C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17EEE3E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42AAC08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1</w:t>
            </w:r>
          </w:p>
        </w:tc>
        <w:tc>
          <w:tcPr>
            <w:tcW w:w="455" w:type="pct"/>
            <w:vAlign w:val="center"/>
          </w:tcPr>
          <w:p w14:paraId="2BA9F00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3</w:t>
            </w:r>
          </w:p>
        </w:tc>
        <w:tc>
          <w:tcPr>
            <w:tcW w:w="454" w:type="pct"/>
            <w:vAlign w:val="center"/>
          </w:tcPr>
          <w:p w14:paraId="316A6B0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1</w:t>
            </w:r>
          </w:p>
        </w:tc>
        <w:tc>
          <w:tcPr>
            <w:tcW w:w="455" w:type="pct"/>
            <w:vAlign w:val="center"/>
          </w:tcPr>
          <w:p w14:paraId="5A99AD2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6</w:t>
            </w:r>
          </w:p>
        </w:tc>
        <w:tc>
          <w:tcPr>
            <w:tcW w:w="454" w:type="pct"/>
            <w:vAlign w:val="center"/>
          </w:tcPr>
          <w:p w14:paraId="5493E24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85C40A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9DDBA50" w14:textId="77777777" w:rsidTr="007A29BA">
        <w:tc>
          <w:tcPr>
            <w:tcW w:w="606" w:type="pct"/>
            <w:vAlign w:val="center"/>
          </w:tcPr>
          <w:p w14:paraId="3101FA0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2</w:t>
            </w:r>
          </w:p>
        </w:tc>
        <w:tc>
          <w:tcPr>
            <w:tcW w:w="304" w:type="pct"/>
            <w:vAlign w:val="center"/>
          </w:tcPr>
          <w:p w14:paraId="33E1065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2</w:t>
            </w:r>
          </w:p>
        </w:tc>
        <w:tc>
          <w:tcPr>
            <w:tcW w:w="455" w:type="pct"/>
            <w:vAlign w:val="center"/>
          </w:tcPr>
          <w:p w14:paraId="5ABD8C8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7</w:t>
            </w:r>
          </w:p>
        </w:tc>
        <w:tc>
          <w:tcPr>
            <w:tcW w:w="454" w:type="pct"/>
            <w:vAlign w:val="center"/>
          </w:tcPr>
          <w:p w14:paraId="34C5DF9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62003B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353C5FF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5" w:type="pct"/>
            <w:vAlign w:val="center"/>
          </w:tcPr>
          <w:p w14:paraId="683AA60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4" w:type="pct"/>
            <w:vAlign w:val="center"/>
          </w:tcPr>
          <w:p w14:paraId="2D003AD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vAlign w:val="center"/>
          </w:tcPr>
          <w:p w14:paraId="7CDD9A2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7</w:t>
            </w:r>
          </w:p>
        </w:tc>
        <w:tc>
          <w:tcPr>
            <w:tcW w:w="454" w:type="pct"/>
            <w:vAlign w:val="center"/>
          </w:tcPr>
          <w:p w14:paraId="5C6F9A6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083C30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85294A7" w14:textId="77777777" w:rsidTr="007A29BA">
        <w:tc>
          <w:tcPr>
            <w:tcW w:w="606" w:type="pct"/>
            <w:vAlign w:val="center"/>
          </w:tcPr>
          <w:p w14:paraId="6A414F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3</w:t>
            </w:r>
          </w:p>
        </w:tc>
        <w:tc>
          <w:tcPr>
            <w:tcW w:w="304" w:type="pct"/>
            <w:vAlign w:val="center"/>
          </w:tcPr>
          <w:p w14:paraId="6696A34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4</w:t>
            </w:r>
          </w:p>
        </w:tc>
        <w:tc>
          <w:tcPr>
            <w:tcW w:w="455" w:type="pct"/>
            <w:vAlign w:val="center"/>
          </w:tcPr>
          <w:p w14:paraId="3C03A63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7</w:t>
            </w:r>
          </w:p>
        </w:tc>
        <w:tc>
          <w:tcPr>
            <w:tcW w:w="454" w:type="pct"/>
            <w:vAlign w:val="center"/>
          </w:tcPr>
          <w:p w14:paraId="730BDB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28F3899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21F1608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8</w:t>
            </w:r>
          </w:p>
        </w:tc>
        <w:tc>
          <w:tcPr>
            <w:tcW w:w="455" w:type="pct"/>
            <w:vAlign w:val="center"/>
          </w:tcPr>
          <w:p w14:paraId="441222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0</w:t>
            </w:r>
          </w:p>
        </w:tc>
        <w:tc>
          <w:tcPr>
            <w:tcW w:w="454" w:type="pct"/>
            <w:vAlign w:val="center"/>
          </w:tcPr>
          <w:p w14:paraId="06C12B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vAlign w:val="center"/>
          </w:tcPr>
          <w:p w14:paraId="3BA48E3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0</w:t>
            </w:r>
          </w:p>
        </w:tc>
        <w:tc>
          <w:tcPr>
            <w:tcW w:w="454" w:type="pct"/>
            <w:vAlign w:val="center"/>
          </w:tcPr>
          <w:p w14:paraId="32F1942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8CD556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3CF79B3" w14:textId="77777777" w:rsidTr="007A29BA">
        <w:tc>
          <w:tcPr>
            <w:tcW w:w="606" w:type="pct"/>
            <w:vAlign w:val="center"/>
          </w:tcPr>
          <w:p w14:paraId="131DC01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4</w:t>
            </w:r>
          </w:p>
        </w:tc>
        <w:tc>
          <w:tcPr>
            <w:tcW w:w="304" w:type="pct"/>
            <w:vAlign w:val="center"/>
          </w:tcPr>
          <w:p w14:paraId="775EB16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4</w:t>
            </w:r>
          </w:p>
        </w:tc>
        <w:tc>
          <w:tcPr>
            <w:tcW w:w="455" w:type="pct"/>
            <w:vAlign w:val="center"/>
          </w:tcPr>
          <w:p w14:paraId="06C7C89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8</w:t>
            </w:r>
          </w:p>
        </w:tc>
        <w:tc>
          <w:tcPr>
            <w:tcW w:w="454" w:type="pct"/>
            <w:vAlign w:val="center"/>
          </w:tcPr>
          <w:p w14:paraId="3966B6C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347F929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1D26921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1</w:t>
            </w:r>
          </w:p>
        </w:tc>
        <w:tc>
          <w:tcPr>
            <w:tcW w:w="455" w:type="pct"/>
            <w:vAlign w:val="center"/>
          </w:tcPr>
          <w:p w14:paraId="6BBED51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1</w:t>
            </w:r>
          </w:p>
        </w:tc>
        <w:tc>
          <w:tcPr>
            <w:tcW w:w="454" w:type="pct"/>
            <w:vAlign w:val="center"/>
          </w:tcPr>
          <w:p w14:paraId="1301CCA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7</w:t>
            </w:r>
          </w:p>
        </w:tc>
        <w:tc>
          <w:tcPr>
            <w:tcW w:w="455" w:type="pct"/>
            <w:vAlign w:val="center"/>
          </w:tcPr>
          <w:p w14:paraId="4715729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4" w:type="pct"/>
            <w:vAlign w:val="center"/>
          </w:tcPr>
          <w:p w14:paraId="1CDA0D1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434ACA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0BD03DC3" w14:textId="77777777" w:rsidTr="007A29BA">
        <w:tc>
          <w:tcPr>
            <w:tcW w:w="606" w:type="pct"/>
            <w:vAlign w:val="center"/>
          </w:tcPr>
          <w:p w14:paraId="697CA05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5</w:t>
            </w:r>
          </w:p>
        </w:tc>
        <w:tc>
          <w:tcPr>
            <w:tcW w:w="304" w:type="pct"/>
            <w:vAlign w:val="center"/>
          </w:tcPr>
          <w:p w14:paraId="6D2115E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4</w:t>
            </w:r>
          </w:p>
        </w:tc>
        <w:tc>
          <w:tcPr>
            <w:tcW w:w="455" w:type="pct"/>
            <w:vAlign w:val="center"/>
          </w:tcPr>
          <w:p w14:paraId="2952445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9</w:t>
            </w:r>
          </w:p>
        </w:tc>
        <w:tc>
          <w:tcPr>
            <w:tcW w:w="454" w:type="pct"/>
            <w:vAlign w:val="center"/>
          </w:tcPr>
          <w:p w14:paraId="541590F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5A66D36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35CA074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5" w:type="pct"/>
            <w:vAlign w:val="center"/>
          </w:tcPr>
          <w:p w14:paraId="2286840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1</w:t>
            </w:r>
          </w:p>
        </w:tc>
        <w:tc>
          <w:tcPr>
            <w:tcW w:w="454" w:type="pct"/>
            <w:vAlign w:val="center"/>
          </w:tcPr>
          <w:p w14:paraId="1D844B8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vAlign w:val="center"/>
          </w:tcPr>
          <w:p w14:paraId="77522FF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4</w:t>
            </w:r>
          </w:p>
        </w:tc>
        <w:tc>
          <w:tcPr>
            <w:tcW w:w="454" w:type="pct"/>
            <w:vAlign w:val="center"/>
          </w:tcPr>
          <w:p w14:paraId="2707F4B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74421C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C5AE384" w14:textId="77777777" w:rsidTr="007A29BA">
        <w:tc>
          <w:tcPr>
            <w:tcW w:w="606" w:type="pct"/>
            <w:vAlign w:val="center"/>
          </w:tcPr>
          <w:p w14:paraId="4EDE287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6</w:t>
            </w:r>
          </w:p>
        </w:tc>
        <w:tc>
          <w:tcPr>
            <w:tcW w:w="304" w:type="pct"/>
            <w:vAlign w:val="center"/>
          </w:tcPr>
          <w:p w14:paraId="3BC474F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5</w:t>
            </w:r>
          </w:p>
        </w:tc>
        <w:tc>
          <w:tcPr>
            <w:tcW w:w="455" w:type="pct"/>
            <w:vAlign w:val="center"/>
          </w:tcPr>
          <w:p w14:paraId="7AC8FA7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0</w:t>
            </w:r>
          </w:p>
        </w:tc>
        <w:tc>
          <w:tcPr>
            <w:tcW w:w="454" w:type="pct"/>
            <w:vAlign w:val="center"/>
          </w:tcPr>
          <w:p w14:paraId="0B3E221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69AEAB4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6CEE150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9</w:t>
            </w:r>
          </w:p>
        </w:tc>
        <w:tc>
          <w:tcPr>
            <w:tcW w:w="455" w:type="pct"/>
            <w:vAlign w:val="center"/>
          </w:tcPr>
          <w:p w14:paraId="04AA14B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4" w:type="pct"/>
            <w:vAlign w:val="center"/>
          </w:tcPr>
          <w:p w14:paraId="0BE8D87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1</w:t>
            </w:r>
          </w:p>
        </w:tc>
        <w:tc>
          <w:tcPr>
            <w:tcW w:w="455" w:type="pct"/>
            <w:vAlign w:val="center"/>
          </w:tcPr>
          <w:p w14:paraId="7EC4307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4" w:type="pct"/>
            <w:vAlign w:val="center"/>
          </w:tcPr>
          <w:p w14:paraId="4784B8D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49B33DE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3537FACD" w14:textId="77777777" w:rsidTr="007A29BA">
        <w:tc>
          <w:tcPr>
            <w:tcW w:w="606" w:type="pct"/>
            <w:vAlign w:val="center"/>
          </w:tcPr>
          <w:p w14:paraId="45D730E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7</w:t>
            </w:r>
          </w:p>
        </w:tc>
        <w:tc>
          <w:tcPr>
            <w:tcW w:w="304" w:type="pct"/>
            <w:vAlign w:val="center"/>
          </w:tcPr>
          <w:p w14:paraId="6B7C8BD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6</w:t>
            </w:r>
          </w:p>
        </w:tc>
        <w:tc>
          <w:tcPr>
            <w:tcW w:w="455" w:type="pct"/>
            <w:vAlign w:val="center"/>
          </w:tcPr>
          <w:p w14:paraId="240DF3E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1</w:t>
            </w:r>
          </w:p>
        </w:tc>
        <w:tc>
          <w:tcPr>
            <w:tcW w:w="454" w:type="pct"/>
            <w:vAlign w:val="center"/>
          </w:tcPr>
          <w:p w14:paraId="46539AB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10646E7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77EDFC2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0</w:t>
            </w:r>
          </w:p>
        </w:tc>
        <w:tc>
          <w:tcPr>
            <w:tcW w:w="455" w:type="pct"/>
            <w:vAlign w:val="center"/>
          </w:tcPr>
          <w:p w14:paraId="7FF058B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4" w:type="pct"/>
            <w:vAlign w:val="center"/>
          </w:tcPr>
          <w:p w14:paraId="42881C7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7</w:t>
            </w:r>
          </w:p>
        </w:tc>
        <w:tc>
          <w:tcPr>
            <w:tcW w:w="455" w:type="pct"/>
            <w:vAlign w:val="center"/>
          </w:tcPr>
          <w:p w14:paraId="7AB85BF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4</w:t>
            </w:r>
          </w:p>
        </w:tc>
        <w:tc>
          <w:tcPr>
            <w:tcW w:w="454" w:type="pct"/>
            <w:vAlign w:val="center"/>
          </w:tcPr>
          <w:p w14:paraId="0DADEE8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64A5519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E0D33CF" w14:textId="77777777" w:rsidTr="007A29BA">
        <w:tc>
          <w:tcPr>
            <w:tcW w:w="606" w:type="pct"/>
            <w:vAlign w:val="center"/>
          </w:tcPr>
          <w:p w14:paraId="3F9D685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8</w:t>
            </w:r>
          </w:p>
        </w:tc>
        <w:tc>
          <w:tcPr>
            <w:tcW w:w="304" w:type="pct"/>
            <w:vAlign w:val="center"/>
          </w:tcPr>
          <w:p w14:paraId="14B95BC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8</w:t>
            </w:r>
          </w:p>
        </w:tc>
        <w:tc>
          <w:tcPr>
            <w:tcW w:w="455" w:type="pct"/>
            <w:vAlign w:val="center"/>
          </w:tcPr>
          <w:p w14:paraId="2601B5C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1</w:t>
            </w:r>
          </w:p>
        </w:tc>
        <w:tc>
          <w:tcPr>
            <w:tcW w:w="454" w:type="pct"/>
            <w:vAlign w:val="center"/>
          </w:tcPr>
          <w:p w14:paraId="2AA79C1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7B1CD1E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1BAEB00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17A35C6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5</w:t>
            </w:r>
          </w:p>
        </w:tc>
        <w:tc>
          <w:tcPr>
            <w:tcW w:w="454" w:type="pct"/>
            <w:vAlign w:val="center"/>
          </w:tcPr>
          <w:p w14:paraId="711C91D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5" w:type="pct"/>
            <w:vAlign w:val="center"/>
          </w:tcPr>
          <w:p w14:paraId="7012D3D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4" w:type="pct"/>
            <w:vAlign w:val="center"/>
          </w:tcPr>
          <w:p w14:paraId="1D54F17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EC105E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9D3849B" w14:textId="77777777" w:rsidTr="007A29BA">
        <w:tc>
          <w:tcPr>
            <w:tcW w:w="606" w:type="pct"/>
            <w:vAlign w:val="center"/>
          </w:tcPr>
          <w:p w14:paraId="4B89567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29</w:t>
            </w:r>
          </w:p>
        </w:tc>
        <w:tc>
          <w:tcPr>
            <w:tcW w:w="304" w:type="pct"/>
            <w:vAlign w:val="center"/>
          </w:tcPr>
          <w:p w14:paraId="6EC67A3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8</w:t>
            </w:r>
          </w:p>
        </w:tc>
        <w:tc>
          <w:tcPr>
            <w:tcW w:w="455" w:type="pct"/>
            <w:vAlign w:val="center"/>
          </w:tcPr>
          <w:p w14:paraId="4F4B03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2</w:t>
            </w:r>
          </w:p>
        </w:tc>
        <w:tc>
          <w:tcPr>
            <w:tcW w:w="454" w:type="pct"/>
            <w:vAlign w:val="center"/>
          </w:tcPr>
          <w:p w14:paraId="0BD0DFB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672285F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327AD19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4</w:t>
            </w:r>
          </w:p>
        </w:tc>
        <w:tc>
          <w:tcPr>
            <w:tcW w:w="455" w:type="pct"/>
            <w:vAlign w:val="center"/>
          </w:tcPr>
          <w:p w14:paraId="2CC84F4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9</w:t>
            </w:r>
          </w:p>
        </w:tc>
        <w:tc>
          <w:tcPr>
            <w:tcW w:w="454" w:type="pct"/>
            <w:vAlign w:val="center"/>
          </w:tcPr>
          <w:p w14:paraId="1B96F99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2</w:t>
            </w:r>
          </w:p>
        </w:tc>
        <w:tc>
          <w:tcPr>
            <w:tcW w:w="455" w:type="pct"/>
            <w:vAlign w:val="center"/>
          </w:tcPr>
          <w:p w14:paraId="09F1EDA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5</w:t>
            </w:r>
          </w:p>
        </w:tc>
        <w:tc>
          <w:tcPr>
            <w:tcW w:w="454" w:type="pct"/>
            <w:vAlign w:val="center"/>
          </w:tcPr>
          <w:p w14:paraId="2137B4D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7120FE9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BE85D49" w14:textId="77777777" w:rsidTr="007A29BA">
        <w:tc>
          <w:tcPr>
            <w:tcW w:w="606" w:type="pct"/>
            <w:vAlign w:val="center"/>
          </w:tcPr>
          <w:p w14:paraId="6292E62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0</w:t>
            </w:r>
          </w:p>
        </w:tc>
        <w:tc>
          <w:tcPr>
            <w:tcW w:w="304" w:type="pct"/>
            <w:vAlign w:val="center"/>
          </w:tcPr>
          <w:p w14:paraId="3893663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0</w:t>
            </w:r>
          </w:p>
        </w:tc>
        <w:tc>
          <w:tcPr>
            <w:tcW w:w="455" w:type="pct"/>
            <w:vAlign w:val="center"/>
          </w:tcPr>
          <w:p w14:paraId="09C4365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2</w:t>
            </w:r>
          </w:p>
        </w:tc>
        <w:tc>
          <w:tcPr>
            <w:tcW w:w="454" w:type="pct"/>
            <w:vAlign w:val="center"/>
          </w:tcPr>
          <w:p w14:paraId="4765D84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9274E3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63EFC0A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4</w:t>
            </w:r>
          </w:p>
        </w:tc>
        <w:tc>
          <w:tcPr>
            <w:tcW w:w="455" w:type="pct"/>
            <w:vAlign w:val="center"/>
          </w:tcPr>
          <w:p w14:paraId="7FBEEDD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2</w:t>
            </w:r>
          </w:p>
        </w:tc>
        <w:tc>
          <w:tcPr>
            <w:tcW w:w="454" w:type="pct"/>
            <w:vAlign w:val="center"/>
          </w:tcPr>
          <w:p w14:paraId="5AB6E76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35D96C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4" w:type="pct"/>
            <w:vAlign w:val="center"/>
          </w:tcPr>
          <w:p w14:paraId="711AFF2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33BAAF6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A882613" w14:textId="77777777" w:rsidTr="007A29BA">
        <w:tc>
          <w:tcPr>
            <w:tcW w:w="606" w:type="pct"/>
            <w:vAlign w:val="center"/>
          </w:tcPr>
          <w:p w14:paraId="3C4F82F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1</w:t>
            </w:r>
          </w:p>
        </w:tc>
        <w:tc>
          <w:tcPr>
            <w:tcW w:w="304" w:type="pct"/>
            <w:vAlign w:val="center"/>
          </w:tcPr>
          <w:p w14:paraId="515F7E6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0</w:t>
            </w:r>
          </w:p>
        </w:tc>
        <w:tc>
          <w:tcPr>
            <w:tcW w:w="455" w:type="pct"/>
            <w:vAlign w:val="center"/>
          </w:tcPr>
          <w:p w14:paraId="5781960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4</w:t>
            </w:r>
          </w:p>
        </w:tc>
        <w:tc>
          <w:tcPr>
            <w:tcW w:w="454" w:type="pct"/>
            <w:vAlign w:val="center"/>
          </w:tcPr>
          <w:p w14:paraId="21665FF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6F7D62F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384BB4A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2</w:t>
            </w:r>
          </w:p>
        </w:tc>
        <w:tc>
          <w:tcPr>
            <w:tcW w:w="455" w:type="pct"/>
            <w:vAlign w:val="center"/>
          </w:tcPr>
          <w:p w14:paraId="4B5ECA7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4" w:type="pct"/>
            <w:vAlign w:val="center"/>
          </w:tcPr>
          <w:p w14:paraId="0E8A99A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vAlign w:val="center"/>
          </w:tcPr>
          <w:p w14:paraId="7635E57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8</w:t>
            </w:r>
          </w:p>
        </w:tc>
        <w:tc>
          <w:tcPr>
            <w:tcW w:w="454" w:type="pct"/>
            <w:vAlign w:val="center"/>
          </w:tcPr>
          <w:p w14:paraId="0CB04CB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627AC29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r>
      <w:tr w:rsidR="00255817" w:rsidRPr="004D424D" w14:paraId="0BB2D57D" w14:textId="77777777" w:rsidTr="007A29BA">
        <w:tc>
          <w:tcPr>
            <w:tcW w:w="606" w:type="pct"/>
            <w:vAlign w:val="center"/>
          </w:tcPr>
          <w:p w14:paraId="74296D1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2</w:t>
            </w:r>
          </w:p>
        </w:tc>
        <w:tc>
          <w:tcPr>
            <w:tcW w:w="304" w:type="pct"/>
            <w:vAlign w:val="center"/>
          </w:tcPr>
          <w:p w14:paraId="744BAC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2</w:t>
            </w:r>
          </w:p>
        </w:tc>
        <w:tc>
          <w:tcPr>
            <w:tcW w:w="455" w:type="pct"/>
            <w:vAlign w:val="center"/>
          </w:tcPr>
          <w:p w14:paraId="162888B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4</w:t>
            </w:r>
          </w:p>
        </w:tc>
        <w:tc>
          <w:tcPr>
            <w:tcW w:w="454" w:type="pct"/>
            <w:vAlign w:val="center"/>
          </w:tcPr>
          <w:p w14:paraId="2C111A4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2729510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77159D4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9</w:t>
            </w:r>
          </w:p>
        </w:tc>
        <w:tc>
          <w:tcPr>
            <w:tcW w:w="455" w:type="pct"/>
            <w:vAlign w:val="center"/>
          </w:tcPr>
          <w:p w14:paraId="1340A28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7</w:t>
            </w:r>
          </w:p>
        </w:tc>
        <w:tc>
          <w:tcPr>
            <w:tcW w:w="454" w:type="pct"/>
            <w:vAlign w:val="center"/>
          </w:tcPr>
          <w:p w14:paraId="31A83C8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8</w:t>
            </w:r>
          </w:p>
        </w:tc>
        <w:tc>
          <w:tcPr>
            <w:tcW w:w="455" w:type="pct"/>
            <w:vAlign w:val="center"/>
          </w:tcPr>
          <w:p w14:paraId="1E261FC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8</w:t>
            </w:r>
          </w:p>
        </w:tc>
        <w:tc>
          <w:tcPr>
            <w:tcW w:w="454" w:type="pct"/>
            <w:vAlign w:val="center"/>
          </w:tcPr>
          <w:p w14:paraId="379E7D0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630081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5F7FD8D" w14:textId="77777777" w:rsidTr="007A29BA">
        <w:tc>
          <w:tcPr>
            <w:tcW w:w="606" w:type="pct"/>
            <w:vAlign w:val="center"/>
          </w:tcPr>
          <w:p w14:paraId="66B4D74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3</w:t>
            </w:r>
          </w:p>
        </w:tc>
        <w:tc>
          <w:tcPr>
            <w:tcW w:w="304" w:type="pct"/>
            <w:vAlign w:val="center"/>
          </w:tcPr>
          <w:p w14:paraId="42B49C5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3</w:t>
            </w:r>
          </w:p>
        </w:tc>
        <w:tc>
          <w:tcPr>
            <w:tcW w:w="455" w:type="pct"/>
            <w:vAlign w:val="center"/>
          </w:tcPr>
          <w:p w14:paraId="25DE504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6</w:t>
            </w:r>
          </w:p>
        </w:tc>
        <w:tc>
          <w:tcPr>
            <w:tcW w:w="454" w:type="pct"/>
            <w:vAlign w:val="center"/>
          </w:tcPr>
          <w:p w14:paraId="5CBAA71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7FA9A58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2A40FD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1</w:t>
            </w:r>
          </w:p>
        </w:tc>
        <w:tc>
          <w:tcPr>
            <w:tcW w:w="455" w:type="pct"/>
            <w:vAlign w:val="center"/>
          </w:tcPr>
          <w:p w14:paraId="1A5914C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4</w:t>
            </w:r>
          </w:p>
        </w:tc>
        <w:tc>
          <w:tcPr>
            <w:tcW w:w="454" w:type="pct"/>
            <w:vAlign w:val="center"/>
          </w:tcPr>
          <w:p w14:paraId="667F074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8</w:t>
            </w:r>
          </w:p>
        </w:tc>
        <w:tc>
          <w:tcPr>
            <w:tcW w:w="455" w:type="pct"/>
            <w:vAlign w:val="center"/>
          </w:tcPr>
          <w:p w14:paraId="3247521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3</w:t>
            </w:r>
          </w:p>
        </w:tc>
        <w:tc>
          <w:tcPr>
            <w:tcW w:w="454" w:type="pct"/>
            <w:vAlign w:val="center"/>
          </w:tcPr>
          <w:p w14:paraId="752401C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01654AE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B542BB3" w14:textId="77777777" w:rsidTr="007A29BA">
        <w:tc>
          <w:tcPr>
            <w:tcW w:w="606" w:type="pct"/>
            <w:vAlign w:val="center"/>
          </w:tcPr>
          <w:p w14:paraId="35C6DE7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4</w:t>
            </w:r>
          </w:p>
        </w:tc>
        <w:tc>
          <w:tcPr>
            <w:tcW w:w="304" w:type="pct"/>
            <w:vAlign w:val="center"/>
          </w:tcPr>
          <w:p w14:paraId="295080B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3</w:t>
            </w:r>
          </w:p>
        </w:tc>
        <w:tc>
          <w:tcPr>
            <w:tcW w:w="455" w:type="pct"/>
            <w:vAlign w:val="center"/>
          </w:tcPr>
          <w:p w14:paraId="1065A3D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7</w:t>
            </w:r>
          </w:p>
        </w:tc>
        <w:tc>
          <w:tcPr>
            <w:tcW w:w="454" w:type="pct"/>
            <w:vAlign w:val="center"/>
          </w:tcPr>
          <w:p w14:paraId="264A9ED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17BD232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4DFA891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1</w:t>
            </w:r>
          </w:p>
        </w:tc>
        <w:tc>
          <w:tcPr>
            <w:tcW w:w="455" w:type="pct"/>
            <w:vAlign w:val="center"/>
          </w:tcPr>
          <w:p w14:paraId="1F698C0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3</w:t>
            </w:r>
          </w:p>
        </w:tc>
        <w:tc>
          <w:tcPr>
            <w:tcW w:w="454" w:type="pct"/>
            <w:vAlign w:val="center"/>
          </w:tcPr>
          <w:p w14:paraId="2F2E82A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7</w:t>
            </w:r>
          </w:p>
        </w:tc>
        <w:tc>
          <w:tcPr>
            <w:tcW w:w="455" w:type="pct"/>
            <w:vAlign w:val="center"/>
          </w:tcPr>
          <w:p w14:paraId="2656EF6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6</w:t>
            </w:r>
          </w:p>
        </w:tc>
        <w:tc>
          <w:tcPr>
            <w:tcW w:w="454" w:type="pct"/>
            <w:vAlign w:val="center"/>
          </w:tcPr>
          <w:p w14:paraId="702BE9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FA07FD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45DCF04" w14:textId="77777777" w:rsidTr="007A29BA">
        <w:tc>
          <w:tcPr>
            <w:tcW w:w="606" w:type="pct"/>
            <w:vAlign w:val="center"/>
          </w:tcPr>
          <w:p w14:paraId="571D436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5</w:t>
            </w:r>
          </w:p>
        </w:tc>
        <w:tc>
          <w:tcPr>
            <w:tcW w:w="304" w:type="pct"/>
            <w:vAlign w:val="center"/>
          </w:tcPr>
          <w:p w14:paraId="18AF83F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4</w:t>
            </w:r>
          </w:p>
        </w:tc>
        <w:tc>
          <w:tcPr>
            <w:tcW w:w="455" w:type="pct"/>
            <w:vAlign w:val="center"/>
          </w:tcPr>
          <w:p w14:paraId="2065468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7</w:t>
            </w:r>
          </w:p>
        </w:tc>
        <w:tc>
          <w:tcPr>
            <w:tcW w:w="454" w:type="pct"/>
            <w:vAlign w:val="center"/>
          </w:tcPr>
          <w:p w14:paraId="684FC00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568680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00F2B11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5" w:type="pct"/>
            <w:vAlign w:val="center"/>
          </w:tcPr>
          <w:p w14:paraId="7980FF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4" w:type="pct"/>
            <w:vAlign w:val="center"/>
          </w:tcPr>
          <w:p w14:paraId="64D5944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6</w:t>
            </w:r>
          </w:p>
        </w:tc>
        <w:tc>
          <w:tcPr>
            <w:tcW w:w="455" w:type="pct"/>
            <w:vAlign w:val="center"/>
          </w:tcPr>
          <w:p w14:paraId="70A7678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7</w:t>
            </w:r>
          </w:p>
        </w:tc>
        <w:tc>
          <w:tcPr>
            <w:tcW w:w="454" w:type="pct"/>
            <w:vAlign w:val="center"/>
          </w:tcPr>
          <w:p w14:paraId="613A7A4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1B72F64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3E7E131A" w14:textId="77777777" w:rsidTr="007A29BA">
        <w:tc>
          <w:tcPr>
            <w:tcW w:w="606" w:type="pct"/>
            <w:vAlign w:val="center"/>
          </w:tcPr>
          <w:p w14:paraId="3DDB972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6</w:t>
            </w:r>
          </w:p>
        </w:tc>
        <w:tc>
          <w:tcPr>
            <w:tcW w:w="304" w:type="pct"/>
            <w:vAlign w:val="center"/>
          </w:tcPr>
          <w:p w14:paraId="2C42B70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5</w:t>
            </w:r>
          </w:p>
        </w:tc>
        <w:tc>
          <w:tcPr>
            <w:tcW w:w="455" w:type="pct"/>
            <w:vAlign w:val="center"/>
          </w:tcPr>
          <w:p w14:paraId="1674EED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7</w:t>
            </w:r>
          </w:p>
        </w:tc>
        <w:tc>
          <w:tcPr>
            <w:tcW w:w="454" w:type="pct"/>
            <w:vAlign w:val="center"/>
          </w:tcPr>
          <w:p w14:paraId="1EFBCA1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3C854E6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611D315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vAlign w:val="center"/>
          </w:tcPr>
          <w:p w14:paraId="37FA965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4" w:type="pct"/>
            <w:vAlign w:val="center"/>
          </w:tcPr>
          <w:p w14:paraId="2367841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1</w:t>
            </w:r>
          </w:p>
        </w:tc>
        <w:tc>
          <w:tcPr>
            <w:tcW w:w="455" w:type="pct"/>
            <w:vAlign w:val="center"/>
          </w:tcPr>
          <w:p w14:paraId="55434E6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8</w:t>
            </w:r>
          </w:p>
        </w:tc>
        <w:tc>
          <w:tcPr>
            <w:tcW w:w="454" w:type="pct"/>
            <w:vAlign w:val="center"/>
          </w:tcPr>
          <w:p w14:paraId="1224B74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2597755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26457FF" w14:textId="77777777" w:rsidTr="007A29BA">
        <w:tc>
          <w:tcPr>
            <w:tcW w:w="606" w:type="pct"/>
            <w:vAlign w:val="center"/>
          </w:tcPr>
          <w:p w14:paraId="05AFADA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7</w:t>
            </w:r>
          </w:p>
        </w:tc>
        <w:tc>
          <w:tcPr>
            <w:tcW w:w="304" w:type="pct"/>
            <w:vAlign w:val="center"/>
          </w:tcPr>
          <w:p w14:paraId="3FA4C38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6</w:t>
            </w:r>
          </w:p>
        </w:tc>
        <w:tc>
          <w:tcPr>
            <w:tcW w:w="455" w:type="pct"/>
            <w:vAlign w:val="center"/>
          </w:tcPr>
          <w:p w14:paraId="2EED8A7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4" w:type="pct"/>
            <w:vAlign w:val="center"/>
          </w:tcPr>
          <w:p w14:paraId="69E636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3FD4E17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64DA1F6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5" w:type="pct"/>
            <w:vAlign w:val="center"/>
          </w:tcPr>
          <w:p w14:paraId="1EF4248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9</w:t>
            </w:r>
          </w:p>
        </w:tc>
        <w:tc>
          <w:tcPr>
            <w:tcW w:w="454" w:type="pct"/>
            <w:vAlign w:val="center"/>
          </w:tcPr>
          <w:p w14:paraId="17298AD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1</w:t>
            </w:r>
          </w:p>
        </w:tc>
        <w:tc>
          <w:tcPr>
            <w:tcW w:w="455" w:type="pct"/>
            <w:vAlign w:val="center"/>
          </w:tcPr>
          <w:p w14:paraId="2FC0E88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4" w:type="pct"/>
            <w:vAlign w:val="center"/>
          </w:tcPr>
          <w:p w14:paraId="16A524E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5885DC6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4D77170E" w14:textId="77777777" w:rsidTr="007A29BA">
        <w:tc>
          <w:tcPr>
            <w:tcW w:w="606" w:type="pct"/>
            <w:vAlign w:val="center"/>
          </w:tcPr>
          <w:p w14:paraId="7E90948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8</w:t>
            </w:r>
          </w:p>
        </w:tc>
        <w:tc>
          <w:tcPr>
            <w:tcW w:w="304" w:type="pct"/>
            <w:vAlign w:val="center"/>
          </w:tcPr>
          <w:p w14:paraId="0B9FA09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5" w:type="pct"/>
            <w:vAlign w:val="center"/>
          </w:tcPr>
          <w:p w14:paraId="05DFAF2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4" w:type="pct"/>
            <w:vAlign w:val="center"/>
          </w:tcPr>
          <w:p w14:paraId="714E06E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596CF46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43E853A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5" w:type="pct"/>
            <w:vAlign w:val="center"/>
          </w:tcPr>
          <w:p w14:paraId="42DE17C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7</w:t>
            </w:r>
          </w:p>
        </w:tc>
        <w:tc>
          <w:tcPr>
            <w:tcW w:w="454" w:type="pct"/>
            <w:vAlign w:val="center"/>
          </w:tcPr>
          <w:p w14:paraId="5D429BD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34</w:t>
            </w:r>
          </w:p>
        </w:tc>
        <w:tc>
          <w:tcPr>
            <w:tcW w:w="455" w:type="pct"/>
            <w:vAlign w:val="center"/>
          </w:tcPr>
          <w:p w14:paraId="5F612E3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5</w:t>
            </w:r>
          </w:p>
        </w:tc>
        <w:tc>
          <w:tcPr>
            <w:tcW w:w="454" w:type="pct"/>
            <w:vAlign w:val="center"/>
          </w:tcPr>
          <w:p w14:paraId="2E36ED2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0C344CE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E0D73A3" w14:textId="77777777" w:rsidTr="007A29BA">
        <w:tc>
          <w:tcPr>
            <w:tcW w:w="606" w:type="pct"/>
            <w:vAlign w:val="center"/>
          </w:tcPr>
          <w:p w14:paraId="6CBC457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39</w:t>
            </w:r>
          </w:p>
        </w:tc>
        <w:tc>
          <w:tcPr>
            <w:tcW w:w="304" w:type="pct"/>
            <w:vAlign w:val="center"/>
          </w:tcPr>
          <w:p w14:paraId="0DC17D6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5" w:type="pct"/>
            <w:vAlign w:val="center"/>
          </w:tcPr>
          <w:p w14:paraId="52F3F76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4" w:type="pct"/>
            <w:vAlign w:val="center"/>
          </w:tcPr>
          <w:p w14:paraId="7466622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16D1A16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0328ED4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3</w:t>
            </w:r>
          </w:p>
        </w:tc>
        <w:tc>
          <w:tcPr>
            <w:tcW w:w="455" w:type="pct"/>
            <w:vAlign w:val="center"/>
          </w:tcPr>
          <w:p w14:paraId="54231A2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4" w:type="pct"/>
            <w:vAlign w:val="center"/>
          </w:tcPr>
          <w:p w14:paraId="61B00D5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7</w:t>
            </w:r>
          </w:p>
        </w:tc>
        <w:tc>
          <w:tcPr>
            <w:tcW w:w="455" w:type="pct"/>
            <w:vAlign w:val="center"/>
          </w:tcPr>
          <w:p w14:paraId="39FC76A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4" w:type="pct"/>
            <w:vAlign w:val="center"/>
          </w:tcPr>
          <w:p w14:paraId="2561D44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3519137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r>
      <w:tr w:rsidR="00255817" w:rsidRPr="004D424D" w14:paraId="4C00DE6F" w14:textId="77777777" w:rsidTr="007A29BA">
        <w:tc>
          <w:tcPr>
            <w:tcW w:w="606" w:type="pct"/>
            <w:vAlign w:val="center"/>
          </w:tcPr>
          <w:p w14:paraId="0519E3C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0</w:t>
            </w:r>
          </w:p>
        </w:tc>
        <w:tc>
          <w:tcPr>
            <w:tcW w:w="304" w:type="pct"/>
            <w:vAlign w:val="center"/>
          </w:tcPr>
          <w:p w14:paraId="4D44C9B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8</w:t>
            </w:r>
          </w:p>
        </w:tc>
        <w:tc>
          <w:tcPr>
            <w:tcW w:w="455" w:type="pct"/>
            <w:vAlign w:val="center"/>
          </w:tcPr>
          <w:p w14:paraId="62FAA18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59</w:t>
            </w:r>
          </w:p>
        </w:tc>
        <w:tc>
          <w:tcPr>
            <w:tcW w:w="454" w:type="pct"/>
            <w:vAlign w:val="center"/>
          </w:tcPr>
          <w:p w14:paraId="4413BF8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44A6EE0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5305D8B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5" w:type="pct"/>
            <w:vAlign w:val="center"/>
          </w:tcPr>
          <w:p w14:paraId="2258708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1</w:t>
            </w:r>
          </w:p>
        </w:tc>
        <w:tc>
          <w:tcPr>
            <w:tcW w:w="454" w:type="pct"/>
            <w:vAlign w:val="center"/>
          </w:tcPr>
          <w:p w14:paraId="35E0ADE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6</w:t>
            </w:r>
          </w:p>
        </w:tc>
        <w:tc>
          <w:tcPr>
            <w:tcW w:w="455" w:type="pct"/>
            <w:vAlign w:val="center"/>
          </w:tcPr>
          <w:p w14:paraId="077D25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3</w:t>
            </w:r>
          </w:p>
        </w:tc>
        <w:tc>
          <w:tcPr>
            <w:tcW w:w="454" w:type="pct"/>
            <w:vAlign w:val="center"/>
          </w:tcPr>
          <w:p w14:paraId="670B056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2CDA411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D9F0F76" w14:textId="77777777" w:rsidTr="007A29BA">
        <w:tc>
          <w:tcPr>
            <w:tcW w:w="606" w:type="pct"/>
            <w:vAlign w:val="center"/>
          </w:tcPr>
          <w:p w14:paraId="58622D8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1</w:t>
            </w:r>
          </w:p>
        </w:tc>
        <w:tc>
          <w:tcPr>
            <w:tcW w:w="304" w:type="pct"/>
            <w:vAlign w:val="center"/>
          </w:tcPr>
          <w:p w14:paraId="497A634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0</w:t>
            </w:r>
          </w:p>
        </w:tc>
        <w:tc>
          <w:tcPr>
            <w:tcW w:w="455" w:type="pct"/>
            <w:vAlign w:val="center"/>
          </w:tcPr>
          <w:p w14:paraId="773F413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1</w:t>
            </w:r>
          </w:p>
        </w:tc>
        <w:tc>
          <w:tcPr>
            <w:tcW w:w="454" w:type="pct"/>
            <w:vAlign w:val="center"/>
          </w:tcPr>
          <w:p w14:paraId="50B655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vAlign w:val="center"/>
          </w:tcPr>
          <w:p w14:paraId="7DF0F91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vAlign w:val="center"/>
          </w:tcPr>
          <w:p w14:paraId="209027A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4</w:t>
            </w:r>
          </w:p>
        </w:tc>
        <w:tc>
          <w:tcPr>
            <w:tcW w:w="455" w:type="pct"/>
            <w:vAlign w:val="center"/>
          </w:tcPr>
          <w:p w14:paraId="554E95F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7</w:t>
            </w:r>
          </w:p>
        </w:tc>
        <w:tc>
          <w:tcPr>
            <w:tcW w:w="454" w:type="pct"/>
            <w:vAlign w:val="center"/>
          </w:tcPr>
          <w:p w14:paraId="42DC5CE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5</w:t>
            </w:r>
          </w:p>
        </w:tc>
        <w:tc>
          <w:tcPr>
            <w:tcW w:w="455" w:type="pct"/>
            <w:vAlign w:val="center"/>
          </w:tcPr>
          <w:p w14:paraId="1AE4F5E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7</w:t>
            </w:r>
          </w:p>
        </w:tc>
        <w:tc>
          <w:tcPr>
            <w:tcW w:w="454" w:type="pct"/>
            <w:vAlign w:val="center"/>
          </w:tcPr>
          <w:p w14:paraId="5CB9FBD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vAlign w:val="center"/>
          </w:tcPr>
          <w:p w14:paraId="65FFB3B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1212AF8" w14:textId="77777777" w:rsidTr="007A29BA">
        <w:tc>
          <w:tcPr>
            <w:tcW w:w="606" w:type="pct"/>
            <w:vAlign w:val="center"/>
          </w:tcPr>
          <w:p w14:paraId="7A20E56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2</w:t>
            </w:r>
          </w:p>
        </w:tc>
        <w:tc>
          <w:tcPr>
            <w:tcW w:w="304" w:type="pct"/>
            <w:vAlign w:val="center"/>
          </w:tcPr>
          <w:p w14:paraId="5B0C86F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0</w:t>
            </w:r>
          </w:p>
        </w:tc>
        <w:tc>
          <w:tcPr>
            <w:tcW w:w="455" w:type="pct"/>
            <w:vAlign w:val="center"/>
          </w:tcPr>
          <w:p w14:paraId="0AA28B9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2</w:t>
            </w:r>
          </w:p>
        </w:tc>
        <w:tc>
          <w:tcPr>
            <w:tcW w:w="454" w:type="pct"/>
            <w:vAlign w:val="center"/>
          </w:tcPr>
          <w:p w14:paraId="18D131B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2C6CEC8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69BA057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6</w:t>
            </w:r>
          </w:p>
        </w:tc>
        <w:tc>
          <w:tcPr>
            <w:tcW w:w="455" w:type="pct"/>
            <w:vAlign w:val="center"/>
          </w:tcPr>
          <w:p w14:paraId="206FFE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6</w:t>
            </w:r>
          </w:p>
        </w:tc>
        <w:tc>
          <w:tcPr>
            <w:tcW w:w="454" w:type="pct"/>
            <w:vAlign w:val="center"/>
          </w:tcPr>
          <w:p w14:paraId="0392632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0</w:t>
            </w:r>
          </w:p>
        </w:tc>
        <w:tc>
          <w:tcPr>
            <w:tcW w:w="455" w:type="pct"/>
            <w:vAlign w:val="center"/>
          </w:tcPr>
          <w:p w14:paraId="21F3498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0</w:t>
            </w:r>
          </w:p>
        </w:tc>
        <w:tc>
          <w:tcPr>
            <w:tcW w:w="454" w:type="pct"/>
            <w:vAlign w:val="center"/>
          </w:tcPr>
          <w:p w14:paraId="0D57AE6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c>
          <w:tcPr>
            <w:tcW w:w="455" w:type="pct"/>
            <w:vAlign w:val="center"/>
          </w:tcPr>
          <w:p w14:paraId="77C9BB3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5F5702C" w14:textId="77777777" w:rsidTr="007A29BA">
        <w:tc>
          <w:tcPr>
            <w:tcW w:w="606" w:type="pct"/>
            <w:vAlign w:val="center"/>
          </w:tcPr>
          <w:p w14:paraId="407A1FD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3</w:t>
            </w:r>
          </w:p>
        </w:tc>
        <w:tc>
          <w:tcPr>
            <w:tcW w:w="304" w:type="pct"/>
            <w:vAlign w:val="center"/>
          </w:tcPr>
          <w:p w14:paraId="2825753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1</w:t>
            </w:r>
          </w:p>
        </w:tc>
        <w:tc>
          <w:tcPr>
            <w:tcW w:w="455" w:type="pct"/>
            <w:vAlign w:val="center"/>
          </w:tcPr>
          <w:p w14:paraId="400DC81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3</w:t>
            </w:r>
          </w:p>
        </w:tc>
        <w:tc>
          <w:tcPr>
            <w:tcW w:w="454" w:type="pct"/>
            <w:vAlign w:val="center"/>
          </w:tcPr>
          <w:p w14:paraId="6BC12A4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vAlign w:val="center"/>
          </w:tcPr>
          <w:p w14:paraId="6C7F305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vAlign w:val="center"/>
          </w:tcPr>
          <w:p w14:paraId="666F72D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8</w:t>
            </w:r>
          </w:p>
        </w:tc>
        <w:tc>
          <w:tcPr>
            <w:tcW w:w="455" w:type="pct"/>
            <w:vAlign w:val="center"/>
          </w:tcPr>
          <w:p w14:paraId="5C969E1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0</w:t>
            </w:r>
          </w:p>
        </w:tc>
        <w:tc>
          <w:tcPr>
            <w:tcW w:w="454" w:type="pct"/>
            <w:vAlign w:val="center"/>
          </w:tcPr>
          <w:p w14:paraId="193ACFD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7</w:t>
            </w:r>
          </w:p>
        </w:tc>
        <w:tc>
          <w:tcPr>
            <w:tcW w:w="455" w:type="pct"/>
            <w:vAlign w:val="center"/>
          </w:tcPr>
          <w:p w14:paraId="0044208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2</w:t>
            </w:r>
          </w:p>
        </w:tc>
        <w:tc>
          <w:tcPr>
            <w:tcW w:w="454" w:type="pct"/>
            <w:vAlign w:val="center"/>
          </w:tcPr>
          <w:p w14:paraId="50A0C870"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c>
          <w:tcPr>
            <w:tcW w:w="455" w:type="pct"/>
            <w:vAlign w:val="center"/>
          </w:tcPr>
          <w:p w14:paraId="4336520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7F12BF13" w14:textId="77777777" w:rsidTr="007A29BA">
        <w:tc>
          <w:tcPr>
            <w:tcW w:w="606" w:type="pct"/>
            <w:tcBorders>
              <w:bottom w:val="nil"/>
            </w:tcBorders>
            <w:vAlign w:val="center"/>
          </w:tcPr>
          <w:p w14:paraId="03DD001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4</w:t>
            </w:r>
          </w:p>
        </w:tc>
        <w:tc>
          <w:tcPr>
            <w:tcW w:w="304" w:type="pct"/>
            <w:tcBorders>
              <w:bottom w:val="nil"/>
            </w:tcBorders>
            <w:vAlign w:val="center"/>
          </w:tcPr>
          <w:p w14:paraId="5059E78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2</w:t>
            </w:r>
          </w:p>
        </w:tc>
        <w:tc>
          <w:tcPr>
            <w:tcW w:w="455" w:type="pct"/>
            <w:tcBorders>
              <w:bottom w:val="nil"/>
            </w:tcBorders>
            <w:vAlign w:val="center"/>
          </w:tcPr>
          <w:p w14:paraId="2413BFB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4</w:t>
            </w:r>
          </w:p>
        </w:tc>
        <w:tc>
          <w:tcPr>
            <w:tcW w:w="454" w:type="pct"/>
            <w:tcBorders>
              <w:bottom w:val="nil"/>
            </w:tcBorders>
            <w:vAlign w:val="center"/>
          </w:tcPr>
          <w:p w14:paraId="24AFC17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5" w:type="pct"/>
            <w:tcBorders>
              <w:bottom w:val="nil"/>
            </w:tcBorders>
            <w:vAlign w:val="center"/>
          </w:tcPr>
          <w:p w14:paraId="059E3CE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M</w:t>
            </w:r>
          </w:p>
        </w:tc>
        <w:tc>
          <w:tcPr>
            <w:tcW w:w="454" w:type="pct"/>
            <w:tcBorders>
              <w:bottom w:val="nil"/>
            </w:tcBorders>
            <w:vAlign w:val="center"/>
          </w:tcPr>
          <w:p w14:paraId="22939D73"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8</w:t>
            </w:r>
          </w:p>
        </w:tc>
        <w:tc>
          <w:tcPr>
            <w:tcW w:w="455" w:type="pct"/>
            <w:tcBorders>
              <w:bottom w:val="nil"/>
            </w:tcBorders>
            <w:vAlign w:val="center"/>
          </w:tcPr>
          <w:p w14:paraId="140C005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6</w:t>
            </w:r>
          </w:p>
        </w:tc>
        <w:tc>
          <w:tcPr>
            <w:tcW w:w="454" w:type="pct"/>
            <w:tcBorders>
              <w:bottom w:val="nil"/>
            </w:tcBorders>
            <w:vAlign w:val="center"/>
          </w:tcPr>
          <w:p w14:paraId="2B76195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1</w:t>
            </w:r>
          </w:p>
        </w:tc>
        <w:tc>
          <w:tcPr>
            <w:tcW w:w="455" w:type="pct"/>
            <w:tcBorders>
              <w:bottom w:val="nil"/>
            </w:tcBorders>
            <w:vAlign w:val="center"/>
          </w:tcPr>
          <w:p w14:paraId="6CB6211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9</w:t>
            </w:r>
          </w:p>
        </w:tc>
        <w:tc>
          <w:tcPr>
            <w:tcW w:w="454" w:type="pct"/>
            <w:tcBorders>
              <w:bottom w:val="nil"/>
            </w:tcBorders>
            <w:vAlign w:val="center"/>
          </w:tcPr>
          <w:p w14:paraId="2220B2C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bottom w:val="nil"/>
            </w:tcBorders>
            <w:vAlign w:val="center"/>
          </w:tcPr>
          <w:p w14:paraId="5B76FE9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65FBDF5E" w14:textId="77777777" w:rsidTr="007A29BA">
        <w:tc>
          <w:tcPr>
            <w:tcW w:w="606" w:type="pct"/>
            <w:tcBorders>
              <w:top w:val="nil"/>
              <w:bottom w:val="nil"/>
            </w:tcBorders>
            <w:vAlign w:val="center"/>
          </w:tcPr>
          <w:p w14:paraId="0D39274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5</w:t>
            </w:r>
          </w:p>
        </w:tc>
        <w:tc>
          <w:tcPr>
            <w:tcW w:w="304" w:type="pct"/>
            <w:tcBorders>
              <w:top w:val="nil"/>
              <w:bottom w:val="nil"/>
            </w:tcBorders>
            <w:vAlign w:val="center"/>
          </w:tcPr>
          <w:p w14:paraId="64A48D8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8</w:t>
            </w:r>
          </w:p>
        </w:tc>
        <w:tc>
          <w:tcPr>
            <w:tcW w:w="455" w:type="pct"/>
            <w:tcBorders>
              <w:top w:val="nil"/>
              <w:bottom w:val="nil"/>
            </w:tcBorders>
            <w:vAlign w:val="center"/>
          </w:tcPr>
          <w:p w14:paraId="17D58F5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4</w:t>
            </w:r>
          </w:p>
        </w:tc>
        <w:tc>
          <w:tcPr>
            <w:tcW w:w="454" w:type="pct"/>
            <w:tcBorders>
              <w:top w:val="nil"/>
              <w:bottom w:val="nil"/>
            </w:tcBorders>
            <w:vAlign w:val="center"/>
          </w:tcPr>
          <w:p w14:paraId="76E8D1A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tcBorders>
              <w:top w:val="nil"/>
              <w:bottom w:val="nil"/>
            </w:tcBorders>
            <w:vAlign w:val="center"/>
          </w:tcPr>
          <w:p w14:paraId="5CBFAD5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tcBorders>
              <w:top w:val="nil"/>
              <w:bottom w:val="nil"/>
            </w:tcBorders>
            <w:vAlign w:val="center"/>
          </w:tcPr>
          <w:p w14:paraId="406A9D8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7</w:t>
            </w:r>
          </w:p>
        </w:tc>
        <w:tc>
          <w:tcPr>
            <w:tcW w:w="455" w:type="pct"/>
            <w:tcBorders>
              <w:top w:val="nil"/>
              <w:bottom w:val="nil"/>
            </w:tcBorders>
            <w:vAlign w:val="center"/>
          </w:tcPr>
          <w:p w14:paraId="552A2E9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6</w:t>
            </w:r>
          </w:p>
        </w:tc>
        <w:tc>
          <w:tcPr>
            <w:tcW w:w="454" w:type="pct"/>
            <w:tcBorders>
              <w:top w:val="nil"/>
              <w:bottom w:val="nil"/>
            </w:tcBorders>
            <w:vAlign w:val="center"/>
          </w:tcPr>
          <w:p w14:paraId="4E4A3BE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92</w:t>
            </w:r>
          </w:p>
        </w:tc>
        <w:tc>
          <w:tcPr>
            <w:tcW w:w="455" w:type="pct"/>
            <w:tcBorders>
              <w:top w:val="nil"/>
              <w:bottom w:val="nil"/>
            </w:tcBorders>
            <w:vAlign w:val="center"/>
          </w:tcPr>
          <w:p w14:paraId="10EA1AF1"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6</w:t>
            </w:r>
          </w:p>
        </w:tc>
        <w:tc>
          <w:tcPr>
            <w:tcW w:w="454" w:type="pct"/>
            <w:tcBorders>
              <w:top w:val="nil"/>
              <w:bottom w:val="nil"/>
            </w:tcBorders>
            <w:vAlign w:val="center"/>
          </w:tcPr>
          <w:p w14:paraId="00183E3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nil"/>
              <w:bottom w:val="nil"/>
            </w:tcBorders>
            <w:vAlign w:val="center"/>
          </w:tcPr>
          <w:p w14:paraId="3D183D7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2CF753D3" w14:textId="77777777" w:rsidTr="007A29BA">
        <w:tc>
          <w:tcPr>
            <w:tcW w:w="606" w:type="pct"/>
            <w:tcBorders>
              <w:top w:val="nil"/>
            </w:tcBorders>
            <w:vAlign w:val="center"/>
          </w:tcPr>
          <w:p w14:paraId="0AB5036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6</w:t>
            </w:r>
          </w:p>
        </w:tc>
        <w:tc>
          <w:tcPr>
            <w:tcW w:w="304" w:type="pct"/>
            <w:tcBorders>
              <w:top w:val="nil"/>
            </w:tcBorders>
            <w:vAlign w:val="center"/>
          </w:tcPr>
          <w:p w14:paraId="5D50294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8</w:t>
            </w:r>
          </w:p>
        </w:tc>
        <w:tc>
          <w:tcPr>
            <w:tcW w:w="455" w:type="pct"/>
            <w:tcBorders>
              <w:top w:val="nil"/>
            </w:tcBorders>
            <w:vAlign w:val="center"/>
          </w:tcPr>
          <w:p w14:paraId="674BB49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5</w:t>
            </w:r>
          </w:p>
        </w:tc>
        <w:tc>
          <w:tcPr>
            <w:tcW w:w="454" w:type="pct"/>
            <w:tcBorders>
              <w:top w:val="nil"/>
            </w:tcBorders>
            <w:vAlign w:val="center"/>
          </w:tcPr>
          <w:p w14:paraId="5E5B3EF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tcBorders>
              <w:top w:val="nil"/>
            </w:tcBorders>
            <w:vAlign w:val="center"/>
          </w:tcPr>
          <w:p w14:paraId="6D8AB80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tcBorders>
              <w:top w:val="nil"/>
            </w:tcBorders>
            <w:vAlign w:val="center"/>
          </w:tcPr>
          <w:p w14:paraId="7DC3F1B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8</w:t>
            </w:r>
          </w:p>
        </w:tc>
        <w:tc>
          <w:tcPr>
            <w:tcW w:w="455" w:type="pct"/>
            <w:tcBorders>
              <w:top w:val="nil"/>
            </w:tcBorders>
            <w:vAlign w:val="center"/>
          </w:tcPr>
          <w:p w14:paraId="611DB4D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9</w:t>
            </w:r>
          </w:p>
        </w:tc>
        <w:tc>
          <w:tcPr>
            <w:tcW w:w="454" w:type="pct"/>
            <w:tcBorders>
              <w:top w:val="nil"/>
            </w:tcBorders>
            <w:vAlign w:val="center"/>
          </w:tcPr>
          <w:p w14:paraId="4BAFFD4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9</w:t>
            </w:r>
          </w:p>
        </w:tc>
        <w:tc>
          <w:tcPr>
            <w:tcW w:w="455" w:type="pct"/>
            <w:tcBorders>
              <w:top w:val="nil"/>
            </w:tcBorders>
            <w:vAlign w:val="center"/>
          </w:tcPr>
          <w:p w14:paraId="3993ED0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87</w:t>
            </w:r>
          </w:p>
        </w:tc>
        <w:tc>
          <w:tcPr>
            <w:tcW w:w="454" w:type="pct"/>
            <w:tcBorders>
              <w:top w:val="nil"/>
            </w:tcBorders>
            <w:vAlign w:val="center"/>
          </w:tcPr>
          <w:p w14:paraId="7AF8D86A"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top w:val="nil"/>
            </w:tcBorders>
            <w:vAlign w:val="center"/>
          </w:tcPr>
          <w:p w14:paraId="3793678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L</w:t>
            </w:r>
          </w:p>
        </w:tc>
      </w:tr>
      <w:tr w:rsidR="00255817" w:rsidRPr="004D424D" w14:paraId="5D88A2DE" w14:textId="77777777" w:rsidTr="007A29BA">
        <w:tc>
          <w:tcPr>
            <w:tcW w:w="606" w:type="pct"/>
            <w:tcBorders>
              <w:bottom w:val="nil"/>
            </w:tcBorders>
            <w:vAlign w:val="center"/>
          </w:tcPr>
          <w:p w14:paraId="27579ED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7</w:t>
            </w:r>
          </w:p>
        </w:tc>
        <w:tc>
          <w:tcPr>
            <w:tcW w:w="304" w:type="pct"/>
            <w:tcBorders>
              <w:bottom w:val="nil"/>
            </w:tcBorders>
            <w:vAlign w:val="center"/>
          </w:tcPr>
          <w:p w14:paraId="6774979B"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3</w:t>
            </w:r>
          </w:p>
        </w:tc>
        <w:tc>
          <w:tcPr>
            <w:tcW w:w="455" w:type="pct"/>
            <w:tcBorders>
              <w:bottom w:val="nil"/>
            </w:tcBorders>
            <w:vAlign w:val="center"/>
          </w:tcPr>
          <w:p w14:paraId="7EE913C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68</w:t>
            </w:r>
          </w:p>
        </w:tc>
        <w:tc>
          <w:tcPr>
            <w:tcW w:w="454" w:type="pct"/>
            <w:tcBorders>
              <w:bottom w:val="nil"/>
            </w:tcBorders>
            <w:vAlign w:val="center"/>
          </w:tcPr>
          <w:p w14:paraId="4EA8F73C"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5" w:type="pct"/>
            <w:tcBorders>
              <w:bottom w:val="nil"/>
            </w:tcBorders>
            <w:vAlign w:val="center"/>
          </w:tcPr>
          <w:p w14:paraId="4321A452"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tcBorders>
              <w:bottom w:val="nil"/>
            </w:tcBorders>
            <w:vAlign w:val="center"/>
          </w:tcPr>
          <w:p w14:paraId="7CA9AA5D"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22</w:t>
            </w:r>
          </w:p>
        </w:tc>
        <w:tc>
          <w:tcPr>
            <w:tcW w:w="455" w:type="pct"/>
            <w:tcBorders>
              <w:bottom w:val="nil"/>
            </w:tcBorders>
            <w:vAlign w:val="center"/>
          </w:tcPr>
          <w:p w14:paraId="13F9A40E"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09</w:t>
            </w:r>
          </w:p>
        </w:tc>
        <w:tc>
          <w:tcPr>
            <w:tcW w:w="454" w:type="pct"/>
            <w:tcBorders>
              <w:bottom w:val="nil"/>
            </w:tcBorders>
            <w:vAlign w:val="center"/>
          </w:tcPr>
          <w:p w14:paraId="6B1760B6"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7</w:t>
            </w:r>
          </w:p>
        </w:tc>
        <w:tc>
          <w:tcPr>
            <w:tcW w:w="455" w:type="pct"/>
            <w:tcBorders>
              <w:bottom w:val="nil"/>
            </w:tcBorders>
            <w:vAlign w:val="center"/>
          </w:tcPr>
          <w:p w14:paraId="7AE605B9"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2</w:t>
            </w:r>
          </w:p>
        </w:tc>
        <w:tc>
          <w:tcPr>
            <w:tcW w:w="454" w:type="pct"/>
            <w:tcBorders>
              <w:bottom w:val="nil"/>
            </w:tcBorders>
            <w:vAlign w:val="center"/>
          </w:tcPr>
          <w:p w14:paraId="657681B7"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c>
          <w:tcPr>
            <w:tcW w:w="455" w:type="pct"/>
            <w:tcBorders>
              <w:bottom w:val="nil"/>
            </w:tcBorders>
            <w:vAlign w:val="center"/>
          </w:tcPr>
          <w:p w14:paraId="0E5B3EE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r w:rsidR="00255817" w:rsidRPr="004D424D" w14:paraId="19D9C8D1" w14:textId="77777777" w:rsidTr="007A29BA">
        <w:tc>
          <w:tcPr>
            <w:tcW w:w="606" w:type="pct"/>
            <w:tcBorders>
              <w:top w:val="nil"/>
              <w:bottom w:val="single" w:sz="12" w:space="0" w:color="auto"/>
            </w:tcBorders>
            <w:vAlign w:val="center"/>
          </w:tcPr>
          <w:p w14:paraId="5DDD0A05"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48</w:t>
            </w:r>
          </w:p>
        </w:tc>
        <w:tc>
          <w:tcPr>
            <w:tcW w:w="304" w:type="pct"/>
            <w:tcBorders>
              <w:top w:val="nil"/>
              <w:bottom w:val="single" w:sz="12" w:space="0" w:color="auto"/>
            </w:tcBorders>
            <w:vAlign w:val="center"/>
          </w:tcPr>
          <w:p w14:paraId="03D646D3" w14:textId="77777777" w:rsidR="00255817" w:rsidRPr="005C03FF" w:rsidRDefault="00255817" w:rsidP="005C03FF">
            <w:pPr>
              <w:ind w:left="0" w:firstLine="0"/>
              <w:jc w:val="center"/>
              <w:rPr>
                <w:rFonts w:ascii="Times New Roman" w:hAnsi="Times New Roman" w:cs="Times New Roman"/>
                <w:lang w:eastAsia="zh-CN"/>
              </w:rPr>
            </w:pPr>
            <w:r>
              <w:rPr>
                <w:rFonts w:ascii="Times New Roman" w:hAnsi="Times New Roman" w:cs="Times New Roman" w:hint="eastAsia"/>
                <w:lang w:eastAsia="zh-CN"/>
              </w:rPr>
              <w:t>--</w:t>
            </w:r>
          </w:p>
        </w:tc>
        <w:tc>
          <w:tcPr>
            <w:tcW w:w="455" w:type="pct"/>
            <w:tcBorders>
              <w:top w:val="nil"/>
              <w:bottom w:val="single" w:sz="12" w:space="0" w:color="auto"/>
            </w:tcBorders>
            <w:vAlign w:val="center"/>
          </w:tcPr>
          <w:p w14:paraId="4E67BA6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70</w:t>
            </w:r>
          </w:p>
        </w:tc>
        <w:tc>
          <w:tcPr>
            <w:tcW w:w="454" w:type="pct"/>
            <w:tcBorders>
              <w:top w:val="nil"/>
              <w:bottom w:val="single" w:sz="12" w:space="0" w:color="auto"/>
            </w:tcBorders>
            <w:vAlign w:val="center"/>
          </w:tcPr>
          <w:p w14:paraId="7C680D7C" w14:textId="77777777" w:rsidR="00255817" w:rsidRPr="005C03FF" w:rsidRDefault="00255817" w:rsidP="005C03FF">
            <w:pPr>
              <w:ind w:left="0" w:firstLine="0"/>
              <w:jc w:val="center"/>
              <w:rPr>
                <w:rFonts w:ascii="Times New Roman" w:hAnsi="Times New Roman" w:cs="Times New Roman"/>
                <w:lang w:eastAsia="zh-CN"/>
              </w:rPr>
            </w:pPr>
            <w:r>
              <w:rPr>
                <w:rFonts w:ascii="Times New Roman" w:hAnsi="Times New Roman" w:cs="Times New Roman" w:hint="eastAsia"/>
                <w:lang w:eastAsia="zh-CN"/>
              </w:rPr>
              <w:t>--</w:t>
            </w:r>
          </w:p>
        </w:tc>
        <w:tc>
          <w:tcPr>
            <w:tcW w:w="455" w:type="pct"/>
            <w:tcBorders>
              <w:top w:val="nil"/>
              <w:bottom w:val="single" w:sz="12" w:space="0" w:color="auto"/>
            </w:tcBorders>
            <w:vAlign w:val="center"/>
          </w:tcPr>
          <w:p w14:paraId="3EDA541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F</w:t>
            </w:r>
          </w:p>
        </w:tc>
        <w:tc>
          <w:tcPr>
            <w:tcW w:w="454" w:type="pct"/>
            <w:tcBorders>
              <w:top w:val="nil"/>
              <w:bottom w:val="single" w:sz="12" w:space="0" w:color="auto"/>
            </w:tcBorders>
            <w:vAlign w:val="center"/>
          </w:tcPr>
          <w:p w14:paraId="58D8F4E8" w14:textId="77777777" w:rsidR="00255817" w:rsidRPr="005C03FF" w:rsidRDefault="00255817" w:rsidP="005C03FF">
            <w:pPr>
              <w:ind w:left="0" w:firstLine="0"/>
              <w:jc w:val="center"/>
              <w:rPr>
                <w:rFonts w:ascii="Times New Roman" w:hAnsi="Times New Roman" w:cs="Times New Roman"/>
                <w:lang w:eastAsia="zh-CN"/>
              </w:rPr>
            </w:pPr>
            <w:r>
              <w:rPr>
                <w:rFonts w:ascii="Times New Roman" w:hAnsi="Times New Roman" w:cs="Times New Roman" w:hint="eastAsia"/>
                <w:lang w:eastAsia="zh-CN"/>
              </w:rPr>
              <w:t>--</w:t>
            </w:r>
          </w:p>
        </w:tc>
        <w:tc>
          <w:tcPr>
            <w:tcW w:w="455" w:type="pct"/>
            <w:tcBorders>
              <w:top w:val="nil"/>
              <w:bottom w:val="single" w:sz="12" w:space="0" w:color="auto"/>
            </w:tcBorders>
            <w:vAlign w:val="center"/>
          </w:tcPr>
          <w:p w14:paraId="16386078"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3</w:t>
            </w:r>
          </w:p>
        </w:tc>
        <w:tc>
          <w:tcPr>
            <w:tcW w:w="454" w:type="pct"/>
            <w:tcBorders>
              <w:top w:val="nil"/>
              <w:bottom w:val="single" w:sz="12" w:space="0" w:color="auto"/>
            </w:tcBorders>
            <w:vAlign w:val="center"/>
          </w:tcPr>
          <w:p w14:paraId="0BD99C8F" w14:textId="77777777" w:rsidR="00255817" w:rsidRPr="005C03FF" w:rsidRDefault="00255817" w:rsidP="005C03FF">
            <w:pPr>
              <w:ind w:left="0" w:firstLine="0"/>
              <w:jc w:val="center"/>
              <w:rPr>
                <w:rFonts w:ascii="Times New Roman" w:hAnsi="Times New Roman" w:cs="Times New Roman"/>
                <w:lang w:eastAsia="zh-CN"/>
              </w:rPr>
            </w:pPr>
            <w:r>
              <w:rPr>
                <w:rFonts w:ascii="Times New Roman" w:hAnsi="Times New Roman" w:cs="Times New Roman" w:hint="eastAsia"/>
                <w:lang w:eastAsia="zh-CN"/>
              </w:rPr>
              <w:t>--</w:t>
            </w:r>
          </w:p>
        </w:tc>
        <w:tc>
          <w:tcPr>
            <w:tcW w:w="455" w:type="pct"/>
            <w:tcBorders>
              <w:top w:val="nil"/>
              <w:bottom w:val="single" w:sz="12" w:space="0" w:color="auto"/>
            </w:tcBorders>
            <w:vAlign w:val="center"/>
          </w:tcPr>
          <w:p w14:paraId="3657DFEF"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110</w:t>
            </w:r>
          </w:p>
        </w:tc>
        <w:tc>
          <w:tcPr>
            <w:tcW w:w="454" w:type="pct"/>
            <w:tcBorders>
              <w:top w:val="nil"/>
              <w:bottom w:val="single" w:sz="12" w:space="0" w:color="auto"/>
            </w:tcBorders>
            <w:vAlign w:val="center"/>
          </w:tcPr>
          <w:p w14:paraId="6436A053" w14:textId="77777777" w:rsidR="00255817" w:rsidRPr="005C03FF" w:rsidRDefault="00255817" w:rsidP="005C03FF">
            <w:pPr>
              <w:ind w:left="0" w:firstLine="0"/>
              <w:jc w:val="center"/>
              <w:rPr>
                <w:rFonts w:ascii="Times New Roman" w:hAnsi="Times New Roman" w:cs="Times New Roman"/>
                <w:lang w:eastAsia="zh-CN"/>
              </w:rPr>
            </w:pPr>
            <w:r>
              <w:rPr>
                <w:rFonts w:ascii="Times New Roman" w:hAnsi="Times New Roman" w:cs="Times New Roman" w:hint="eastAsia"/>
                <w:lang w:eastAsia="zh-CN"/>
              </w:rPr>
              <w:t>--</w:t>
            </w:r>
          </w:p>
        </w:tc>
        <w:tc>
          <w:tcPr>
            <w:tcW w:w="455" w:type="pct"/>
            <w:tcBorders>
              <w:top w:val="nil"/>
              <w:bottom w:val="single" w:sz="12" w:space="0" w:color="auto"/>
            </w:tcBorders>
            <w:vAlign w:val="center"/>
          </w:tcPr>
          <w:p w14:paraId="1EB17B74" w14:textId="77777777" w:rsidR="00255817" w:rsidRPr="005C03FF" w:rsidRDefault="00255817" w:rsidP="005C03FF">
            <w:pPr>
              <w:ind w:left="0" w:firstLine="0"/>
              <w:jc w:val="center"/>
              <w:rPr>
                <w:rFonts w:ascii="Times New Roman" w:hAnsi="Times New Roman" w:cs="Times New Roman"/>
                <w:lang w:eastAsia="zh-CN"/>
              </w:rPr>
            </w:pPr>
            <w:r w:rsidRPr="005C03FF">
              <w:rPr>
                <w:rFonts w:ascii="Times New Roman" w:hAnsi="Times New Roman" w:cs="Times New Roman"/>
                <w:color w:val="000000"/>
              </w:rPr>
              <w:t>R</w:t>
            </w:r>
          </w:p>
        </w:tc>
      </w:tr>
    </w:tbl>
    <w:p w14:paraId="296CFF07" w14:textId="77777777" w:rsidR="005C2600" w:rsidRDefault="005C2600">
      <w:pPr>
        <w:rPr>
          <w:rFonts w:ascii="Times New Roman" w:eastAsiaTheme="majorEastAsia" w:hAnsi="Times New Roman" w:cs="Times New Roman"/>
          <w:b/>
          <w:bCs/>
          <w:color w:val="000000" w:themeColor="text1"/>
          <w:sz w:val="24"/>
          <w:szCs w:val="24"/>
        </w:rPr>
      </w:pPr>
      <w:r>
        <w:rPr>
          <w:rFonts w:cs="Times New Roman"/>
          <w:b/>
          <w:bCs/>
          <w:sz w:val="24"/>
          <w:szCs w:val="24"/>
        </w:rPr>
        <w:br w:type="page"/>
      </w:r>
    </w:p>
    <w:p w14:paraId="40F3FAB2" w14:textId="77777777" w:rsidR="00D45EE7" w:rsidRDefault="00D45EE7" w:rsidP="00EB0EDC">
      <w:pPr>
        <w:pStyle w:val="Heading2"/>
        <w:spacing w:line="360" w:lineRule="auto"/>
        <w:ind w:left="0" w:firstLine="0"/>
        <w:rPr>
          <w:rFonts w:cs="Times New Roman"/>
          <w:b/>
          <w:bCs/>
          <w:sz w:val="24"/>
          <w:szCs w:val="24"/>
        </w:rPr>
        <w:sectPr w:rsidR="00D45EE7" w:rsidSect="00D45EE7">
          <w:type w:val="continuous"/>
          <w:pgSz w:w="12240" w:h="15840"/>
          <w:pgMar w:top="720" w:right="720" w:bottom="720" w:left="720" w:header="720" w:footer="720" w:gutter="0"/>
          <w:cols w:space="720"/>
          <w:docGrid w:linePitch="360"/>
        </w:sectPr>
      </w:pPr>
    </w:p>
    <w:p w14:paraId="7EB335DE" w14:textId="67F297B7" w:rsidR="00BA05BE" w:rsidRDefault="00BA05BE" w:rsidP="00EB0EDC">
      <w:pPr>
        <w:pStyle w:val="Heading2"/>
        <w:spacing w:line="360" w:lineRule="auto"/>
        <w:ind w:left="0" w:firstLine="0"/>
        <w:rPr>
          <w:rFonts w:eastAsia="DengXian Light" w:cs="Times New Roman"/>
          <w:color w:val="000000"/>
          <w:sz w:val="24"/>
          <w:szCs w:val="24"/>
          <w:lang w:eastAsia="zh-CN"/>
        </w:rPr>
      </w:pPr>
      <w:r w:rsidRPr="00665AAF">
        <w:rPr>
          <w:rFonts w:cs="Times New Roman"/>
          <w:b/>
          <w:bCs/>
          <w:sz w:val="24"/>
          <w:szCs w:val="24"/>
        </w:rPr>
        <w:lastRenderedPageBreak/>
        <w:t>Table</w:t>
      </w:r>
      <w:r w:rsidRPr="006F31DC">
        <w:rPr>
          <w:rFonts w:cs="Times New Roman"/>
          <w:b/>
          <w:bCs/>
          <w:sz w:val="24"/>
          <w:szCs w:val="24"/>
        </w:rPr>
        <w:t xml:space="preserve"> </w:t>
      </w:r>
      <w:r w:rsidR="000151DD">
        <w:rPr>
          <w:rFonts w:cs="Times New Roman"/>
          <w:b/>
          <w:bCs/>
          <w:sz w:val="24"/>
          <w:szCs w:val="24"/>
        </w:rPr>
        <w:t>S</w:t>
      </w:r>
      <w:r w:rsidR="00255817">
        <w:rPr>
          <w:rFonts w:cs="Times New Roman"/>
          <w:b/>
          <w:bCs/>
          <w:sz w:val="24"/>
          <w:szCs w:val="24"/>
        </w:rPr>
        <w:t>2</w:t>
      </w:r>
      <w:r w:rsidR="00F4661D" w:rsidRPr="006F31DC">
        <w:rPr>
          <w:rFonts w:cs="Times New Roman"/>
          <w:b/>
          <w:bCs/>
          <w:sz w:val="24"/>
          <w:szCs w:val="24"/>
        </w:rPr>
        <w:t>.</w:t>
      </w:r>
      <w:proofErr w:type="spellStart"/>
      <w:r w:rsidR="00F4661D" w:rsidRPr="006F31DC">
        <w:rPr>
          <w:rFonts w:cs="Times New Roman"/>
          <w:b/>
          <w:bCs/>
          <w:sz w:val="24"/>
          <w:szCs w:val="24"/>
        </w:rPr>
        <w:t xml:space="preserve"> </w:t>
      </w:r>
      <w:r w:rsidR="00F75BB0" w:rsidRPr="002A10B0">
        <w:rPr>
          <w:rFonts w:cs="Times New Roman"/>
          <w:color w:val="131413"/>
          <w:kern w:val="0"/>
          <w:sz w:val="24"/>
          <w:szCs w:val="24"/>
          <w:lang w:eastAsia="zh-CN"/>
        </w:rPr>
        <w:t>Spe</w:t>
      </w:r>
      <w:proofErr w:type="spellEnd"/>
      <w:r w:rsidR="00F75BB0" w:rsidRPr="002A10B0">
        <w:rPr>
          <w:rFonts w:cs="Times New Roman"/>
          <w:color w:val="131413"/>
          <w:kern w:val="0"/>
          <w:sz w:val="24"/>
          <w:szCs w:val="24"/>
          <w:lang w:eastAsia="zh-CN"/>
        </w:rPr>
        <w:t xml:space="preserve">arman’s rho correlations </w:t>
      </w:r>
      <w:r w:rsidR="002E0FA1" w:rsidRPr="00063F4D">
        <w:rPr>
          <w:rFonts w:eastAsia="DengXian Light" w:cs="Times New Roman"/>
          <w:color w:val="000000"/>
          <w:sz w:val="24"/>
          <w:szCs w:val="24"/>
          <w:lang w:eastAsia="zh-CN"/>
        </w:rPr>
        <w:t>between IQ</w:t>
      </w:r>
      <w:r w:rsidR="0077782B" w:rsidRPr="00063F4D">
        <w:rPr>
          <w:rFonts w:eastAsia="DengXian Light" w:cs="Times New Roman"/>
          <w:color w:val="000000"/>
          <w:sz w:val="24"/>
          <w:szCs w:val="24"/>
          <w:lang w:eastAsia="zh-CN"/>
        </w:rPr>
        <w:t xml:space="preserve"> scores</w:t>
      </w:r>
      <w:r w:rsidR="000B2845">
        <w:rPr>
          <w:rFonts w:eastAsia="DengXian Light" w:cs="Times New Roman"/>
          <w:color w:val="000000"/>
          <w:sz w:val="24"/>
          <w:szCs w:val="24"/>
          <w:lang w:eastAsia="zh-CN"/>
        </w:rPr>
        <w:t xml:space="preserve"> and COP </w:t>
      </w:r>
      <w:r w:rsidR="000B2845" w:rsidRPr="00B224DC">
        <w:rPr>
          <w:rFonts w:eastAsia="DengXian Light" w:cs="Times New Roman"/>
          <w:color w:val="000000"/>
          <w:sz w:val="24"/>
          <w:szCs w:val="24"/>
          <w:lang w:eastAsia="zh-CN"/>
        </w:rPr>
        <w:t>variables</w:t>
      </w:r>
      <w:r w:rsidR="002E0FA1" w:rsidRPr="00B224DC">
        <w:rPr>
          <w:rFonts w:eastAsia="DengXian Light" w:cs="Times New Roman"/>
          <w:color w:val="000000"/>
          <w:sz w:val="24"/>
          <w:szCs w:val="24"/>
          <w:lang w:eastAsia="zh-CN"/>
        </w:rPr>
        <w:t xml:space="preserve"> in </w:t>
      </w:r>
      <w:r w:rsidR="00EF4CCA" w:rsidRPr="00B224DC">
        <w:rPr>
          <w:rFonts w:eastAsia="DengXian Light" w:cs="Times New Roman"/>
          <w:color w:val="000000"/>
          <w:sz w:val="24"/>
          <w:szCs w:val="24"/>
          <w:lang w:eastAsia="zh-CN"/>
        </w:rPr>
        <w:t xml:space="preserve">non-autistic </w:t>
      </w:r>
      <w:r w:rsidR="000B2845" w:rsidRPr="00B224DC">
        <w:rPr>
          <w:rFonts w:eastAsia="DengXian Light" w:cs="Times New Roman"/>
          <w:color w:val="000000"/>
          <w:sz w:val="24"/>
          <w:szCs w:val="24"/>
          <w:lang w:eastAsia="zh-CN"/>
        </w:rPr>
        <w:t>adults</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4029"/>
        <w:gridCol w:w="1152"/>
        <w:gridCol w:w="1152"/>
        <w:gridCol w:w="1138"/>
        <w:gridCol w:w="14"/>
        <w:gridCol w:w="1152"/>
        <w:gridCol w:w="1152"/>
        <w:gridCol w:w="1158"/>
        <w:gridCol w:w="1152"/>
        <w:gridCol w:w="1152"/>
        <w:gridCol w:w="1149"/>
      </w:tblGrid>
      <w:tr w:rsidR="00BB2EF9" w:rsidRPr="00C7542C" w14:paraId="32A6100A" w14:textId="77777777" w:rsidTr="007D59BF">
        <w:trPr>
          <w:trHeight w:val="295"/>
        </w:trPr>
        <w:tc>
          <w:tcPr>
            <w:tcW w:w="1399" w:type="pct"/>
            <w:vMerge w:val="restart"/>
            <w:tcBorders>
              <w:top w:val="single" w:sz="12" w:space="0" w:color="auto"/>
            </w:tcBorders>
            <w:vAlign w:val="center"/>
          </w:tcPr>
          <w:p w14:paraId="6A12256D" w14:textId="77777777" w:rsidR="00BB2EF9" w:rsidRPr="00C7542C" w:rsidRDefault="00BB2EF9" w:rsidP="00705284">
            <w:pPr>
              <w:rPr>
                <w:rFonts w:ascii="Times New Roman" w:eastAsia="DengXian" w:hAnsi="Times New Roman" w:cs="Times New Roman"/>
                <w:b/>
                <w:sz w:val="24"/>
                <w:szCs w:val="24"/>
              </w:rPr>
            </w:pPr>
            <w:r w:rsidRPr="00C7542C">
              <w:rPr>
                <w:rFonts w:ascii="Times New Roman" w:eastAsia="DengXian" w:hAnsi="Times New Roman" w:cs="Times New Roman"/>
                <w:b/>
                <w:sz w:val="24"/>
                <w:szCs w:val="24"/>
              </w:rPr>
              <w:t>COP variables</w:t>
            </w:r>
          </w:p>
        </w:tc>
        <w:tc>
          <w:tcPr>
            <w:tcW w:w="1195" w:type="pct"/>
            <w:gridSpan w:val="3"/>
            <w:tcBorders>
              <w:top w:val="single" w:sz="12" w:space="0" w:color="auto"/>
              <w:bottom w:val="nil"/>
            </w:tcBorders>
          </w:tcPr>
          <w:p w14:paraId="5532A72E" w14:textId="77777777" w:rsidR="00BB2EF9" w:rsidRPr="00C7542C" w:rsidRDefault="00BB2EF9" w:rsidP="00705284">
            <w:pPr>
              <w:jc w:val="center"/>
              <w:rPr>
                <w:rFonts w:ascii="Times New Roman" w:eastAsia="DengXian" w:hAnsi="Times New Roman" w:cs="Times New Roman"/>
                <w:b/>
                <w:sz w:val="24"/>
                <w:szCs w:val="24"/>
              </w:rPr>
            </w:pPr>
            <w:r w:rsidRPr="00C7542C">
              <w:rPr>
                <w:rFonts w:ascii="Times New Roman" w:eastAsia="DengXian" w:hAnsi="Times New Roman" w:cs="Times New Roman"/>
                <w:b/>
                <w:sz w:val="24"/>
                <w:szCs w:val="24"/>
              </w:rPr>
              <w:t>vIQ</w:t>
            </w:r>
          </w:p>
        </w:tc>
        <w:tc>
          <w:tcPr>
            <w:tcW w:w="1207" w:type="pct"/>
            <w:gridSpan w:val="4"/>
            <w:tcBorders>
              <w:top w:val="single" w:sz="12" w:space="0" w:color="auto"/>
              <w:bottom w:val="nil"/>
            </w:tcBorders>
          </w:tcPr>
          <w:p w14:paraId="13446EB9" w14:textId="77777777" w:rsidR="00BB2EF9" w:rsidRPr="00C7542C" w:rsidRDefault="00BB2EF9" w:rsidP="00705284">
            <w:pPr>
              <w:jc w:val="center"/>
              <w:rPr>
                <w:rFonts w:ascii="Times New Roman" w:eastAsia="DengXian" w:hAnsi="Times New Roman" w:cs="Times New Roman"/>
                <w:b/>
                <w:sz w:val="24"/>
                <w:szCs w:val="24"/>
              </w:rPr>
            </w:pPr>
            <w:r w:rsidRPr="00C7542C">
              <w:rPr>
                <w:rFonts w:ascii="Times New Roman" w:eastAsia="DengXian" w:hAnsi="Times New Roman" w:cs="Times New Roman"/>
                <w:b/>
                <w:sz w:val="24"/>
                <w:szCs w:val="24"/>
              </w:rPr>
              <w:t>pIQ</w:t>
            </w:r>
          </w:p>
        </w:tc>
        <w:tc>
          <w:tcPr>
            <w:tcW w:w="1199" w:type="pct"/>
            <w:gridSpan w:val="3"/>
            <w:tcBorders>
              <w:top w:val="single" w:sz="12" w:space="0" w:color="auto"/>
              <w:bottom w:val="nil"/>
            </w:tcBorders>
          </w:tcPr>
          <w:p w14:paraId="43586EF9" w14:textId="41DD6CD9" w:rsidR="00BB2EF9" w:rsidRPr="00C7542C" w:rsidRDefault="00DB01C5" w:rsidP="00705284">
            <w:pPr>
              <w:jc w:val="center"/>
              <w:rPr>
                <w:rFonts w:ascii="Times New Roman" w:eastAsia="DengXian" w:hAnsi="Times New Roman" w:cs="Times New Roman"/>
                <w:bCs/>
                <w:sz w:val="24"/>
                <w:szCs w:val="24"/>
              </w:rPr>
            </w:pPr>
            <w:proofErr w:type="spellStart"/>
            <w:r>
              <w:rPr>
                <w:rFonts w:ascii="Times New Roman" w:eastAsia="DengXian" w:hAnsi="Times New Roman" w:cs="Times New Roman"/>
                <w:b/>
                <w:sz w:val="24"/>
                <w:szCs w:val="24"/>
              </w:rPr>
              <w:t>fsIQ</w:t>
            </w:r>
            <w:proofErr w:type="spellEnd"/>
          </w:p>
        </w:tc>
      </w:tr>
      <w:tr w:rsidR="00DE1BEB" w:rsidRPr="00C7542C" w14:paraId="31F1FB28" w14:textId="77777777" w:rsidTr="00DE1BEB">
        <w:trPr>
          <w:trHeight w:val="161"/>
        </w:trPr>
        <w:tc>
          <w:tcPr>
            <w:tcW w:w="1399" w:type="pct"/>
            <w:vMerge/>
          </w:tcPr>
          <w:p w14:paraId="27C21159" w14:textId="77777777" w:rsidR="00BB2EF9" w:rsidRPr="00C7542C" w:rsidRDefault="00BB2EF9" w:rsidP="00705284">
            <w:pPr>
              <w:rPr>
                <w:rFonts w:ascii="Times New Roman" w:eastAsia="DengXian" w:hAnsi="Times New Roman" w:cs="Times New Roman"/>
                <w:bCs/>
                <w:sz w:val="24"/>
                <w:szCs w:val="24"/>
              </w:rPr>
            </w:pPr>
          </w:p>
        </w:tc>
        <w:tc>
          <w:tcPr>
            <w:tcW w:w="400" w:type="pct"/>
            <w:tcBorders>
              <w:top w:val="nil"/>
              <w:bottom w:val="single" w:sz="4" w:space="0" w:color="auto"/>
            </w:tcBorders>
          </w:tcPr>
          <w:p w14:paraId="5B204245" w14:textId="77777777" w:rsidR="00BB2EF9" w:rsidRPr="00C7542C" w:rsidRDefault="00BB2EF9" w:rsidP="00705284">
            <w:pPr>
              <w:jc w:val="center"/>
              <w:rPr>
                <w:rFonts w:ascii="Times New Roman" w:eastAsia="DengXian" w:hAnsi="Times New Roman" w:cs="Times New Roman"/>
                <w:bCs/>
                <w:sz w:val="24"/>
                <w:szCs w:val="24"/>
              </w:rPr>
            </w:pPr>
            <w:r w:rsidRPr="00C7542C">
              <w:rPr>
                <w:rFonts w:ascii="Times New Roman" w:eastAsia="DengXian" w:hAnsi="Times New Roman" w:cs="Times New Roman"/>
                <w:bCs/>
                <w:sz w:val="24"/>
                <w:szCs w:val="24"/>
              </w:rPr>
              <w:t>ρ</w:t>
            </w:r>
          </w:p>
        </w:tc>
        <w:tc>
          <w:tcPr>
            <w:tcW w:w="400" w:type="pct"/>
            <w:tcBorders>
              <w:top w:val="nil"/>
              <w:bottom w:val="single" w:sz="4" w:space="0" w:color="auto"/>
            </w:tcBorders>
          </w:tcPr>
          <w:p w14:paraId="7F9B4115"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raw</w:t>
            </w:r>
            <w:proofErr w:type="spellEnd"/>
            <w:r w:rsidRPr="00C7542C" w:rsidDel="00791F64">
              <w:rPr>
                <w:rFonts w:ascii="Times New Roman" w:eastAsia="DengXian" w:hAnsi="Times New Roman" w:cs="Times New Roman"/>
                <w:bCs/>
                <w:sz w:val="24"/>
                <w:szCs w:val="24"/>
              </w:rPr>
              <w:t xml:space="preserve"> </w:t>
            </w:r>
          </w:p>
        </w:tc>
        <w:tc>
          <w:tcPr>
            <w:tcW w:w="400" w:type="pct"/>
            <w:gridSpan w:val="2"/>
            <w:tcBorders>
              <w:top w:val="nil"/>
              <w:bottom w:val="single" w:sz="4" w:space="0" w:color="auto"/>
            </w:tcBorders>
          </w:tcPr>
          <w:p w14:paraId="021CB1AD"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FDR</w:t>
            </w:r>
            <w:proofErr w:type="spellEnd"/>
          </w:p>
        </w:tc>
        <w:tc>
          <w:tcPr>
            <w:tcW w:w="400" w:type="pct"/>
            <w:tcBorders>
              <w:top w:val="nil"/>
              <w:bottom w:val="single" w:sz="4" w:space="0" w:color="auto"/>
            </w:tcBorders>
          </w:tcPr>
          <w:p w14:paraId="21D8F4D2" w14:textId="77777777" w:rsidR="00BB2EF9" w:rsidRPr="00C7542C" w:rsidRDefault="00BB2EF9" w:rsidP="00705284">
            <w:pPr>
              <w:jc w:val="center"/>
              <w:rPr>
                <w:rFonts w:ascii="Times New Roman" w:eastAsia="DengXian" w:hAnsi="Times New Roman" w:cs="Times New Roman"/>
                <w:bCs/>
                <w:sz w:val="24"/>
                <w:szCs w:val="24"/>
              </w:rPr>
            </w:pPr>
            <w:r w:rsidRPr="00C7542C">
              <w:rPr>
                <w:rFonts w:ascii="Times New Roman" w:eastAsia="DengXian" w:hAnsi="Times New Roman" w:cs="Times New Roman"/>
                <w:bCs/>
                <w:sz w:val="24"/>
                <w:szCs w:val="24"/>
              </w:rPr>
              <w:t>ρ</w:t>
            </w:r>
          </w:p>
        </w:tc>
        <w:tc>
          <w:tcPr>
            <w:tcW w:w="400" w:type="pct"/>
            <w:tcBorders>
              <w:top w:val="nil"/>
              <w:bottom w:val="single" w:sz="4" w:space="0" w:color="auto"/>
            </w:tcBorders>
          </w:tcPr>
          <w:p w14:paraId="1B34CDE6"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raw</w:t>
            </w:r>
            <w:proofErr w:type="spellEnd"/>
            <w:r w:rsidRPr="00C7542C" w:rsidDel="00791F64">
              <w:rPr>
                <w:rFonts w:ascii="Times New Roman" w:eastAsia="DengXian" w:hAnsi="Times New Roman" w:cs="Times New Roman"/>
                <w:bCs/>
                <w:sz w:val="24"/>
                <w:szCs w:val="24"/>
              </w:rPr>
              <w:t xml:space="preserve"> </w:t>
            </w:r>
          </w:p>
        </w:tc>
        <w:tc>
          <w:tcPr>
            <w:tcW w:w="402" w:type="pct"/>
            <w:tcBorders>
              <w:top w:val="nil"/>
              <w:bottom w:val="single" w:sz="4" w:space="0" w:color="auto"/>
            </w:tcBorders>
          </w:tcPr>
          <w:p w14:paraId="53CB9E1C"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FDR</w:t>
            </w:r>
            <w:proofErr w:type="spellEnd"/>
            <w:r w:rsidRPr="00C7542C" w:rsidDel="00791F64">
              <w:rPr>
                <w:rFonts w:ascii="Times New Roman" w:eastAsia="DengXian" w:hAnsi="Times New Roman" w:cs="Times New Roman"/>
                <w:bCs/>
                <w:sz w:val="24"/>
                <w:szCs w:val="24"/>
              </w:rPr>
              <w:t xml:space="preserve"> </w:t>
            </w:r>
          </w:p>
        </w:tc>
        <w:tc>
          <w:tcPr>
            <w:tcW w:w="400" w:type="pct"/>
            <w:tcBorders>
              <w:top w:val="nil"/>
              <w:bottom w:val="single" w:sz="4" w:space="0" w:color="auto"/>
            </w:tcBorders>
          </w:tcPr>
          <w:p w14:paraId="457D82CB" w14:textId="77777777" w:rsidR="00BB2EF9" w:rsidRPr="00C7542C" w:rsidRDefault="00BB2EF9" w:rsidP="00705284">
            <w:pPr>
              <w:jc w:val="center"/>
              <w:rPr>
                <w:rFonts w:ascii="Times New Roman" w:eastAsia="DengXian" w:hAnsi="Times New Roman" w:cs="Times New Roman"/>
                <w:bCs/>
                <w:sz w:val="24"/>
                <w:szCs w:val="24"/>
              </w:rPr>
            </w:pPr>
            <w:r w:rsidRPr="00C7542C">
              <w:rPr>
                <w:rFonts w:ascii="Times New Roman" w:eastAsia="DengXian" w:hAnsi="Times New Roman" w:cs="Times New Roman"/>
                <w:bCs/>
                <w:sz w:val="24"/>
                <w:szCs w:val="24"/>
              </w:rPr>
              <w:t>ρ</w:t>
            </w:r>
          </w:p>
        </w:tc>
        <w:tc>
          <w:tcPr>
            <w:tcW w:w="400" w:type="pct"/>
            <w:tcBorders>
              <w:top w:val="nil"/>
              <w:bottom w:val="single" w:sz="4" w:space="0" w:color="auto"/>
            </w:tcBorders>
          </w:tcPr>
          <w:p w14:paraId="7B0F91CA"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raw</w:t>
            </w:r>
            <w:proofErr w:type="spellEnd"/>
            <w:r w:rsidRPr="00C7542C" w:rsidDel="00791F64">
              <w:rPr>
                <w:rFonts w:ascii="Times New Roman" w:eastAsia="DengXian" w:hAnsi="Times New Roman" w:cs="Times New Roman"/>
                <w:bCs/>
                <w:sz w:val="24"/>
                <w:szCs w:val="24"/>
              </w:rPr>
              <w:t xml:space="preserve"> </w:t>
            </w:r>
          </w:p>
        </w:tc>
        <w:tc>
          <w:tcPr>
            <w:tcW w:w="399" w:type="pct"/>
            <w:tcBorders>
              <w:top w:val="nil"/>
              <w:bottom w:val="single" w:sz="4" w:space="0" w:color="auto"/>
            </w:tcBorders>
          </w:tcPr>
          <w:p w14:paraId="1F58EFBD" w14:textId="77777777" w:rsidR="00BB2EF9" w:rsidRPr="00C7542C" w:rsidRDefault="00BB2EF9" w:rsidP="00705284">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C7542C">
              <w:rPr>
                <w:rFonts w:ascii="Times New Roman" w:eastAsia="DengXian" w:hAnsi="Times New Roman" w:cs="Times New Roman"/>
                <w:bCs/>
                <w:sz w:val="24"/>
                <w:szCs w:val="24"/>
                <w:vertAlign w:val="subscript"/>
              </w:rPr>
              <w:t>FDR</w:t>
            </w:r>
            <w:proofErr w:type="spellEnd"/>
            <w:r w:rsidRPr="00C7542C" w:rsidDel="00791F64">
              <w:rPr>
                <w:rFonts w:ascii="Times New Roman" w:eastAsia="DengXian" w:hAnsi="Times New Roman" w:cs="Times New Roman"/>
                <w:bCs/>
                <w:sz w:val="24"/>
                <w:szCs w:val="24"/>
              </w:rPr>
              <w:t xml:space="preserve"> </w:t>
            </w:r>
          </w:p>
        </w:tc>
      </w:tr>
      <w:tr w:rsidR="00DE1BEB" w:rsidRPr="00C7542C" w14:paraId="2A405473" w14:textId="77777777" w:rsidTr="00DE1BEB">
        <w:trPr>
          <w:trHeight w:val="20"/>
        </w:trPr>
        <w:tc>
          <w:tcPr>
            <w:tcW w:w="1399" w:type="pct"/>
            <w:tcBorders>
              <w:bottom w:val="nil"/>
            </w:tcBorders>
          </w:tcPr>
          <w:p w14:paraId="2B3CEAAD" w14:textId="77777777"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dur. static stance</w:t>
            </w:r>
          </w:p>
        </w:tc>
        <w:tc>
          <w:tcPr>
            <w:tcW w:w="400" w:type="pct"/>
            <w:tcBorders>
              <w:top w:val="single" w:sz="4" w:space="0" w:color="auto"/>
              <w:left w:val="nil"/>
              <w:bottom w:val="nil"/>
              <w:right w:val="nil"/>
            </w:tcBorders>
          </w:tcPr>
          <w:p w14:paraId="5B03AAB7" w14:textId="4C1EBD1F"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02</w:t>
            </w:r>
          </w:p>
        </w:tc>
        <w:tc>
          <w:tcPr>
            <w:tcW w:w="400" w:type="pct"/>
            <w:tcBorders>
              <w:top w:val="single" w:sz="4" w:space="0" w:color="auto"/>
              <w:left w:val="nil"/>
              <w:bottom w:val="nil"/>
              <w:right w:val="nil"/>
            </w:tcBorders>
          </w:tcPr>
          <w:p w14:paraId="36B90D57" w14:textId="66A5A622"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988</w:t>
            </w:r>
          </w:p>
        </w:tc>
        <w:tc>
          <w:tcPr>
            <w:tcW w:w="400" w:type="pct"/>
            <w:gridSpan w:val="2"/>
            <w:tcBorders>
              <w:top w:val="single" w:sz="4" w:space="0" w:color="auto"/>
              <w:left w:val="nil"/>
              <w:bottom w:val="nil"/>
              <w:right w:val="nil"/>
            </w:tcBorders>
          </w:tcPr>
          <w:p w14:paraId="74419ACB" w14:textId="7BE3565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88</w:t>
            </w:r>
          </w:p>
        </w:tc>
        <w:tc>
          <w:tcPr>
            <w:tcW w:w="400" w:type="pct"/>
            <w:tcBorders>
              <w:top w:val="single" w:sz="4" w:space="0" w:color="auto"/>
              <w:left w:val="nil"/>
              <w:bottom w:val="nil"/>
              <w:right w:val="nil"/>
            </w:tcBorders>
          </w:tcPr>
          <w:p w14:paraId="13DC55EF" w14:textId="3158E2D1"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58</w:t>
            </w:r>
          </w:p>
        </w:tc>
        <w:tc>
          <w:tcPr>
            <w:tcW w:w="400" w:type="pct"/>
            <w:tcBorders>
              <w:top w:val="single" w:sz="4" w:space="0" w:color="auto"/>
              <w:left w:val="nil"/>
              <w:bottom w:val="nil"/>
              <w:right w:val="nil"/>
            </w:tcBorders>
          </w:tcPr>
          <w:p w14:paraId="06D972CA" w14:textId="5B754331"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97</w:t>
            </w:r>
          </w:p>
        </w:tc>
        <w:tc>
          <w:tcPr>
            <w:tcW w:w="402" w:type="pct"/>
            <w:tcBorders>
              <w:top w:val="single" w:sz="4" w:space="0" w:color="auto"/>
              <w:left w:val="nil"/>
              <w:bottom w:val="nil"/>
              <w:right w:val="nil"/>
            </w:tcBorders>
          </w:tcPr>
          <w:p w14:paraId="5F15755D" w14:textId="3C9F9022"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single" w:sz="4" w:space="0" w:color="auto"/>
              <w:left w:val="nil"/>
              <w:bottom w:val="nil"/>
              <w:right w:val="nil"/>
            </w:tcBorders>
          </w:tcPr>
          <w:p w14:paraId="554463A6" w14:textId="4EAC6F4A"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4</w:t>
            </w:r>
          </w:p>
        </w:tc>
        <w:tc>
          <w:tcPr>
            <w:tcW w:w="400" w:type="pct"/>
            <w:tcBorders>
              <w:top w:val="single" w:sz="4" w:space="0" w:color="auto"/>
              <w:left w:val="nil"/>
              <w:bottom w:val="nil"/>
              <w:right w:val="nil"/>
            </w:tcBorders>
          </w:tcPr>
          <w:p w14:paraId="3BAFC29A" w14:textId="50694051"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15</w:t>
            </w:r>
          </w:p>
        </w:tc>
        <w:tc>
          <w:tcPr>
            <w:tcW w:w="399" w:type="pct"/>
            <w:tcBorders>
              <w:top w:val="single" w:sz="4" w:space="0" w:color="auto"/>
              <w:bottom w:val="nil"/>
            </w:tcBorders>
          </w:tcPr>
          <w:p w14:paraId="60C96BFB" w14:textId="70D546B4"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r>
      <w:tr w:rsidR="00DE1BEB" w:rsidRPr="00C7542C" w14:paraId="3C6D2BAE" w14:textId="77777777" w:rsidTr="00DE1BEB">
        <w:trPr>
          <w:trHeight w:val="20"/>
        </w:trPr>
        <w:tc>
          <w:tcPr>
            <w:tcW w:w="1399" w:type="pct"/>
            <w:tcBorders>
              <w:top w:val="nil"/>
              <w:bottom w:val="nil"/>
            </w:tcBorders>
          </w:tcPr>
          <w:p w14:paraId="00F49892" w14:textId="77777777" w:rsidR="00DB40E0" w:rsidRPr="00B224DC" w:rsidRDefault="00DB40E0" w:rsidP="00DB40E0">
            <w:pPr>
              <w:rPr>
                <w:rFonts w:ascii="Times New Roman" w:eastAsia="DengXian" w:hAnsi="Times New Roman" w:cs="Times New Roman"/>
                <w:bCs/>
                <w:sz w:val="24"/>
                <w:szCs w:val="24"/>
                <w:highlight w:val="green"/>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ML</w:t>
            </w:r>
            <w:r w:rsidRPr="00B224DC">
              <w:rPr>
                <w:rFonts w:ascii="Times New Roman" w:eastAsia="DengXian" w:hAnsi="Times New Roman" w:cs="Times New Roman"/>
                <w:bCs/>
                <w:sz w:val="24"/>
                <w:szCs w:val="24"/>
              </w:rPr>
              <w:t>) dur. static stance</w:t>
            </w:r>
          </w:p>
        </w:tc>
        <w:tc>
          <w:tcPr>
            <w:tcW w:w="400" w:type="pct"/>
            <w:tcBorders>
              <w:top w:val="nil"/>
              <w:left w:val="nil"/>
              <w:bottom w:val="nil"/>
              <w:right w:val="nil"/>
            </w:tcBorders>
          </w:tcPr>
          <w:p w14:paraId="428DD5E2" w14:textId="457CCE6A"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89</w:t>
            </w:r>
          </w:p>
        </w:tc>
        <w:tc>
          <w:tcPr>
            <w:tcW w:w="400" w:type="pct"/>
            <w:tcBorders>
              <w:top w:val="nil"/>
              <w:left w:val="nil"/>
              <w:bottom w:val="nil"/>
              <w:right w:val="nil"/>
            </w:tcBorders>
          </w:tcPr>
          <w:p w14:paraId="56530576" w14:textId="41065B15"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546</w:t>
            </w:r>
          </w:p>
        </w:tc>
        <w:tc>
          <w:tcPr>
            <w:tcW w:w="400" w:type="pct"/>
            <w:gridSpan w:val="2"/>
            <w:tcBorders>
              <w:top w:val="nil"/>
              <w:left w:val="nil"/>
              <w:bottom w:val="nil"/>
              <w:right w:val="nil"/>
            </w:tcBorders>
          </w:tcPr>
          <w:p w14:paraId="4A055450" w14:textId="2BE0F97D"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874</w:t>
            </w:r>
          </w:p>
        </w:tc>
        <w:tc>
          <w:tcPr>
            <w:tcW w:w="400" w:type="pct"/>
            <w:tcBorders>
              <w:top w:val="nil"/>
              <w:left w:val="nil"/>
              <w:bottom w:val="nil"/>
              <w:right w:val="nil"/>
            </w:tcBorders>
          </w:tcPr>
          <w:p w14:paraId="49804FBD" w14:textId="66A137A2"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11</w:t>
            </w:r>
          </w:p>
        </w:tc>
        <w:tc>
          <w:tcPr>
            <w:tcW w:w="400" w:type="pct"/>
            <w:tcBorders>
              <w:top w:val="nil"/>
              <w:left w:val="nil"/>
              <w:bottom w:val="nil"/>
              <w:right w:val="nil"/>
            </w:tcBorders>
          </w:tcPr>
          <w:p w14:paraId="5A7FD4DC" w14:textId="70D00779"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451</w:t>
            </w:r>
          </w:p>
        </w:tc>
        <w:tc>
          <w:tcPr>
            <w:tcW w:w="402" w:type="pct"/>
            <w:tcBorders>
              <w:top w:val="nil"/>
              <w:left w:val="nil"/>
              <w:bottom w:val="nil"/>
              <w:right w:val="nil"/>
            </w:tcBorders>
          </w:tcPr>
          <w:p w14:paraId="7515D588" w14:textId="77BBAFB4"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61ADCBE6" w14:textId="15840C8F"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75</w:t>
            </w:r>
          </w:p>
        </w:tc>
        <w:tc>
          <w:tcPr>
            <w:tcW w:w="400" w:type="pct"/>
            <w:tcBorders>
              <w:top w:val="nil"/>
              <w:left w:val="nil"/>
              <w:bottom w:val="nil"/>
              <w:right w:val="nil"/>
            </w:tcBorders>
          </w:tcPr>
          <w:p w14:paraId="63741C61" w14:textId="76508B3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234</w:t>
            </w:r>
          </w:p>
        </w:tc>
        <w:tc>
          <w:tcPr>
            <w:tcW w:w="399" w:type="pct"/>
            <w:tcBorders>
              <w:top w:val="nil"/>
              <w:bottom w:val="nil"/>
            </w:tcBorders>
          </w:tcPr>
          <w:p w14:paraId="7871AFAB" w14:textId="0AFAB74C"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r>
      <w:tr w:rsidR="00DE1BEB" w:rsidRPr="00C7542C" w14:paraId="6B7EA9FE" w14:textId="77777777" w:rsidTr="00DE1BEB">
        <w:trPr>
          <w:trHeight w:val="20"/>
        </w:trPr>
        <w:tc>
          <w:tcPr>
            <w:tcW w:w="1399" w:type="pct"/>
            <w:tcBorders>
              <w:top w:val="nil"/>
              <w:bottom w:val="nil"/>
            </w:tcBorders>
          </w:tcPr>
          <w:p w14:paraId="43319617" w14:textId="77777777"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TL</w:t>
            </w:r>
            <w:r w:rsidRPr="00B224DC">
              <w:rPr>
                <w:rFonts w:ascii="Times New Roman" w:eastAsia="DengXian" w:hAnsi="Times New Roman" w:cs="Times New Roman"/>
                <w:bCs/>
                <w:sz w:val="24"/>
                <w:szCs w:val="24"/>
              </w:rPr>
              <w:t>) dur. static stance</w:t>
            </w:r>
          </w:p>
        </w:tc>
        <w:tc>
          <w:tcPr>
            <w:tcW w:w="400" w:type="pct"/>
            <w:tcBorders>
              <w:top w:val="nil"/>
              <w:left w:val="nil"/>
              <w:bottom w:val="nil"/>
              <w:right w:val="nil"/>
            </w:tcBorders>
          </w:tcPr>
          <w:p w14:paraId="6057CF10" w14:textId="56F718F2"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07</w:t>
            </w:r>
          </w:p>
        </w:tc>
        <w:tc>
          <w:tcPr>
            <w:tcW w:w="400" w:type="pct"/>
            <w:tcBorders>
              <w:top w:val="nil"/>
              <w:left w:val="nil"/>
              <w:bottom w:val="nil"/>
              <w:right w:val="nil"/>
            </w:tcBorders>
          </w:tcPr>
          <w:p w14:paraId="23AF896F" w14:textId="4F569621"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964</w:t>
            </w:r>
          </w:p>
        </w:tc>
        <w:tc>
          <w:tcPr>
            <w:tcW w:w="400" w:type="pct"/>
            <w:gridSpan w:val="2"/>
            <w:tcBorders>
              <w:top w:val="nil"/>
              <w:left w:val="nil"/>
              <w:bottom w:val="nil"/>
              <w:right w:val="nil"/>
            </w:tcBorders>
          </w:tcPr>
          <w:p w14:paraId="20381B07" w14:textId="47CA60A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23719BC2" w14:textId="133F0BB8"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24</w:t>
            </w:r>
          </w:p>
        </w:tc>
        <w:tc>
          <w:tcPr>
            <w:tcW w:w="400" w:type="pct"/>
            <w:tcBorders>
              <w:top w:val="nil"/>
              <w:left w:val="nil"/>
              <w:bottom w:val="nil"/>
              <w:right w:val="nil"/>
            </w:tcBorders>
          </w:tcPr>
          <w:p w14:paraId="58712E80" w14:textId="39EBD43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874</w:t>
            </w:r>
          </w:p>
        </w:tc>
        <w:tc>
          <w:tcPr>
            <w:tcW w:w="402" w:type="pct"/>
            <w:tcBorders>
              <w:top w:val="nil"/>
              <w:left w:val="nil"/>
              <w:bottom w:val="nil"/>
              <w:right w:val="nil"/>
            </w:tcBorders>
          </w:tcPr>
          <w:p w14:paraId="0911DA37" w14:textId="273A30FB"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874</w:t>
            </w:r>
          </w:p>
        </w:tc>
        <w:tc>
          <w:tcPr>
            <w:tcW w:w="400" w:type="pct"/>
            <w:tcBorders>
              <w:top w:val="nil"/>
              <w:left w:val="nil"/>
              <w:bottom w:val="nil"/>
              <w:right w:val="nil"/>
            </w:tcBorders>
          </w:tcPr>
          <w:p w14:paraId="0CED312C" w14:textId="1732D9FA"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6</w:t>
            </w:r>
          </w:p>
        </w:tc>
        <w:tc>
          <w:tcPr>
            <w:tcW w:w="400" w:type="pct"/>
            <w:tcBorders>
              <w:top w:val="nil"/>
              <w:left w:val="nil"/>
              <w:bottom w:val="nil"/>
              <w:right w:val="nil"/>
            </w:tcBorders>
          </w:tcPr>
          <w:p w14:paraId="02841983" w14:textId="7E75DA95"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07</w:t>
            </w:r>
          </w:p>
        </w:tc>
        <w:tc>
          <w:tcPr>
            <w:tcW w:w="399" w:type="pct"/>
            <w:tcBorders>
              <w:top w:val="nil"/>
              <w:bottom w:val="nil"/>
            </w:tcBorders>
          </w:tcPr>
          <w:p w14:paraId="20D376BB" w14:textId="0A4F7853"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r>
      <w:tr w:rsidR="00DE1BEB" w:rsidRPr="00C7542C" w14:paraId="678E254E" w14:textId="77777777" w:rsidTr="00DE1BEB">
        <w:trPr>
          <w:trHeight w:val="20"/>
        </w:trPr>
        <w:tc>
          <w:tcPr>
            <w:tcW w:w="1399" w:type="pct"/>
            <w:tcBorders>
              <w:top w:val="nil"/>
              <w:bottom w:val="nil"/>
            </w:tcBorders>
          </w:tcPr>
          <w:p w14:paraId="754C5FBE" w14:textId="25C7B4BD"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xml:space="preserve">) dur. AP </w:t>
            </w:r>
            <w:r w:rsidR="009644C2" w:rsidRPr="00B224DC">
              <w:rPr>
                <w:rFonts w:ascii="Times New Roman" w:eastAsia="DengXian" w:hAnsi="Times New Roman" w:cs="Times New Roman"/>
                <w:bCs/>
                <w:sz w:val="24"/>
                <w:szCs w:val="24"/>
              </w:rPr>
              <w:t>sway</w:t>
            </w:r>
          </w:p>
        </w:tc>
        <w:tc>
          <w:tcPr>
            <w:tcW w:w="400" w:type="pct"/>
            <w:tcBorders>
              <w:top w:val="nil"/>
              <w:left w:val="nil"/>
              <w:bottom w:val="nil"/>
              <w:right w:val="nil"/>
            </w:tcBorders>
          </w:tcPr>
          <w:p w14:paraId="0E020093" w14:textId="347EFFC8"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02</w:t>
            </w:r>
          </w:p>
        </w:tc>
        <w:tc>
          <w:tcPr>
            <w:tcW w:w="400" w:type="pct"/>
            <w:tcBorders>
              <w:top w:val="nil"/>
              <w:left w:val="nil"/>
              <w:bottom w:val="nil"/>
              <w:right w:val="nil"/>
            </w:tcBorders>
          </w:tcPr>
          <w:p w14:paraId="7DDCC750" w14:textId="796D6D0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492</w:t>
            </w:r>
          </w:p>
        </w:tc>
        <w:tc>
          <w:tcPr>
            <w:tcW w:w="400" w:type="pct"/>
            <w:gridSpan w:val="2"/>
            <w:tcBorders>
              <w:top w:val="nil"/>
              <w:left w:val="nil"/>
              <w:bottom w:val="nil"/>
              <w:right w:val="nil"/>
            </w:tcBorders>
          </w:tcPr>
          <w:p w14:paraId="19D745F2" w14:textId="75FDAD57"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84</w:t>
            </w:r>
          </w:p>
        </w:tc>
        <w:tc>
          <w:tcPr>
            <w:tcW w:w="400" w:type="pct"/>
            <w:tcBorders>
              <w:top w:val="nil"/>
              <w:left w:val="nil"/>
              <w:bottom w:val="nil"/>
              <w:right w:val="nil"/>
            </w:tcBorders>
          </w:tcPr>
          <w:p w14:paraId="72A30E62" w14:textId="37D4A758"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70</w:t>
            </w:r>
          </w:p>
        </w:tc>
        <w:tc>
          <w:tcPr>
            <w:tcW w:w="400" w:type="pct"/>
            <w:tcBorders>
              <w:top w:val="nil"/>
              <w:left w:val="nil"/>
              <w:bottom w:val="nil"/>
              <w:right w:val="nil"/>
            </w:tcBorders>
          </w:tcPr>
          <w:p w14:paraId="746BABA7" w14:textId="1FEFDB2B"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248</w:t>
            </w:r>
          </w:p>
        </w:tc>
        <w:tc>
          <w:tcPr>
            <w:tcW w:w="402" w:type="pct"/>
            <w:tcBorders>
              <w:top w:val="nil"/>
              <w:left w:val="nil"/>
              <w:bottom w:val="nil"/>
              <w:right w:val="nil"/>
            </w:tcBorders>
          </w:tcPr>
          <w:p w14:paraId="61A50ECA" w14:textId="4FB7BE23"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14355598" w14:textId="16B3E91F"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62</w:t>
            </w:r>
          </w:p>
        </w:tc>
        <w:tc>
          <w:tcPr>
            <w:tcW w:w="400" w:type="pct"/>
            <w:tcBorders>
              <w:top w:val="nil"/>
              <w:left w:val="nil"/>
              <w:bottom w:val="nil"/>
              <w:right w:val="nil"/>
            </w:tcBorders>
          </w:tcPr>
          <w:p w14:paraId="5D216582" w14:textId="5706236C"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77</w:t>
            </w:r>
          </w:p>
        </w:tc>
        <w:tc>
          <w:tcPr>
            <w:tcW w:w="399" w:type="pct"/>
            <w:tcBorders>
              <w:top w:val="nil"/>
              <w:bottom w:val="nil"/>
            </w:tcBorders>
          </w:tcPr>
          <w:p w14:paraId="65401C64" w14:textId="2189D6DB"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03</w:t>
            </w:r>
          </w:p>
        </w:tc>
      </w:tr>
      <w:tr w:rsidR="00DE1BEB" w:rsidRPr="00C7542C" w14:paraId="3886EB6F" w14:textId="77777777" w:rsidTr="00DE1BEB">
        <w:trPr>
          <w:trHeight w:val="20"/>
        </w:trPr>
        <w:tc>
          <w:tcPr>
            <w:tcW w:w="1399" w:type="pct"/>
            <w:tcBorders>
              <w:top w:val="nil"/>
              <w:bottom w:val="nil"/>
            </w:tcBorders>
          </w:tcPr>
          <w:p w14:paraId="533A20A3" w14:textId="40044342"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xml:space="preserve">) dur. AP </w:t>
            </w:r>
            <w:r w:rsidR="009644C2" w:rsidRPr="00B224DC">
              <w:rPr>
                <w:rFonts w:ascii="Times New Roman" w:eastAsia="DengXian" w:hAnsi="Times New Roman" w:cs="Times New Roman"/>
                <w:bCs/>
                <w:sz w:val="24"/>
                <w:szCs w:val="24"/>
              </w:rPr>
              <w:t>sway</w:t>
            </w:r>
          </w:p>
        </w:tc>
        <w:tc>
          <w:tcPr>
            <w:tcW w:w="400" w:type="pct"/>
            <w:tcBorders>
              <w:top w:val="nil"/>
              <w:left w:val="nil"/>
              <w:bottom w:val="nil"/>
              <w:right w:val="nil"/>
            </w:tcBorders>
          </w:tcPr>
          <w:p w14:paraId="7802FE5A" w14:textId="54F39B65"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63</w:t>
            </w:r>
          </w:p>
        </w:tc>
        <w:tc>
          <w:tcPr>
            <w:tcW w:w="400" w:type="pct"/>
            <w:tcBorders>
              <w:top w:val="nil"/>
              <w:left w:val="nil"/>
              <w:bottom w:val="nil"/>
              <w:right w:val="nil"/>
            </w:tcBorders>
          </w:tcPr>
          <w:p w14:paraId="25E4CD8A" w14:textId="7E95218D"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268</w:t>
            </w:r>
          </w:p>
        </w:tc>
        <w:tc>
          <w:tcPr>
            <w:tcW w:w="400" w:type="pct"/>
            <w:gridSpan w:val="2"/>
            <w:tcBorders>
              <w:top w:val="nil"/>
              <w:left w:val="nil"/>
              <w:bottom w:val="nil"/>
              <w:right w:val="nil"/>
            </w:tcBorders>
          </w:tcPr>
          <w:p w14:paraId="55ADF0F0" w14:textId="3A35119D"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0D00FDCF" w14:textId="742C5217"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69</w:t>
            </w:r>
          </w:p>
        </w:tc>
        <w:tc>
          <w:tcPr>
            <w:tcW w:w="400" w:type="pct"/>
            <w:tcBorders>
              <w:top w:val="nil"/>
              <w:left w:val="nil"/>
              <w:bottom w:val="nil"/>
              <w:right w:val="nil"/>
            </w:tcBorders>
          </w:tcPr>
          <w:p w14:paraId="7A15A0C6" w14:textId="20F18363"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44</w:t>
            </w:r>
          </w:p>
        </w:tc>
        <w:tc>
          <w:tcPr>
            <w:tcW w:w="402" w:type="pct"/>
            <w:tcBorders>
              <w:top w:val="nil"/>
              <w:left w:val="nil"/>
              <w:bottom w:val="nil"/>
              <w:right w:val="nil"/>
            </w:tcBorders>
          </w:tcPr>
          <w:p w14:paraId="2AC5BD13" w14:textId="6C4A2E26"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7EF3402A" w14:textId="7252502E"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47</w:t>
            </w:r>
          </w:p>
        </w:tc>
        <w:tc>
          <w:tcPr>
            <w:tcW w:w="400" w:type="pct"/>
            <w:tcBorders>
              <w:top w:val="nil"/>
              <w:left w:val="nil"/>
              <w:bottom w:val="nil"/>
              <w:right w:val="nil"/>
            </w:tcBorders>
          </w:tcPr>
          <w:p w14:paraId="54F18949" w14:textId="74D9690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751</w:t>
            </w:r>
          </w:p>
        </w:tc>
        <w:tc>
          <w:tcPr>
            <w:tcW w:w="399" w:type="pct"/>
            <w:tcBorders>
              <w:top w:val="nil"/>
              <w:bottom w:val="nil"/>
            </w:tcBorders>
          </w:tcPr>
          <w:p w14:paraId="512CA370" w14:textId="53A024A9"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751</w:t>
            </w:r>
          </w:p>
        </w:tc>
      </w:tr>
      <w:tr w:rsidR="00DE1BEB" w:rsidRPr="00C7542C" w14:paraId="5C3591FB" w14:textId="77777777" w:rsidTr="00DE1BEB">
        <w:trPr>
          <w:trHeight w:val="20"/>
        </w:trPr>
        <w:tc>
          <w:tcPr>
            <w:tcW w:w="1399" w:type="pct"/>
            <w:tcBorders>
              <w:top w:val="nil"/>
              <w:bottom w:val="nil"/>
            </w:tcBorders>
          </w:tcPr>
          <w:p w14:paraId="2B02E2CF" w14:textId="41AB5ADC"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cv</w:t>
            </w:r>
            <w:r w:rsidRPr="00B224DC">
              <w:rPr>
                <w:rFonts w:ascii="Times New Roman" w:eastAsia="DengXian" w:hAnsi="Times New Roman" w:cs="Times New Roman"/>
                <w:bCs/>
                <w:sz w:val="24"/>
                <w:szCs w:val="24"/>
              </w:rPr>
              <w:t xml:space="preserve">) dur. AP </w:t>
            </w:r>
            <w:r w:rsidR="009644C2" w:rsidRPr="00B224DC">
              <w:rPr>
                <w:rFonts w:ascii="Times New Roman" w:eastAsia="DengXian" w:hAnsi="Times New Roman" w:cs="Times New Roman"/>
                <w:bCs/>
                <w:sz w:val="24"/>
                <w:szCs w:val="24"/>
              </w:rPr>
              <w:t>sway</w:t>
            </w:r>
          </w:p>
        </w:tc>
        <w:tc>
          <w:tcPr>
            <w:tcW w:w="400" w:type="pct"/>
            <w:tcBorders>
              <w:top w:val="nil"/>
              <w:left w:val="nil"/>
              <w:bottom w:val="nil"/>
              <w:right w:val="nil"/>
            </w:tcBorders>
          </w:tcPr>
          <w:p w14:paraId="28C3DEBD" w14:textId="19281F5C"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14</w:t>
            </w:r>
          </w:p>
        </w:tc>
        <w:tc>
          <w:tcPr>
            <w:tcW w:w="400" w:type="pct"/>
            <w:tcBorders>
              <w:top w:val="nil"/>
              <w:left w:val="nil"/>
              <w:bottom w:val="nil"/>
              <w:right w:val="nil"/>
            </w:tcBorders>
          </w:tcPr>
          <w:p w14:paraId="7D44D3B2" w14:textId="65C9803D"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439</w:t>
            </w:r>
          </w:p>
        </w:tc>
        <w:tc>
          <w:tcPr>
            <w:tcW w:w="400" w:type="pct"/>
            <w:gridSpan w:val="2"/>
            <w:tcBorders>
              <w:top w:val="nil"/>
              <w:left w:val="nil"/>
              <w:bottom w:val="nil"/>
              <w:right w:val="nil"/>
            </w:tcBorders>
          </w:tcPr>
          <w:p w14:paraId="547A481A" w14:textId="7E498796"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722CF1C6" w14:textId="192D7A7B"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63</w:t>
            </w:r>
          </w:p>
        </w:tc>
        <w:tc>
          <w:tcPr>
            <w:tcW w:w="400" w:type="pct"/>
            <w:tcBorders>
              <w:top w:val="nil"/>
              <w:left w:val="nil"/>
              <w:bottom w:val="nil"/>
              <w:right w:val="nil"/>
            </w:tcBorders>
          </w:tcPr>
          <w:p w14:paraId="41441B16" w14:textId="65E3871E"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72</w:t>
            </w:r>
          </w:p>
        </w:tc>
        <w:tc>
          <w:tcPr>
            <w:tcW w:w="402" w:type="pct"/>
            <w:tcBorders>
              <w:top w:val="nil"/>
              <w:left w:val="nil"/>
              <w:bottom w:val="nil"/>
              <w:right w:val="nil"/>
            </w:tcBorders>
          </w:tcPr>
          <w:p w14:paraId="6CCFF308" w14:textId="64C36D07"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00AB6429" w14:textId="5E83F956" w:rsidR="00DB40E0" w:rsidRPr="00B224DC" w:rsidRDefault="00DB40E0" w:rsidP="00DB40E0">
            <w:pPr>
              <w:jc w:val="center"/>
              <w:rPr>
                <w:rFonts w:ascii="Times New Roman" w:eastAsia="DengXian" w:hAnsi="Times New Roman" w:cs="Times New Roman"/>
                <w:bCs/>
                <w:sz w:val="24"/>
                <w:szCs w:val="24"/>
                <w:highlight w:val="yellow"/>
              </w:rPr>
            </w:pPr>
            <w:r w:rsidRPr="00B224DC">
              <w:rPr>
                <w:rFonts w:ascii="Times New Roman" w:eastAsia="DengXian" w:hAnsi="Times New Roman" w:cs="Times New Roman"/>
                <w:bCs/>
                <w:sz w:val="24"/>
                <w:szCs w:val="24"/>
              </w:rPr>
              <w:t>-0.112</w:t>
            </w:r>
          </w:p>
        </w:tc>
        <w:tc>
          <w:tcPr>
            <w:tcW w:w="400" w:type="pct"/>
            <w:tcBorders>
              <w:top w:val="nil"/>
              <w:left w:val="nil"/>
              <w:bottom w:val="nil"/>
              <w:right w:val="nil"/>
            </w:tcBorders>
          </w:tcPr>
          <w:p w14:paraId="4A2E1BE3" w14:textId="383A8B4C"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449</w:t>
            </w:r>
          </w:p>
        </w:tc>
        <w:tc>
          <w:tcPr>
            <w:tcW w:w="399" w:type="pct"/>
            <w:tcBorders>
              <w:top w:val="nil"/>
              <w:bottom w:val="nil"/>
            </w:tcBorders>
          </w:tcPr>
          <w:p w14:paraId="65F0A6A2" w14:textId="38FEAFB6"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r>
      <w:tr w:rsidR="00DE1BEB" w:rsidRPr="00C7542C" w14:paraId="4261C2AD" w14:textId="77777777" w:rsidTr="00DE1BEB">
        <w:trPr>
          <w:trHeight w:val="20"/>
        </w:trPr>
        <w:tc>
          <w:tcPr>
            <w:tcW w:w="1399" w:type="pct"/>
            <w:tcBorders>
              <w:top w:val="nil"/>
              <w:bottom w:val="nil"/>
            </w:tcBorders>
          </w:tcPr>
          <w:p w14:paraId="0E2E3110" w14:textId="1DA7AF70"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xml:space="preserve">) dur. ML </w:t>
            </w:r>
            <w:r w:rsidR="009644C2" w:rsidRPr="00B224DC">
              <w:rPr>
                <w:rFonts w:ascii="Times New Roman" w:eastAsia="DengXian" w:hAnsi="Times New Roman" w:cs="Times New Roman"/>
                <w:bCs/>
                <w:sz w:val="24"/>
                <w:szCs w:val="24"/>
              </w:rPr>
              <w:t>sway</w:t>
            </w:r>
          </w:p>
        </w:tc>
        <w:tc>
          <w:tcPr>
            <w:tcW w:w="400" w:type="pct"/>
            <w:tcBorders>
              <w:top w:val="nil"/>
              <w:left w:val="nil"/>
              <w:bottom w:val="nil"/>
              <w:right w:val="nil"/>
            </w:tcBorders>
          </w:tcPr>
          <w:p w14:paraId="1D1CF55A" w14:textId="728963DD"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20</w:t>
            </w:r>
          </w:p>
        </w:tc>
        <w:tc>
          <w:tcPr>
            <w:tcW w:w="400" w:type="pct"/>
            <w:tcBorders>
              <w:top w:val="nil"/>
              <w:left w:val="nil"/>
              <w:bottom w:val="nil"/>
              <w:right w:val="nil"/>
            </w:tcBorders>
          </w:tcPr>
          <w:p w14:paraId="7AFD3C8F" w14:textId="450218C1"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415</w:t>
            </w:r>
          </w:p>
        </w:tc>
        <w:tc>
          <w:tcPr>
            <w:tcW w:w="400" w:type="pct"/>
            <w:gridSpan w:val="2"/>
            <w:tcBorders>
              <w:top w:val="nil"/>
              <w:left w:val="nil"/>
              <w:bottom w:val="nil"/>
              <w:right w:val="nil"/>
            </w:tcBorders>
          </w:tcPr>
          <w:p w14:paraId="600922FF" w14:textId="7C7C7F5F"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9</w:t>
            </w:r>
          </w:p>
        </w:tc>
        <w:tc>
          <w:tcPr>
            <w:tcW w:w="400" w:type="pct"/>
            <w:tcBorders>
              <w:top w:val="nil"/>
              <w:left w:val="nil"/>
              <w:bottom w:val="nil"/>
              <w:right w:val="nil"/>
            </w:tcBorders>
          </w:tcPr>
          <w:p w14:paraId="599083F3" w14:textId="4C915A72"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49</w:t>
            </w:r>
          </w:p>
        </w:tc>
        <w:tc>
          <w:tcPr>
            <w:tcW w:w="400" w:type="pct"/>
            <w:tcBorders>
              <w:top w:val="nil"/>
              <w:left w:val="nil"/>
              <w:bottom w:val="nil"/>
              <w:right w:val="nil"/>
            </w:tcBorders>
          </w:tcPr>
          <w:p w14:paraId="1822F006" w14:textId="4F2F68DB"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742</w:t>
            </w:r>
          </w:p>
        </w:tc>
        <w:tc>
          <w:tcPr>
            <w:tcW w:w="402" w:type="pct"/>
            <w:tcBorders>
              <w:top w:val="nil"/>
              <w:left w:val="nil"/>
              <w:bottom w:val="nil"/>
              <w:right w:val="nil"/>
            </w:tcBorders>
          </w:tcPr>
          <w:p w14:paraId="0F5EDB7E" w14:textId="68D67173"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848</w:t>
            </w:r>
          </w:p>
        </w:tc>
        <w:tc>
          <w:tcPr>
            <w:tcW w:w="400" w:type="pct"/>
            <w:tcBorders>
              <w:top w:val="nil"/>
              <w:left w:val="nil"/>
              <w:bottom w:val="nil"/>
              <w:right w:val="nil"/>
            </w:tcBorders>
          </w:tcPr>
          <w:p w14:paraId="451724EC" w14:textId="6470F805"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57</w:t>
            </w:r>
          </w:p>
        </w:tc>
        <w:tc>
          <w:tcPr>
            <w:tcW w:w="400" w:type="pct"/>
            <w:tcBorders>
              <w:top w:val="nil"/>
              <w:left w:val="nil"/>
              <w:bottom w:val="nil"/>
              <w:right w:val="nil"/>
            </w:tcBorders>
          </w:tcPr>
          <w:p w14:paraId="23F05BC3" w14:textId="05CB2518"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99</w:t>
            </w:r>
          </w:p>
        </w:tc>
        <w:tc>
          <w:tcPr>
            <w:tcW w:w="399" w:type="pct"/>
            <w:tcBorders>
              <w:top w:val="nil"/>
              <w:bottom w:val="nil"/>
            </w:tcBorders>
          </w:tcPr>
          <w:p w14:paraId="56FCFC24" w14:textId="5D5AB4CD"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799</w:t>
            </w:r>
          </w:p>
        </w:tc>
      </w:tr>
      <w:tr w:rsidR="00DE1BEB" w:rsidRPr="00C7542C" w14:paraId="0F2F777F" w14:textId="77777777" w:rsidTr="00DE1BEB">
        <w:trPr>
          <w:trHeight w:val="20"/>
        </w:trPr>
        <w:tc>
          <w:tcPr>
            <w:tcW w:w="1399" w:type="pct"/>
            <w:tcBorders>
              <w:top w:val="nil"/>
              <w:bottom w:val="single" w:sz="12" w:space="0" w:color="auto"/>
            </w:tcBorders>
          </w:tcPr>
          <w:p w14:paraId="3B763945" w14:textId="7BD70751" w:rsidR="00DB40E0" w:rsidRPr="00B224DC" w:rsidRDefault="00DB40E0" w:rsidP="00DB40E0">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cv</w:t>
            </w:r>
            <w:r w:rsidRPr="00B224DC">
              <w:rPr>
                <w:rFonts w:ascii="Times New Roman" w:eastAsia="DengXian" w:hAnsi="Times New Roman" w:cs="Times New Roman"/>
                <w:bCs/>
                <w:sz w:val="24"/>
                <w:szCs w:val="24"/>
              </w:rPr>
              <w:t xml:space="preserve">) dur. ML </w:t>
            </w:r>
            <w:r w:rsidR="009644C2" w:rsidRPr="00B224DC">
              <w:rPr>
                <w:rFonts w:ascii="Times New Roman" w:eastAsia="DengXian" w:hAnsi="Times New Roman" w:cs="Times New Roman"/>
                <w:bCs/>
                <w:sz w:val="24"/>
                <w:szCs w:val="24"/>
              </w:rPr>
              <w:t>sway</w:t>
            </w:r>
          </w:p>
        </w:tc>
        <w:tc>
          <w:tcPr>
            <w:tcW w:w="400" w:type="pct"/>
            <w:tcBorders>
              <w:top w:val="nil"/>
              <w:left w:val="nil"/>
              <w:bottom w:val="single" w:sz="12" w:space="0" w:color="auto"/>
              <w:right w:val="nil"/>
            </w:tcBorders>
          </w:tcPr>
          <w:p w14:paraId="417FDE6A" w14:textId="037671A3"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81</w:t>
            </w:r>
          </w:p>
        </w:tc>
        <w:tc>
          <w:tcPr>
            <w:tcW w:w="400" w:type="pct"/>
            <w:tcBorders>
              <w:top w:val="nil"/>
              <w:left w:val="nil"/>
              <w:bottom w:val="single" w:sz="12" w:space="0" w:color="auto"/>
              <w:right w:val="nil"/>
            </w:tcBorders>
          </w:tcPr>
          <w:p w14:paraId="618453E2" w14:textId="0340AF62"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583</w:t>
            </w:r>
          </w:p>
        </w:tc>
        <w:tc>
          <w:tcPr>
            <w:tcW w:w="400" w:type="pct"/>
            <w:gridSpan w:val="2"/>
            <w:tcBorders>
              <w:top w:val="nil"/>
              <w:left w:val="nil"/>
              <w:bottom w:val="single" w:sz="12" w:space="0" w:color="auto"/>
              <w:right w:val="nil"/>
            </w:tcBorders>
          </w:tcPr>
          <w:p w14:paraId="2C92FAF7" w14:textId="6394E6F1"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777</w:t>
            </w:r>
          </w:p>
        </w:tc>
        <w:tc>
          <w:tcPr>
            <w:tcW w:w="400" w:type="pct"/>
            <w:tcBorders>
              <w:top w:val="nil"/>
              <w:left w:val="nil"/>
              <w:bottom w:val="single" w:sz="12" w:space="0" w:color="auto"/>
              <w:right w:val="nil"/>
            </w:tcBorders>
          </w:tcPr>
          <w:p w14:paraId="1DB2A4DB" w14:textId="7BA2C500"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58</w:t>
            </w:r>
          </w:p>
        </w:tc>
        <w:tc>
          <w:tcPr>
            <w:tcW w:w="400" w:type="pct"/>
            <w:tcBorders>
              <w:top w:val="nil"/>
              <w:left w:val="nil"/>
              <w:bottom w:val="single" w:sz="12" w:space="0" w:color="auto"/>
              <w:right w:val="nil"/>
            </w:tcBorders>
          </w:tcPr>
          <w:p w14:paraId="696B3834" w14:textId="626C8910"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97</w:t>
            </w:r>
          </w:p>
        </w:tc>
        <w:tc>
          <w:tcPr>
            <w:tcW w:w="402" w:type="pct"/>
            <w:tcBorders>
              <w:top w:val="nil"/>
              <w:left w:val="nil"/>
              <w:bottom w:val="single" w:sz="12" w:space="0" w:color="auto"/>
              <w:right w:val="nil"/>
            </w:tcBorders>
          </w:tcPr>
          <w:p w14:paraId="51580A24" w14:textId="78D30FAA"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29</w:t>
            </w:r>
          </w:p>
        </w:tc>
        <w:tc>
          <w:tcPr>
            <w:tcW w:w="400" w:type="pct"/>
            <w:tcBorders>
              <w:top w:val="nil"/>
              <w:left w:val="nil"/>
              <w:bottom w:val="single" w:sz="12" w:space="0" w:color="auto"/>
              <w:right w:val="nil"/>
            </w:tcBorders>
          </w:tcPr>
          <w:p w14:paraId="3989EC75" w14:textId="0BC84D80" w:rsidR="00DB40E0" w:rsidRPr="00B224DC" w:rsidRDefault="00DB40E0"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3</w:t>
            </w:r>
          </w:p>
        </w:tc>
        <w:tc>
          <w:tcPr>
            <w:tcW w:w="400" w:type="pct"/>
            <w:tcBorders>
              <w:top w:val="nil"/>
              <w:left w:val="nil"/>
              <w:bottom w:val="single" w:sz="12" w:space="0" w:color="auto"/>
              <w:right w:val="nil"/>
            </w:tcBorders>
          </w:tcPr>
          <w:p w14:paraId="7B411520" w14:textId="540CD954" w:rsidR="00DB40E0" w:rsidRPr="00B224DC" w:rsidRDefault="00716449" w:rsidP="00DB40E0">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w:t>
            </w:r>
            <w:r w:rsidR="00DB40E0" w:rsidRPr="00B224DC">
              <w:rPr>
                <w:rFonts w:ascii="Times New Roman" w:eastAsia="DengXian" w:hAnsi="Times New Roman" w:cs="Times New Roman"/>
                <w:bCs/>
                <w:sz w:val="24"/>
                <w:szCs w:val="24"/>
              </w:rPr>
              <w:t>.623</w:t>
            </w:r>
          </w:p>
        </w:tc>
        <w:tc>
          <w:tcPr>
            <w:tcW w:w="399" w:type="pct"/>
            <w:tcBorders>
              <w:top w:val="nil"/>
              <w:left w:val="nil"/>
              <w:bottom w:val="single" w:sz="12" w:space="0" w:color="auto"/>
            </w:tcBorders>
          </w:tcPr>
          <w:p w14:paraId="0AD4578D" w14:textId="0BFA4D00" w:rsidR="00DB40E0" w:rsidRPr="00B224DC" w:rsidRDefault="00716449" w:rsidP="00DB40E0">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w:t>
            </w:r>
            <w:r w:rsidR="00DB40E0" w:rsidRPr="00B224DC">
              <w:rPr>
                <w:rFonts w:ascii="Times New Roman" w:hAnsi="Times New Roman" w:cs="Times New Roman"/>
                <w:bCs/>
                <w:sz w:val="24"/>
                <w:szCs w:val="24"/>
              </w:rPr>
              <w:t>.997</w:t>
            </w:r>
          </w:p>
        </w:tc>
      </w:tr>
    </w:tbl>
    <w:p w14:paraId="2552E6E3" w14:textId="77777777" w:rsidR="00BB2EF9" w:rsidRDefault="00BB2EF9" w:rsidP="00BB2EF9">
      <w:pPr>
        <w:rPr>
          <w:lang w:eastAsia="zh-CN"/>
        </w:rPr>
      </w:pPr>
    </w:p>
    <w:p w14:paraId="65DFC098" w14:textId="77777777" w:rsidR="00BB2EF9" w:rsidRDefault="001C4999">
      <w:pPr>
        <w:rPr>
          <w:rFonts w:ascii="Times New Roman" w:hAnsi="Times New Roman" w:cs="Times New Roman"/>
          <w:sz w:val="24"/>
          <w:szCs w:val="24"/>
        </w:rPr>
      </w:pPr>
      <w:r w:rsidRPr="00843D03">
        <w:rPr>
          <w:rFonts w:ascii="Times New Roman" w:hAnsi="Times New Roman" w:cs="Times New Roman"/>
          <w:sz w:val="24"/>
          <w:szCs w:val="24"/>
        </w:rPr>
        <w:br w:type="page"/>
      </w:r>
    </w:p>
    <w:p w14:paraId="614CEC4A" w14:textId="17799A67" w:rsidR="00721747" w:rsidRPr="007D59BF" w:rsidRDefault="00721747" w:rsidP="00EB0EDC">
      <w:pPr>
        <w:pStyle w:val="Heading2"/>
        <w:spacing w:line="360" w:lineRule="auto"/>
        <w:ind w:left="0" w:firstLine="0"/>
        <w:rPr>
          <w:rFonts w:cs="Times New Roman"/>
          <w:color w:val="131413"/>
          <w:kern w:val="0"/>
          <w:sz w:val="24"/>
          <w:szCs w:val="24"/>
          <w:lang w:eastAsia="zh-CN"/>
        </w:rPr>
      </w:pPr>
      <w:r w:rsidRPr="002264BE">
        <w:rPr>
          <w:rFonts w:cs="Times New Roman"/>
          <w:b/>
          <w:bCs/>
          <w:sz w:val="24"/>
          <w:szCs w:val="24"/>
        </w:rPr>
        <w:lastRenderedPageBreak/>
        <w:t>Table</w:t>
      </w:r>
      <w:r w:rsidRPr="006F31DC">
        <w:rPr>
          <w:rFonts w:cs="Times New Roman"/>
          <w:b/>
          <w:bCs/>
          <w:sz w:val="24"/>
          <w:szCs w:val="24"/>
        </w:rPr>
        <w:t xml:space="preserve"> </w:t>
      </w:r>
      <w:r w:rsidR="00B224DC">
        <w:rPr>
          <w:rFonts w:cs="Times New Roman"/>
          <w:b/>
          <w:bCs/>
          <w:sz w:val="24"/>
          <w:szCs w:val="24"/>
        </w:rPr>
        <w:t>S</w:t>
      </w:r>
      <w:r w:rsidR="00255817">
        <w:rPr>
          <w:rFonts w:cs="Times New Roman"/>
          <w:b/>
          <w:bCs/>
          <w:sz w:val="24"/>
          <w:szCs w:val="24"/>
        </w:rPr>
        <w:t>3</w:t>
      </w:r>
      <w:r w:rsidRPr="006F31DC">
        <w:rPr>
          <w:rFonts w:cs="Times New Roman"/>
          <w:b/>
          <w:bCs/>
          <w:sz w:val="24"/>
          <w:szCs w:val="24"/>
        </w:rPr>
        <w:t xml:space="preserve">. </w:t>
      </w:r>
      <w:r w:rsidR="000B2845" w:rsidRPr="002A10B0">
        <w:rPr>
          <w:rFonts w:cs="Times New Roman"/>
          <w:color w:val="131413"/>
          <w:kern w:val="0"/>
          <w:sz w:val="24"/>
          <w:szCs w:val="24"/>
          <w:lang w:eastAsia="zh-CN"/>
        </w:rPr>
        <w:t xml:space="preserve">Spearman’s rho correlations </w:t>
      </w:r>
      <w:r w:rsidR="000B2845" w:rsidRPr="00063F4D">
        <w:rPr>
          <w:rFonts w:eastAsia="DengXian Light" w:cs="Times New Roman"/>
          <w:color w:val="000000"/>
          <w:sz w:val="24"/>
          <w:szCs w:val="24"/>
          <w:lang w:eastAsia="zh-CN"/>
        </w:rPr>
        <w:t>between IQ scores</w:t>
      </w:r>
      <w:r w:rsidR="000B2845">
        <w:rPr>
          <w:rFonts w:eastAsia="DengXian Light" w:cs="Times New Roman"/>
          <w:color w:val="000000"/>
          <w:sz w:val="24"/>
          <w:szCs w:val="24"/>
          <w:lang w:eastAsia="zh-CN"/>
        </w:rPr>
        <w:t xml:space="preserve"> and COP variables</w:t>
      </w:r>
      <w:r w:rsidR="000B2845" w:rsidRPr="00063F4D">
        <w:rPr>
          <w:rFonts w:eastAsia="DengXian Light" w:cs="Times New Roman"/>
          <w:color w:val="000000"/>
          <w:sz w:val="24"/>
          <w:szCs w:val="24"/>
          <w:lang w:eastAsia="zh-CN"/>
        </w:rPr>
        <w:t xml:space="preserve"> in </w:t>
      </w:r>
      <w:r w:rsidR="000B2845">
        <w:rPr>
          <w:rFonts w:eastAsia="DengXian Light" w:cs="Times New Roman"/>
          <w:color w:val="000000"/>
          <w:sz w:val="24"/>
          <w:szCs w:val="24"/>
          <w:lang w:eastAsia="zh-CN"/>
        </w:rPr>
        <w:t>autistic adults</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895"/>
        <w:gridCol w:w="879"/>
        <w:gridCol w:w="86"/>
        <w:gridCol w:w="184"/>
        <w:gridCol w:w="1080"/>
        <w:gridCol w:w="268"/>
        <w:gridCol w:w="901"/>
        <w:gridCol w:w="101"/>
        <w:gridCol w:w="979"/>
        <w:gridCol w:w="210"/>
        <w:gridCol w:w="147"/>
        <w:gridCol w:w="1022"/>
        <w:gridCol w:w="959"/>
        <w:gridCol w:w="899"/>
        <w:gridCol w:w="181"/>
        <w:gridCol w:w="360"/>
        <w:gridCol w:w="1097"/>
        <w:gridCol w:w="1152"/>
      </w:tblGrid>
      <w:tr w:rsidR="001421F2" w:rsidRPr="002264BE" w14:paraId="41E2013E" w14:textId="77777777" w:rsidTr="00646DF8">
        <w:trPr>
          <w:trHeight w:val="295"/>
        </w:trPr>
        <w:tc>
          <w:tcPr>
            <w:tcW w:w="1352" w:type="pct"/>
            <w:vMerge w:val="restart"/>
            <w:tcBorders>
              <w:top w:val="single" w:sz="12" w:space="0" w:color="auto"/>
            </w:tcBorders>
            <w:vAlign w:val="center"/>
          </w:tcPr>
          <w:p w14:paraId="03A9639B" w14:textId="77777777" w:rsidR="00191306" w:rsidRPr="002264BE" w:rsidRDefault="00191306" w:rsidP="00791F64">
            <w:pPr>
              <w:rPr>
                <w:rFonts w:ascii="Times New Roman" w:eastAsia="DengXian" w:hAnsi="Times New Roman" w:cs="Times New Roman"/>
                <w:b/>
                <w:sz w:val="24"/>
                <w:szCs w:val="24"/>
              </w:rPr>
            </w:pPr>
            <w:bookmarkStart w:id="0" w:name="_Hlk182922281"/>
            <w:r w:rsidRPr="002264BE">
              <w:rPr>
                <w:rFonts w:ascii="Times New Roman" w:eastAsia="DengXian" w:hAnsi="Times New Roman" w:cs="Times New Roman"/>
                <w:b/>
                <w:sz w:val="24"/>
                <w:szCs w:val="24"/>
              </w:rPr>
              <w:t>COP variables</w:t>
            </w:r>
          </w:p>
        </w:tc>
        <w:tc>
          <w:tcPr>
            <w:tcW w:w="1215" w:type="pct"/>
            <w:gridSpan w:val="7"/>
            <w:tcBorders>
              <w:top w:val="single" w:sz="12" w:space="0" w:color="auto"/>
              <w:bottom w:val="nil"/>
            </w:tcBorders>
          </w:tcPr>
          <w:p w14:paraId="028628EC" w14:textId="2C79C874" w:rsidR="00191306" w:rsidRPr="002264BE" w:rsidRDefault="00191306" w:rsidP="00C76E7E">
            <w:pPr>
              <w:jc w:val="center"/>
              <w:rPr>
                <w:rFonts w:ascii="Times New Roman" w:eastAsia="DengXian" w:hAnsi="Times New Roman" w:cs="Times New Roman"/>
                <w:b/>
                <w:sz w:val="24"/>
                <w:szCs w:val="24"/>
              </w:rPr>
            </w:pPr>
            <w:r w:rsidRPr="002264BE">
              <w:rPr>
                <w:rFonts w:ascii="Times New Roman" w:eastAsia="DengXian" w:hAnsi="Times New Roman" w:cs="Times New Roman"/>
                <w:b/>
                <w:sz w:val="24"/>
                <w:szCs w:val="24"/>
              </w:rPr>
              <w:t>vIQ</w:t>
            </w:r>
          </w:p>
        </w:tc>
        <w:tc>
          <w:tcPr>
            <w:tcW w:w="1152" w:type="pct"/>
            <w:gridSpan w:val="5"/>
            <w:tcBorders>
              <w:top w:val="single" w:sz="12" w:space="0" w:color="auto"/>
              <w:bottom w:val="nil"/>
            </w:tcBorders>
          </w:tcPr>
          <w:p w14:paraId="670307F0" w14:textId="28CC08BC" w:rsidR="00191306" w:rsidRPr="002264BE" w:rsidRDefault="00191306" w:rsidP="00C76E7E">
            <w:pPr>
              <w:jc w:val="center"/>
              <w:rPr>
                <w:rFonts w:ascii="Times New Roman" w:eastAsia="DengXian" w:hAnsi="Times New Roman" w:cs="Times New Roman"/>
                <w:b/>
                <w:sz w:val="24"/>
                <w:szCs w:val="24"/>
              </w:rPr>
            </w:pPr>
            <w:r w:rsidRPr="002264BE">
              <w:rPr>
                <w:rFonts w:ascii="Times New Roman" w:eastAsia="DengXian" w:hAnsi="Times New Roman" w:cs="Times New Roman"/>
                <w:b/>
                <w:sz w:val="24"/>
                <w:szCs w:val="24"/>
              </w:rPr>
              <w:t>pIQ</w:t>
            </w:r>
          </w:p>
        </w:tc>
        <w:tc>
          <w:tcPr>
            <w:tcW w:w="1281" w:type="pct"/>
            <w:gridSpan w:val="5"/>
            <w:tcBorders>
              <w:top w:val="single" w:sz="12" w:space="0" w:color="auto"/>
              <w:bottom w:val="nil"/>
            </w:tcBorders>
          </w:tcPr>
          <w:p w14:paraId="215E835B" w14:textId="25C61519" w:rsidR="00191306" w:rsidRPr="002264BE" w:rsidRDefault="00DB01C5" w:rsidP="00C76E7E">
            <w:pPr>
              <w:jc w:val="center"/>
              <w:rPr>
                <w:rFonts w:ascii="Times New Roman" w:eastAsia="DengXian" w:hAnsi="Times New Roman" w:cs="Times New Roman"/>
                <w:bCs/>
                <w:sz w:val="24"/>
                <w:szCs w:val="24"/>
              </w:rPr>
            </w:pPr>
            <w:proofErr w:type="spellStart"/>
            <w:r>
              <w:rPr>
                <w:rFonts w:ascii="Times New Roman" w:eastAsia="DengXian" w:hAnsi="Times New Roman" w:cs="Times New Roman"/>
                <w:b/>
                <w:sz w:val="24"/>
                <w:szCs w:val="24"/>
              </w:rPr>
              <w:t>fsIQ</w:t>
            </w:r>
            <w:proofErr w:type="spellEnd"/>
          </w:p>
        </w:tc>
      </w:tr>
      <w:tr w:rsidR="00DD162C" w:rsidRPr="002264BE" w14:paraId="1A335081" w14:textId="77777777" w:rsidTr="00646DF8">
        <w:trPr>
          <w:trHeight w:val="161"/>
        </w:trPr>
        <w:tc>
          <w:tcPr>
            <w:tcW w:w="1352" w:type="pct"/>
            <w:vMerge/>
          </w:tcPr>
          <w:p w14:paraId="1656706E" w14:textId="77777777" w:rsidR="00791F64" w:rsidRPr="002264BE" w:rsidRDefault="00791F64" w:rsidP="00C76E7E">
            <w:pPr>
              <w:rPr>
                <w:rFonts w:ascii="Times New Roman" w:eastAsia="DengXian" w:hAnsi="Times New Roman" w:cs="Times New Roman"/>
                <w:bCs/>
                <w:sz w:val="24"/>
                <w:szCs w:val="24"/>
              </w:rPr>
            </w:pPr>
          </w:p>
        </w:tc>
        <w:tc>
          <w:tcPr>
            <w:tcW w:w="335" w:type="pct"/>
            <w:gridSpan w:val="2"/>
            <w:tcBorders>
              <w:top w:val="nil"/>
            </w:tcBorders>
          </w:tcPr>
          <w:p w14:paraId="0D23FBB0" w14:textId="77777777" w:rsidR="00791F64" w:rsidRPr="002264BE" w:rsidRDefault="00791F64" w:rsidP="00C76E7E">
            <w:pPr>
              <w:jc w:val="center"/>
              <w:rPr>
                <w:rFonts w:ascii="Times New Roman" w:eastAsia="DengXian" w:hAnsi="Times New Roman" w:cs="Times New Roman"/>
                <w:bCs/>
                <w:sz w:val="24"/>
                <w:szCs w:val="24"/>
              </w:rPr>
            </w:pPr>
            <w:r w:rsidRPr="002264BE">
              <w:rPr>
                <w:rFonts w:ascii="Times New Roman" w:eastAsia="DengXian" w:hAnsi="Times New Roman" w:cs="Times New Roman"/>
                <w:bCs/>
                <w:sz w:val="24"/>
                <w:szCs w:val="24"/>
              </w:rPr>
              <w:t>ρ</w:t>
            </w:r>
          </w:p>
        </w:tc>
        <w:tc>
          <w:tcPr>
            <w:tcW w:w="439" w:type="pct"/>
            <w:gridSpan w:val="2"/>
            <w:tcBorders>
              <w:top w:val="nil"/>
            </w:tcBorders>
          </w:tcPr>
          <w:p w14:paraId="387B4C9B" w14:textId="42EC7E19" w:rsidR="00791F64" w:rsidRPr="002264BE" w:rsidRDefault="00791F64" w:rsidP="00C76E7E">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raw</w:t>
            </w:r>
            <w:proofErr w:type="spellEnd"/>
            <w:r w:rsidRPr="002264BE" w:rsidDel="00791F64">
              <w:rPr>
                <w:rFonts w:ascii="Times New Roman" w:eastAsia="DengXian" w:hAnsi="Times New Roman" w:cs="Times New Roman"/>
                <w:bCs/>
                <w:sz w:val="24"/>
                <w:szCs w:val="24"/>
              </w:rPr>
              <w:t xml:space="preserve"> </w:t>
            </w:r>
          </w:p>
        </w:tc>
        <w:tc>
          <w:tcPr>
            <w:tcW w:w="441" w:type="pct"/>
            <w:gridSpan w:val="3"/>
            <w:tcBorders>
              <w:top w:val="nil"/>
            </w:tcBorders>
          </w:tcPr>
          <w:p w14:paraId="6D369C97" w14:textId="05AE4AEB" w:rsidR="00791F64" w:rsidRPr="002264BE" w:rsidRDefault="00791F64" w:rsidP="00DD162C">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FDR</w:t>
            </w:r>
            <w:proofErr w:type="spellEnd"/>
          </w:p>
        </w:tc>
        <w:tc>
          <w:tcPr>
            <w:tcW w:w="413" w:type="pct"/>
            <w:gridSpan w:val="2"/>
            <w:tcBorders>
              <w:top w:val="nil"/>
            </w:tcBorders>
          </w:tcPr>
          <w:p w14:paraId="6322353B" w14:textId="77777777" w:rsidR="00791F64" w:rsidRPr="002264BE" w:rsidRDefault="00791F64" w:rsidP="00C76E7E">
            <w:pPr>
              <w:jc w:val="center"/>
              <w:rPr>
                <w:rFonts w:ascii="Times New Roman" w:eastAsia="DengXian" w:hAnsi="Times New Roman" w:cs="Times New Roman"/>
                <w:bCs/>
                <w:sz w:val="24"/>
                <w:szCs w:val="24"/>
              </w:rPr>
            </w:pPr>
            <w:r w:rsidRPr="002264BE">
              <w:rPr>
                <w:rFonts w:ascii="Times New Roman" w:eastAsia="DengXian" w:hAnsi="Times New Roman" w:cs="Times New Roman"/>
                <w:bCs/>
                <w:sz w:val="24"/>
                <w:szCs w:val="24"/>
              </w:rPr>
              <w:t>ρ</w:t>
            </w:r>
          </w:p>
        </w:tc>
        <w:tc>
          <w:tcPr>
            <w:tcW w:w="406" w:type="pct"/>
            <w:gridSpan w:val="2"/>
            <w:tcBorders>
              <w:top w:val="nil"/>
            </w:tcBorders>
          </w:tcPr>
          <w:p w14:paraId="3260F353" w14:textId="0A7CD7F1" w:rsidR="00791F64" w:rsidRPr="002264BE" w:rsidRDefault="00791F64" w:rsidP="00C76E7E">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raw</w:t>
            </w:r>
            <w:proofErr w:type="spellEnd"/>
            <w:r w:rsidRPr="002264BE" w:rsidDel="00791F64">
              <w:rPr>
                <w:rFonts w:ascii="Times New Roman" w:eastAsia="DengXian" w:hAnsi="Times New Roman" w:cs="Times New Roman"/>
                <w:bCs/>
                <w:sz w:val="24"/>
                <w:szCs w:val="24"/>
              </w:rPr>
              <w:t xml:space="preserve"> </w:t>
            </w:r>
          </w:p>
        </w:tc>
        <w:tc>
          <w:tcPr>
            <w:tcW w:w="333" w:type="pct"/>
            <w:tcBorders>
              <w:top w:val="nil"/>
            </w:tcBorders>
          </w:tcPr>
          <w:p w14:paraId="4C63774A" w14:textId="7274DF5C" w:rsidR="00791F64" w:rsidRPr="002264BE" w:rsidRDefault="00791F64" w:rsidP="00C76E7E">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FDR</w:t>
            </w:r>
            <w:proofErr w:type="spellEnd"/>
            <w:r w:rsidRPr="002264BE" w:rsidDel="00791F64">
              <w:rPr>
                <w:rFonts w:ascii="Times New Roman" w:eastAsia="DengXian" w:hAnsi="Times New Roman" w:cs="Times New Roman"/>
                <w:bCs/>
                <w:sz w:val="24"/>
                <w:szCs w:val="24"/>
              </w:rPr>
              <w:t xml:space="preserve"> </w:t>
            </w:r>
          </w:p>
        </w:tc>
        <w:tc>
          <w:tcPr>
            <w:tcW w:w="375" w:type="pct"/>
            <w:gridSpan w:val="2"/>
            <w:tcBorders>
              <w:top w:val="nil"/>
            </w:tcBorders>
          </w:tcPr>
          <w:p w14:paraId="1EE43E4E" w14:textId="77777777" w:rsidR="00791F64" w:rsidRPr="002264BE" w:rsidRDefault="00791F64" w:rsidP="00C76E7E">
            <w:pPr>
              <w:jc w:val="center"/>
              <w:rPr>
                <w:rFonts w:ascii="Times New Roman" w:eastAsia="DengXian" w:hAnsi="Times New Roman" w:cs="Times New Roman"/>
                <w:bCs/>
                <w:sz w:val="24"/>
                <w:szCs w:val="24"/>
              </w:rPr>
            </w:pPr>
            <w:r w:rsidRPr="002264BE">
              <w:rPr>
                <w:rFonts w:ascii="Times New Roman" w:eastAsia="DengXian" w:hAnsi="Times New Roman" w:cs="Times New Roman"/>
                <w:bCs/>
                <w:sz w:val="24"/>
                <w:szCs w:val="24"/>
              </w:rPr>
              <w:t>ρ</w:t>
            </w:r>
          </w:p>
        </w:tc>
        <w:tc>
          <w:tcPr>
            <w:tcW w:w="506" w:type="pct"/>
            <w:gridSpan w:val="2"/>
            <w:tcBorders>
              <w:top w:val="nil"/>
            </w:tcBorders>
          </w:tcPr>
          <w:p w14:paraId="353709CF" w14:textId="08A9D013" w:rsidR="00791F64" w:rsidRPr="002264BE" w:rsidRDefault="00791F64" w:rsidP="00C76E7E">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raw</w:t>
            </w:r>
            <w:proofErr w:type="spellEnd"/>
            <w:r w:rsidRPr="002264BE" w:rsidDel="00791F64">
              <w:rPr>
                <w:rFonts w:ascii="Times New Roman" w:eastAsia="DengXian" w:hAnsi="Times New Roman" w:cs="Times New Roman"/>
                <w:bCs/>
                <w:sz w:val="24"/>
                <w:szCs w:val="24"/>
              </w:rPr>
              <w:t xml:space="preserve"> </w:t>
            </w:r>
          </w:p>
        </w:tc>
        <w:tc>
          <w:tcPr>
            <w:tcW w:w="400" w:type="pct"/>
            <w:tcBorders>
              <w:top w:val="nil"/>
            </w:tcBorders>
          </w:tcPr>
          <w:p w14:paraId="1B800B04" w14:textId="75A021EB" w:rsidR="00791F64" w:rsidRPr="002264BE" w:rsidRDefault="00791F64" w:rsidP="00C76E7E">
            <w:pPr>
              <w:jc w:val="center"/>
              <w:rPr>
                <w:rFonts w:ascii="Times New Roman" w:eastAsia="DengXian" w:hAnsi="Times New Roman" w:cs="Times New Roman"/>
                <w:bCs/>
                <w:sz w:val="24"/>
                <w:szCs w:val="24"/>
              </w:rPr>
            </w:pPr>
            <w:proofErr w:type="spellStart"/>
            <w:r w:rsidRPr="00AB1A39">
              <w:rPr>
                <w:rFonts w:ascii="Times New Roman" w:eastAsia="DengXian" w:hAnsi="Times New Roman" w:cs="Times New Roman"/>
                <w:bCs/>
                <w:i/>
                <w:iCs/>
                <w:sz w:val="24"/>
                <w:szCs w:val="24"/>
              </w:rPr>
              <w:t>p</w:t>
            </w:r>
            <w:r w:rsidRPr="002264BE">
              <w:rPr>
                <w:rFonts w:ascii="Times New Roman" w:eastAsia="DengXian" w:hAnsi="Times New Roman" w:cs="Times New Roman"/>
                <w:bCs/>
                <w:sz w:val="24"/>
                <w:szCs w:val="24"/>
                <w:vertAlign w:val="subscript"/>
              </w:rPr>
              <w:t>FDR</w:t>
            </w:r>
            <w:proofErr w:type="spellEnd"/>
            <w:r w:rsidRPr="002264BE" w:rsidDel="00791F64">
              <w:rPr>
                <w:rFonts w:ascii="Times New Roman" w:eastAsia="DengXian" w:hAnsi="Times New Roman" w:cs="Times New Roman"/>
                <w:bCs/>
                <w:sz w:val="24"/>
                <w:szCs w:val="24"/>
              </w:rPr>
              <w:t xml:space="preserve"> </w:t>
            </w:r>
          </w:p>
        </w:tc>
      </w:tr>
      <w:tr w:rsidR="00136413" w:rsidRPr="002264BE" w14:paraId="5E278258" w14:textId="77777777" w:rsidTr="00574EDD">
        <w:trPr>
          <w:trHeight w:val="20"/>
        </w:trPr>
        <w:tc>
          <w:tcPr>
            <w:tcW w:w="1352" w:type="pct"/>
            <w:tcBorders>
              <w:bottom w:val="nil"/>
            </w:tcBorders>
          </w:tcPr>
          <w:p w14:paraId="3DA4133F" w14:textId="1B423D58"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dur. static stance</w:t>
            </w:r>
          </w:p>
        </w:tc>
        <w:tc>
          <w:tcPr>
            <w:tcW w:w="305" w:type="pct"/>
            <w:tcBorders>
              <w:bottom w:val="nil"/>
            </w:tcBorders>
          </w:tcPr>
          <w:p w14:paraId="5A831C12"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63</w:t>
            </w:r>
          </w:p>
        </w:tc>
        <w:tc>
          <w:tcPr>
            <w:tcW w:w="94" w:type="pct"/>
            <w:gridSpan w:val="2"/>
            <w:tcBorders>
              <w:bottom w:val="nil"/>
            </w:tcBorders>
          </w:tcPr>
          <w:p w14:paraId="7E3560EB" w14:textId="228DE68C" w:rsidR="00136413" w:rsidRPr="00B224DC" w:rsidRDefault="00136413" w:rsidP="00136413">
            <w:pPr>
              <w:rPr>
                <w:rFonts w:ascii="Times New Roman" w:eastAsia="DengXian" w:hAnsi="Times New Roman" w:cs="Times New Roman"/>
                <w:bCs/>
                <w:sz w:val="24"/>
                <w:szCs w:val="24"/>
              </w:rPr>
            </w:pPr>
          </w:p>
        </w:tc>
        <w:tc>
          <w:tcPr>
            <w:tcW w:w="375" w:type="pct"/>
            <w:tcBorders>
              <w:bottom w:val="nil"/>
            </w:tcBorders>
          </w:tcPr>
          <w:p w14:paraId="72D8C39D" w14:textId="0542D696"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73</w:t>
            </w:r>
          </w:p>
        </w:tc>
        <w:tc>
          <w:tcPr>
            <w:tcW w:w="93" w:type="pct"/>
            <w:tcBorders>
              <w:bottom w:val="nil"/>
            </w:tcBorders>
          </w:tcPr>
          <w:p w14:paraId="1DBB5DC6" w14:textId="3F065527" w:rsidR="00136413" w:rsidRPr="00B224DC" w:rsidRDefault="00136413" w:rsidP="00136413">
            <w:pPr>
              <w:jc w:val="center"/>
              <w:rPr>
                <w:rFonts w:ascii="Times New Roman" w:eastAsia="DengXian" w:hAnsi="Times New Roman" w:cs="Times New Roman"/>
                <w:bCs/>
                <w:sz w:val="24"/>
                <w:szCs w:val="24"/>
              </w:rPr>
            </w:pPr>
          </w:p>
        </w:tc>
        <w:tc>
          <w:tcPr>
            <w:tcW w:w="313" w:type="pct"/>
            <w:tcBorders>
              <w:bottom w:val="nil"/>
            </w:tcBorders>
          </w:tcPr>
          <w:p w14:paraId="00D55F84" w14:textId="30EF1B40"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437</w:t>
            </w:r>
          </w:p>
        </w:tc>
        <w:tc>
          <w:tcPr>
            <w:tcW w:w="375" w:type="pct"/>
            <w:gridSpan w:val="2"/>
            <w:tcBorders>
              <w:bottom w:val="nil"/>
            </w:tcBorders>
          </w:tcPr>
          <w:p w14:paraId="14BDF9A3"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21</w:t>
            </w:r>
          </w:p>
        </w:tc>
        <w:tc>
          <w:tcPr>
            <w:tcW w:w="124" w:type="pct"/>
            <w:gridSpan w:val="2"/>
            <w:tcBorders>
              <w:bottom w:val="nil"/>
            </w:tcBorders>
          </w:tcPr>
          <w:p w14:paraId="6DD03D83" w14:textId="7A48E67E" w:rsidR="00136413" w:rsidRPr="00B224DC" w:rsidRDefault="00136413" w:rsidP="00136413">
            <w:pPr>
              <w:jc w:val="center"/>
              <w:rPr>
                <w:rFonts w:ascii="Times New Roman" w:eastAsia="DengXian" w:hAnsi="Times New Roman" w:cs="Times New Roman"/>
                <w:bCs/>
                <w:sz w:val="24"/>
                <w:szCs w:val="24"/>
              </w:rPr>
            </w:pPr>
          </w:p>
        </w:tc>
        <w:tc>
          <w:tcPr>
            <w:tcW w:w="355" w:type="pct"/>
            <w:tcBorders>
              <w:bottom w:val="nil"/>
            </w:tcBorders>
          </w:tcPr>
          <w:p w14:paraId="571E9BE9" w14:textId="6074F8CD"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5</w:t>
            </w:r>
          </w:p>
        </w:tc>
        <w:tc>
          <w:tcPr>
            <w:tcW w:w="333" w:type="pct"/>
            <w:tcBorders>
              <w:bottom w:val="nil"/>
            </w:tcBorders>
          </w:tcPr>
          <w:p w14:paraId="4C5019BD" w14:textId="65474B5D"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360</w:t>
            </w:r>
          </w:p>
        </w:tc>
        <w:tc>
          <w:tcPr>
            <w:tcW w:w="312" w:type="pct"/>
            <w:tcBorders>
              <w:bottom w:val="nil"/>
            </w:tcBorders>
          </w:tcPr>
          <w:p w14:paraId="37F852F5"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23</w:t>
            </w:r>
          </w:p>
        </w:tc>
        <w:tc>
          <w:tcPr>
            <w:tcW w:w="188" w:type="pct"/>
            <w:gridSpan w:val="2"/>
            <w:tcBorders>
              <w:bottom w:val="nil"/>
            </w:tcBorders>
          </w:tcPr>
          <w:p w14:paraId="69C0CB42" w14:textId="3D8302C9" w:rsidR="00136413" w:rsidRPr="00B224DC" w:rsidRDefault="00136413" w:rsidP="00136413">
            <w:pPr>
              <w:jc w:val="center"/>
              <w:rPr>
                <w:rFonts w:ascii="Times New Roman" w:eastAsia="DengXian" w:hAnsi="Times New Roman" w:cs="Times New Roman"/>
                <w:bCs/>
                <w:sz w:val="24"/>
                <w:szCs w:val="24"/>
                <w:lang w:eastAsia="zh-CN"/>
              </w:rPr>
            </w:pPr>
          </w:p>
        </w:tc>
        <w:tc>
          <w:tcPr>
            <w:tcW w:w="381" w:type="pct"/>
            <w:tcBorders>
              <w:bottom w:val="nil"/>
            </w:tcBorders>
          </w:tcPr>
          <w:p w14:paraId="4C935F0A" w14:textId="22EA586B"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1</w:t>
            </w:r>
          </w:p>
        </w:tc>
        <w:tc>
          <w:tcPr>
            <w:tcW w:w="400" w:type="pct"/>
            <w:tcBorders>
              <w:bottom w:val="nil"/>
            </w:tcBorders>
          </w:tcPr>
          <w:p w14:paraId="4CB1DAE6" w14:textId="0E308435"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349</w:t>
            </w:r>
          </w:p>
        </w:tc>
      </w:tr>
      <w:tr w:rsidR="00136413" w:rsidRPr="002264BE" w14:paraId="1E6FADEA" w14:textId="77777777" w:rsidTr="00574EDD">
        <w:trPr>
          <w:trHeight w:val="20"/>
        </w:trPr>
        <w:tc>
          <w:tcPr>
            <w:tcW w:w="1352" w:type="pct"/>
            <w:tcBorders>
              <w:top w:val="nil"/>
              <w:bottom w:val="nil"/>
            </w:tcBorders>
          </w:tcPr>
          <w:p w14:paraId="2CC04D2D" w14:textId="57380DF1" w:rsidR="00136413" w:rsidRPr="00B224DC" w:rsidRDefault="00136413" w:rsidP="00136413">
            <w:pPr>
              <w:rPr>
                <w:rFonts w:ascii="Times New Roman" w:eastAsia="DengXian" w:hAnsi="Times New Roman" w:cs="Times New Roman"/>
                <w:bCs/>
                <w:sz w:val="24"/>
                <w:szCs w:val="24"/>
                <w:highlight w:val="green"/>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ML</w:t>
            </w:r>
            <w:r w:rsidRPr="00B224DC">
              <w:rPr>
                <w:rFonts w:ascii="Times New Roman" w:eastAsia="DengXian" w:hAnsi="Times New Roman" w:cs="Times New Roman"/>
                <w:bCs/>
                <w:sz w:val="24"/>
                <w:szCs w:val="24"/>
              </w:rPr>
              <w:t>) dur. static stance</w:t>
            </w:r>
          </w:p>
        </w:tc>
        <w:tc>
          <w:tcPr>
            <w:tcW w:w="305" w:type="pct"/>
            <w:tcBorders>
              <w:top w:val="nil"/>
              <w:bottom w:val="nil"/>
            </w:tcBorders>
          </w:tcPr>
          <w:p w14:paraId="685D7DB4"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25</w:t>
            </w:r>
          </w:p>
        </w:tc>
        <w:tc>
          <w:tcPr>
            <w:tcW w:w="94" w:type="pct"/>
            <w:gridSpan w:val="2"/>
            <w:tcBorders>
              <w:top w:val="nil"/>
              <w:bottom w:val="nil"/>
            </w:tcBorders>
          </w:tcPr>
          <w:p w14:paraId="7684C664" w14:textId="38D25C55"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65AC51BB" w14:textId="702EDBEE"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866</w:t>
            </w:r>
          </w:p>
        </w:tc>
        <w:tc>
          <w:tcPr>
            <w:tcW w:w="93" w:type="pct"/>
            <w:tcBorders>
              <w:top w:val="nil"/>
              <w:bottom w:val="nil"/>
            </w:tcBorders>
          </w:tcPr>
          <w:p w14:paraId="1BE9A281" w14:textId="70FD9028"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nil"/>
            </w:tcBorders>
          </w:tcPr>
          <w:p w14:paraId="1EC86FFE" w14:textId="5FF53620"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866</w:t>
            </w:r>
          </w:p>
        </w:tc>
        <w:tc>
          <w:tcPr>
            <w:tcW w:w="375" w:type="pct"/>
            <w:gridSpan w:val="2"/>
            <w:tcBorders>
              <w:top w:val="nil"/>
              <w:bottom w:val="nil"/>
            </w:tcBorders>
          </w:tcPr>
          <w:p w14:paraId="0A7D1CD2"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36</w:t>
            </w:r>
          </w:p>
        </w:tc>
        <w:tc>
          <w:tcPr>
            <w:tcW w:w="124" w:type="pct"/>
            <w:gridSpan w:val="2"/>
            <w:tcBorders>
              <w:top w:val="nil"/>
              <w:bottom w:val="nil"/>
            </w:tcBorders>
          </w:tcPr>
          <w:p w14:paraId="392A620D" w14:textId="59BF7538"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7CC76AF1" w14:textId="0279CA76"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810</w:t>
            </w:r>
          </w:p>
        </w:tc>
        <w:tc>
          <w:tcPr>
            <w:tcW w:w="333" w:type="pct"/>
            <w:tcBorders>
              <w:top w:val="nil"/>
              <w:bottom w:val="nil"/>
            </w:tcBorders>
          </w:tcPr>
          <w:p w14:paraId="095EAAC5" w14:textId="0829250C"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26</w:t>
            </w:r>
          </w:p>
        </w:tc>
        <w:tc>
          <w:tcPr>
            <w:tcW w:w="312" w:type="pct"/>
            <w:tcBorders>
              <w:top w:val="nil"/>
              <w:bottom w:val="nil"/>
            </w:tcBorders>
          </w:tcPr>
          <w:p w14:paraId="0FCA0DED"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10</w:t>
            </w:r>
          </w:p>
        </w:tc>
        <w:tc>
          <w:tcPr>
            <w:tcW w:w="188" w:type="pct"/>
            <w:gridSpan w:val="2"/>
            <w:tcBorders>
              <w:top w:val="nil"/>
              <w:bottom w:val="nil"/>
            </w:tcBorders>
          </w:tcPr>
          <w:p w14:paraId="5F8B9CCA" w14:textId="660E9C9A"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55850614" w14:textId="134ECCB4"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948</w:t>
            </w:r>
          </w:p>
        </w:tc>
        <w:tc>
          <w:tcPr>
            <w:tcW w:w="400" w:type="pct"/>
            <w:tcBorders>
              <w:top w:val="nil"/>
              <w:bottom w:val="nil"/>
            </w:tcBorders>
          </w:tcPr>
          <w:p w14:paraId="6B4703F5" w14:textId="7C067B19"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48</w:t>
            </w:r>
          </w:p>
        </w:tc>
      </w:tr>
      <w:tr w:rsidR="00136413" w:rsidRPr="002264BE" w14:paraId="12F169E4" w14:textId="77777777" w:rsidTr="00574EDD">
        <w:trPr>
          <w:trHeight w:val="20"/>
        </w:trPr>
        <w:tc>
          <w:tcPr>
            <w:tcW w:w="1352" w:type="pct"/>
            <w:tcBorders>
              <w:top w:val="nil"/>
              <w:bottom w:val="nil"/>
            </w:tcBorders>
          </w:tcPr>
          <w:p w14:paraId="3D6FB0AA" w14:textId="1695F3E3"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TL</w:t>
            </w:r>
            <w:r w:rsidRPr="00B224DC">
              <w:rPr>
                <w:rFonts w:ascii="Times New Roman" w:eastAsia="DengXian" w:hAnsi="Times New Roman" w:cs="Times New Roman"/>
                <w:bCs/>
                <w:sz w:val="24"/>
                <w:szCs w:val="24"/>
              </w:rPr>
              <w:t>) dur. static stance</w:t>
            </w:r>
          </w:p>
        </w:tc>
        <w:tc>
          <w:tcPr>
            <w:tcW w:w="305" w:type="pct"/>
            <w:tcBorders>
              <w:top w:val="nil"/>
              <w:bottom w:val="nil"/>
            </w:tcBorders>
          </w:tcPr>
          <w:p w14:paraId="2BA9A33F" w14:textId="5DE92926"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25</w:t>
            </w:r>
          </w:p>
        </w:tc>
        <w:tc>
          <w:tcPr>
            <w:tcW w:w="94" w:type="pct"/>
            <w:gridSpan w:val="2"/>
            <w:tcBorders>
              <w:top w:val="nil"/>
              <w:bottom w:val="nil"/>
            </w:tcBorders>
          </w:tcPr>
          <w:p w14:paraId="7282F061" w14:textId="792CE9B0"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25E862EF" w14:textId="50B83671"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403</w:t>
            </w:r>
          </w:p>
        </w:tc>
        <w:tc>
          <w:tcPr>
            <w:tcW w:w="93" w:type="pct"/>
            <w:tcBorders>
              <w:top w:val="nil"/>
              <w:bottom w:val="nil"/>
            </w:tcBorders>
          </w:tcPr>
          <w:p w14:paraId="2748C65A" w14:textId="4A904A50"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nil"/>
            </w:tcBorders>
          </w:tcPr>
          <w:p w14:paraId="5F282EE5" w14:textId="5D2A439D"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461</w:t>
            </w:r>
          </w:p>
        </w:tc>
        <w:tc>
          <w:tcPr>
            <w:tcW w:w="375" w:type="pct"/>
            <w:gridSpan w:val="2"/>
            <w:tcBorders>
              <w:top w:val="nil"/>
              <w:bottom w:val="nil"/>
            </w:tcBorders>
          </w:tcPr>
          <w:p w14:paraId="239BF500"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64</w:t>
            </w:r>
          </w:p>
        </w:tc>
        <w:tc>
          <w:tcPr>
            <w:tcW w:w="124" w:type="pct"/>
            <w:gridSpan w:val="2"/>
            <w:tcBorders>
              <w:top w:val="nil"/>
              <w:bottom w:val="nil"/>
            </w:tcBorders>
          </w:tcPr>
          <w:p w14:paraId="286D75C7" w14:textId="2100D284"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3112CF14" w14:textId="1558B942"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71</w:t>
            </w:r>
          </w:p>
        </w:tc>
        <w:tc>
          <w:tcPr>
            <w:tcW w:w="333" w:type="pct"/>
            <w:tcBorders>
              <w:top w:val="nil"/>
              <w:bottom w:val="nil"/>
            </w:tcBorders>
          </w:tcPr>
          <w:p w14:paraId="399EF015" w14:textId="4BBE10A6"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542</w:t>
            </w:r>
          </w:p>
        </w:tc>
        <w:tc>
          <w:tcPr>
            <w:tcW w:w="312" w:type="pct"/>
            <w:tcBorders>
              <w:top w:val="nil"/>
              <w:bottom w:val="nil"/>
            </w:tcBorders>
          </w:tcPr>
          <w:p w14:paraId="216D29DA"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66</w:t>
            </w:r>
          </w:p>
        </w:tc>
        <w:tc>
          <w:tcPr>
            <w:tcW w:w="188" w:type="pct"/>
            <w:gridSpan w:val="2"/>
            <w:tcBorders>
              <w:top w:val="nil"/>
              <w:bottom w:val="nil"/>
            </w:tcBorders>
          </w:tcPr>
          <w:p w14:paraId="48BA42FC" w14:textId="599ABA01"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73EB49F6" w14:textId="510FC1F9"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66</w:t>
            </w:r>
          </w:p>
        </w:tc>
        <w:tc>
          <w:tcPr>
            <w:tcW w:w="400" w:type="pct"/>
            <w:tcBorders>
              <w:top w:val="nil"/>
              <w:bottom w:val="nil"/>
            </w:tcBorders>
          </w:tcPr>
          <w:p w14:paraId="2481644B" w14:textId="4E9DDA62"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532</w:t>
            </w:r>
          </w:p>
        </w:tc>
      </w:tr>
      <w:tr w:rsidR="00136413" w:rsidRPr="002264BE" w14:paraId="7C137A73" w14:textId="77777777" w:rsidTr="00574EDD">
        <w:trPr>
          <w:trHeight w:val="20"/>
        </w:trPr>
        <w:tc>
          <w:tcPr>
            <w:tcW w:w="1352" w:type="pct"/>
            <w:tcBorders>
              <w:top w:val="nil"/>
              <w:bottom w:val="nil"/>
            </w:tcBorders>
          </w:tcPr>
          <w:p w14:paraId="5277FEBC" w14:textId="18CFCDE0"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dur. AP sway</w:t>
            </w:r>
          </w:p>
        </w:tc>
        <w:tc>
          <w:tcPr>
            <w:tcW w:w="305" w:type="pct"/>
            <w:tcBorders>
              <w:top w:val="nil"/>
              <w:bottom w:val="nil"/>
            </w:tcBorders>
          </w:tcPr>
          <w:p w14:paraId="607440E5"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24</w:t>
            </w:r>
          </w:p>
        </w:tc>
        <w:tc>
          <w:tcPr>
            <w:tcW w:w="94" w:type="pct"/>
            <w:gridSpan w:val="2"/>
            <w:tcBorders>
              <w:top w:val="nil"/>
              <w:bottom w:val="nil"/>
            </w:tcBorders>
          </w:tcPr>
          <w:p w14:paraId="4B0A55D4" w14:textId="4B0E09B6"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66EA7FC9" w14:textId="460D65FE"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1</w:t>
            </w:r>
          </w:p>
        </w:tc>
        <w:tc>
          <w:tcPr>
            <w:tcW w:w="93" w:type="pct"/>
            <w:tcBorders>
              <w:top w:val="nil"/>
              <w:bottom w:val="nil"/>
            </w:tcBorders>
          </w:tcPr>
          <w:p w14:paraId="3298AF25" w14:textId="1C7FBB9A"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nil"/>
            </w:tcBorders>
          </w:tcPr>
          <w:p w14:paraId="4D351FC1" w14:textId="3970BDA5"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349</w:t>
            </w:r>
          </w:p>
        </w:tc>
        <w:tc>
          <w:tcPr>
            <w:tcW w:w="375" w:type="pct"/>
            <w:gridSpan w:val="2"/>
            <w:tcBorders>
              <w:top w:val="nil"/>
              <w:bottom w:val="nil"/>
            </w:tcBorders>
          </w:tcPr>
          <w:p w14:paraId="0A1011DF"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05</w:t>
            </w:r>
          </w:p>
        </w:tc>
        <w:tc>
          <w:tcPr>
            <w:tcW w:w="124" w:type="pct"/>
            <w:gridSpan w:val="2"/>
            <w:tcBorders>
              <w:top w:val="nil"/>
              <w:bottom w:val="nil"/>
            </w:tcBorders>
          </w:tcPr>
          <w:p w14:paraId="26BFB8BD" w14:textId="3798DE61"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258A5AED" w14:textId="07C7C8C9"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483</w:t>
            </w:r>
          </w:p>
        </w:tc>
        <w:tc>
          <w:tcPr>
            <w:tcW w:w="333" w:type="pct"/>
            <w:tcBorders>
              <w:top w:val="nil"/>
              <w:bottom w:val="nil"/>
            </w:tcBorders>
          </w:tcPr>
          <w:p w14:paraId="47CEF171" w14:textId="12243EC4"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644</w:t>
            </w:r>
          </w:p>
        </w:tc>
        <w:tc>
          <w:tcPr>
            <w:tcW w:w="312" w:type="pct"/>
            <w:tcBorders>
              <w:top w:val="nil"/>
              <w:bottom w:val="nil"/>
            </w:tcBorders>
          </w:tcPr>
          <w:p w14:paraId="6911507E"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48</w:t>
            </w:r>
          </w:p>
        </w:tc>
        <w:tc>
          <w:tcPr>
            <w:tcW w:w="188" w:type="pct"/>
            <w:gridSpan w:val="2"/>
            <w:tcBorders>
              <w:top w:val="nil"/>
              <w:bottom w:val="nil"/>
            </w:tcBorders>
          </w:tcPr>
          <w:p w14:paraId="34F2F9D2" w14:textId="1FDE8E15"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5849E6CF" w14:textId="64914A37"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20</w:t>
            </w:r>
          </w:p>
        </w:tc>
        <w:tc>
          <w:tcPr>
            <w:tcW w:w="400" w:type="pct"/>
            <w:tcBorders>
              <w:top w:val="nil"/>
              <w:bottom w:val="nil"/>
            </w:tcBorders>
          </w:tcPr>
          <w:p w14:paraId="262888C3" w14:textId="1388A199"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427</w:t>
            </w:r>
          </w:p>
        </w:tc>
      </w:tr>
      <w:tr w:rsidR="00136413" w:rsidRPr="002264BE" w14:paraId="56FAB106" w14:textId="77777777" w:rsidTr="00574EDD">
        <w:trPr>
          <w:trHeight w:val="20"/>
        </w:trPr>
        <w:tc>
          <w:tcPr>
            <w:tcW w:w="1352" w:type="pct"/>
            <w:tcBorders>
              <w:top w:val="nil"/>
              <w:bottom w:val="nil"/>
            </w:tcBorders>
          </w:tcPr>
          <w:p w14:paraId="124D9746" w14:textId="7BAC2D7D"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dur. AP sway</w:t>
            </w:r>
          </w:p>
        </w:tc>
        <w:tc>
          <w:tcPr>
            <w:tcW w:w="305" w:type="pct"/>
            <w:tcBorders>
              <w:top w:val="nil"/>
              <w:bottom w:val="nil"/>
            </w:tcBorders>
          </w:tcPr>
          <w:p w14:paraId="45B117E5"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32</w:t>
            </w:r>
          </w:p>
        </w:tc>
        <w:tc>
          <w:tcPr>
            <w:tcW w:w="94" w:type="pct"/>
            <w:gridSpan w:val="2"/>
            <w:tcBorders>
              <w:top w:val="nil"/>
              <w:bottom w:val="nil"/>
            </w:tcBorders>
          </w:tcPr>
          <w:p w14:paraId="19C4AA88" w14:textId="74975FDC"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35EE8043" w14:textId="0B0E8C0E"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16</w:t>
            </w:r>
          </w:p>
        </w:tc>
        <w:tc>
          <w:tcPr>
            <w:tcW w:w="93" w:type="pct"/>
            <w:tcBorders>
              <w:top w:val="nil"/>
              <w:bottom w:val="nil"/>
            </w:tcBorders>
          </w:tcPr>
          <w:p w14:paraId="4C5A3DFC" w14:textId="6B4CC2EF"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nil"/>
            </w:tcBorders>
          </w:tcPr>
          <w:p w14:paraId="19BB5C8A" w14:textId="35283417"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464</w:t>
            </w:r>
          </w:p>
        </w:tc>
        <w:tc>
          <w:tcPr>
            <w:tcW w:w="375" w:type="pct"/>
            <w:gridSpan w:val="2"/>
            <w:tcBorders>
              <w:top w:val="nil"/>
              <w:bottom w:val="nil"/>
            </w:tcBorders>
          </w:tcPr>
          <w:p w14:paraId="43D9D793"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42</w:t>
            </w:r>
          </w:p>
        </w:tc>
        <w:tc>
          <w:tcPr>
            <w:tcW w:w="124" w:type="pct"/>
            <w:gridSpan w:val="2"/>
            <w:tcBorders>
              <w:top w:val="nil"/>
              <w:bottom w:val="nil"/>
            </w:tcBorders>
          </w:tcPr>
          <w:p w14:paraId="0345D8BD" w14:textId="7E981390"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172FFA25" w14:textId="166E8D28"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40</w:t>
            </w:r>
          </w:p>
        </w:tc>
        <w:tc>
          <w:tcPr>
            <w:tcW w:w="333" w:type="pct"/>
            <w:tcBorders>
              <w:top w:val="nil"/>
              <w:bottom w:val="nil"/>
            </w:tcBorders>
          </w:tcPr>
          <w:p w14:paraId="269C2BD1" w14:textId="59CB13A9"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544</w:t>
            </w:r>
          </w:p>
        </w:tc>
        <w:tc>
          <w:tcPr>
            <w:tcW w:w="312" w:type="pct"/>
            <w:tcBorders>
              <w:top w:val="nil"/>
              <w:bottom w:val="nil"/>
            </w:tcBorders>
          </w:tcPr>
          <w:p w14:paraId="5049CA9D"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59</w:t>
            </w:r>
          </w:p>
        </w:tc>
        <w:tc>
          <w:tcPr>
            <w:tcW w:w="188" w:type="pct"/>
            <w:gridSpan w:val="2"/>
            <w:tcBorders>
              <w:top w:val="nil"/>
              <w:bottom w:val="nil"/>
            </w:tcBorders>
          </w:tcPr>
          <w:p w14:paraId="2D96E6EE" w14:textId="37FD8DAD"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39EED322" w14:textId="34D91B3D"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86</w:t>
            </w:r>
          </w:p>
        </w:tc>
        <w:tc>
          <w:tcPr>
            <w:tcW w:w="400" w:type="pct"/>
            <w:tcBorders>
              <w:top w:val="nil"/>
              <w:bottom w:val="nil"/>
            </w:tcBorders>
          </w:tcPr>
          <w:p w14:paraId="1A26A0FC" w14:textId="4148635C"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458</w:t>
            </w:r>
          </w:p>
        </w:tc>
      </w:tr>
      <w:tr w:rsidR="00136413" w:rsidRPr="002264BE" w14:paraId="47F7B24F" w14:textId="77777777" w:rsidTr="00574EDD">
        <w:trPr>
          <w:trHeight w:val="20"/>
        </w:trPr>
        <w:tc>
          <w:tcPr>
            <w:tcW w:w="1352" w:type="pct"/>
            <w:tcBorders>
              <w:top w:val="nil"/>
              <w:bottom w:val="nil"/>
            </w:tcBorders>
          </w:tcPr>
          <w:p w14:paraId="6A6605F9" w14:textId="11189B50"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cv</w:t>
            </w:r>
            <w:r w:rsidRPr="00B224DC">
              <w:rPr>
                <w:rFonts w:ascii="Times New Roman" w:eastAsia="DengXian" w:hAnsi="Times New Roman" w:cs="Times New Roman"/>
                <w:bCs/>
                <w:sz w:val="24"/>
                <w:szCs w:val="24"/>
              </w:rPr>
              <w:t>) dur. AP sway</w:t>
            </w:r>
          </w:p>
        </w:tc>
        <w:tc>
          <w:tcPr>
            <w:tcW w:w="305" w:type="pct"/>
            <w:tcBorders>
              <w:top w:val="nil"/>
              <w:bottom w:val="nil"/>
            </w:tcBorders>
          </w:tcPr>
          <w:p w14:paraId="670016A5" w14:textId="174D502D"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413</w:t>
            </w:r>
          </w:p>
        </w:tc>
        <w:tc>
          <w:tcPr>
            <w:tcW w:w="94" w:type="pct"/>
            <w:gridSpan w:val="2"/>
            <w:tcBorders>
              <w:top w:val="nil"/>
              <w:bottom w:val="nil"/>
            </w:tcBorders>
          </w:tcPr>
          <w:p w14:paraId="317DA0BD" w14:textId="6E456578"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09719515" w14:textId="481FB334"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04**</w:t>
            </w:r>
          </w:p>
        </w:tc>
        <w:tc>
          <w:tcPr>
            <w:tcW w:w="93" w:type="pct"/>
            <w:tcBorders>
              <w:top w:val="nil"/>
              <w:bottom w:val="nil"/>
            </w:tcBorders>
          </w:tcPr>
          <w:p w14:paraId="127978DB" w14:textId="7ADF294E" w:rsidR="00136413" w:rsidRPr="00B224DC" w:rsidRDefault="00136413" w:rsidP="00136413">
            <w:pPr>
              <w:jc w:val="center"/>
              <w:rPr>
                <w:rFonts w:ascii="Times New Roman" w:eastAsia="DengXian" w:hAnsi="Times New Roman" w:cs="Times New Roman"/>
                <w:bCs/>
                <w:sz w:val="24"/>
                <w:szCs w:val="24"/>
                <w:lang w:eastAsia="zh-CN"/>
              </w:rPr>
            </w:pPr>
          </w:p>
        </w:tc>
        <w:tc>
          <w:tcPr>
            <w:tcW w:w="313" w:type="pct"/>
            <w:tcBorders>
              <w:top w:val="nil"/>
              <w:bottom w:val="nil"/>
            </w:tcBorders>
          </w:tcPr>
          <w:p w14:paraId="6570F1A3" w14:textId="62632554" w:rsidR="00136413" w:rsidRPr="00B224DC" w:rsidRDefault="00136413" w:rsidP="00136413">
            <w:pPr>
              <w:rPr>
                <w:rFonts w:ascii="Times New Roman" w:eastAsia="DengXian" w:hAnsi="Times New Roman" w:cs="Times New Roman"/>
                <w:bCs/>
                <w:sz w:val="24"/>
                <w:szCs w:val="24"/>
                <w:lang w:eastAsia="zh-CN"/>
              </w:rPr>
            </w:pPr>
            <w:r w:rsidRPr="00B224DC">
              <w:rPr>
                <w:rFonts w:ascii="Times New Roman" w:hAnsi="Times New Roman" w:cs="Times New Roman"/>
                <w:bCs/>
                <w:sz w:val="24"/>
                <w:szCs w:val="24"/>
              </w:rPr>
              <w:t>0.032*</w:t>
            </w:r>
          </w:p>
        </w:tc>
        <w:tc>
          <w:tcPr>
            <w:tcW w:w="375" w:type="pct"/>
            <w:gridSpan w:val="2"/>
            <w:tcBorders>
              <w:top w:val="nil"/>
              <w:bottom w:val="nil"/>
            </w:tcBorders>
          </w:tcPr>
          <w:p w14:paraId="38F2DE18"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43</w:t>
            </w:r>
          </w:p>
        </w:tc>
        <w:tc>
          <w:tcPr>
            <w:tcW w:w="124" w:type="pct"/>
            <w:gridSpan w:val="2"/>
            <w:tcBorders>
              <w:top w:val="nil"/>
              <w:bottom w:val="nil"/>
            </w:tcBorders>
          </w:tcPr>
          <w:p w14:paraId="3FE450D5" w14:textId="2B3383D5"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583F1D6D" w14:textId="2A29EB9C"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00</w:t>
            </w:r>
          </w:p>
        </w:tc>
        <w:tc>
          <w:tcPr>
            <w:tcW w:w="333" w:type="pct"/>
            <w:tcBorders>
              <w:top w:val="nil"/>
              <w:bottom w:val="nil"/>
            </w:tcBorders>
          </w:tcPr>
          <w:p w14:paraId="0858CF38" w14:textId="0A29DB70"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400</w:t>
            </w:r>
          </w:p>
        </w:tc>
        <w:tc>
          <w:tcPr>
            <w:tcW w:w="312" w:type="pct"/>
            <w:tcBorders>
              <w:top w:val="nil"/>
              <w:bottom w:val="nil"/>
            </w:tcBorders>
          </w:tcPr>
          <w:p w14:paraId="52124B0B" w14:textId="0C098905" w:rsidR="00136413" w:rsidRPr="00B224DC" w:rsidRDefault="00136413" w:rsidP="00136413">
            <w:pPr>
              <w:jc w:val="right"/>
              <w:rPr>
                <w:rFonts w:ascii="Times New Roman" w:eastAsia="DengXian" w:hAnsi="Times New Roman" w:cs="Times New Roman"/>
                <w:bCs/>
                <w:sz w:val="24"/>
                <w:szCs w:val="24"/>
                <w:highlight w:val="yellow"/>
              </w:rPr>
            </w:pPr>
            <w:r w:rsidRPr="00B224DC">
              <w:rPr>
                <w:rFonts w:ascii="Times New Roman" w:eastAsia="DengXian" w:hAnsi="Times New Roman" w:cs="Times New Roman"/>
                <w:bCs/>
                <w:sz w:val="24"/>
                <w:szCs w:val="24"/>
              </w:rPr>
              <w:t>-0.368</w:t>
            </w:r>
          </w:p>
        </w:tc>
        <w:tc>
          <w:tcPr>
            <w:tcW w:w="188" w:type="pct"/>
            <w:gridSpan w:val="2"/>
            <w:tcBorders>
              <w:top w:val="nil"/>
              <w:bottom w:val="nil"/>
            </w:tcBorders>
          </w:tcPr>
          <w:p w14:paraId="0D0EE4ED" w14:textId="1530FBB8"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22D5CB93" w14:textId="07F6C549"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11*</w:t>
            </w:r>
          </w:p>
        </w:tc>
        <w:tc>
          <w:tcPr>
            <w:tcW w:w="400" w:type="pct"/>
            <w:tcBorders>
              <w:top w:val="nil"/>
              <w:bottom w:val="nil"/>
            </w:tcBorders>
          </w:tcPr>
          <w:p w14:paraId="7EEF936D" w14:textId="1BCE5B28"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088</w:t>
            </w:r>
          </w:p>
        </w:tc>
      </w:tr>
      <w:tr w:rsidR="00136413" w:rsidRPr="002264BE" w14:paraId="20116492" w14:textId="77777777" w:rsidTr="00574EDD">
        <w:trPr>
          <w:trHeight w:val="20"/>
        </w:trPr>
        <w:tc>
          <w:tcPr>
            <w:tcW w:w="1352" w:type="pct"/>
            <w:tcBorders>
              <w:top w:val="nil"/>
              <w:bottom w:val="nil"/>
            </w:tcBorders>
          </w:tcPr>
          <w:p w14:paraId="04806854" w14:textId="568BCE32"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dur. ML sway</w:t>
            </w:r>
          </w:p>
        </w:tc>
        <w:tc>
          <w:tcPr>
            <w:tcW w:w="305" w:type="pct"/>
            <w:tcBorders>
              <w:top w:val="nil"/>
              <w:bottom w:val="nil"/>
            </w:tcBorders>
          </w:tcPr>
          <w:p w14:paraId="4D2F1A02"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56</w:t>
            </w:r>
          </w:p>
        </w:tc>
        <w:tc>
          <w:tcPr>
            <w:tcW w:w="94" w:type="pct"/>
            <w:gridSpan w:val="2"/>
            <w:tcBorders>
              <w:top w:val="nil"/>
              <w:bottom w:val="nil"/>
            </w:tcBorders>
          </w:tcPr>
          <w:p w14:paraId="3400073F" w14:textId="775291D2"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nil"/>
            </w:tcBorders>
          </w:tcPr>
          <w:p w14:paraId="2305A11C" w14:textId="032A9BA0"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96</w:t>
            </w:r>
          </w:p>
        </w:tc>
        <w:tc>
          <w:tcPr>
            <w:tcW w:w="93" w:type="pct"/>
            <w:tcBorders>
              <w:top w:val="nil"/>
              <w:bottom w:val="nil"/>
            </w:tcBorders>
          </w:tcPr>
          <w:p w14:paraId="72E86BBB" w14:textId="5E40977C"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nil"/>
            </w:tcBorders>
          </w:tcPr>
          <w:p w14:paraId="2A02759B" w14:textId="109BF297"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395</w:t>
            </w:r>
          </w:p>
        </w:tc>
        <w:tc>
          <w:tcPr>
            <w:tcW w:w="375" w:type="pct"/>
            <w:gridSpan w:val="2"/>
            <w:tcBorders>
              <w:top w:val="nil"/>
              <w:bottom w:val="nil"/>
            </w:tcBorders>
          </w:tcPr>
          <w:p w14:paraId="3B668B42"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16</w:t>
            </w:r>
          </w:p>
        </w:tc>
        <w:tc>
          <w:tcPr>
            <w:tcW w:w="124" w:type="pct"/>
            <w:gridSpan w:val="2"/>
            <w:tcBorders>
              <w:top w:val="nil"/>
              <w:bottom w:val="nil"/>
            </w:tcBorders>
          </w:tcPr>
          <w:p w14:paraId="6AC05E01" w14:textId="72555A6B"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nil"/>
            </w:tcBorders>
          </w:tcPr>
          <w:p w14:paraId="67F9358C" w14:textId="25407C5E"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916</w:t>
            </w:r>
          </w:p>
        </w:tc>
        <w:tc>
          <w:tcPr>
            <w:tcW w:w="333" w:type="pct"/>
            <w:tcBorders>
              <w:top w:val="nil"/>
              <w:bottom w:val="nil"/>
            </w:tcBorders>
          </w:tcPr>
          <w:p w14:paraId="5E881C24" w14:textId="576CEE86"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16</w:t>
            </w:r>
          </w:p>
        </w:tc>
        <w:tc>
          <w:tcPr>
            <w:tcW w:w="312" w:type="pct"/>
            <w:tcBorders>
              <w:top w:val="nil"/>
              <w:bottom w:val="nil"/>
            </w:tcBorders>
          </w:tcPr>
          <w:p w14:paraId="26AC7A94"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91</w:t>
            </w:r>
          </w:p>
        </w:tc>
        <w:tc>
          <w:tcPr>
            <w:tcW w:w="188" w:type="pct"/>
            <w:gridSpan w:val="2"/>
            <w:tcBorders>
              <w:top w:val="nil"/>
              <w:bottom w:val="nil"/>
            </w:tcBorders>
          </w:tcPr>
          <w:p w14:paraId="26314EF7" w14:textId="13357B77"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nil"/>
            </w:tcBorders>
          </w:tcPr>
          <w:p w14:paraId="41E75004" w14:textId="20FB37FF"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542</w:t>
            </w:r>
          </w:p>
        </w:tc>
        <w:tc>
          <w:tcPr>
            <w:tcW w:w="400" w:type="pct"/>
            <w:tcBorders>
              <w:top w:val="nil"/>
              <w:bottom w:val="nil"/>
            </w:tcBorders>
          </w:tcPr>
          <w:p w14:paraId="61F57188" w14:textId="7B3AD8E6"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619</w:t>
            </w:r>
          </w:p>
        </w:tc>
      </w:tr>
      <w:tr w:rsidR="00136413" w:rsidRPr="002264BE" w14:paraId="4AC99362" w14:textId="77777777" w:rsidTr="00574EDD">
        <w:trPr>
          <w:trHeight w:val="20"/>
        </w:trPr>
        <w:tc>
          <w:tcPr>
            <w:tcW w:w="1352" w:type="pct"/>
            <w:tcBorders>
              <w:top w:val="nil"/>
              <w:bottom w:val="single" w:sz="12" w:space="0" w:color="auto"/>
            </w:tcBorders>
          </w:tcPr>
          <w:p w14:paraId="564BF9AC" w14:textId="1B9FF275"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cv</w:t>
            </w:r>
            <w:r w:rsidRPr="00B224DC">
              <w:rPr>
                <w:rFonts w:ascii="Times New Roman" w:eastAsia="DengXian" w:hAnsi="Times New Roman" w:cs="Times New Roman"/>
                <w:bCs/>
                <w:sz w:val="24"/>
                <w:szCs w:val="24"/>
              </w:rPr>
              <w:t>) dur. ML sway</w:t>
            </w:r>
          </w:p>
        </w:tc>
        <w:tc>
          <w:tcPr>
            <w:tcW w:w="305" w:type="pct"/>
            <w:tcBorders>
              <w:top w:val="nil"/>
              <w:bottom w:val="single" w:sz="12" w:space="0" w:color="auto"/>
            </w:tcBorders>
          </w:tcPr>
          <w:p w14:paraId="3BB62403"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67</w:t>
            </w:r>
          </w:p>
        </w:tc>
        <w:tc>
          <w:tcPr>
            <w:tcW w:w="94" w:type="pct"/>
            <w:gridSpan w:val="2"/>
            <w:tcBorders>
              <w:top w:val="nil"/>
              <w:bottom w:val="single" w:sz="12" w:space="0" w:color="auto"/>
            </w:tcBorders>
          </w:tcPr>
          <w:p w14:paraId="55603C87" w14:textId="35B10E6A" w:rsidR="00136413" w:rsidRPr="00B224DC" w:rsidRDefault="00136413" w:rsidP="00136413">
            <w:pPr>
              <w:rPr>
                <w:rFonts w:ascii="Times New Roman" w:eastAsia="DengXian" w:hAnsi="Times New Roman" w:cs="Times New Roman"/>
                <w:bCs/>
                <w:sz w:val="24"/>
                <w:szCs w:val="24"/>
              </w:rPr>
            </w:pPr>
          </w:p>
        </w:tc>
        <w:tc>
          <w:tcPr>
            <w:tcW w:w="375" w:type="pct"/>
            <w:tcBorders>
              <w:top w:val="nil"/>
              <w:bottom w:val="single" w:sz="12" w:space="0" w:color="auto"/>
            </w:tcBorders>
          </w:tcPr>
          <w:p w14:paraId="5590497A" w14:textId="14A0F26A"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61</w:t>
            </w:r>
          </w:p>
        </w:tc>
        <w:tc>
          <w:tcPr>
            <w:tcW w:w="93" w:type="pct"/>
            <w:tcBorders>
              <w:top w:val="nil"/>
              <w:bottom w:val="single" w:sz="12" w:space="0" w:color="auto"/>
            </w:tcBorders>
          </w:tcPr>
          <w:p w14:paraId="3D150B1C" w14:textId="6F005D84" w:rsidR="00136413" w:rsidRPr="00B224DC" w:rsidRDefault="00136413" w:rsidP="00136413">
            <w:pPr>
              <w:jc w:val="center"/>
              <w:rPr>
                <w:rFonts w:ascii="Times New Roman" w:eastAsia="DengXian" w:hAnsi="Times New Roman" w:cs="Times New Roman"/>
                <w:bCs/>
                <w:sz w:val="24"/>
                <w:szCs w:val="24"/>
              </w:rPr>
            </w:pPr>
          </w:p>
        </w:tc>
        <w:tc>
          <w:tcPr>
            <w:tcW w:w="313" w:type="pct"/>
            <w:tcBorders>
              <w:top w:val="nil"/>
              <w:bottom w:val="single" w:sz="12" w:space="0" w:color="auto"/>
            </w:tcBorders>
          </w:tcPr>
          <w:p w14:paraId="1B5FA49D" w14:textId="49B653FC" w:rsidR="00136413" w:rsidRPr="00B224DC" w:rsidRDefault="00136413" w:rsidP="00136413">
            <w:pPr>
              <w:rPr>
                <w:rFonts w:ascii="Times New Roman" w:eastAsia="DengXian" w:hAnsi="Times New Roman" w:cs="Times New Roman"/>
                <w:bCs/>
                <w:sz w:val="24"/>
                <w:szCs w:val="24"/>
              </w:rPr>
            </w:pPr>
            <w:r w:rsidRPr="00B224DC">
              <w:rPr>
                <w:rFonts w:ascii="Times New Roman" w:hAnsi="Times New Roman" w:cs="Times New Roman"/>
                <w:bCs/>
                <w:sz w:val="24"/>
                <w:szCs w:val="24"/>
              </w:rPr>
              <w:t>0.522</w:t>
            </w:r>
          </w:p>
        </w:tc>
        <w:tc>
          <w:tcPr>
            <w:tcW w:w="375" w:type="pct"/>
            <w:gridSpan w:val="2"/>
            <w:tcBorders>
              <w:top w:val="nil"/>
              <w:bottom w:val="single" w:sz="12" w:space="0" w:color="auto"/>
            </w:tcBorders>
          </w:tcPr>
          <w:p w14:paraId="3F3AE5F7"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84</w:t>
            </w:r>
          </w:p>
        </w:tc>
        <w:tc>
          <w:tcPr>
            <w:tcW w:w="124" w:type="pct"/>
            <w:gridSpan w:val="2"/>
            <w:tcBorders>
              <w:top w:val="nil"/>
              <w:bottom w:val="single" w:sz="12" w:space="0" w:color="auto"/>
            </w:tcBorders>
          </w:tcPr>
          <w:p w14:paraId="0790E5E5" w14:textId="4F7AA51E" w:rsidR="00136413" w:rsidRPr="00B224DC" w:rsidRDefault="00136413" w:rsidP="00136413">
            <w:pPr>
              <w:jc w:val="center"/>
              <w:rPr>
                <w:rFonts w:ascii="Times New Roman" w:eastAsia="DengXian" w:hAnsi="Times New Roman" w:cs="Times New Roman"/>
                <w:bCs/>
                <w:sz w:val="24"/>
                <w:szCs w:val="24"/>
              </w:rPr>
            </w:pPr>
          </w:p>
        </w:tc>
        <w:tc>
          <w:tcPr>
            <w:tcW w:w="355" w:type="pct"/>
            <w:tcBorders>
              <w:top w:val="nil"/>
              <w:bottom w:val="single" w:sz="12" w:space="0" w:color="auto"/>
            </w:tcBorders>
          </w:tcPr>
          <w:p w14:paraId="519500C8" w14:textId="35EFDA92"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53</w:t>
            </w:r>
          </w:p>
        </w:tc>
        <w:tc>
          <w:tcPr>
            <w:tcW w:w="333" w:type="pct"/>
            <w:tcBorders>
              <w:top w:val="nil"/>
              <w:bottom w:val="single" w:sz="12" w:space="0" w:color="auto"/>
            </w:tcBorders>
          </w:tcPr>
          <w:p w14:paraId="5C4BE081" w14:textId="0288B392"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424</w:t>
            </w:r>
          </w:p>
        </w:tc>
        <w:tc>
          <w:tcPr>
            <w:tcW w:w="312" w:type="pct"/>
            <w:tcBorders>
              <w:top w:val="nil"/>
              <w:bottom w:val="single" w:sz="12" w:space="0" w:color="auto"/>
            </w:tcBorders>
          </w:tcPr>
          <w:p w14:paraId="65F0AB9F" w14:textId="77777777" w:rsidR="00136413" w:rsidRPr="00B224DC" w:rsidRDefault="00136413" w:rsidP="00136413">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274</w:t>
            </w:r>
          </w:p>
        </w:tc>
        <w:tc>
          <w:tcPr>
            <w:tcW w:w="188" w:type="pct"/>
            <w:gridSpan w:val="2"/>
            <w:tcBorders>
              <w:top w:val="nil"/>
              <w:bottom w:val="single" w:sz="12" w:space="0" w:color="auto"/>
            </w:tcBorders>
          </w:tcPr>
          <w:p w14:paraId="0F35B717" w14:textId="05CE51DC" w:rsidR="00136413" w:rsidRPr="00B224DC" w:rsidRDefault="00136413" w:rsidP="00136413">
            <w:pPr>
              <w:jc w:val="center"/>
              <w:rPr>
                <w:rFonts w:ascii="Times New Roman" w:eastAsia="DengXian" w:hAnsi="Times New Roman" w:cs="Times New Roman"/>
                <w:bCs/>
                <w:sz w:val="24"/>
                <w:szCs w:val="24"/>
              </w:rPr>
            </w:pPr>
          </w:p>
        </w:tc>
        <w:tc>
          <w:tcPr>
            <w:tcW w:w="381" w:type="pct"/>
            <w:tcBorders>
              <w:top w:val="nil"/>
              <w:bottom w:val="single" w:sz="12" w:space="0" w:color="auto"/>
            </w:tcBorders>
          </w:tcPr>
          <w:p w14:paraId="5CF4EF24" w14:textId="609FE722" w:rsidR="00136413" w:rsidRPr="00B224DC" w:rsidRDefault="00136413" w:rsidP="00136413">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62</w:t>
            </w:r>
          </w:p>
        </w:tc>
        <w:tc>
          <w:tcPr>
            <w:tcW w:w="400" w:type="pct"/>
            <w:tcBorders>
              <w:top w:val="nil"/>
              <w:bottom w:val="single" w:sz="12" w:space="0" w:color="auto"/>
            </w:tcBorders>
          </w:tcPr>
          <w:p w14:paraId="3B872600" w14:textId="105A5AAA" w:rsidR="00136413" w:rsidRPr="00B224DC" w:rsidRDefault="00136413" w:rsidP="00136413">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248</w:t>
            </w:r>
          </w:p>
        </w:tc>
      </w:tr>
    </w:tbl>
    <w:bookmarkEnd w:id="0"/>
    <w:p w14:paraId="0FD00BC4" w14:textId="477D2760" w:rsidR="00191306" w:rsidRPr="00B224DC" w:rsidRDefault="00EB657C" w:rsidP="00A26226">
      <w:pPr>
        <w:rPr>
          <w:rFonts w:cs="Times New Roman"/>
          <w:sz w:val="24"/>
          <w:szCs w:val="24"/>
          <w:lang w:eastAsia="zh-CN"/>
        </w:rPr>
      </w:pPr>
      <w:r w:rsidRPr="00B224DC">
        <w:rPr>
          <w:rFonts w:ascii="Times New Roman" w:hAnsi="Times New Roman" w:cs="Times New Roman"/>
          <w:sz w:val="24"/>
          <w:szCs w:val="24"/>
          <w:lang w:eastAsia="zh-CN"/>
        </w:rPr>
        <w:t xml:space="preserve">* </w:t>
      </w:r>
      <w:r w:rsidRPr="00B224DC">
        <w:rPr>
          <w:rFonts w:ascii="Times New Roman" w:hAnsi="Times New Roman" w:cs="Times New Roman"/>
          <w:i/>
          <w:iCs/>
          <w:sz w:val="24"/>
          <w:szCs w:val="24"/>
          <w:lang w:eastAsia="zh-CN"/>
        </w:rPr>
        <w:t>p</w:t>
      </w:r>
      <w:r w:rsidRPr="00B224DC">
        <w:rPr>
          <w:rFonts w:ascii="Times New Roman" w:hAnsi="Times New Roman" w:cs="Times New Roman"/>
          <w:sz w:val="24"/>
          <w:szCs w:val="24"/>
          <w:lang w:eastAsia="zh-CN"/>
        </w:rPr>
        <w:t xml:space="preserve"> &lt; </w:t>
      </w:r>
      <w:r w:rsidR="007E4C3F" w:rsidRPr="00B224DC">
        <w:rPr>
          <w:rFonts w:ascii="Times New Roman" w:hAnsi="Times New Roman" w:cs="Times New Roman"/>
          <w:sz w:val="24"/>
          <w:szCs w:val="24"/>
          <w:lang w:eastAsia="zh-CN"/>
        </w:rPr>
        <w:t>0</w:t>
      </w:r>
      <w:r w:rsidRPr="00B224DC">
        <w:rPr>
          <w:rFonts w:ascii="Times New Roman" w:hAnsi="Times New Roman" w:cs="Times New Roman"/>
          <w:sz w:val="24"/>
          <w:szCs w:val="24"/>
          <w:lang w:eastAsia="zh-CN"/>
        </w:rPr>
        <w:t xml:space="preserve">.05, ** </w:t>
      </w:r>
      <w:r w:rsidRPr="00B224DC">
        <w:rPr>
          <w:rFonts w:ascii="Times New Roman" w:hAnsi="Times New Roman" w:cs="Times New Roman"/>
          <w:i/>
          <w:iCs/>
          <w:sz w:val="24"/>
          <w:szCs w:val="24"/>
          <w:lang w:eastAsia="zh-CN"/>
        </w:rPr>
        <w:t>p</w:t>
      </w:r>
      <w:r w:rsidRPr="00B224DC">
        <w:rPr>
          <w:rFonts w:ascii="Times New Roman" w:hAnsi="Times New Roman" w:cs="Times New Roman"/>
          <w:sz w:val="24"/>
          <w:szCs w:val="24"/>
          <w:lang w:eastAsia="zh-CN"/>
        </w:rPr>
        <w:t xml:space="preserve"> &lt; </w:t>
      </w:r>
      <w:r w:rsidR="007E4C3F" w:rsidRPr="00B224DC">
        <w:rPr>
          <w:rFonts w:ascii="Times New Roman" w:hAnsi="Times New Roman" w:cs="Times New Roman"/>
          <w:sz w:val="24"/>
          <w:szCs w:val="24"/>
          <w:lang w:eastAsia="zh-CN"/>
        </w:rPr>
        <w:t>0</w:t>
      </w:r>
      <w:r w:rsidRPr="00B224DC">
        <w:rPr>
          <w:rFonts w:ascii="Times New Roman" w:hAnsi="Times New Roman" w:cs="Times New Roman"/>
          <w:sz w:val="24"/>
          <w:szCs w:val="24"/>
          <w:lang w:eastAsia="zh-CN"/>
        </w:rPr>
        <w:t>.01</w:t>
      </w:r>
    </w:p>
    <w:p w14:paraId="799EE398" w14:textId="77777777" w:rsidR="000B2845" w:rsidRPr="00B224DC" w:rsidRDefault="000B2845">
      <w:pPr>
        <w:rPr>
          <w:rFonts w:ascii="Times New Roman" w:eastAsia="DengXian" w:hAnsi="Times New Roman" w:cs="Times New Roman"/>
          <w:sz w:val="24"/>
          <w:szCs w:val="24"/>
        </w:rPr>
      </w:pPr>
      <w:r w:rsidRPr="00B224DC">
        <w:rPr>
          <w:rFonts w:ascii="Times New Roman" w:eastAsia="DengXian" w:hAnsi="Times New Roman" w:cs="Times New Roman"/>
          <w:sz w:val="24"/>
          <w:szCs w:val="24"/>
        </w:rPr>
        <w:br w:type="page"/>
      </w:r>
    </w:p>
    <w:p w14:paraId="5AB79862" w14:textId="096D8C45" w:rsidR="00BD1AC0" w:rsidRPr="00DF5DF8" w:rsidRDefault="000B2845" w:rsidP="007D59BF">
      <w:pPr>
        <w:pStyle w:val="Heading2"/>
        <w:spacing w:line="360" w:lineRule="auto"/>
        <w:ind w:left="0" w:firstLine="0"/>
        <w:rPr>
          <w:rFonts w:eastAsia="DengXian" w:cs="Times New Roman"/>
          <w:bCs/>
          <w:sz w:val="24"/>
          <w:szCs w:val="24"/>
        </w:rPr>
      </w:pPr>
      <w:r w:rsidRPr="002264BE">
        <w:rPr>
          <w:rFonts w:cs="Times New Roman"/>
          <w:b/>
          <w:bCs/>
          <w:sz w:val="24"/>
          <w:szCs w:val="24"/>
        </w:rPr>
        <w:lastRenderedPageBreak/>
        <w:t>Table</w:t>
      </w:r>
      <w:r w:rsidRPr="006F31DC">
        <w:rPr>
          <w:rFonts w:cs="Times New Roman"/>
          <w:b/>
          <w:bCs/>
          <w:sz w:val="24"/>
          <w:szCs w:val="24"/>
        </w:rPr>
        <w:t xml:space="preserve"> </w:t>
      </w:r>
      <w:r w:rsidR="00B224DC">
        <w:rPr>
          <w:rFonts w:cs="Times New Roman"/>
          <w:b/>
          <w:bCs/>
          <w:sz w:val="24"/>
          <w:szCs w:val="24"/>
        </w:rPr>
        <w:t>S</w:t>
      </w:r>
      <w:r w:rsidR="00255817">
        <w:rPr>
          <w:rFonts w:cs="Times New Roman"/>
          <w:b/>
          <w:bCs/>
          <w:sz w:val="24"/>
          <w:szCs w:val="24"/>
        </w:rPr>
        <w:t>4</w:t>
      </w:r>
      <w:r w:rsidRPr="006F31DC">
        <w:rPr>
          <w:rFonts w:cs="Times New Roman"/>
          <w:b/>
          <w:bCs/>
          <w:sz w:val="24"/>
          <w:szCs w:val="24"/>
        </w:rPr>
        <w:t>.</w:t>
      </w:r>
      <w:proofErr w:type="spellStart"/>
      <w:r w:rsidRPr="006F31DC">
        <w:rPr>
          <w:rFonts w:cs="Times New Roman"/>
          <w:b/>
          <w:bCs/>
          <w:sz w:val="24"/>
          <w:szCs w:val="24"/>
        </w:rPr>
        <w:t xml:space="preserve"> </w:t>
      </w:r>
      <w:proofErr w:type="spellEnd"/>
      <w:r w:rsidRPr="002A10B0">
        <w:rPr>
          <w:rFonts w:cs="Times New Roman"/>
          <w:color w:val="131413"/>
          <w:kern w:val="0"/>
          <w:sz w:val="24"/>
          <w:szCs w:val="24"/>
          <w:lang w:eastAsia="zh-CN"/>
        </w:rPr>
        <w:t xml:space="preserve">Spearman’s rho correlations </w:t>
      </w:r>
      <w:r w:rsidRPr="00063F4D">
        <w:rPr>
          <w:rFonts w:eastAsia="DengXian Light" w:cs="Times New Roman"/>
          <w:color w:val="000000"/>
          <w:sz w:val="24"/>
          <w:szCs w:val="24"/>
          <w:lang w:eastAsia="zh-CN"/>
        </w:rPr>
        <w:t xml:space="preserve">between </w:t>
      </w:r>
      <w:r>
        <w:rPr>
          <w:rFonts w:eastAsia="DengXian Light" w:cs="Times New Roman"/>
          <w:color w:val="000000"/>
          <w:sz w:val="24"/>
          <w:szCs w:val="24"/>
          <w:lang w:eastAsia="zh-CN"/>
        </w:rPr>
        <w:t>ASD traits and COP variables</w:t>
      </w:r>
      <w:r w:rsidRPr="00063F4D">
        <w:rPr>
          <w:rFonts w:eastAsia="DengXian Light" w:cs="Times New Roman"/>
          <w:color w:val="000000"/>
          <w:sz w:val="24"/>
          <w:szCs w:val="24"/>
          <w:lang w:eastAsia="zh-CN"/>
        </w:rPr>
        <w:t xml:space="preserve"> in </w:t>
      </w:r>
      <w:r>
        <w:rPr>
          <w:rFonts w:eastAsia="DengXian Light" w:cs="Times New Roman"/>
          <w:color w:val="000000"/>
          <w:sz w:val="24"/>
          <w:szCs w:val="24"/>
          <w:lang w:eastAsia="zh-CN"/>
        </w:rPr>
        <w:t>autistic adults</w:t>
      </w:r>
    </w:p>
    <w:tbl>
      <w:tblPr>
        <w:tblStyle w:val="TableGrid"/>
        <w:tblW w:w="4438" w:type="pct"/>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622"/>
        <w:gridCol w:w="1166"/>
        <w:gridCol w:w="389"/>
        <w:gridCol w:w="422"/>
        <w:gridCol w:w="1132"/>
        <w:gridCol w:w="1557"/>
        <w:gridCol w:w="1091"/>
        <w:gridCol w:w="406"/>
        <w:gridCol w:w="41"/>
        <w:gridCol w:w="1457"/>
        <w:gridCol w:w="1498"/>
      </w:tblGrid>
      <w:tr w:rsidR="00137B5D" w:rsidRPr="00137B5D" w14:paraId="12E25A44" w14:textId="77777777" w:rsidTr="00AB1A39">
        <w:trPr>
          <w:trHeight w:val="160"/>
        </w:trPr>
        <w:tc>
          <w:tcPr>
            <w:tcW w:w="1417" w:type="pct"/>
            <w:vMerge w:val="restart"/>
            <w:tcBorders>
              <w:top w:val="single" w:sz="12" w:space="0" w:color="auto"/>
            </w:tcBorders>
            <w:vAlign w:val="center"/>
          </w:tcPr>
          <w:p w14:paraId="505DD96B" w14:textId="77777777" w:rsidR="00191306" w:rsidRPr="00137B5D" w:rsidRDefault="00191306" w:rsidP="004D424D">
            <w:pPr>
              <w:rPr>
                <w:rFonts w:ascii="Times New Roman" w:eastAsia="DengXian" w:hAnsi="Times New Roman" w:cs="Times New Roman"/>
                <w:bCs/>
                <w:sz w:val="24"/>
                <w:szCs w:val="24"/>
              </w:rPr>
            </w:pPr>
            <w:r w:rsidRPr="00137B5D">
              <w:rPr>
                <w:rFonts w:ascii="Times New Roman" w:eastAsia="DengXian" w:hAnsi="Times New Roman" w:cs="Times New Roman"/>
                <w:b/>
                <w:sz w:val="24"/>
                <w:szCs w:val="24"/>
              </w:rPr>
              <w:t>COP variables</w:t>
            </w:r>
          </w:p>
        </w:tc>
        <w:tc>
          <w:tcPr>
            <w:tcW w:w="1825" w:type="pct"/>
            <w:gridSpan w:val="5"/>
            <w:tcBorders>
              <w:top w:val="single" w:sz="12" w:space="0" w:color="auto"/>
              <w:bottom w:val="nil"/>
            </w:tcBorders>
          </w:tcPr>
          <w:p w14:paraId="3B6AB457" w14:textId="3029E386" w:rsidR="00191306" w:rsidRPr="00137B5D" w:rsidRDefault="00191306" w:rsidP="004D424D">
            <w:pPr>
              <w:jc w:val="center"/>
              <w:rPr>
                <w:rFonts w:ascii="Times New Roman" w:eastAsia="DengXian" w:hAnsi="Times New Roman" w:cs="Times New Roman"/>
                <w:bCs/>
                <w:sz w:val="24"/>
                <w:szCs w:val="24"/>
              </w:rPr>
            </w:pPr>
            <w:r w:rsidRPr="00137B5D">
              <w:rPr>
                <w:rFonts w:ascii="Times New Roman" w:eastAsia="DengXian" w:hAnsi="Times New Roman" w:cs="Times New Roman"/>
                <w:b/>
                <w:sz w:val="24"/>
                <w:szCs w:val="24"/>
              </w:rPr>
              <w:t>ADOS-2 total raw score</w:t>
            </w:r>
          </w:p>
        </w:tc>
        <w:tc>
          <w:tcPr>
            <w:tcW w:w="1757" w:type="pct"/>
            <w:gridSpan w:val="5"/>
            <w:tcBorders>
              <w:top w:val="single" w:sz="12" w:space="0" w:color="auto"/>
              <w:bottom w:val="nil"/>
            </w:tcBorders>
          </w:tcPr>
          <w:p w14:paraId="0795389D" w14:textId="0C629542" w:rsidR="00191306" w:rsidRPr="00137B5D" w:rsidRDefault="00191306" w:rsidP="004D424D">
            <w:pPr>
              <w:jc w:val="center"/>
              <w:rPr>
                <w:rFonts w:ascii="Times New Roman" w:eastAsia="DengXian" w:hAnsi="Times New Roman" w:cs="Times New Roman"/>
                <w:b/>
                <w:sz w:val="24"/>
                <w:szCs w:val="24"/>
              </w:rPr>
            </w:pPr>
            <w:r w:rsidRPr="00137B5D">
              <w:rPr>
                <w:rFonts w:ascii="Times New Roman" w:eastAsia="DengXian" w:hAnsi="Times New Roman" w:cs="Times New Roman"/>
                <w:b/>
                <w:sz w:val="24"/>
                <w:szCs w:val="24"/>
              </w:rPr>
              <w:t>RBS-R total raw score</w:t>
            </w:r>
          </w:p>
        </w:tc>
      </w:tr>
      <w:tr w:rsidR="00137B5D" w:rsidRPr="00137B5D" w14:paraId="2475FD7D" w14:textId="77777777" w:rsidTr="007D59BF">
        <w:trPr>
          <w:trHeight w:val="160"/>
        </w:trPr>
        <w:tc>
          <w:tcPr>
            <w:tcW w:w="1417" w:type="pct"/>
            <w:vMerge/>
          </w:tcPr>
          <w:p w14:paraId="3D60E908" w14:textId="77777777" w:rsidR="00080D6E" w:rsidRPr="00137B5D" w:rsidRDefault="00080D6E" w:rsidP="004D424D">
            <w:pPr>
              <w:rPr>
                <w:rFonts w:ascii="Times New Roman" w:eastAsia="DengXian" w:hAnsi="Times New Roman" w:cs="Times New Roman"/>
                <w:bCs/>
                <w:sz w:val="24"/>
                <w:szCs w:val="24"/>
              </w:rPr>
            </w:pPr>
          </w:p>
        </w:tc>
        <w:tc>
          <w:tcPr>
            <w:tcW w:w="608" w:type="pct"/>
            <w:gridSpan w:val="2"/>
            <w:tcBorders>
              <w:top w:val="nil"/>
            </w:tcBorders>
          </w:tcPr>
          <w:p w14:paraId="49D8A8AE" w14:textId="77777777" w:rsidR="00080D6E" w:rsidRPr="00137B5D" w:rsidRDefault="00080D6E" w:rsidP="004D424D">
            <w:pPr>
              <w:jc w:val="center"/>
              <w:rPr>
                <w:rFonts w:ascii="Times New Roman" w:eastAsia="DengXian" w:hAnsi="Times New Roman" w:cs="Times New Roman"/>
                <w:sz w:val="24"/>
                <w:szCs w:val="24"/>
              </w:rPr>
            </w:pPr>
            <w:r w:rsidRPr="00137B5D">
              <w:rPr>
                <w:rFonts w:ascii="Times New Roman" w:eastAsia="DengXian" w:hAnsi="Times New Roman" w:cs="Times New Roman"/>
                <w:bCs/>
                <w:sz w:val="24"/>
                <w:szCs w:val="24"/>
              </w:rPr>
              <w:t>ρ</w:t>
            </w:r>
          </w:p>
        </w:tc>
        <w:tc>
          <w:tcPr>
            <w:tcW w:w="608" w:type="pct"/>
            <w:gridSpan w:val="2"/>
            <w:tcBorders>
              <w:top w:val="nil"/>
            </w:tcBorders>
          </w:tcPr>
          <w:p w14:paraId="17CC04B6" w14:textId="01DC183D" w:rsidR="00080D6E" w:rsidRPr="00137B5D" w:rsidRDefault="00080D6E" w:rsidP="004D424D">
            <w:pPr>
              <w:jc w:val="center"/>
              <w:rPr>
                <w:rFonts w:ascii="Times New Roman" w:eastAsia="DengXian" w:hAnsi="Times New Roman" w:cs="Times New Roman"/>
                <w:sz w:val="24"/>
                <w:szCs w:val="24"/>
              </w:rPr>
            </w:pPr>
            <w:proofErr w:type="spellStart"/>
            <w:r w:rsidRPr="00137B5D">
              <w:rPr>
                <w:rFonts w:ascii="Times New Roman" w:eastAsia="DengXian" w:hAnsi="Times New Roman" w:cs="Times New Roman"/>
                <w:bCs/>
                <w:sz w:val="24"/>
                <w:szCs w:val="24"/>
              </w:rPr>
              <w:t>p</w:t>
            </w:r>
            <w:r w:rsidRPr="00137B5D">
              <w:rPr>
                <w:rFonts w:ascii="Times New Roman" w:eastAsia="DengXian" w:hAnsi="Times New Roman" w:cs="Times New Roman"/>
                <w:bCs/>
                <w:sz w:val="24"/>
                <w:szCs w:val="24"/>
                <w:vertAlign w:val="subscript"/>
              </w:rPr>
              <w:t>raw</w:t>
            </w:r>
            <w:proofErr w:type="spellEnd"/>
            <w:r w:rsidRPr="00137B5D" w:rsidDel="00791F64">
              <w:rPr>
                <w:rFonts w:ascii="Times New Roman" w:eastAsia="DengXian" w:hAnsi="Times New Roman" w:cs="Times New Roman"/>
                <w:bCs/>
                <w:sz w:val="24"/>
                <w:szCs w:val="24"/>
              </w:rPr>
              <w:t xml:space="preserve"> </w:t>
            </w:r>
          </w:p>
        </w:tc>
        <w:tc>
          <w:tcPr>
            <w:tcW w:w="609" w:type="pct"/>
            <w:tcBorders>
              <w:top w:val="nil"/>
            </w:tcBorders>
          </w:tcPr>
          <w:p w14:paraId="08DD8A5E" w14:textId="739A842B" w:rsidR="00080D6E" w:rsidRPr="00137B5D" w:rsidRDefault="00080D6E" w:rsidP="004D424D">
            <w:pPr>
              <w:jc w:val="center"/>
              <w:rPr>
                <w:rFonts w:ascii="Times New Roman" w:eastAsia="DengXian" w:hAnsi="Times New Roman" w:cs="Times New Roman"/>
                <w:sz w:val="24"/>
                <w:szCs w:val="24"/>
              </w:rPr>
            </w:pPr>
            <w:proofErr w:type="spellStart"/>
            <w:r w:rsidRPr="00137B5D">
              <w:rPr>
                <w:rFonts w:ascii="Times New Roman" w:eastAsia="DengXian" w:hAnsi="Times New Roman" w:cs="Times New Roman"/>
                <w:bCs/>
                <w:sz w:val="24"/>
                <w:szCs w:val="24"/>
              </w:rPr>
              <w:t>p</w:t>
            </w:r>
            <w:r w:rsidRPr="00137B5D">
              <w:rPr>
                <w:rFonts w:ascii="Times New Roman" w:eastAsia="DengXian" w:hAnsi="Times New Roman" w:cs="Times New Roman"/>
                <w:bCs/>
                <w:sz w:val="24"/>
                <w:szCs w:val="24"/>
                <w:vertAlign w:val="subscript"/>
              </w:rPr>
              <w:t>FDR</w:t>
            </w:r>
            <w:proofErr w:type="spellEnd"/>
          </w:p>
        </w:tc>
        <w:tc>
          <w:tcPr>
            <w:tcW w:w="586" w:type="pct"/>
            <w:gridSpan w:val="2"/>
            <w:tcBorders>
              <w:top w:val="nil"/>
            </w:tcBorders>
          </w:tcPr>
          <w:p w14:paraId="3612003B" w14:textId="77777777" w:rsidR="00080D6E" w:rsidRPr="00137B5D" w:rsidRDefault="00080D6E" w:rsidP="004D424D">
            <w:pPr>
              <w:jc w:val="center"/>
              <w:rPr>
                <w:rFonts w:ascii="Times New Roman" w:eastAsia="DengXian" w:hAnsi="Times New Roman" w:cs="Times New Roman"/>
                <w:sz w:val="24"/>
                <w:szCs w:val="24"/>
              </w:rPr>
            </w:pPr>
            <w:r w:rsidRPr="00137B5D">
              <w:rPr>
                <w:rFonts w:ascii="Times New Roman" w:eastAsia="DengXian" w:hAnsi="Times New Roman" w:cs="Times New Roman"/>
                <w:bCs/>
                <w:sz w:val="24"/>
                <w:szCs w:val="24"/>
              </w:rPr>
              <w:t>ρ</w:t>
            </w:r>
          </w:p>
        </w:tc>
        <w:tc>
          <w:tcPr>
            <w:tcW w:w="586" w:type="pct"/>
            <w:gridSpan w:val="2"/>
            <w:tcBorders>
              <w:top w:val="nil"/>
            </w:tcBorders>
          </w:tcPr>
          <w:p w14:paraId="6B9FA73B" w14:textId="09CD65AE" w:rsidR="00080D6E" w:rsidRPr="00137B5D" w:rsidRDefault="00080D6E" w:rsidP="004D424D">
            <w:pPr>
              <w:jc w:val="center"/>
              <w:rPr>
                <w:rFonts w:ascii="Times New Roman" w:eastAsia="DengXian" w:hAnsi="Times New Roman" w:cs="Times New Roman"/>
                <w:sz w:val="24"/>
                <w:szCs w:val="24"/>
              </w:rPr>
            </w:pPr>
            <w:proofErr w:type="spellStart"/>
            <w:r w:rsidRPr="00137B5D">
              <w:rPr>
                <w:rFonts w:ascii="Times New Roman" w:eastAsia="DengXian" w:hAnsi="Times New Roman" w:cs="Times New Roman"/>
                <w:bCs/>
                <w:sz w:val="24"/>
                <w:szCs w:val="24"/>
              </w:rPr>
              <w:t>p</w:t>
            </w:r>
            <w:r w:rsidRPr="00137B5D">
              <w:rPr>
                <w:rFonts w:ascii="Times New Roman" w:eastAsia="DengXian" w:hAnsi="Times New Roman" w:cs="Times New Roman"/>
                <w:bCs/>
                <w:sz w:val="24"/>
                <w:szCs w:val="24"/>
                <w:vertAlign w:val="subscript"/>
              </w:rPr>
              <w:t>raw</w:t>
            </w:r>
            <w:proofErr w:type="spellEnd"/>
            <w:r w:rsidRPr="00137B5D" w:rsidDel="00791F64">
              <w:rPr>
                <w:rFonts w:ascii="Times New Roman" w:eastAsia="DengXian" w:hAnsi="Times New Roman" w:cs="Times New Roman"/>
                <w:bCs/>
                <w:sz w:val="24"/>
                <w:szCs w:val="24"/>
              </w:rPr>
              <w:t xml:space="preserve"> </w:t>
            </w:r>
          </w:p>
        </w:tc>
        <w:tc>
          <w:tcPr>
            <w:tcW w:w="586" w:type="pct"/>
            <w:tcBorders>
              <w:top w:val="nil"/>
            </w:tcBorders>
          </w:tcPr>
          <w:p w14:paraId="66DF6D6E" w14:textId="27C27896" w:rsidR="00080D6E" w:rsidRPr="00137B5D" w:rsidRDefault="00080D6E" w:rsidP="004D424D">
            <w:pPr>
              <w:jc w:val="center"/>
              <w:rPr>
                <w:rFonts w:ascii="Times New Roman" w:eastAsia="DengXian" w:hAnsi="Times New Roman" w:cs="Times New Roman"/>
                <w:sz w:val="24"/>
                <w:szCs w:val="24"/>
              </w:rPr>
            </w:pPr>
            <w:proofErr w:type="spellStart"/>
            <w:r w:rsidRPr="00137B5D">
              <w:rPr>
                <w:rFonts w:ascii="Times New Roman" w:eastAsia="DengXian" w:hAnsi="Times New Roman" w:cs="Times New Roman"/>
                <w:bCs/>
                <w:sz w:val="24"/>
                <w:szCs w:val="24"/>
              </w:rPr>
              <w:t>p</w:t>
            </w:r>
            <w:r w:rsidRPr="00137B5D">
              <w:rPr>
                <w:rFonts w:ascii="Times New Roman" w:eastAsia="DengXian" w:hAnsi="Times New Roman" w:cs="Times New Roman"/>
                <w:bCs/>
                <w:sz w:val="24"/>
                <w:szCs w:val="24"/>
                <w:vertAlign w:val="subscript"/>
              </w:rPr>
              <w:t>FDR</w:t>
            </w:r>
            <w:proofErr w:type="spellEnd"/>
          </w:p>
        </w:tc>
      </w:tr>
      <w:tr w:rsidR="00AB1A39" w:rsidRPr="00137B5D" w14:paraId="5D17DBB9" w14:textId="77777777" w:rsidTr="00AB1A39">
        <w:trPr>
          <w:trHeight w:val="20"/>
        </w:trPr>
        <w:tc>
          <w:tcPr>
            <w:tcW w:w="1417" w:type="pct"/>
            <w:tcBorders>
              <w:bottom w:val="nil"/>
            </w:tcBorders>
          </w:tcPr>
          <w:p w14:paraId="5D8A66CC" w14:textId="6AB525D1"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dur. static stance</w:t>
            </w:r>
          </w:p>
        </w:tc>
        <w:tc>
          <w:tcPr>
            <w:tcW w:w="456" w:type="pct"/>
            <w:tcBorders>
              <w:bottom w:val="nil"/>
            </w:tcBorders>
          </w:tcPr>
          <w:p w14:paraId="21967767" w14:textId="7E5C745F"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7</w:t>
            </w:r>
          </w:p>
        </w:tc>
        <w:tc>
          <w:tcPr>
            <w:tcW w:w="317" w:type="pct"/>
            <w:gridSpan w:val="2"/>
            <w:tcBorders>
              <w:bottom w:val="nil"/>
            </w:tcBorders>
          </w:tcPr>
          <w:p w14:paraId="2ED0CA3A" w14:textId="18E27FB7" w:rsidR="00AB1A39" w:rsidRPr="00B224DC" w:rsidRDefault="00AB1A39" w:rsidP="00AB1A39">
            <w:pPr>
              <w:jc w:val="center"/>
              <w:rPr>
                <w:rFonts w:ascii="Times New Roman" w:eastAsia="DengXian" w:hAnsi="Times New Roman" w:cs="Times New Roman"/>
                <w:bCs/>
                <w:sz w:val="24"/>
                <w:szCs w:val="24"/>
              </w:rPr>
            </w:pPr>
          </w:p>
        </w:tc>
        <w:tc>
          <w:tcPr>
            <w:tcW w:w="443" w:type="pct"/>
            <w:tcBorders>
              <w:bottom w:val="nil"/>
            </w:tcBorders>
          </w:tcPr>
          <w:p w14:paraId="246F7559" w14:textId="1D9B59BA"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63</w:t>
            </w:r>
          </w:p>
        </w:tc>
        <w:tc>
          <w:tcPr>
            <w:tcW w:w="609" w:type="pct"/>
            <w:tcBorders>
              <w:bottom w:val="nil"/>
            </w:tcBorders>
          </w:tcPr>
          <w:p w14:paraId="62F5A362" w14:textId="541E39D3"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726</w:t>
            </w:r>
          </w:p>
        </w:tc>
        <w:tc>
          <w:tcPr>
            <w:tcW w:w="427" w:type="pct"/>
            <w:tcBorders>
              <w:bottom w:val="nil"/>
            </w:tcBorders>
          </w:tcPr>
          <w:p w14:paraId="0489CE75"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91</w:t>
            </w:r>
          </w:p>
        </w:tc>
        <w:tc>
          <w:tcPr>
            <w:tcW w:w="175" w:type="pct"/>
            <w:gridSpan w:val="2"/>
            <w:tcBorders>
              <w:bottom w:val="nil"/>
            </w:tcBorders>
          </w:tcPr>
          <w:p w14:paraId="6A4190CA" w14:textId="1DFDF300" w:rsidR="00AB1A39" w:rsidRPr="00B224DC" w:rsidRDefault="00AB1A39" w:rsidP="00AB1A39">
            <w:pPr>
              <w:jc w:val="center"/>
              <w:rPr>
                <w:rFonts w:ascii="Times New Roman" w:eastAsia="DengXian" w:hAnsi="Times New Roman" w:cs="Times New Roman"/>
                <w:bCs/>
                <w:sz w:val="24"/>
                <w:szCs w:val="24"/>
              </w:rPr>
            </w:pPr>
          </w:p>
        </w:tc>
        <w:tc>
          <w:tcPr>
            <w:tcW w:w="569" w:type="pct"/>
            <w:tcBorders>
              <w:bottom w:val="nil"/>
            </w:tcBorders>
          </w:tcPr>
          <w:p w14:paraId="35C2088A" w14:textId="54EFBD4D"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546</w:t>
            </w:r>
          </w:p>
        </w:tc>
        <w:tc>
          <w:tcPr>
            <w:tcW w:w="586" w:type="pct"/>
            <w:tcBorders>
              <w:bottom w:val="nil"/>
            </w:tcBorders>
          </w:tcPr>
          <w:p w14:paraId="6FCE6C26" w14:textId="75D038FD"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4AEC4FD3" w14:textId="77777777" w:rsidTr="00AB1A39">
        <w:trPr>
          <w:trHeight w:val="20"/>
        </w:trPr>
        <w:tc>
          <w:tcPr>
            <w:tcW w:w="1417" w:type="pct"/>
            <w:tcBorders>
              <w:top w:val="nil"/>
              <w:bottom w:val="nil"/>
            </w:tcBorders>
          </w:tcPr>
          <w:p w14:paraId="77553407" w14:textId="072C4CD7"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ML</w:t>
            </w:r>
            <w:r w:rsidRPr="00B224DC">
              <w:rPr>
                <w:rFonts w:ascii="Times New Roman" w:eastAsia="DengXian" w:hAnsi="Times New Roman" w:cs="Times New Roman"/>
                <w:bCs/>
                <w:sz w:val="24"/>
                <w:szCs w:val="24"/>
              </w:rPr>
              <w:t>) dur. static stance</w:t>
            </w:r>
          </w:p>
        </w:tc>
        <w:tc>
          <w:tcPr>
            <w:tcW w:w="456" w:type="pct"/>
            <w:tcBorders>
              <w:top w:val="nil"/>
              <w:bottom w:val="nil"/>
            </w:tcBorders>
          </w:tcPr>
          <w:p w14:paraId="1AB9D8FF"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00</w:t>
            </w:r>
          </w:p>
        </w:tc>
        <w:tc>
          <w:tcPr>
            <w:tcW w:w="317" w:type="pct"/>
            <w:gridSpan w:val="2"/>
            <w:tcBorders>
              <w:top w:val="nil"/>
              <w:bottom w:val="nil"/>
            </w:tcBorders>
          </w:tcPr>
          <w:p w14:paraId="7DB8AA4A" w14:textId="444A40EF"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66C66A34" w14:textId="6BCE099D"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997</w:t>
            </w:r>
          </w:p>
        </w:tc>
        <w:tc>
          <w:tcPr>
            <w:tcW w:w="609" w:type="pct"/>
            <w:tcBorders>
              <w:top w:val="nil"/>
              <w:bottom w:val="nil"/>
            </w:tcBorders>
          </w:tcPr>
          <w:p w14:paraId="64E5363D" w14:textId="09B92B65"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7</w:t>
            </w:r>
          </w:p>
        </w:tc>
        <w:tc>
          <w:tcPr>
            <w:tcW w:w="427" w:type="pct"/>
            <w:tcBorders>
              <w:top w:val="nil"/>
              <w:bottom w:val="nil"/>
            </w:tcBorders>
          </w:tcPr>
          <w:p w14:paraId="485EAAD6"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49</w:t>
            </w:r>
          </w:p>
        </w:tc>
        <w:tc>
          <w:tcPr>
            <w:tcW w:w="175" w:type="pct"/>
            <w:gridSpan w:val="2"/>
            <w:tcBorders>
              <w:top w:val="nil"/>
              <w:bottom w:val="nil"/>
            </w:tcBorders>
          </w:tcPr>
          <w:p w14:paraId="66C40F9F" w14:textId="32600FC2"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72CCA410" w14:textId="0C3E1728"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744</w:t>
            </w:r>
          </w:p>
        </w:tc>
        <w:tc>
          <w:tcPr>
            <w:tcW w:w="586" w:type="pct"/>
            <w:tcBorders>
              <w:top w:val="nil"/>
              <w:bottom w:val="nil"/>
            </w:tcBorders>
          </w:tcPr>
          <w:p w14:paraId="2FBEEF3A" w14:textId="052C40BB"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74B6A9F7" w14:textId="77777777" w:rsidTr="00AB1A39">
        <w:trPr>
          <w:trHeight w:val="20"/>
        </w:trPr>
        <w:tc>
          <w:tcPr>
            <w:tcW w:w="1417" w:type="pct"/>
            <w:tcBorders>
              <w:top w:val="nil"/>
              <w:bottom w:val="nil"/>
            </w:tcBorders>
          </w:tcPr>
          <w:p w14:paraId="66BF1DA1" w14:textId="11B9FA26"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TL</w:t>
            </w:r>
            <w:r w:rsidRPr="00B224DC">
              <w:rPr>
                <w:rFonts w:ascii="Times New Roman" w:eastAsia="DengXian" w:hAnsi="Times New Roman" w:cs="Times New Roman"/>
                <w:bCs/>
                <w:sz w:val="24"/>
                <w:szCs w:val="24"/>
              </w:rPr>
              <w:t>) dur. static stance</w:t>
            </w:r>
          </w:p>
        </w:tc>
        <w:tc>
          <w:tcPr>
            <w:tcW w:w="456" w:type="pct"/>
            <w:tcBorders>
              <w:top w:val="nil"/>
              <w:bottom w:val="nil"/>
            </w:tcBorders>
          </w:tcPr>
          <w:p w14:paraId="4CE08A5F"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38</w:t>
            </w:r>
          </w:p>
        </w:tc>
        <w:tc>
          <w:tcPr>
            <w:tcW w:w="317" w:type="pct"/>
            <w:gridSpan w:val="2"/>
            <w:tcBorders>
              <w:top w:val="nil"/>
              <w:bottom w:val="nil"/>
            </w:tcBorders>
          </w:tcPr>
          <w:p w14:paraId="22DD1BF7" w14:textId="6FA9E62A"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5D293308" w14:textId="5A53AC18"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801</w:t>
            </w:r>
          </w:p>
        </w:tc>
        <w:tc>
          <w:tcPr>
            <w:tcW w:w="609" w:type="pct"/>
            <w:tcBorders>
              <w:top w:val="nil"/>
              <w:bottom w:val="nil"/>
            </w:tcBorders>
          </w:tcPr>
          <w:p w14:paraId="10978F8D" w14:textId="01EE4534"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15</w:t>
            </w:r>
          </w:p>
        </w:tc>
        <w:tc>
          <w:tcPr>
            <w:tcW w:w="427" w:type="pct"/>
            <w:tcBorders>
              <w:top w:val="nil"/>
              <w:bottom w:val="nil"/>
            </w:tcBorders>
          </w:tcPr>
          <w:p w14:paraId="216ADF4E"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2</w:t>
            </w:r>
          </w:p>
        </w:tc>
        <w:tc>
          <w:tcPr>
            <w:tcW w:w="175" w:type="pct"/>
            <w:gridSpan w:val="2"/>
            <w:tcBorders>
              <w:top w:val="nil"/>
              <w:bottom w:val="nil"/>
            </w:tcBorders>
          </w:tcPr>
          <w:p w14:paraId="43493930" w14:textId="2A495E45"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1C0566F7" w14:textId="450B0763"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636</w:t>
            </w:r>
          </w:p>
        </w:tc>
        <w:tc>
          <w:tcPr>
            <w:tcW w:w="586" w:type="pct"/>
            <w:tcBorders>
              <w:top w:val="nil"/>
              <w:bottom w:val="nil"/>
            </w:tcBorders>
          </w:tcPr>
          <w:p w14:paraId="164BCAFB" w14:textId="6681E116"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08C3C736" w14:textId="77777777" w:rsidTr="00AB1A39">
        <w:trPr>
          <w:trHeight w:val="20"/>
        </w:trPr>
        <w:tc>
          <w:tcPr>
            <w:tcW w:w="1417" w:type="pct"/>
            <w:tcBorders>
              <w:top w:val="nil"/>
              <w:bottom w:val="nil"/>
            </w:tcBorders>
          </w:tcPr>
          <w:p w14:paraId="1EA35E12" w14:textId="1FA4EAED"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COP</w:t>
            </w:r>
            <w:r w:rsidRPr="00B224DC">
              <w:rPr>
                <w:rFonts w:ascii="Times New Roman" w:eastAsia="DengXian" w:hAnsi="Times New Roman" w:cs="Times New Roman"/>
                <w:bCs/>
                <w:sz w:val="24"/>
                <w:szCs w:val="24"/>
                <w:vertAlign w:val="subscript"/>
              </w:rPr>
              <w:t>SD-AP</w:t>
            </w:r>
            <w:r w:rsidRPr="00B224DC">
              <w:rPr>
                <w:rFonts w:ascii="Times New Roman" w:eastAsia="DengXian" w:hAnsi="Times New Roman" w:cs="Times New Roman"/>
                <w:bCs/>
                <w:sz w:val="24"/>
                <w:szCs w:val="24"/>
              </w:rPr>
              <w:t>) dur. AP sway</w:t>
            </w:r>
          </w:p>
        </w:tc>
        <w:tc>
          <w:tcPr>
            <w:tcW w:w="456" w:type="pct"/>
            <w:tcBorders>
              <w:top w:val="nil"/>
              <w:bottom w:val="nil"/>
            </w:tcBorders>
          </w:tcPr>
          <w:p w14:paraId="7C5C9D65" w14:textId="160566FE"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34</w:t>
            </w:r>
          </w:p>
        </w:tc>
        <w:tc>
          <w:tcPr>
            <w:tcW w:w="317" w:type="pct"/>
            <w:gridSpan w:val="2"/>
            <w:tcBorders>
              <w:top w:val="nil"/>
              <w:bottom w:val="nil"/>
            </w:tcBorders>
          </w:tcPr>
          <w:p w14:paraId="32E05F80" w14:textId="63EFD530"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080F2920" w14:textId="56FDE976"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23*</w:t>
            </w:r>
          </w:p>
        </w:tc>
        <w:tc>
          <w:tcPr>
            <w:tcW w:w="609" w:type="pct"/>
            <w:tcBorders>
              <w:top w:val="nil"/>
              <w:bottom w:val="nil"/>
            </w:tcBorders>
          </w:tcPr>
          <w:p w14:paraId="48A966CC" w14:textId="5561934E"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184</w:t>
            </w:r>
          </w:p>
        </w:tc>
        <w:tc>
          <w:tcPr>
            <w:tcW w:w="427" w:type="pct"/>
            <w:tcBorders>
              <w:top w:val="nil"/>
              <w:bottom w:val="nil"/>
            </w:tcBorders>
          </w:tcPr>
          <w:p w14:paraId="25D98677"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29</w:t>
            </w:r>
          </w:p>
        </w:tc>
        <w:tc>
          <w:tcPr>
            <w:tcW w:w="175" w:type="pct"/>
            <w:gridSpan w:val="2"/>
            <w:tcBorders>
              <w:top w:val="nil"/>
              <w:bottom w:val="nil"/>
            </w:tcBorders>
          </w:tcPr>
          <w:p w14:paraId="56B29EA4" w14:textId="5BB239E8"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25083B5B" w14:textId="53274119"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849</w:t>
            </w:r>
          </w:p>
        </w:tc>
        <w:tc>
          <w:tcPr>
            <w:tcW w:w="586" w:type="pct"/>
            <w:tcBorders>
              <w:top w:val="nil"/>
              <w:bottom w:val="nil"/>
            </w:tcBorders>
          </w:tcPr>
          <w:p w14:paraId="47D9C768" w14:textId="56300D71"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1266CC30" w14:textId="77777777" w:rsidTr="00AB1A39">
        <w:trPr>
          <w:trHeight w:val="20"/>
        </w:trPr>
        <w:tc>
          <w:tcPr>
            <w:tcW w:w="1417" w:type="pct"/>
            <w:tcBorders>
              <w:top w:val="nil"/>
              <w:bottom w:val="nil"/>
            </w:tcBorders>
          </w:tcPr>
          <w:p w14:paraId="59BE21B5" w14:textId="0C809A18"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dur. AP sway</w:t>
            </w:r>
          </w:p>
        </w:tc>
        <w:tc>
          <w:tcPr>
            <w:tcW w:w="456" w:type="pct"/>
            <w:tcBorders>
              <w:top w:val="nil"/>
              <w:bottom w:val="nil"/>
            </w:tcBorders>
          </w:tcPr>
          <w:p w14:paraId="6E1FF458" w14:textId="06E1DD4E"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01</w:t>
            </w:r>
          </w:p>
        </w:tc>
        <w:tc>
          <w:tcPr>
            <w:tcW w:w="317" w:type="pct"/>
            <w:gridSpan w:val="2"/>
            <w:tcBorders>
              <w:top w:val="nil"/>
              <w:bottom w:val="nil"/>
            </w:tcBorders>
          </w:tcPr>
          <w:p w14:paraId="49FDF0AB" w14:textId="02D27D11"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5AEDBAC5" w14:textId="65F23E6A"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42*</w:t>
            </w:r>
          </w:p>
        </w:tc>
        <w:tc>
          <w:tcPr>
            <w:tcW w:w="609" w:type="pct"/>
            <w:tcBorders>
              <w:top w:val="nil"/>
              <w:bottom w:val="nil"/>
            </w:tcBorders>
          </w:tcPr>
          <w:p w14:paraId="6D22F97F" w14:textId="06937794"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168</w:t>
            </w:r>
          </w:p>
        </w:tc>
        <w:tc>
          <w:tcPr>
            <w:tcW w:w="427" w:type="pct"/>
            <w:tcBorders>
              <w:top w:val="nil"/>
              <w:bottom w:val="nil"/>
            </w:tcBorders>
          </w:tcPr>
          <w:p w14:paraId="71CA667C"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14</w:t>
            </w:r>
          </w:p>
        </w:tc>
        <w:tc>
          <w:tcPr>
            <w:tcW w:w="175" w:type="pct"/>
            <w:gridSpan w:val="2"/>
            <w:tcBorders>
              <w:top w:val="nil"/>
              <w:bottom w:val="nil"/>
            </w:tcBorders>
          </w:tcPr>
          <w:p w14:paraId="143BCEC8" w14:textId="5F646600"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7CCA8BDE" w14:textId="23F937A5"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929</w:t>
            </w:r>
          </w:p>
        </w:tc>
        <w:tc>
          <w:tcPr>
            <w:tcW w:w="586" w:type="pct"/>
            <w:tcBorders>
              <w:top w:val="nil"/>
              <w:bottom w:val="nil"/>
            </w:tcBorders>
          </w:tcPr>
          <w:p w14:paraId="0164C85A" w14:textId="74F0D205"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589BE756" w14:textId="77777777" w:rsidTr="00AB1A39">
        <w:trPr>
          <w:trHeight w:val="20"/>
        </w:trPr>
        <w:tc>
          <w:tcPr>
            <w:tcW w:w="1417" w:type="pct"/>
            <w:tcBorders>
              <w:top w:val="nil"/>
              <w:bottom w:val="nil"/>
            </w:tcBorders>
          </w:tcPr>
          <w:p w14:paraId="0CB3F65A" w14:textId="55B60FDD"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cv</w:t>
            </w:r>
            <w:r w:rsidRPr="00B224DC">
              <w:rPr>
                <w:rFonts w:ascii="Times New Roman" w:eastAsia="DengXian" w:hAnsi="Times New Roman" w:cs="Times New Roman"/>
                <w:bCs/>
                <w:sz w:val="24"/>
                <w:szCs w:val="24"/>
              </w:rPr>
              <w:t>) dur. AP sway</w:t>
            </w:r>
          </w:p>
        </w:tc>
        <w:tc>
          <w:tcPr>
            <w:tcW w:w="456" w:type="pct"/>
            <w:tcBorders>
              <w:top w:val="nil"/>
              <w:bottom w:val="nil"/>
            </w:tcBorders>
          </w:tcPr>
          <w:p w14:paraId="6EFEA06A"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4</w:t>
            </w:r>
          </w:p>
        </w:tc>
        <w:tc>
          <w:tcPr>
            <w:tcW w:w="317" w:type="pct"/>
            <w:gridSpan w:val="2"/>
            <w:tcBorders>
              <w:top w:val="nil"/>
              <w:bottom w:val="nil"/>
            </w:tcBorders>
          </w:tcPr>
          <w:p w14:paraId="37E9D1D6" w14:textId="6014947F"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395CF02B" w14:textId="19514D97"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627</w:t>
            </w:r>
          </w:p>
        </w:tc>
        <w:tc>
          <w:tcPr>
            <w:tcW w:w="609" w:type="pct"/>
            <w:tcBorders>
              <w:top w:val="nil"/>
              <w:bottom w:val="nil"/>
            </w:tcBorders>
          </w:tcPr>
          <w:p w14:paraId="3D7661D6" w14:textId="335A3F25"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836</w:t>
            </w:r>
          </w:p>
        </w:tc>
        <w:tc>
          <w:tcPr>
            <w:tcW w:w="427" w:type="pct"/>
            <w:tcBorders>
              <w:top w:val="nil"/>
              <w:bottom w:val="nil"/>
            </w:tcBorders>
          </w:tcPr>
          <w:p w14:paraId="01941BC6"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5</w:t>
            </w:r>
          </w:p>
        </w:tc>
        <w:tc>
          <w:tcPr>
            <w:tcW w:w="175" w:type="pct"/>
            <w:gridSpan w:val="2"/>
            <w:tcBorders>
              <w:top w:val="nil"/>
              <w:bottom w:val="nil"/>
            </w:tcBorders>
          </w:tcPr>
          <w:p w14:paraId="01E7A83B" w14:textId="29A9FD58"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29FA23EB" w14:textId="2AD88D6F"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69</w:t>
            </w:r>
          </w:p>
        </w:tc>
        <w:tc>
          <w:tcPr>
            <w:tcW w:w="586" w:type="pct"/>
            <w:tcBorders>
              <w:top w:val="nil"/>
              <w:bottom w:val="nil"/>
            </w:tcBorders>
          </w:tcPr>
          <w:p w14:paraId="7C40AF8E" w14:textId="1B686EC4"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3E8A15E0" w14:textId="77777777" w:rsidTr="00AB1A39">
        <w:trPr>
          <w:trHeight w:val="20"/>
        </w:trPr>
        <w:tc>
          <w:tcPr>
            <w:tcW w:w="1417" w:type="pct"/>
            <w:tcBorders>
              <w:top w:val="nil"/>
              <w:bottom w:val="nil"/>
            </w:tcBorders>
          </w:tcPr>
          <w:p w14:paraId="7006C381" w14:textId="106E21B5"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w:t>
            </w:r>
            <w:r w:rsidRPr="00B224DC">
              <w:rPr>
                <w:rFonts w:ascii="Times New Roman" w:eastAsia="DengXian" w:hAnsi="Times New Roman" w:cs="Times New Roman"/>
                <w:bCs/>
                <w:sz w:val="24"/>
                <w:szCs w:val="24"/>
                <w:vertAlign w:val="subscript"/>
              </w:rPr>
              <w:t>10</w:t>
            </w:r>
            <w:r w:rsidRPr="00B224DC">
              <w:rPr>
                <w:rFonts w:ascii="Times New Roman" w:eastAsia="DengXian" w:hAnsi="Times New Roman" w:cs="Times New Roman"/>
                <w:bCs/>
                <w:sz w:val="24"/>
                <w:szCs w:val="24"/>
              </w:rPr>
              <w:t>(ROM</w:t>
            </w:r>
            <w:r w:rsidRPr="00B224DC">
              <w:rPr>
                <w:rFonts w:ascii="Times New Roman" w:eastAsia="DengXian" w:hAnsi="Times New Roman" w:cs="Times New Roman"/>
                <w:bCs/>
                <w:sz w:val="24"/>
                <w:szCs w:val="24"/>
                <w:vertAlign w:val="subscript"/>
              </w:rPr>
              <w:t>avg</w:t>
            </w:r>
            <w:r w:rsidRPr="00B224DC">
              <w:rPr>
                <w:rFonts w:ascii="Times New Roman" w:eastAsia="DengXian" w:hAnsi="Times New Roman" w:cs="Times New Roman"/>
                <w:bCs/>
                <w:sz w:val="24"/>
                <w:szCs w:val="24"/>
              </w:rPr>
              <w:t>) dur. ML sway</w:t>
            </w:r>
          </w:p>
        </w:tc>
        <w:tc>
          <w:tcPr>
            <w:tcW w:w="456" w:type="pct"/>
            <w:tcBorders>
              <w:top w:val="nil"/>
              <w:bottom w:val="nil"/>
            </w:tcBorders>
          </w:tcPr>
          <w:p w14:paraId="4E870FF8"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97</w:t>
            </w:r>
          </w:p>
        </w:tc>
        <w:tc>
          <w:tcPr>
            <w:tcW w:w="317" w:type="pct"/>
            <w:gridSpan w:val="2"/>
            <w:tcBorders>
              <w:top w:val="nil"/>
              <w:bottom w:val="nil"/>
            </w:tcBorders>
          </w:tcPr>
          <w:p w14:paraId="79DA0A78" w14:textId="1091A322"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nil"/>
            </w:tcBorders>
          </w:tcPr>
          <w:p w14:paraId="2E7C6A59" w14:textId="5F1A4E9A"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89</w:t>
            </w:r>
          </w:p>
        </w:tc>
        <w:tc>
          <w:tcPr>
            <w:tcW w:w="609" w:type="pct"/>
            <w:tcBorders>
              <w:top w:val="nil"/>
              <w:bottom w:val="nil"/>
            </w:tcBorders>
          </w:tcPr>
          <w:p w14:paraId="76089638" w14:textId="3851FAF9"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504</w:t>
            </w:r>
          </w:p>
        </w:tc>
        <w:tc>
          <w:tcPr>
            <w:tcW w:w="427" w:type="pct"/>
            <w:tcBorders>
              <w:top w:val="nil"/>
              <w:bottom w:val="nil"/>
            </w:tcBorders>
          </w:tcPr>
          <w:p w14:paraId="4277E3E5"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22</w:t>
            </w:r>
          </w:p>
        </w:tc>
        <w:tc>
          <w:tcPr>
            <w:tcW w:w="175" w:type="pct"/>
            <w:gridSpan w:val="2"/>
            <w:tcBorders>
              <w:top w:val="nil"/>
              <w:bottom w:val="nil"/>
            </w:tcBorders>
          </w:tcPr>
          <w:p w14:paraId="174567DF" w14:textId="7968EFA8"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nil"/>
            </w:tcBorders>
          </w:tcPr>
          <w:p w14:paraId="0C6EA448" w14:textId="50B6A2A8"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887</w:t>
            </w:r>
          </w:p>
        </w:tc>
        <w:tc>
          <w:tcPr>
            <w:tcW w:w="586" w:type="pct"/>
            <w:tcBorders>
              <w:top w:val="nil"/>
              <w:bottom w:val="nil"/>
            </w:tcBorders>
          </w:tcPr>
          <w:p w14:paraId="0BA11AB4" w14:textId="324343DE"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99</w:t>
            </w:r>
          </w:p>
        </w:tc>
      </w:tr>
      <w:tr w:rsidR="00AB1A39" w:rsidRPr="00137B5D" w14:paraId="7E95C64C" w14:textId="77777777" w:rsidTr="00AB1A39">
        <w:trPr>
          <w:trHeight w:val="20"/>
        </w:trPr>
        <w:tc>
          <w:tcPr>
            <w:tcW w:w="1417" w:type="pct"/>
            <w:tcBorders>
              <w:top w:val="nil"/>
              <w:bottom w:val="single" w:sz="18" w:space="0" w:color="auto"/>
            </w:tcBorders>
          </w:tcPr>
          <w:p w14:paraId="52760BD7" w14:textId="598F7ABB"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Log10(ROMcv) dur. ML sway</w:t>
            </w:r>
          </w:p>
        </w:tc>
        <w:tc>
          <w:tcPr>
            <w:tcW w:w="456" w:type="pct"/>
            <w:tcBorders>
              <w:top w:val="nil"/>
              <w:bottom w:val="single" w:sz="18" w:space="0" w:color="auto"/>
            </w:tcBorders>
          </w:tcPr>
          <w:p w14:paraId="15B10C4D"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132</w:t>
            </w:r>
          </w:p>
        </w:tc>
        <w:tc>
          <w:tcPr>
            <w:tcW w:w="317" w:type="pct"/>
            <w:gridSpan w:val="2"/>
            <w:tcBorders>
              <w:top w:val="nil"/>
              <w:bottom w:val="single" w:sz="18" w:space="0" w:color="auto"/>
            </w:tcBorders>
          </w:tcPr>
          <w:p w14:paraId="51BAED52" w14:textId="3E2C1569" w:rsidR="00AB1A39" w:rsidRPr="00B224DC" w:rsidRDefault="00AB1A39" w:rsidP="00AB1A39">
            <w:pPr>
              <w:jc w:val="center"/>
              <w:rPr>
                <w:rFonts w:ascii="Times New Roman" w:eastAsia="DengXian" w:hAnsi="Times New Roman" w:cs="Times New Roman"/>
                <w:bCs/>
                <w:sz w:val="24"/>
                <w:szCs w:val="24"/>
              </w:rPr>
            </w:pPr>
          </w:p>
        </w:tc>
        <w:tc>
          <w:tcPr>
            <w:tcW w:w="443" w:type="pct"/>
            <w:tcBorders>
              <w:top w:val="nil"/>
              <w:bottom w:val="single" w:sz="18" w:space="0" w:color="auto"/>
            </w:tcBorders>
          </w:tcPr>
          <w:p w14:paraId="4431AD9B" w14:textId="0F46655B" w:rsidR="00AB1A39" w:rsidRPr="00B224DC" w:rsidRDefault="00AB1A39" w:rsidP="00AB1A39">
            <w:pP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382</w:t>
            </w:r>
          </w:p>
        </w:tc>
        <w:tc>
          <w:tcPr>
            <w:tcW w:w="609" w:type="pct"/>
            <w:tcBorders>
              <w:top w:val="nil"/>
              <w:bottom w:val="single" w:sz="18" w:space="0" w:color="auto"/>
            </w:tcBorders>
          </w:tcPr>
          <w:p w14:paraId="40DDDFA9" w14:textId="51B9095D"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611</w:t>
            </w:r>
          </w:p>
        </w:tc>
        <w:tc>
          <w:tcPr>
            <w:tcW w:w="427" w:type="pct"/>
            <w:tcBorders>
              <w:top w:val="nil"/>
              <w:bottom w:val="single" w:sz="18" w:space="0" w:color="auto"/>
            </w:tcBorders>
          </w:tcPr>
          <w:p w14:paraId="1ADA33C2" w14:textId="77777777" w:rsidR="00AB1A39" w:rsidRPr="00B224DC" w:rsidRDefault="00AB1A39" w:rsidP="00AB1A39">
            <w:pPr>
              <w:jc w:val="right"/>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073</w:t>
            </w:r>
          </w:p>
        </w:tc>
        <w:tc>
          <w:tcPr>
            <w:tcW w:w="175" w:type="pct"/>
            <w:gridSpan w:val="2"/>
            <w:tcBorders>
              <w:top w:val="nil"/>
              <w:bottom w:val="single" w:sz="18" w:space="0" w:color="auto"/>
            </w:tcBorders>
          </w:tcPr>
          <w:p w14:paraId="5D7BFF0B" w14:textId="49BF064D" w:rsidR="00AB1A39" w:rsidRPr="00B224DC" w:rsidRDefault="00AB1A39" w:rsidP="00AB1A39">
            <w:pPr>
              <w:jc w:val="center"/>
              <w:rPr>
                <w:rFonts w:ascii="Times New Roman" w:eastAsia="DengXian" w:hAnsi="Times New Roman" w:cs="Times New Roman"/>
                <w:bCs/>
                <w:sz w:val="24"/>
                <w:szCs w:val="24"/>
              </w:rPr>
            </w:pPr>
          </w:p>
        </w:tc>
        <w:tc>
          <w:tcPr>
            <w:tcW w:w="569" w:type="pct"/>
            <w:tcBorders>
              <w:top w:val="nil"/>
              <w:bottom w:val="single" w:sz="18" w:space="0" w:color="auto"/>
            </w:tcBorders>
          </w:tcPr>
          <w:p w14:paraId="40005964" w14:textId="098ADDE0" w:rsidR="00AB1A39" w:rsidRPr="00B224DC" w:rsidRDefault="00AB1A39" w:rsidP="00AB1A39">
            <w:pPr>
              <w:jc w:val="center"/>
              <w:rPr>
                <w:rFonts w:ascii="Times New Roman" w:eastAsia="DengXian" w:hAnsi="Times New Roman" w:cs="Times New Roman"/>
                <w:bCs/>
                <w:sz w:val="24"/>
                <w:szCs w:val="24"/>
              </w:rPr>
            </w:pPr>
            <w:r w:rsidRPr="00B224DC">
              <w:rPr>
                <w:rFonts w:ascii="Times New Roman" w:eastAsia="DengXian" w:hAnsi="Times New Roman" w:cs="Times New Roman"/>
                <w:bCs/>
                <w:sz w:val="24"/>
                <w:szCs w:val="24"/>
              </w:rPr>
              <w:t>0.628</w:t>
            </w:r>
          </w:p>
        </w:tc>
        <w:tc>
          <w:tcPr>
            <w:tcW w:w="586" w:type="pct"/>
            <w:tcBorders>
              <w:top w:val="nil"/>
              <w:bottom w:val="single" w:sz="18" w:space="0" w:color="auto"/>
            </w:tcBorders>
          </w:tcPr>
          <w:p w14:paraId="687228D8" w14:textId="6CD64872" w:rsidR="00AB1A39" w:rsidRPr="00B224DC" w:rsidRDefault="00AB1A39" w:rsidP="00AB1A39">
            <w:pPr>
              <w:jc w:val="center"/>
              <w:rPr>
                <w:rFonts w:ascii="Times New Roman" w:eastAsia="DengXian" w:hAnsi="Times New Roman" w:cs="Times New Roman"/>
                <w:bCs/>
                <w:sz w:val="24"/>
                <w:szCs w:val="24"/>
              </w:rPr>
            </w:pPr>
            <w:r w:rsidRPr="00B224DC">
              <w:rPr>
                <w:rFonts w:ascii="Times New Roman" w:hAnsi="Times New Roman" w:cs="Times New Roman"/>
                <w:bCs/>
                <w:sz w:val="24"/>
                <w:szCs w:val="24"/>
              </w:rPr>
              <w:t>0.929</w:t>
            </w:r>
          </w:p>
        </w:tc>
      </w:tr>
    </w:tbl>
    <w:p w14:paraId="1D60A6B7" w14:textId="36CCEDFA" w:rsidR="004143C0" w:rsidRPr="00B224DC" w:rsidRDefault="004143C0" w:rsidP="004143C0">
      <w:pPr>
        <w:rPr>
          <w:rFonts w:cs="Times New Roman"/>
          <w:sz w:val="24"/>
          <w:szCs w:val="24"/>
          <w:lang w:eastAsia="zh-CN"/>
        </w:rPr>
      </w:pPr>
      <w:r w:rsidRPr="00B224DC">
        <w:rPr>
          <w:rFonts w:ascii="Times New Roman" w:hAnsi="Times New Roman" w:cs="Times New Roman"/>
          <w:sz w:val="24"/>
          <w:szCs w:val="24"/>
          <w:lang w:eastAsia="zh-CN"/>
        </w:rPr>
        <w:t xml:space="preserve">* </w:t>
      </w:r>
      <w:r w:rsidRPr="00B224DC">
        <w:rPr>
          <w:rFonts w:ascii="Times New Roman" w:hAnsi="Times New Roman" w:cs="Times New Roman"/>
          <w:i/>
          <w:iCs/>
          <w:sz w:val="24"/>
          <w:szCs w:val="24"/>
          <w:lang w:eastAsia="zh-CN"/>
        </w:rPr>
        <w:t>p</w:t>
      </w:r>
      <w:r w:rsidRPr="00B224DC">
        <w:rPr>
          <w:rFonts w:ascii="Times New Roman" w:hAnsi="Times New Roman" w:cs="Times New Roman"/>
          <w:sz w:val="24"/>
          <w:szCs w:val="24"/>
          <w:lang w:eastAsia="zh-CN"/>
        </w:rPr>
        <w:t xml:space="preserve"> &lt; </w:t>
      </w:r>
      <w:r w:rsidR="00321CFB" w:rsidRPr="00B224DC">
        <w:rPr>
          <w:rFonts w:ascii="Times New Roman" w:hAnsi="Times New Roman" w:cs="Times New Roman"/>
          <w:sz w:val="24"/>
          <w:szCs w:val="24"/>
          <w:lang w:eastAsia="zh-CN"/>
        </w:rPr>
        <w:t>0</w:t>
      </w:r>
      <w:r w:rsidRPr="00B224DC">
        <w:rPr>
          <w:rFonts w:ascii="Times New Roman" w:hAnsi="Times New Roman" w:cs="Times New Roman"/>
          <w:sz w:val="24"/>
          <w:szCs w:val="24"/>
          <w:lang w:eastAsia="zh-CN"/>
        </w:rPr>
        <w:t xml:space="preserve">.05, ** </w:t>
      </w:r>
      <w:r w:rsidRPr="00B224DC">
        <w:rPr>
          <w:rFonts w:ascii="Times New Roman" w:hAnsi="Times New Roman" w:cs="Times New Roman"/>
          <w:i/>
          <w:iCs/>
          <w:sz w:val="24"/>
          <w:szCs w:val="24"/>
          <w:lang w:eastAsia="zh-CN"/>
        </w:rPr>
        <w:t>p</w:t>
      </w:r>
      <w:r w:rsidRPr="00B224DC">
        <w:rPr>
          <w:rFonts w:ascii="Times New Roman" w:hAnsi="Times New Roman" w:cs="Times New Roman"/>
          <w:sz w:val="24"/>
          <w:szCs w:val="24"/>
          <w:lang w:eastAsia="zh-CN"/>
        </w:rPr>
        <w:t xml:space="preserve"> &lt; </w:t>
      </w:r>
      <w:r w:rsidR="00321CFB" w:rsidRPr="00B224DC">
        <w:rPr>
          <w:rFonts w:ascii="Times New Roman" w:hAnsi="Times New Roman" w:cs="Times New Roman"/>
          <w:sz w:val="24"/>
          <w:szCs w:val="24"/>
          <w:lang w:eastAsia="zh-CN"/>
        </w:rPr>
        <w:t>0</w:t>
      </w:r>
      <w:r w:rsidRPr="00B224DC">
        <w:rPr>
          <w:rFonts w:ascii="Times New Roman" w:hAnsi="Times New Roman" w:cs="Times New Roman"/>
          <w:sz w:val="24"/>
          <w:szCs w:val="24"/>
          <w:lang w:eastAsia="zh-CN"/>
        </w:rPr>
        <w:t>.01</w:t>
      </w:r>
    </w:p>
    <w:p w14:paraId="470DFE49" w14:textId="77777777" w:rsidR="005C2600" w:rsidRDefault="005C2600" w:rsidP="0070360D">
      <w:pPr>
        <w:ind w:left="0" w:firstLine="0"/>
        <w:rPr>
          <w:rFonts w:ascii="Times New Roman" w:eastAsia="DengXian" w:hAnsi="Times New Roman" w:cs="Times New Roman"/>
          <w:bCs/>
          <w:sz w:val="24"/>
          <w:szCs w:val="24"/>
        </w:rPr>
      </w:pPr>
    </w:p>
    <w:p w14:paraId="22F17E68" w14:textId="246CCBC3" w:rsidR="0070360D" w:rsidRDefault="0070360D" w:rsidP="0070360D">
      <w:pPr>
        <w:ind w:left="0" w:firstLine="0"/>
        <w:rPr>
          <w:rFonts w:ascii="Times New Roman" w:eastAsia="DengXian" w:hAnsi="Times New Roman" w:cs="Times New Roman"/>
          <w:bCs/>
          <w:sz w:val="24"/>
          <w:szCs w:val="24"/>
        </w:rPr>
        <w:sectPr w:rsidR="0070360D" w:rsidSect="007D59BF">
          <w:type w:val="continuous"/>
          <w:pgSz w:w="15840" w:h="12240" w:orient="landscape"/>
          <w:pgMar w:top="720" w:right="720" w:bottom="720" w:left="720" w:header="720" w:footer="720" w:gutter="0"/>
          <w:cols w:space="720"/>
          <w:docGrid w:linePitch="360"/>
        </w:sectPr>
      </w:pPr>
    </w:p>
    <w:p w14:paraId="16DD10E2" w14:textId="77777777" w:rsidR="00B224DC" w:rsidRDefault="00B224DC" w:rsidP="0070360D">
      <w:pPr>
        <w:pStyle w:val="Heading1"/>
        <w:spacing w:before="100" w:beforeAutospacing="1" w:after="100" w:afterAutospacing="1"/>
        <w:ind w:left="0" w:firstLine="0"/>
        <w:contextualSpacing/>
        <w:sectPr w:rsidR="00B224DC" w:rsidSect="0070360D">
          <w:type w:val="continuous"/>
          <w:pgSz w:w="15840" w:h="12240" w:orient="landscape"/>
          <w:pgMar w:top="1440" w:right="1440" w:bottom="1440" w:left="1440" w:header="720" w:footer="720" w:gutter="0"/>
          <w:cols w:space="720"/>
          <w:docGrid w:linePitch="360"/>
        </w:sectPr>
      </w:pPr>
    </w:p>
    <w:p w14:paraId="539EBA83" w14:textId="77777777" w:rsidR="002B591A" w:rsidRPr="00C238AD" w:rsidRDefault="002B591A" w:rsidP="002B591A">
      <w:pPr>
        <w:pStyle w:val="Heading1"/>
        <w:spacing w:before="0" w:after="120" w:line="360" w:lineRule="auto"/>
        <w:rPr>
          <w:b/>
          <w:bCs/>
        </w:rPr>
      </w:pPr>
      <w:r w:rsidRPr="00C238AD">
        <w:rPr>
          <w:b/>
          <w:bCs/>
        </w:rPr>
        <w:lastRenderedPageBreak/>
        <w:t xml:space="preserve">GLOSSARY </w:t>
      </w:r>
    </w:p>
    <w:p w14:paraId="0B66239C" w14:textId="77777777" w:rsidR="002B591A" w:rsidRPr="00510FC4" w:rsidRDefault="002B591A" w:rsidP="002B591A">
      <w:pPr>
        <w:suppressLineNumbers/>
        <w:spacing w:after="120"/>
        <w:rPr>
          <w:rFonts w:ascii="Times New Roman" w:hAnsi="Times New Roman" w:cs="Times New Roman"/>
          <w:sz w:val="24"/>
          <w:szCs w:val="24"/>
        </w:rPr>
      </w:pPr>
      <w:r w:rsidRPr="00510FC4">
        <w:rPr>
          <w:rFonts w:ascii="Times New Roman" w:hAnsi="Times New Roman" w:cs="Times New Roman"/>
          <w:b/>
          <w:bCs/>
          <w:sz w:val="24"/>
          <w:szCs w:val="24"/>
        </w:rPr>
        <w:t xml:space="preserve">Center of pressure (COP): </w:t>
      </w:r>
      <w:r w:rsidRPr="00510FC4">
        <w:rPr>
          <w:rFonts w:ascii="Times New Roman" w:hAnsi="Times New Roman" w:cs="Times New Roman"/>
          <w:sz w:val="24"/>
          <w:szCs w:val="24"/>
        </w:rPr>
        <w:t>The point location of the vertical ground reaction force. The COP time series represents the weighted average of pressure over the surface area (i.e., feet) in contact with the ground. It is commonly used as an indirect measure of postural sway</w:t>
      </w:r>
      <w:r>
        <w:rPr>
          <w:rFonts w:ascii="Times New Roman" w:hAnsi="Times New Roman" w:cs="Times New Roman"/>
          <w:sz w:val="24"/>
          <w:szCs w:val="24"/>
        </w:rPr>
        <w:t>. The COP</w:t>
      </w:r>
      <w:r w:rsidRPr="00510FC4">
        <w:rPr>
          <w:rFonts w:ascii="Times New Roman" w:hAnsi="Times New Roman" w:cs="Times New Roman"/>
          <w:sz w:val="24"/>
          <w:szCs w:val="24"/>
        </w:rPr>
        <w:t xml:space="preserve"> </w:t>
      </w:r>
      <w:r>
        <w:rPr>
          <w:rFonts w:ascii="Times New Roman" w:hAnsi="Times New Roman" w:cs="Times New Roman"/>
          <w:sz w:val="24"/>
          <w:szCs w:val="24"/>
        </w:rPr>
        <w:t>time series</w:t>
      </w:r>
      <w:r w:rsidRPr="00510FC4">
        <w:rPr>
          <w:rFonts w:ascii="Times New Roman" w:hAnsi="Times New Roman" w:cs="Times New Roman"/>
          <w:sz w:val="24"/>
          <w:szCs w:val="24"/>
        </w:rPr>
        <w:t xml:space="preserve"> can be derived from the force and moment data collected </w:t>
      </w:r>
      <w:r>
        <w:rPr>
          <w:rFonts w:ascii="Times New Roman" w:hAnsi="Times New Roman" w:cs="Times New Roman"/>
          <w:sz w:val="24"/>
          <w:szCs w:val="24"/>
        </w:rPr>
        <w:t>from a</w:t>
      </w:r>
      <w:r w:rsidRPr="00510FC4">
        <w:rPr>
          <w:rFonts w:ascii="Times New Roman" w:hAnsi="Times New Roman" w:cs="Times New Roman"/>
          <w:sz w:val="24"/>
          <w:szCs w:val="24"/>
        </w:rPr>
        <w:t xml:space="preserve"> force platform.</w:t>
      </w:r>
    </w:p>
    <w:p w14:paraId="6870E05A" w14:textId="77777777" w:rsidR="002B591A" w:rsidRPr="00510FC4" w:rsidRDefault="002B591A" w:rsidP="002B591A">
      <w:pPr>
        <w:spacing w:after="120"/>
        <w:rPr>
          <w:rFonts w:ascii="Times New Roman" w:hAnsi="Times New Roman" w:cs="Times New Roman"/>
          <w:sz w:val="24"/>
          <w:szCs w:val="24"/>
        </w:rPr>
      </w:pPr>
      <w:r w:rsidRPr="00510FC4">
        <w:rPr>
          <w:rFonts w:ascii="Times New Roman" w:hAnsi="Times New Roman" w:cs="Times New Roman"/>
          <w:b/>
          <w:bCs/>
          <w:sz w:val="24"/>
          <w:szCs w:val="24"/>
        </w:rPr>
        <w:t>Postural sway variability measures:</w:t>
      </w:r>
      <w:r w:rsidRPr="00510FC4">
        <w:rPr>
          <w:rFonts w:ascii="Times New Roman" w:hAnsi="Times New Roman" w:cs="Times New Roman"/>
          <w:sz w:val="24"/>
          <w:szCs w:val="24"/>
        </w:rPr>
        <w:t xml:space="preserve"> </w:t>
      </w:r>
    </w:p>
    <w:p w14:paraId="4D5BBDE0" w14:textId="77777777" w:rsidR="002B591A" w:rsidRPr="00510FC4" w:rsidRDefault="002B591A" w:rsidP="002B591A">
      <w:pPr>
        <w:spacing w:after="120"/>
        <w:rPr>
          <w:rFonts w:ascii="Times New Roman" w:hAnsi="Times New Roman" w:cs="Times New Roman"/>
          <w:sz w:val="24"/>
          <w:szCs w:val="24"/>
        </w:rPr>
      </w:pPr>
      <w:r w:rsidRPr="00510FC4">
        <w:rPr>
          <w:rFonts w:ascii="Times New Roman" w:hAnsi="Times New Roman" w:cs="Times New Roman"/>
          <w:sz w:val="24"/>
          <w:szCs w:val="24"/>
        </w:rPr>
        <w:t>COP standard deviation (COP</w:t>
      </w:r>
      <w:r w:rsidRPr="00510FC4">
        <w:rPr>
          <w:rFonts w:ascii="Times New Roman" w:hAnsi="Times New Roman" w:cs="Times New Roman"/>
          <w:sz w:val="24"/>
          <w:szCs w:val="24"/>
          <w:vertAlign w:val="subscript"/>
        </w:rPr>
        <w:t>SD</w:t>
      </w:r>
      <w:r w:rsidRPr="00510FC4">
        <w:rPr>
          <w:rFonts w:ascii="Times New Roman" w:hAnsi="Times New Roman" w:cs="Times New Roman"/>
          <w:sz w:val="24"/>
          <w:szCs w:val="24"/>
        </w:rPr>
        <w:t>): The standard deviation of the COP time series in the anterior-posterior (COP</w:t>
      </w:r>
      <w:r w:rsidRPr="00510FC4">
        <w:rPr>
          <w:rFonts w:ascii="Times New Roman" w:hAnsi="Times New Roman" w:cs="Times New Roman"/>
          <w:sz w:val="24"/>
          <w:szCs w:val="24"/>
          <w:vertAlign w:val="subscript"/>
        </w:rPr>
        <w:t>AP</w:t>
      </w:r>
      <w:r w:rsidRPr="00510FC4">
        <w:rPr>
          <w:rFonts w:ascii="Times New Roman" w:hAnsi="Times New Roman" w:cs="Times New Roman"/>
          <w:sz w:val="24"/>
          <w:szCs w:val="24"/>
        </w:rPr>
        <w:t>) or mediolateral (COP</w:t>
      </w:r>
      <w:r w:rsidRPr="00510FC4">
        <w:rPr>
          <w:rFonts w:ascii="Times New Roman" w:hAnsi="Times New Roman" w:cs="Times New Roman"/>
          <w:sz w:val="24"/>
          <w:szCs w:val="24"/>
          <w:vertAlign w:val="subscript"/>
        </w:rPr>
        <w:t>ML</w:t>
      </w:r>
      <w:r w:rsidRPr="00510FC4">
        <w:rPr>
          <w:rFonts w:ascii="Times New Roman" w:hAnsi="Times New Roman" w:cs="Times New Roman"/>
          <w:sz w:val="24"/>
          <w:szCs w:val="24"/>
        </w:rPr>
        <w:t>) direction during a standing trial. A higher COP</w:t>
      </w:r>
      <w:r w:rsidRPr="00510FC4">
        <w:rPr>
          <w:rFonts w:ascii="Times New Roman" w:hAnsi="Times New Roman" w:cs="Times New Roman"/>
          <w:sz w:val="24"/>
          <w:szCs w:val="24"/>
          <w:vertAlign w:val="subscript"/>
        </w:rPr>
        <w:t>SD</w:t>
      </w:r>
      <w:r w:rsidRPr="00510FC4">
        <w:rPr>
          <w:rFonts w:ascii="Times New Roman" w:hAnsi="Times New Roman" w:cs="Times New Roman"/>
          <w:sz w:val="24"/>
          <w:szCs w:val="24"/>
        </w:rPr>
        <w:t xml:space="preserve"> indicates greater postural sway variability and reduced stability.</w:t>
      </w:r>
    </w:p>
    <w:p w14:paraId="53902AC4" w14:textId="77777777" w:rsidR="002B591A" w:rsidRPr="00510FC4" w:rsidRDefault="002B591A" w:rsidP="002B591A">
      <w:pPr>
        <w:spacing w:after="120"/>
        <w:rPr>
          <w:rFonts w:ascii="Times New Roman" w:hAnsi="Times New Roman" w:cs="Times New Roman"/>
          <w:sz w:val="24"/>
          <w:szCs w:val="24"/>
        </w:rPr>
      </w:pPr>
      <w:r w:rsidRPr="00510FC4">
        <w:rPr>
          <w:rFonts w:ascii="Times New Roman" w:hAnsi="Times New Roman" w:cs="Times New Roman"/>
          <w:sz w:val="24"/>
          <w:szCs w:val="24"/>
        </w:rPr>
        <w:t>COP trajectory length (COP</w:t>
      </w:r>
      <w:r w:rsidRPr="00510FC4">
        <w:rPr>
          <w:rFonts w:ascii="Times New Roman" w:hAnsi="Times New Roman" w:cs="Times New Roman"/>
          <w:sz w:val="24"/>
          <w:szCs w:val="24"/>
          <w:vertAlign w:val="subscript"/>
        </w:rPr>
        <w:t>TL</w:t>
      </w:r>
      <w:r w:rsidRPr="00510FC4">
        <w:rPr>
          <w:rFonts w:ascii="Times New Roman" w:hAnsi="Times New Roman" w:cs="Times New Roman"/>
          <w:sz w:val="24"/>
          <w:szCs w:val="24"/>
        </w:rPr>
        <w:t xml:space="preserve">): A resultant metric that </w:t>
      </w:r>
      <w:r w:rsidRPr="00D1276C">
        <w:rPr>
          <w:rFonts w:ascii="Times New Roman" w:hAnsi="Times New Roman" w:cs="Times New Roman"/>
          <w:sz w:val="24"/>
          <w:szCs w:val="24"/>
        </w:rPr>
        <w:t>integrates COP</w:t>
      </w:r>
      <w:r w:rsidRPr="00D1276C">
        <w:rPr>
          <w:rFonts w:ascii="Times New Roman" w:hAnsi="Times New Roman" w:cs="Times New Roman"/>
          <w:sz w:val="24"/>
          <w:szCs w:val="24"/>
          <w:vertAlign w:val="subscript"/>
        </w:rPr>
        <w:t>AP</w:t>
      </w:r>
      <w:r w:rsidRPr="00D1276C">
        <w:rPr>
          <w:rFonts w:ascii="Times New Roman" w:hAnsi="Times New Roman" w:cs="Times New Roman"/>
          <w:sz w:val="24"/>
          <w:szCs w:val="24"/>
        </w:rPr>
        <w:t xml:space="preserve"> and COP</w:t>
      </w:r>
      <w:r w:rsidRPr="00D1276C">
        <w:rPr>
          <w:rFonts w:ascii="Times New Roman" w:hAnsi="Times New Roman" w:cs="Times New Roman"/>
          <w:sz w:val="24"/>
          <w:szCs w:val="24"/>
          <w:vertAlign w:val="subscript"/>
        </w:rPr>
        <w:t>ML</w:t>
      </w:r>
      <w:r w:rsidRPr="00D1276C">
        <w:rPr>
          <w:rFonts w:ascii="Times New Roman" w:hAnsi="Times New Roman" w:cs="Times New Roman"/>
          <w:sz w:val="24"/>
          <w:szCs w:val="24"/>
        </w:rPr>
        <w:t xml:space="preserve"> time series to quantify the total COP excursion path on the force plate during a trial</w:t>
      </w:r>
      <w:r w:rsidRPr="00510FC4">
        <w:rPr>
          <w:rFonts w:ascii="Times New Roman" w:hAnsi="Times New Roman" w:cs="Times New Roman"/>
          <w:sz w:val="24"/>
          <w:szCs w:val="24"/>
        </w:rPr>
        <w:t>. It represents the sum of the distances between consecutive COP data points.</w:t>
      </w:r>
      <w:r>
        <w:rPr>
          <w:rFonts w:ascii="Times New Roman" w:hAnsi="Times New Roman" w:cs="Times New Roman"/>
          <w:sz w:val="24"/>
          <w:szCs w:val="24"/>
        </w:rPr>
        <w:t xml:space="preserve"> I</w:t>
      </w:r>
      <w:r w:rsidRPr="00510FC4">
        <w:rPr>
          <w:rFonts w:ascii="Times New Roman" w:hAnsi="Times New Roman" w:cs="Times New Roman"/>
          <w:sz w:val="24"/>
          <w:szCs w:val="24"/>
        </w:rPr>
        <w:t>ncreased COP</w:t>
      </w:r>
      <w:r w:rsidRPr="00510FC4">
        <w:rPr>
          <w:rFonts w:ascii="Times New Roman" w:hAnsi="Times New Roman" w:cs="Times New Roman"/>
          <w:sz w:val="24"/>
          <w:szCs w:val="24"/>
          <w:vertAlign w:val="subscript"/>
        </w:rPr>
        <w:t>TL</w:t>
      </w:r>
      <w:r w:rsidRPr="00510FC4">
        <w:rPr>
          <w:rFonts w:ascii="Times New Roman" w:hAnsi="Times New Roman" w:cs="Times New Roman"/>
          <w:sz w:val="24"/>
          <w:szCs w:val="24"/>
        </w:rPr>
        <w:t xml:space="preserve"> is associated with greater postural </w:t>
      </w:r>
      <w:r>
        <w:rPr>
          <w:rFonts w:ascii="Times New Roman" w:hAnsi="Times New Roman" w:cs="Times New Roman"/>
          <w:sz w:val="24"/>
          <w:szCs w:val="24"/>
        </w:rPr>
        <w:t xml:space="preserve">sway variability and </w:t>
      </w:r>
      <w:r w:rsidRPr="00510FC4">
        <w:rPr>
          <w:rFonts w:ascii="Times New Roman" w:hAnsi="Times New Roman" w:cs="Times New Roman"/>
          <w:sz w:val="24"/>
          <w:szCs w:val="24"/>
        </w:rPr>
        <w:t>instability.</w:t>
      </w:r>
    </w:p>
    <w:p w14:paraId="5CC58CB9" w14:textId="77777777" w:rsidR="002B591A" w:rsidRPr="00510FC4" w:rsidRDefault="002B591A" w:rsidP="002B591A">
      <w:pPr>
        <w:spacing w:after="120"/>
        <w:rPr>
          <w:rFonts w:ascii="Times New Roman" w:hAnsi="Times New Roman" w:cs="Times New Roman"/>
          <w:sz w:val="24"/>
          <w:szCs w:val="24"/>
        </w:rPr>
      </w:pPr>
      <w:r w:rsidRPr="00510FC4">
        <w:rPr>
          <w:rFonts w:ascii="Times New Roman" w:hAnsi="Times New Roman" w:cs="Times New Roman"/>
          <w:sz w:val="24"/>
          <w:szCs w:val="24"/>
        </w:rPr>
        <w:t>Average</w:t>
      </w:r>
      <w:r>
        <w:rPr>
          <w:rFonts w:ascii="Times New Roman" w:hAnsi="Times New Roman" w:cs="Times New Roman"/>
          <w:sz w:val="24"/>
          <w:szCs w:val="24"/>
        </w:rPr>
        <w:t xml:space="preserve"> COP</w:t>
      </w:r>
      <w:r w:rsidRPr="00510FC4">
        <w:rPr>
          <w:rFonts w:ascii="Times New Roman" w:hAnsi="Times New Roman" w:cs="Times New Roman"/>
          <w:sz w:val="24"/>
          <w:szCs w:val="24"/>
        </w:rPr>
        <w:t xml:space="preserve"> range of motion (ROM</w:t>
      </w:r>
      <w:r w:rsidRPr="00510FC4">
        <w:rPr>
          <w:rFonts w:ascii="Times New Roman" w:hAnsi="Times New Roman" w:cs="Times New Roman"/>
          <w:sz w:val="24"/>
          <w:szCs w:val="24"/>
          <w:vertAlign w:val="subscript"/>
        </w:rPr>
        <w:t>avg</w:t>
      </w:r>
      <w:r w:rsidRPr="00510FC4">
        <w:rPr>
          <w:rFonts w:ascii="Times New Roman" w:hAnsi="Times New Roman" w:cs="Times New Roman"/>
          <w:sz w:val="24"/>
          <w:szCs w:val="24"/>
        </w:rPr>
        <w:t xml:space="preserve">): </w:t>
      </w:r>
      <w:r w:rsidRPr="00510FC4">
        <w:rPr>
          <w:rFonts w:ascii="Times New Roman" w:hAnsi="Times New Roman" w:cs="Times New Roman" w:hint="eastAsia"/>
          <w:sz w:val="24"/>
          <w:szCs w:val="24"/>
        </w:rPr>
        <w:t>The</w:t>
      </w:r>
      <w:r w:rsidRPr="00510FC4">
        <w:rPr>
          <w:rFonts w:ascii="Times New Roman" w:hAnsi="Times New Roman" w:cs="Times New Roman"/>
          <w:sz w:val="24"/>
          <w:szCs w:val="24"/>
        </w:rPr>
        <w:t xml:space="preserve"> </w:t>
      </w:r>
      <w:r>
        <w:rPr>
          <w:rFonts w:ascii="Times New Roman" w:hAnsi="Times New Roman" w:cs="Times New Roman"/>
          <w:sz w:val="24"/>
          <w:szCs w:val="24"/>
        </w:rPr>
        <w:t xml:space="preserve">mean value of the </w:t>
      </w:r>
      <w:r>
        <w:rPr>
          <w:rFonts w:ascii="Times New Roman" w:hAnsi="Times New Roman" w:cs="Times New Roman"/>
          <w:color w:val="131413"/>
          <w:kern w:val="0"/>
          <w:sz w:val="24"/>
          <w:szCs w:val="24"/>
          <w:lang w:eastAsia="zh-CN"/>
        </w:rPr>
        <w:t>COP range of motion</w:t>
      </w:r>
      <w:r w:rsidRPr="00D1276C">
        <w:rPr>
          <w:rFonts w:ascii="Times New Roman" w:hAnsi="Times New Roman" w:cs="Times New Roman"/>
          <w:color w:val="131413"/>
          <w:kern w:val="0"/>
          <w:sz w:val="24"/>
          <w:szCs w:val="24"/>
          <w:lang w:eastAsia="zh-CN"/>
        </w:rPr>
        <w:t xml:space="preserve"> in the target direction of a dynamic trial</w:t>
      </w:r>
      <w:r>
        <w:rPr>
          <w:rFonts w:ascii="Times New Roman" w:hAnsi="Times New Roman" w:cs="Times New Roman"/>
          <w:sz w:val="24"/>
          <w:szCs w:val="24"/>
        </w:rPr>
        <w:t>, with</w:t>
      </w:r>
      <w:r w:rsidRPr="00510FC4">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510FC4">
        <w:rPr>
          <w:rFonts w:ascii="Times New Roman" w:hAnsi="Times New Roman" w:cs="Times New Roman"/>
          <w:sz w:val="24"/>
          <w:szCs w:val="24"/>
        </w:rPr>
        <w:t>higher ROM</w:t>
      </w:r>
      <w:r w:rsidRPr="00510FC4">
        <w:rPr>
          <w:rFonts w:ascii="Times New Roman" w:hAnsi="Times New Roman" w:cs="Times New Roman"/>
          <w:sz w:val="24"/>
          <w:szCs w:val="24"/>
          <w:vertAlign w:val="subscript"/>
        </w:rPr>
        <w:t>avg</w:t>
      </w:r>
      <w:r w:rsidRPr="00510FC4">
        <w:rPr>
          <w:rFonts w:ascii="Times New Roman" w:hAnsi="Times New Roman" w:cs="Times New Roman"/>
          <w:sz w:val="24"/>
          <w:szCs w:val="24"/>
        </w:rPr>
        <w:t xml:space="preserve"> </w:t>
      </w:r>
      <w:r>
        <w:rPr>
          <w:rFonts w:ascii="Times New Roman" w:hAnsi="Times New Roman" w:cs="Times New Roman"/>
          <w:sz w:val="24"/>
          <w:szCs w:val="24"/>
        </w:rPr>
        <w:t>indicating</w:t>
      </w:r>
      <w:r w:rsidRPr="00510FC4">
        <w:rPr>
          <w:rFonts w:ascii="Times New Roman" w:hAnsi="Times New Roman" w:cs="Times New Roman"/>
          <w:sz w:val="24"/>
          <w:szCs w:val="24"/>
        </w:rPr>
        <w:t xml:space="preserve"> </w:t>
      </w:r>
      <w:r>
        <w:rPr>
          <w:rFonts w:ascii="Times New Roman" w:hAnsi="Times New Roman" w:cs="Times New Roman"/>
          <w:sz w:val="24"/>
          <w:szCs w:val="24"/>
        </w:rPr>
        <w:t>greater</w:t>
      </w:r>
      <w:r w:rsidRPr="00510FC4">
        <w:rPr>
          <w:rFonts w:ascii="Times New Roman" w:hAnsi="Times New Roman" w:cs="Times New Roman"/>
          <w:sz w:val="24"/>
          <w:szCs w:val="24"/>
        </w:rPr>
        <w:t xml:space="preserve"> postural sway amplitude. </w:t>
      </w:r>
    </w:p>
    <w:p w14:paraId="21B48826" w14:textId="77777777" w:rsidR="002B591A" w:rsidRPr="00510FC4" w:rsidRDefault="002B591A" w:rsidP="002B591A">
      <w:pPr>
        <w:spacing w:after="120"/>
        <w:rPr>
          <w:rFonts w:ascii="Times New Roman" w:hAnsi="Times New Roman" w:cs="Times New Roman"/>
          <w:b/>
          <w:bCs/>
          <w:sz w:val="24"/>
          <w:szCs w:val="24"/>
        </w:rPr>
      </w:pPr>
      <w:r w:rsidRPr="00510FC4">
        <w:rPr>
          <w:rFonts w:ascii="Times New Roman" w:hAnsi="Times New Roman" w:cs="Times New Roman"/>
          <w:b/>
          <w:bCs/>
          <w:sz w:val="24"/>
          <w:szCs w:val="24"/>
        </w:rPr>
        <w:t xml:space="preserve">Postural coordination measures: </w:t>
      </w:r>
    </w:p>
    <w:p w14:paraId="25D7E5B5" w14:textId="77777777" w:rsidR="002B591A" w:rsidRPr="00B675D7" w:rsidRDefault="002B591A" w:rsidP="002B591A">
      <w:pPr>
        <w:spacing w:after="120"/>
        <w:rPr>
          <w:rFonts w:ascii="Times New Roman" w:hAnsi="Times New Roman" w:cs="Times New Roman"/>
          <w:sz w:val="24"/>
          <w:szCs w:val="24"/>
        </w:rPr>
      </w:pPr>
      <w:r w:rsidRPr="00B675D7">
        <w:rPr>
          <w:rFonts w:ascii="Times New Roman" w:hAnsi="Times New Roman" w:cs="Times New Roman"/>
          <w:sz w:val="24"/>
          <w:szCs w:val="24"/>
        </w:rPr>
        <w:t>Coefficient of variation of ROM (ROM</w:t>
      </w:r>
      <w:r w:rsidRPr="00B675D7">
        <w:rPr>
          <w:rFonts w:ascii="Times New Roman" w:hAnsi="Times New Roman" w:cs="Times New Roman"/>
          <w:sz w:val="24"/>
          <w:szCs w:val="24"/>
          <w:vertAlign w:val="subscript"/>
        </w:rPr>
        <w:t>cv</w:t>
      </w:r>
      <w:r w:rsidRPr="00B675D7">
        <w:rPr>
          <w:rFonts w:ascii="Times New Roman" w:hAnsi="Times New Roman" w:cs="Times New Roman"/>
          <w:sz w:val="24"/>
          <w:szCs w:val="24"/>
        </w:rPr>
        <w:t xml:space="preserve">): </w:t>
      </w:r>
      <w:r w:rsidRPr="00D1276C">
        <w:rPr>
          <w:rFonts w:ascii="Times New Roman" w:hAnsi="Times New Roman" w:cs="Times New Roman"/>
          <w:color w:val="131413"/>
          <w:kern w:val="0"/>
          <w:sz w:val="24"/>
          <w:szCs w:val="24"/>
          <w:lang w:eastAsia="zh-CN"/>
        </w:rPr>
        <w:t xml:space="preserve">The ratio of </w:t>
      </w:r>
      <w:r>
        <w:rPr>
          <w:rFonts w:ascii="Times New Roman" w:hAnsi="Times New Roman" w:cs="Times New Roman"/>
          <w:color w:val="131413"/>
          <w:kern w:val="0"/>
          <w:sz w:val="24"/>
          <w:szCs w:val="24"/>
          <w:lang w:eastAsia="zh-CN"/>
        </w:rPr>
        <w:t xml:space="preserve">the </w:t>
      </w:r>
      <w:r w:rsidRPr="00D1276C">
        <w:rPr>
          <w:rFonts w:ascii="Times New Roman" w:hAnsi="Times New Roman" w:cs="Times New Roman"/>
          <w:color w:val="131413"/>
          <w:kern w:val="0"/>
          <w:sz w:val="24"/>
          <w:szCs w:val="24"/>
          <w:lang w:eastAsia="zh-CN"/>
        </w:rPr>
        <w:t>standard deviation</w:t>
      </w:r>
      <w:r>
        <w:rPr>
          <w:rFonts w:ascii="Times New Roman" w:hAnsi="Times New Roman" w:cs="Times New Roman"/>
          <w:color w:val="131413"/>
          <w:kern w:val="0"/>
          <w:sz w:val="24"/>
          <w:szCs w:val="24"/>
          <w:lang w:eastAsia="zh-CN"/>
        </w:rPr>
        <w:t xml:space="preserve"> of the COP range of motion</w:t>
      </w:r>
      <w:r w:rsidRPr="00D1276C">
        <w:rPr>
          <w:rFonts w:ascii="Times New Roman" w:hAnsi="Times New Roman" w:cs="Times New Roman"/>
          <w:color w:val="131413"/>
          <w:kern w:val="0"/>
          <w:sz w:val="24"/>
          <w:szCs w:val="24"/>
          <w:lang w:eastAsia="zh-CN"/>
        </w:rPr>
        <w:t xml:space="preserve"> (ROM</w:t>
      </w:r>
      <w:r w:rsidRPr="00D1276C">
        <w:rPr>
          <w:rFonts w:ascii="Times New Roman" w:hAnsi="Times New Roman" w:cs="Times New Roman"/>
          <w:color w:val="131413"/>
          <w:kern w:val="0"/>
          <w:sz w:val="24"/>
          <w:szCs w:val="24"/>
          <w:vertAlign w:val="subscript"/>
          <w:lang w:eastAsia="zh-CN"/>
        </w:rPr>
        <w:t>SD</w:t>
      </w:r>
      <w:r w:rsidRPr="00D1276C">
        <w:rPr>
          <w:rFonts w:ascii="Times New Roman" w:hAnsi="Times New Roman" w:cs="Times New Roman"/>
          <w:color w:val="131413"/>
          <w:kern w:val="0"/>
          <w:sz w:val="24"/>
          <w:szCs w:val="24"/>
          <w:lang w:eastAsia="zh-CN"/>
        </w:rPr>
        <w:t xml:space="preserve">) </w:t>
      </w:r>
      <w:r>
        <w:rPr>
          <w:rFonts w:ascii="Times New Roman" w:hAnsi="Times New Roman" w:cs="Times New Roman"/>
          <w:color w:val="131413"/>
          <w:kern w:val="0"/>
          <w:sz w:val="24"/>
          <w:szCs w:val="24"/>
          <w:lang w:eastAsia="zh-CN"/>
        </w:rPr>
        <w:t>to</w:t>
      </w:r>
      <w:r w:rsidRPr="00D1276C">
        <w:rPr>
          <w:rFonts w:ascii="Times New Roman" w:hAnsi="Times New Roman" w:cs="Times New Roman"/>
          <w:color w:val="131413"/>
          <w:kern w:val="0"/>
          <w:sz w:val="24"/>
          <w:szCs w:val="24"/>
          <w:lang w:eastAsia="zh-CN"/>
        </w:rPr>
        <w:t xml:space="preserve"> ROM</w:t>
      </w:r>
      <w:r w:rsidRPr="00D1276C">
        <w:rPr>
          <w:rFonts w:ascii="Times New Roman" w:hAnsi="Times New Roman" w:cs="Times New Roman"/>
          <w:color w:val="131413"/>
          <w:kern w:val="0"/>
          <w:sz w:val="24"/>
          <w:szCs w:val="24"/>
          <w:vertAlign w:val="subscript"/>
          <w:lang w:eastAsia="zh-CN"/>
        </w:rPr>
        <w:t>avg</w:t>
      </w:r>
      <w:r w:rsidRPr="00D1276C">
        <w:rPr>
          <w:rFonts w:ascii="Times New Roman" w:hAnsi="Times New Roman" w:cs="Times New Roman"/>
          <w:color w:val="131413"/>
          <w:kern w:val="0"/>
          <w:sz w:val="24"/>
          <w:szCs w:val="24"/>
          <w:lang w:eastAsia="zh-CN"/>
        </w:rPr>
        <w:t xml:space="preserve">. </w:t>
      </w:r>
      <w:r w:rsidRPr="00B675D7">
        <w:rPr>
          <w:rFonts w:ascii="Times New Roman" w:hAnsi="Times New Roman" w:cs="Times New Roman"/>
          <w:sz w:val="24"/>
          <w:szCs w:val="24"/>
        </w:rPr>
        <w:t>A higher ROM</w:t>
      </w:r>
      <w:r w:rsidRPr="00B675D7">
        <w:rPr>
          <w:rFonts w:ascii="Times New Roman" w:hAnsi="Times New Roman" w:cs="Times New Roman"/>
          <w:sz w:val="24"/>
          <w:szCs w:val="24"/>
          <w:vertAlign w:val="subscript"/>
        </w:rPr>
        <w:t>cv</w:t>
      </w:r>
      <w:r w:rsidRPr="00B675D7">
        <w:rPr>
          <w:rFonts w:ascii="Times New Roman" w:hAnsi="Times New Roman" w:cs="Times New Roman"/>
          <w:sz w:val="24"/>
          <w:szCs w:val="24"/>
        </w:rPr>
        <w:t xml:space="preserve"> </w:t>
      </w:r>
      <w:r>
        <w:rPr>
          <w:rFonts w:ascii="Times New Roman" w:hAnsi="Times New Roman" w:cs="Times New Roman"/>
          <w:sz w:val="24"/>
          <w:szCs w:val="24"/>
        </w:rPr>
        <w:t xml:space="preserve">reflects </w:t>
      </w:r>
      <w:r w:rsidRPr="00B675D7">
        <w:rPr>
          <w:rFonts w:ascii="Times New Roman" w:hAnsi="Times New Roman" w:cs="Times New Roman"/>
          <w:sz w:val="24"/>
          <w:szCs w:val="24"/>
        </w:rPr>
        <w:t xml:space="preserve">greater postural sway variability in the target direction during a dynamic trial. </w:t>
      </w:r>
    </w:p>
    <w:p w14:paraId="66942AAA" w14:textId="77777777" w:rsidR="002B591A" w:rsidRPr="00510FC4" w:rsidRDefault="002B591A" w:rsidP="002B591A">
      <w:pPr>
        <w:spacing w:after="120"/>
        <w:rPr>
          <w:rFonts w:ascii="Times New Roman" w:hAnsi="Times New Roman" w:cs="Times New Roman"/>
          <w:sz w:val="24"/>
          <w:szCs w:val="24"/>
        </w:rPr>
      </w:pPr>
      <w:r w:rsidRPr="00510FC4">
        <w:rPr>
          <w:rFonts w:ascii="Times New Roman" w:hAnsi="Times New Roman" w:cs="Times New Roman"/>
          <w:sz w:val="24"/>
          <w:szCs w:val="24"/>
        </w:rPr>
        <w:t>COP dimensionless squared jerk normalized by peak velocity (COP</w:t>
      </w:r>
      <w:r w:rsidRPr="00510FC4">
        <w:rPr>
          <w:rFonts w:ascii="Times New Roman" w:hAnsi="Times New Roman" w:cs="Times New Roman"/>
          <w:sz w:val="24"/>
          <w:szCs w:val="24"/>
          <w:vertAlign w:val="subscript"/>
        </w:rPr>
        <w:t>DSJP</w:t>
      </w:r>
      <w:r w:rsidRPr="00510FC4">
        <w:rPr>
          <w:rFonts w:ascii="Times New Roman" w:hAnsi="Times New Roman" w:cs="Times New Roman"/>
          <w:sz w:val="24"/>
          <w:szCs w:val="24"/>
        </w:rPr>
        <w:t xml:space="preserve">): A metric </w:t>
      </w:r>
      <w:r w:rsidRPr="00D1276C">
        <w:rPr>
          <w:rFonts w:ascii="Times New Roman" w:hAnsi="Times New Roman" w:cs="Times New Roman"/>
          <w:sz w:val="24"/>
          <w:szCs w:val="24"/>
        </w:rPr>
        <w:t>represent</w:t>
      </w:r>
      <w:r>
        <w:rPr>
          <w:rFonts w:ascii="Times New Roman" w:hAnsi="Times New Roman" w:cs="Times New Roman"/>
          <w:sz w:val="24"/>
          <w:szCs w:val="24"/>
        </w:rPr>
        <w:t>ing</w:t>
      </w:r>
      <w:r w:rsidRPr="00D1276C">
        <w:rPr>
          <w:rFonts w:ascii="Times New Roman" w:hAnsi="Times New Roman" w:cs="Times New Roman"/>
          <w:sz w:val="24"/>
          <w:szCs w:val="24"/>
        </w:rPr>
        <w:t xml:space="preserve"> </w:t>
      </w:r>
      <w:r w:rsidRPr="00510FC4">
        <w:rPr>
          <w:rFonts w:ascii="Times New Roman" w:hAnsi="Times New Roman" w:cs="Times New Roman"/>
          <w:sz w:val="24"/>
          <w:szCs w:val="24"/>
        </w:rPr>
        <w:t xml:space="preserve">the rate of change in COP acceleration </w:t>
      </w:r>
      <w:r>
        <w:rPr>
          <w:rFonts w:ascii="Times New Roman" w:hAnsi="Times New Roman" w:cs="Times New Roman"/>
          <w:sz w:val="24"/>
          <w:szCs w:val="24"/>
        </w:rPr>
        <w:t>or</w:t>
      </w:r>
      <w:r w:rsidRPr="00510FC4">
        <w:rPr>
          <w:rFonts w:ascii="Times New Roman" w:hAnsi="Times New Roman" w:cs="Times New Roman"/>
          <w:sz w:val="24"/>
          <w:szCs w:val="24"/>
        </w:rPr>
        <w:t xml:space="preserve"> the third derivative of the COP time series with respect to time. </w:t>
      </w:r>
      <w:r>
        <w:rPr>
          <w:rFonts w:ascii="Times New Roman" w:hAnsi="Times New Roman" w:cs="Times New Roman"/>
          <w:sz w:val="24"/>
          <w:szCs w:val="24"/>
        </w:rPr>
        <w:t>A l</w:t>
      </w:r>
      <w:r w:rsidRPr="00510FC4">
        <w:rPr>
          <w:rFonts w:ascii="Times New Roman" w:hAnsi="Times New Roman" w:cs="Times New Roman"/>
          <w:sz w:val="24"/>
          <w:szCs w:val="24"/>
        </w:rPr>
        <w:t>ower COP</w:t>
      </w:r>
      <w:r w:rsidRPr="00510FC4">
        <w:rPr>
          <w:rFonts w:ascii="Times New Roman" w:hAnsi="Times New Roman" w:cs="Times New Roman"/>
          <w:sz w:val="24"/>
          <w:szCs w:val="24"/>
          <w:vertAlign w:val="subscript"/>
        </w:rPr>
        <w:t>DSJP</w:t>
      </w:r>
      <w:r w:rsidRPr="00510FC4">
        <w:rPr>
          <w:rFonts w:ascii="Times New Roman" w:hAnsi="Times New Roman" w:cs="Times New Roman"/>
          <w:sz w:val="24"/>
          <w:szCs w:val="24"/>
        </w:rPr>
        <w:t xml:space="preserve"> indicate</w:t>
      </w:r>
      <w:r>
        <w:rPr>
          <w:rFonts w:ascii="Times New Roman" w:hAnsi="Times New Roman" w:cs="Times New Roman"/>
          <w:sz w:val="24"/>
          <w:szCs w:val="24"/>
        </w:rPr>
        <w:t>s</w:t>
      </w:r>
      <w:r w:rsidRPr="00510FC4">
        <w:rPr>
          <w:rFonts w:ascii="Times New Roman" w:hAnsi="Times New Roman" w:cs="Times New Roman"/>
          <w:sz w:val="24"/>
          <w:szCs w:val="24"/>
        </w:rPr>
        <w:t xml:space="preserve"> smoother and more coordinated postural sway</w:t>
      </w:r>
      <w:r>
        <w:rPr>
          <w:rFonts w:ascii="Times New Roman" w:hAnsi="Times New Roman" w:cs="Times New Roman"/>
          <w:sz w:val="24"/>
          <w:szCs w:val="24"/>
        </w:rPr>
        <w:t xml:space="preserve">. </w:t>
      </w:r>
    </w:p>
    <w:p w14:paraId="5D35BAC3" w14:textId="77777777" w:rsidR="002B591A" w:rsidRDefault="002B591A" w:rsidP="002B591A">
      <w:pPr>
        <w:spacing w:after="120"/>
        <w:rPr>
          <w:rFonts w:ascii="Times New Roman" w:hAnsi="Times New Roman" w:cs="Times New Roman"/>
          <w:color w:val="131413"/>
          <w:kern w:val="0"/>
          <w:sz w:val="24"/>
          <w:szCs w:val="24"/>
          <w:lang w:eastAsia="zh-CN"/>
        </w:rPr>
      </w:pPr>
      <w:r w:rsidRPr="00510FC4">
        <w:rPr>
          <w:rFonts w:ascii="Times New Roman" w:hAnsi="Times New Roman" w:cs="Times New Roman"/>
          <w:sz w:val="24"/>
          <w:szCs w:val="24"/>
        </w:rPr>
        <w:t>COP frequency (COP</w:t>
      </w:r>
      <w:r w:rsidRPr="00510FC4">
        <w:rPr>
          <w:rFonts w:ascii="Times New Roman" w:hAnsi="Times New Roman" w:cs="Times New Roman"/>
          <w:sz w:val="24"/>
          <w:szCs w:val="24"/>
          <w:vertAlign w:val="subscript"/>
        </w:rPr>
        <w:t>Freq</w:t>
      </w:r>
      <w:r w:rsidRPr="00510FC4">
        <w:rPr>
          <w:rFonts w:ascii="Times New Roman" w:hAnsi="Times New Roman" w:cs="Times New Roman"/>
          <w:sz w:val="24"/>
          <w:szCs w:val="24"/>
        </w:rPr>
        <w:t>): The</w:t>
      </w:r>
      <w:r>
        <w:rPr>
          <w:rFonts w:ascii="Times New Roman" w:hAnsi="Times New Roman" w:cs="Times New Roman"/>
          <w:sz w:val="24"/>
          <w:szCs w:val="24"/>
        </w:rPr>
        <w:t xml:space="preserve"> total</w:t>
      </w:r>
      <w:r w:rsidRPr="00510FC4">
        <w:rPr>
          <w:rFonts w:ascii="Times New Roman" w:hAnsi="Times New Roman" w:cs="Times New Roman"/>
          <w:sz w:val="24"/>
          <w:szCs w:val="24"/>
        </w:rPr>
        <w:t xml:space="preserve"> number </w:t>
      </w:r>
      <w:r>
        <w:rPr>
          <w:rFonts w:ascii="Times New Roman" w:hAnsi="Times New Roman" w:cs="Times New Roman"/>
          <w:sz w:val="24"/>
          <w:szCs w:val="24"/>
        </w:rPr>
        <w:t>of discrete</w:t>
      </w:r>
      <w:r w:rsidRPr="00510FC4">
        <w:rPr>
          <w:rFonts w:ascii="Times New Roman" w:hAnsi="Times New Roman" w:cs="Times New Roman"/>
          <w:sz w:val="24"/>
          <w:szCs w:val="24"/>
        </w:rPr>
        <w:t xml:space="preserve"> sway cycles during a dynamic trial. A lower COP</w:t>
      </w:r>
      <w:r w:rsidRPr="00510FC4">
        <w:rPr>
          <w:rFonts w:ascii="Times New Roman" w:hAnsi="Times New Roman" w:cs="Times New Roman"/>
          <w:sz w:val="24"/>
          <w:szCs w:val="24"/>
          <w:vertAlign w:val="subscript"/>
        </w:rPr>
        <w:t>Freq</w:t>
      </w:r>
      <w:r w:rsidRPr="00510FC4">
        <w:rPr>
          <w:rFonts w:ascii="Times New Roman" w:hAnsi="Times New Roman" w:cs="Times New Roman"/>
          <w:sz w:val="24"/>
          <w:szCs w:val="24"/>
        </w:rPr>
        <w:t xml:space="preserve"> </w:t>
      </w:r>
      <w:r>
        <w:rPr>
          <w:rFonts w:ascii="Times New Roman" w:hAnsi="Times New Roman" w:cs="Times New Roman"/>
          <w:sz w:val="24"/>
          <w:szCs w:val="24"/>
        </w:rPr>
        <w:t xml:space="preserve">indicates reduced postural sway frequency and </w:t>
      </w:r>
      <w:r w:rsidRPr="00510FC4">
        <w:rPr>
          <w:rFonts w:ascii="Times New Roman" w:hAnsi="Times New Roman" w:cs="Times New Roman"/>
          <w:sz w:val="24"/>
          <w:szCs w:val="24"/>
        </w:rPr>
        <w:t xml:space="preserve">less coordinated postural </w:t>
      </w:r>
      <w:r>
        <w:rPr>
          <w:rFonts w:ascii="Times New Roman" w:hAnsi="Times New Roman" w:cs="Times New Roman"/>
          <w:sz w:val="24"/>
          <w:szCs w:val="24"/>
        </w:rPr>
        <w:t>control</w:t>
      </w:r>
      <w:r w:rsidRPr="00510FC4">
        <w:rPr>
          <w:rFonts w:ascii="Times New Roman" w:hAnsi="Times New Roman" w:cs="Times New Roman"/>
          <w:sz w:val="24"/>
          <w:szCs w:val="24"/>
        </w:rPr>
        <w:t>.</w:t>
      </w:r>
    </w:p>
    <w:p w14:paraId="465F3649" w14:textId="5EE3330B" w:rsidR="0076218B" w:rsidRPr="0076218B" w:rsidRDefault="0076218B" w:rsidP="0070360D">
      <w:pPr>
        <w:pStyle w:val="Heading1"/>
        <w:spacing w:before="100" w:beforeAutospacing="1" w:after="100" w:afterAutospacing="1"/>
        <w:ind w:left="0" w:firstLine="0"/>
        <w:contextualSpacing/>
      </w:pPr>
    </w:p>
    <w:sectPr w:rsidR="0076218B" w:rsidRPr="0076218B" w:rsidSect="00B224D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0BCF24" w14:textId="77777777" w:rsidR="0046634B" w:rsidRDefault="0046634B">
      <w:r>
        <w:separator/>
      </w:r>
    </w:p>
    <w:p w14:paraId="24164A35" w14:textId="77777777" w:rsidR="0046634B" w:rsidRDefault="0046634B"/>
  </w:endnote>
  <w:endnote w:type="continuationSeparator" w:id="0">
    <w:p w14:paraId="051C4357" w14:textId="77777777" w:rsidR="0046634B" w:rsidRDefault="0046634B">
      <w:r>
        <w:continuationSeparator/>
      </w:r>
    </w:p>
    <w:p w14:paraId="285001BA" w14:textId="77777777" w:rsidR="0046634B" w:rsidRDefault="0046634B"/>
  </w:endnote>
  <w:endnote w:type="continuationNotice" w:id="1">
    <w:p w14:paraId="76CF7B26" w14:textId="77777777" w:rsidR="0046634B" w:rsidRDefault="0046634B"/>
    <w:p w14:paraId="10B44656" w14:textId="77777777" w:rsidR="0046634B" w:rsidRDefault="0046634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83199426"/>
      <w:docPartObj>
        <w:docPartGallery w:val="Page Numbers (Bottom of Page)"/>
        <w:docPartUnique/>
      </w:docPartObj>
    </w:sdtPr>
    <w:sdtEndPr>
      <w:rPr>
        <w:rStyle w:val="PageNumber"/>
      </w:rPr>
    </w:sdtEndPr>
    <w:sdtContent>
      <w:p w14:paraId="79999A85" w14:textId="77777777" w:rsidR="00097FD7" w:rsidRDefault="00097FD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4</w:t>
        </w:r>
        <w:r>
          <w:rPr>
            <w:rStyle w:val="PageNumber"/>
          </w:rPr>
          <w:fldChar w:fldCharType="end"/>
        </w:r>
      </w:p>
    </w:sdtContent>
  </w:sdt>
  <w:p w14:paraId="14C9C6E5" w14:textId="77777777" w:rsidR="00097FD7" w:rsidRDefault="00097F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5166348"/>
      <w:docPartObj>
        <w:docPartGallery w:val="Page Numbers (Bottom of Page)"/>
        <w:docPartUnique/>
      </w:docPartObj>
    </w:sdtPr>
    <w:sdtEndPr>
      <w:rPr>
        <w:rStyle w:val="PageNumber"/>
      </w:rPr>
    </w:sdtEndPr>
    <w:sdtContent>
      <w:p w14:paraId="7D446F8F" w14:textId="77777777" w:rsidR="00097FD7" w:rsidRDefault="00097FD7">
        <w:pPr>
          <w:pStyle w:val="Footer"/>
          <w:framePr w:wrap="none" w:vAnchor="text" w:hAnchor="margin" w:xAlign="center" w:y="1"/>
          <w:rPr>
            <w:rStyle w:val="PageNumber"/>
          </w:rPr>
        </w:pPr>
        <w:r w:rsidRPr="00AE6F3A">
          <w:rPr>
            <w:rStyle w:val="PageNumber"/>
            <w:rFonts w:ascii="Times New Roman" w:hAnsi="Times New Roman" w:cs="Times New Roman"/>
          </w:rPr>
          <w:fldChar w:fldCharType="begin"/>
        </w:r>
        <w:r w:rsidRPr="00AE6F3A">
          <w:rPr>
            <w:rStyle w:val="PageNumber"/>
            <w:rFonts w:ascii="Times New Roman" w:hAnsi="Times New Roman" w:cs="Times New Roman"/>
          </w:rPr>
          <w:instrText xml:space="preserve"> PAGE </w:instrText>
        </w:r>
        <w:r w:rsidRPr="00AE6F3A">
          <w:rPr>
            <w:rStyle w:val="PageNumber"/>
            <w:rFonts w:ascii="Times New Roman" w:hAnsi="Times New Roman" w:cs="Times New Roman"/>
          </w:rPr>
          <w:fldChar w:fldCharType="separate"/>
        </w:r>
        <w:r w:rsidR="00DB043E">
          <w:rPr>
            <w:rStyle w:val="PageNumber"/>
            <w:rFonts w:ascii="Times New Roman" w:hAnsi="Times New Roman" w:cs="Times New Roman"/>
            <w:noProof/>
          </w:rPr>
          <w:t>34</w:t>
        </w:r>
        <w:r w:rsidRPr="00AE6F3A">
          <w:rPr>
            <w:rStyle w:val="PageNumber"/>
            <w:rFonts w:ascii="Times New Roman" w:hAnsi="Times New Roman" w:cs="Times New Roman"/>
          </w:rPr>
          <w:fldChar w:fldCharType="end"/>
        </w:r>
      </w:p>
    </w:sdtContent>
  </w:sdt>
  <w:p w14:paraId="4578CABE" w14:textId="77777777" w:rsidR="00097FD7" w:rsidRDefault="00097F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7E52B0" w14:textId="77777777" w:rsidR="0046634B" w:rsidRDefault="0046634B">
      <w:r>
        <w:separator/>
      </w:r>
    </w:p>
    <w:p w14:paraId="2C3739A7" w14:textId="77777777" w:rsidR="0046634B" w:rsidRDefault="0046634B"/>
  </w:footnote>
  <w:footnote w:type="continuationSeparator" w:id="0">
    <w:p w14:paraId="17129640" w14:textId="77777777" w:rsidR="0046634B" w:rsidRDefault="0046634B">
      <w:r>
        <w:continuationSeparator/>
      </w:r>
    </w:p>
    <w:p w14:paraId="3F1ADC0F" w14:textId="77777777" w:rsidR="0046634B" w:rsidRDefault="0046634B"/>
  </w:footnote>
  <w:footnote w:type="continuationNotice" w:id="1">
    <w:p w14:paraId="2FCA30B5" w14:textId="77777777" w:rsidR="0046634B" w:rsidRDefault="0046634B"/>
    <w:p w14:paraId="7ABB4B8B" w14:textId="77777777" w:rsidR="0046634B" w:rsidRDefault="0046634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8559B"/>
    <w:multiLevelType w:val="hybridMultilevel"/>
    <w:tmpl w:val="295E5478"/>
    <w:lvl w:ilvl="0" w:tplc="88EA1A2A">
      <w:start w:val="5"/>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41297"/>
    <w:multiLevelType w:val="hybridMultilevel"/>
    <w:tmpl w:val="071075AA"/>
    <w:lvl w:ilvl="0" w:tplc="391EB69C">
      <w:start w:val="14"/>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2FB54BE"/>
    <w:multiLevelType w:val="hybridMultilevel"/>
    <w:tmpl w:val="DA2C7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1055DB"/>
    <w:multiLevelType w:val="hybridMultilevel"/>
    <w:tmpl w:val="D5DC1A3A"/>
    <w:lvl w:ilvl="0" w:tplc="C22A576A">
      <w:start w:val="14"/>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F4B5F4A"/>
    <w:multiLevelType w:val="hybridMultilevel"/>
    <w:tmpl w:val="08DA0CE2"/>
    <w:lvl w:ilvl="0" w:tplc="FA8A0F94">
      <w:start w:val="14"/>
      <w:numFmt w:val="bullet"/>
      <w:lvlText w:val=""/>
      <w:lvlJc w:val="left"/>
      <w:pPr>
        <w:ind w:left="1080" w:hanging="360"/>
      </w:pPr>
      <w:rPr>
        <w:rFonts w:ascii="Wingdings" w:eastAsiaTheme="minorEastAsia"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3D92B85"/>
    <w:multiLevelType w:val="multilevel"/>
    <w:tmpl w:val="7338B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D8C3DCF"/>
    <w:multiLevelType w:val="hybridMultilevel"/>
    <w:tmpl w:val="E2AC74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0F029EB"/>
    <w:multiLevelType w:val="multilevel"/>
    <w:tmpl w:val="BF1AE5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394647D"/>
    <w:multiLevelType w:val="multilevel"/>
    <w:tmpl w:val="C00637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4CA61CB"/>
    <w:multiLevelType w:val="hybridMultilevel"/>
    <w:tmpl w:val="31A4B10A"/>
    <w:lvl w:ilvl="0" w:tplc="0D360F10">
      <w:start w:val="627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C11B05"/>
    <w:multiLevelType w:val="hybridMultilevel"/>
    <w:tmpl w:val="94F4EB8A"/>
    <w:lvl w:ilvl="0" w:tplc="43F439D8">
      <w:start w:val="3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F222A93"/>
    <w:multiLevelType w:val="hybridMultilevel"/>
    <w:tmpl w:val="CAB654E8"/>
    <w:lvl w:ilvl="0" w:tplc="3B8E37F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AC5A13"/>
    <w:multiLevelType w:val="multilevel"/>
    <w:tmpl w:val="8C88B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ACC3E76"/>
    <w:multiLevelType w:val="hybridMultilevel"/>
    <w:tmpl w:val="6542EDEE"/>
    <w:lvl w:ilvl="0" w:tplc="02421008">
      <w:start w:val="1"/>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5792189">
    <w:abstractNumId w:val="13"/>
  </w:num>
  <w:num w:numId="2" w16cid:durableId="1572078533">
    <w:abstractNumId w:val="6"/>
  </w:num>
  <w:num w:numId="3" w16cid:durableId="2013951434">
    <w:abstractNumId w:val="11"/>
  </w:num>
  <w:num w:numId="4" w16cid:durableId="976186068">
    <w:abstractNumId w:val="10"/>
  </w:num>
  <w:num w:numId="5" w16cid:durableId="1620641587">
    <w:abstractNumId w:val="2"/>
  </w:num>
  <w:num w:numId="6" w16cid:durableId="1495880939">
    <w:abstractNumId w:val="9"/>
  </w:num>
  <w:num w:numId="7" w16cid:durableId="1558660547">
    <w:abstractNumId w:val="1"/>
  </w:num>
  <w:num w:numId="8" w16cid:durableId="1501576318">
    <w:abstractNumId w:val="4"/>
  </w:num>
  <w:num w:numId="9" w16cid:durableId="994140877">
    <w:abstractNumId w:val="3"/>
  </w:num>
  <w:num w:numId="10" w16cid:durableId="432014082">
    <w:abstractNumId w:val="8"/>
  </w:num>
  <w:num w:numId="11" w16cid:durableId="1148395372">
    <w:abstractNumId w:val="12"/>
  </w:num>
  <w:num w:numId="12" w16cid:durableId="1782452654">
    <w:abstractNumId w:val="5"/>
  </w:num>
  <w:num w:numId="13" w16cid:durableId="2094625821">
    <w:abstractNumId w:val="7"/>
  </w:num>
  <w:num w:numId="14" w16cid:durableId="214389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2asve9r5twted9f6vpat8wsvfwpve0rd0&quot;&gt;new&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9&lt;/item&gt;&lt;item&gt;20&lt;/item&gt;&lt;item&gt;21&lt;/item&gt;&lt;item&gt;22&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3&lt;/item&gt;&lt;item&gt;74&lt;/item&gt;&lt;item&gt;76&lt;/item&gt;&lt;item&gt;77&lt;/item&gt;&lt;item&gt;78&lt;/item&gt;&lt;item&gt;79&lt;/item&gt;&lt;item&gt;80&lt;/item&gt;&lt;item&gt;81&lt;/item&gt;&lt;item&gt;82&lt;/item&gt;&lt;item&gt;83&lt;/item&gt;&lt;item&gt;84&lt;/item&gt;&lt;item&gt;86&lt;/item&gt;&lt;item&gt;87&lt;/item&gt;&lt;item&gt;88&lt;/item&gt;&lt;item&gt;89&lt;/item&gt;&lt;item&gt;90&lt;/item&gt;&lt;item&gt;91&lt;/item&gt;&lt;item&gt;92&lt;/item&gt;&lt;item&gt;93&lt;/item&gt;&lt;/record-ids&gt;&lt;/item&gt;&lt;/Libraries&gt;"/>
  </w:docVars>
  <w:rsids>
    <w:rsidRoot w:val="006A598F"/>
    <w:rsid w:val="000000DA"/>
    <w:rsid w:val="00000374"/>
    <w:rsid w:val="0000054D"/>
    <w:rsid w:val="00000932"/>
    <w:rsid w:val="00000B6F"/>
    <w:rsid w:val="00000B8A"/>
    <w:rsid w:val="00000D0A"/>
    <w:rsid w:val="000011BE"/>
    <w:rsid w:val="000026A2"/>
    <w:rsid w:val="00002FC4"/>
    <w:rsid w:val="000035F5"/>
    <w:rsid w:val="00004403"/>
    <w:rsid w:val="00005426"/>
    <w:rsid w:val="00005B94"/>
    <w:rsid w:val="00006552"/>
    <w:rsid w:val="0000699E"/>
    <w:rsid w:val="00006F03"/>
    <w:rsid w:val="00007474"/>
    <w:rsid w:val="00007605"/>
    <w:rsid w:val="00007BEA"/>
    <w:rsid w:val="000100EE"/>
    <w:rsid w:val="00010832"/>
    <w:rsid w:val="000115F2"/>
    <w:rsid w:val="00011A80"/>
    <w:rsid w:val="0001299C"/>
    <w:rsid w:val="00012CD1"/>
    <w:rsid w:val="0001327C"/>
    <w:rsid w:val="00013687"/>
    <w:rsid w:val="0001420B"/>
    <w:rsid w:val="00014696"/>
    <w:rsid w:val="00014744"/>
    <w:rsid w:val="00014A6A"/>
    <w:rsid w:val="000150CC"/>
    <w:rsid w:val="000151DD"/>
    <w:rsid w:val="00015DD3"/>
    <w:rsid w:val="0001646B"/>
    <w:rsid w:val="000164BC"/>
    <w:rsid w:val="0001674B"/>
    <w:rsid w:val="000172F6"/>
    <w:rsid w:val="00020FC0"/>
    <w:rsid w:val="00021035"/>
    <w:rsid w:val="0002124B"/>
    <w:rsid w:val="0002472C"/>
    <w:rsid w:val="00024D7C"/>
    <w:rsid w:val="0002547A"/>
    <w:rsid w:val="00025919"/>
    <w:rsid w:val="0002695E"/>
    <w:rsid w:val="00026B82"/>
    <w:rsid w:val="00026BC8"/>
    <w:rsid w:val="00026FB1"/>
    <w:rsid w:val="000273D2"/>
    <w:rsid w:val="0002745D"/>
    <w:rsid w:val="0002791C"/>
    <w:rsid w:val="00027A05"/>
    <w:rsid w:val="0003064D"/>
    <w:rsid w:val="00030A9F"/>
    <w:rsid w:val="00030C6C"/>
    <w:rsid w:val="00031178"/>
    <w:rsid w:val="000312E0"/>
    <w:rsid w:val="000322A7"/>
    <w:rsid w:val="00032863"/>
    <w:rsid w:val="0003286A"/>
    <w:rsid w:val="00032DB5"/>
    <w:rsid w:val="00032FB7"/>
    <w:rsid w:val="0003322E"/>
    <w:rsid w:val="000335F0"/>
    <w:rsid w:val="000345AE"/>
    <w:rsid w:val="00034759"/>
    <w:rsid w:val="00034E9D"/>
    <w:rsid w:val="000352D7"/>
    <w:rsid w:val="0003570C"/>
    <w:rsid w:val="00035EBD"/>
    <w:rsid w:val="0003668B"/>
    <w:rsid w:val="00036D4F"/>
    <w:rsid w:val="00037028"/>
    <w:rsid w:val="000375A6"/>
    <w:rsid w:val="00037A75"/>
    <w:rsid w:val="0004015F"/>
    <w:rsid w:val="00040829"/>
    <w:rsid w:val="00040AC1"/>
    <w:rsid w:val="00040AE4"/>
    <w:rsid w:val="000412DA"/>
    <w:rsid w:val="00041561"/>
    <w:rsid w:val="00041B77"/>
    <w:rsid w:val="0004255B"/>
    <w:rsid w:val="000427CE"/>
    <w:rsid w:val="00042B7D"/>
    <w:rsid w:val="00042DC9"/>
    <w:rsid w:val="00043774"/>
    <w:rsid w:val="000437AB"/>
    <w:rsid w:val="000440E2"/>
    <w:rsid w:val="00044392"/>
    <w:rsid w:val="0004498B"/>
    <w:rsid w:val="00044AC3"/>
    <w:rsid w:val="00044CC3"/>
    <w:rsid w:val="000451C1"/>
    <w:rsid w:val="00045383"/>
    <w:rsid w:val="00045809"/>
    <w:rsid w:val="00045850"/>
    <w:rsid w:val="0004790A"/>
    <w:rsid w:val="00047C16"/>
    <w:rsid w:val="00050299"/>
    <w:rsid w:val="0005039A"/>
    <w:rsid w:val="00050537"/>
    <w:rsid w:val="000505E3"/>
    <w:rsid w:val="000508E3"/>
    <w:rsid w:val="00050D96"/>
    <w:rsid w:val="0005141F"/>
    <w:rsid w:val="000525B9"/>
    <w:rsid w:val="0005277C"/>
    <w:rsid w:val="00052860"/>
    <w:rsid w:val="00052AC1"/>
    <w:rsid w:val="00052FCF"/>
    <w:rsid w:val="00053D81"/>
    <w:rsid w:val="0005429A"/>
    <w:rsid w:val="000557B7"/>
    <w:rsid w:val="000557F0"/>
    <w:rsid w:val="000558DA"/>
    <w:rsid w:val="000560E2"/>
    <w:rsid w:val="00056255"/>
    <w:rsid w:val="00056E95"/>
    <w:rsid w:val="000574FA"/>
    <w:rsid w:val="00057658"/>
    <w:rsid w:val="0006008E"/>
    <w:rsid w:val="0006021B"/>
    <w:rsid w:val="000604CF"/>
    <w:rsid w:val="00060DCF"/>
    <w:rsid w:val="0006167E"/>
    <w:rsid w:val="0006296B"/>
    <w:rsid w:val="000629A5"/>
    <w:rsid w:val="00062EA1"/>
    <w:rsid w:val="00062F04"/>
    <w:rsid w:val="000634F4"/>
    <w:rsid w:val="00063F4D"/>
    <w:rsid w:val="0006438C"/>
    <w:rsid w:val="00065957"/>
    <w:rsid w:val="00065B7E"/>
    <w:rsid w:val="00065C8D"/>
    <w:rsid w:val="0006700C"/>
    <w:rsid w:val="00067080"/>
    <w:rsid w:val="000674B3"/>
    <w:rsid w:val="0006755E"/>
    <w:rsid w:val="000675D8"/>
    <w:rsid w:val="0006787F"/>
    <w:rsid w:val="00067ADE"/>
    <w:rsid w:val="00070288"/>
    <w:rsid w:val="000705EF"/>
    <w:rsid w:val="00070C7F"/>
    <w:rsid w:val="000713C6"/>
    <w:rsid w:val="0007143F"/>
    <w:rsid w:val="00071824"/>
    <w:rsid w:val="000723D0"/>
    <w:rsid w:val="00072AEE"/>
    <w:rsid w:val="00072E1B"/>
    <w:rsid w:val="000730FB"/>
    <w:rsid w:val="000735D6"/>
    <w:rsid w:val="00074B2A"/>
    <w:rsid w:val="00074C9B"/>
    <w:rsid w:val="00075849"/>
    <w:rsid w:val="00075A22"/>
    <w:rsid w:val="00076000"/>
    <w:rsid w:val="00076173"/>
    <w:rsid w:val="0007629F"/>
    <w:rsid w:val="00077060"/>
    <w:rsid w:val="00080312"/>
    <w:rsid w:val="000804E3"/>
    <w:rsid w:val="00080AED"/>
    <w:rsid w:val="00080D6E"/>
    <w:rsid w:val="00081B34"/>
    <w:rsid w:val="00081C45"/>
    <w:rsid w:val="00081D1C"/>
    <w:rsid w:val="0008211A"/>
    <w:rsid w:val="00082FDB"/>
    <w:rsid w:val="00083766"/>
    <w:rsid w:val="00083AF3"/>
    <w:rsid w:val="00084185"/>
    <w:rsid w:val="0008491C"/>
    <w:rsid w:val="00084C8A"/>
    <w:rsid w:val="00084D6D"/>
    <w:rsid w:val="00085E60"/>
    <w:rsid w:val="000862D9"/>
    <w:rsid w:val="000865B6"/>
    <w:rsid w:val="000869C8"/>
    <w:rsid w:val="00086DCB"/>
    <w:rsid w:val="000870E0"/>
    <w:rsid w:val="000870EC"/>
    <w:rsid w:val="0008768B"/>
    <w:rsid w:val="00087CB4"/>
    <w:rsid w:val="000904E6"/>
    <w:rsid w:val="00090BAA"/>
    <w:rsid w:val="00090C57"/>
    <w:rsid w:val="00090DCA"/>
    <w:rsid w:val="000910F8"/>
    <w:rsid w:val="00091317"/>
    <w:rsid w:val="000913DA"/>
    <w:rsid w:val="00091B53"/>
    <w:rsid w:val="0009203A"/>
    <w:rsid w:val="00092476"/>
    <w:rsid w:val="00093081"/>
    <w:rsid w:val="00094B96"/>
    <w:rsid w:val="00094C8B"/>
    <w:rsid w:val="00095BB9"/>
    <w:rsid w:val="000974D0"/>
    <w:rsid w:val="00097953"/>
    <w:rsid w:val="00097958"/>
    <w:rsid w:val="00097FD7"/>
    <w:rsid w:val="000A0089"/>
    <w:rsid w:val="000A02D5"/>
    <w:rsid w:val="000A0BF4"/>
    <w:rsid w:val="000A13F9"/>
    <w:rsid w:val="000A1BB7"/>
    <w:rsid w:val="000A205B"/>
    <w:rsid w:val="000A240A"/>
    <w:rsid w:val="000A28C4"/>
    <w:rsid w:val="000A30E0"/>
    <w:rsid w:val="000A3A5F"/>
    <w:rsid w:val="000A3D95"/>
    <w:rsid w:val="000A3EF1"/>
    <w:rsid w:val="000A41C7"/>
    <w:rsid w:val="000A4E38"/>
    <w:rsid w:val="000A5BF2"/>
    <w:rsid w:val="000A5CD2"/>
    <w:rsid w:val="000A5F6A"/>
    <w:rsid w:val="000A6283"/>
    <w:rsid w:val="000A62DE"/>
    <w:rsid w:val="000A7272"/>
    <w:rsid w:val="000A741C"/>
    <w:rsid w:val="000A7658"/>
    <w:rsid w:val="000A7682"/>
    <w:rsid w:val="000A7896"/>
    <w:rsid w:val="000A7B3A"/>
    <w:rsid w:val="000B0144"/>
    <w:rsid w:val="000B083C"/>
    <w:rsid w:val="000B0F6C"/>
    <w:rsid w:val="000B12EC"/>
    <w:rsid w:val="000B1523"/>
    <w:rsid w:val="000B1679"/>
    <w:rsid w:val="000B25F3"/>
    <w:rsid w:val="000B2845"/>
    <w:rsid w:val="000B2CB1"/>
    <w:rsid w:val="000B2D7F"/>
    <w:rsid w:val="000B3331"/>
    <w:rsid w:val="000B350D"/>
    <w:rsid w:val="000B3983"/>
    <w:rsid w:val="000B3E23"/>
    <w:rsid w:val="000B4334"/>
    <w:rsid w:val="000B4DFB"/>
    <w:rsid w:val="000B598E"/>
    <w:rsid w:val="000B6A39"/>
    <w:rsid w:val="000B6FE5"/>
    <w:rsid w:val="000B7276"/>
    <w:rsid w:val="000B7D21"/>
    <w:rsid w:val="000B7E93"/>
    <w:rsid w:val="000C037B"/>
    <w:rsid w:val="000C05BC"/>
    <w:rsid w:val="000C095E"/>
    <w:rsid w:val="000C09AB"/>
    <w:rsid w:val="000C0CEB"/>
    <w:rsid w:val="000C1BF5"/>
    <w:rsid w:val="000C23E0"/>
    <w:rsid w:val="000C2E2F"/>
    <w:rsid w:val="000C313C"/>
    <w:rsid w:val="000C365C"/>
    <w:rsid w:val="000C39A3"/>
    <w:rsid w:val="000C471D"/>
    <w:rsid w:val="000C4777"/>
    <w:rsid w:val="000C4908"/>
    <w:rsid w:val="000C4E61"/>
    <w:rsid w:val="000C53DE"/>
    <w:rsid w:val="000C6269"/>
    <w:rsid w:val="000C76F2"/>
    <w:rsid w:val="000D04E5"/>
    <w:rsid w:val="000D0C29"/>
    <w:rsid w:val="000D12C0"/>
    <w:rsid w:val="000D1307"/>
    <w:rsid w:val="000D17F4"/>
    <w:rsid w:val="000D17F5"/>
    <w:rsid w:val="000D1FFF"/>
    <w:rsid w:val="000D262D"/>
    <w:rsid w:val="000D2D2D"/>
    <w:rsid w:val="000D304D"/>
    <w:rsid w:val="000D31FC"/>
    <w:rsid w:val="000D3263"/>
    <w:rsid w:val="000D34A2"/>
    <w:rsid w:val="000D3B06"/>
    <w:rsid w:val="000D3F2C"/>
    <w:rsid w:val="000D48A3"/>
    <w:rsid w:val="000D4994"/>
    <w:rsid w:val="000D4D13"/>
    <w:rsid w:val="000D4DA8"/>
    <w:rsid w:val="000D5079"/>
    <w:rsid w:val="000D5CDE"/>
    <w:rsid w:val="000D5E23"/>
    <w:rsid w:val="000D659D"/>
    <w:rsid w:val="000D73CB"/>
    <w:rsid w:val="000D7635"/>
    <w:rsid w:val="000D777F"/>
    <w:rsid w:val="000D79C2"/>
    <w:rsid w:val="000E10E9"/>
    <w:rsid w:val="000E277F"/>
    <w:rsid w:val="000E3513"/>
    <w:rsid w:val="000E351B"/>
    <w:rsid w:val="000E3686"/>
    <w:rsid w:val="000E3D0C"/>
    <w:rsid w:val="000E4105"/>
    <w:rsid w:val="000E4294"/>
    <w:rsid w:val="000E44C6"/>
    <w:rsid w:val="000E47B0"/>
    <w:rsid w:val="000E548E"/>
    <w:rsid w:val="000E54C6"/>
    <w:rsid w:val="000E6097"/>
    <w:rsid w:val="000E6323"/>
    <w:rsid w:val="000E796B"/>
    <w:rsid w:val="000F06E7"/>
    <w:rsid w:val="000F117C"/>
    <w:rsid w:val="000F1AA5"/>
    <w:rsid w:val="000F1ECC"/>
    <w:rsid w:val="000F2282"/>
    <w:rsid w:val="000F25F7"/>
    <w:rsid w:val="000F3532"/>
    <w:rsid w:val="000F397F"/>
    <w:rsid w:val="000F4180"/>
    <w:rsid w:val="000F4290"/>
    <w:rsid w:val="000F4CBC"/>
    <w:rsid w:val="000F509B"/>
    <w:rsid w:val="000F5149"/>
    <w:rsid w:val="000F5378"/>
    <w:rsid w:val="000F55C4"/>
    <w:rsid w:val="000F5AB9"/>
    <w:rsid w:val="000F5D8C"/>
    <w:rsid w:val="000F5F21"/>
    <w:rsid w:val="000F6752"/>
    <w:rsid w:val="000F6A05"/>
    <w:rsid w:val="000F7F00"/>
    <w:rsid w:val="0010032A"/>
    <w:rsid w:val="001007C2"/>
    <w:rsid w:val="00100CDF"/>
    <w:rsid w:val="00100D67"/>
    <w:rsid w:val="00100E7E"/>
    <w:rsid w:val="00100E99"/>
    <w:rsid w:val="001012D8"/>
    <w:rsid w:val="001018AE"/>
    <w:rsid w:val="00101BBB"/>
    <w:rsid w:val="001020A2"/>
    <w:rsid w:val="001023EE"/>
    <w:rsid w:val="00104BEB"/>
    <w:rsid w:val="00104C5A"/>
    <w:rsid w:val="001052EB"/>
    <w:rsid w:val="00105446"/>
    <w:rsid w:val="0010578E"/>
    <w:rsid w:val="001062D9"/>
    <w:rsid w:val="0010664B"/>
    <w:rsid w:val="0010700C"/>
    <w:rsid w:val="001072BD"/>
    <w:rsid w:val="00107F89"/>
    <w:rsid w:val="00110041"/>
    <w:rsid w:val="00110291"/>
    <w:rsid w:val="00110446"/>
    <w:rsid w:val="001105A8"/>
    <w:rsid w:val="00110C99"/>
    <w:rsid w:val="00110DDC"/>
    <w:rsid w:val="00111A35"/>
    <w:rsid w:val="00111D9A"/>
    <w:rsid w:val="00112304"/>
    <w:rsid w:val="001124FC"/>
    <w:rsid w:val="00112882"/>
    <w:rsid w:val="001136B4"/>
    <w:rsid w:val="001137FD"/>
    <w:rsid w:val="00114B46"/>
    <w:rsid w:val="00114FBC"/>
    <w:rsid w:val="00115087"/>
    <w:rsid w:val="0011563C"/>
    <w:rsid w:val="00115673"/>
    <w:rsid w:val="00115A8C"/>
    <w:rsid w:val="00116076"/>
    <w:rsid w:val="001165CA"/>
    <w:rsid w:val="001171C9"/>
    <w:rsid w:val="00117CE9"/>
    <w:rsid w:val="00117D2D"/>
    <w:rsid w:val="00117D6F"/>
    <w:rsid w:val="001210AD"/>
    <w:rsid w:val="00121135"/>
    <w:rsid w:val="00121FF4"/>
    <w:rsid w:val="0012205F"/>
    <w:rsid w:val="00122481"/>
    <w:rsid w:val="001229B0"/>
    <w:rsid w:val="001229F8"/>
    <w:rsid w:val="00122CFC"/>
    <w:rsid w:val="00123030"/>
    <w:rsid w:val="00123589"/>
    <w:rsid w:val="00123B80"/>
    <w:rsid w:val="00124633"/>
    <w:rsid w:val="00124F92"/>
    <w:rsid w:val="00125E4A"/>
    <w:rsid w:val="001262D5"/>
    <w:rsid w:val="001268E9"/>
    <w:rsid w:val="00126997"/>
    <w:rsid w:val="001275C0"/>
    <w:rsid w:val="00127C05"/>
    <w:rsid w:val="00127F14"/>
    <w:rsid w:val="00130608"/>
    <w:rsid w:val="001307B6"/>
    <w:rsid w:val="00131328"/>
    <w:rsid w:val="00131350"/>
    <w:rsid w:val="00131757"/>
    <w:rsid w:val="00131E66"/>
    <w:rsid w:val="0013244C"/>
    <w:rsid w:val="00132C14"/>
    <w:rsid w:val="00132C61"/>
    <w:rsid w:val="00133410"/>
    <w:rsid w:val="00133BFB"/>
    <w:rsid w:val="00133E7B"/>
    <w:rsid w:val="001343F0"/>
    <w:rsid w:val="00134C90"/>
    <w:rsid w:val="0013537E"/>
    <w:rsid w:val="001363BD"/>
    <w:rsid w:val="00136413"/>
    <w:rsid w:val="00136746"/>
    <w:rsid w:val="00136BA2"/>
    <w:rsid w:val="0013713C"/>
    <w:rsid w:val="00137461"/>
    <w:rsid w:val="001379D9"/>
    <w:rsid w:val="00137AAE"/>
    <w:rsid w:val="00137B5D"/>
    <w:rsid w:val="00137BA0"/>
    <w:rsid w:val="00137C5D"/>
    <w:rsid w:val="0014016F"/>
    <w:rsid w:val="001401FE"/>
    <w:rsid w:val="00140569"/>
    <w:rsid w:val="00140CBD"/>
    <w:rsid w:val="00140D4B"/>
    <w:rsid w:val="00140E72"/>
    <w:rsid w:val="001410A3"/>
    <w:rsid w:val="0014127C"/>
    <w:rsid w:val="00141D7A"/>
    <w:rsid w:val="00141E3B"/>
    <w:rsid w:val="001421F2"/>
    <w:rsid w:val="001426B2"/>
    <w:rsid w:val="0014270A"/>
    <w:rsid w:val="00142981"/>
    <w:rsid w:val="00142A8E"/>
    <w:rsid w:val="00142CAD"/>
    <w:rsid w:val="00142E4A"/>
    <w:rsid w:val="0014311D"/>
    <w:rsid w:val="001434A5"/>
    <w:rsid w:val="00143529"/>
    <w:rsid w:val="00143C57"/>
    <w:rsid w:val="00143DFB"/>
    <w:rsid w:val="0014514B"/>
    <w:rsid w:val="0014522F"/>
    <w:rsid w:val="0014544B"/>
    <w:rsid w:val="0014583E"/>
    <w:rsid w:val="0014644B"/>
    <w:rsid w:val="00146609"/>
    <w:rsid w:val="00146959"/>
    <w:rsid w:val="00146973"/>
    <w:rsid w:val="00146F9D"/>
    <w:rsid w:val="00147553"/>
    <w:rsid w:val="00147973"/>
    <w:rsid w:val="001479D2"/>
    <w:rsid w:val="00147B4E"/>
    <w:rsid w:val="00147C84"/>
    <w:rsid w:val="0015199C"/>
    <w:rsid w:val="00151BD4"/>
    <w:rsid w:val="00151E13"/>
    <w:rsid w:val="00151ED2"/>
    <w:rsid w:val="001526BD"/>
    <w:rsid w:val="001526C1"/>
    <w:rsid w:val="0015278E"/>
    <w:rsid w:val="00153CC1"/>
    <w:rsid w:val="00153D1D"/>
    <w:rsid w:val="001544C8"/>
    <w:rsid w:val="0015484D"/>
    <w:rsid w:val="00154BCE"/>
    <w:rsid w:val="00154DD3"/>
    <w:rsid w:val="00155047"/>
    <w:rsid w:val="00155C62"/>
    <w:rsid w:val="00156208"/>
    <w:rsid w:val="0015689E"/>
    <w:rsid w:val="00156EC5"/>
    <w:rsid w:val="0015713B"/>
    <w:rsid w:val="001601D1"/>
    <w:rsid w:val="001601DE"/>
    <w:rsid w:val="00160708"/>
    <w:rsid w:val="00161827"/>
    <w:rsid w:val="001618FD"/>
    <w:rsid w:val="00161E90"/>
    <w:rsid w:val="00162207"/>
    <w:rsid w:val="0016224F"/>
    <w:rsid w:val="001622DE"/>
    <w:rsid w:val="00162668"/>
    <w:rsid w:val="00162E01"/>
    <w:rsid w:val="00162E09"/>
    <w:rsid w:val="00162F3B"/>
    <w:rsid w:val="001630A6"/>
    <w:rsid w:val="001632F8"/>
    <w:rsid w:val="00163D1A"/>
    <w:rsid w:val="00164554"/>
    <w:rsid w:val="00164C99"/>
    <w:rsid w:val="00165325"/>
    <w:rsid w:val="001653F8"/>
    <w:rsid w:val="0016580D"/>
    <w:rsid w:val="00165E74"/>
    <w:rsid w:val="00165FD7"/>
    <w:rsid w:val="00167008"/>
    <w:rsid w:val="0016772B"/>
    <w:rsid w:val="00170C33"/>
    <w:rsid w:val="00170CA1"/>
    <w:rsid w:val="001724E1"/>
    <w:rsid w:val="001724F5"/>
    <w:rsid w:val="00172C79"/>
    <w:rsid w:val="00172E71"/>
    <w:rsid w:val="00173843"/>
    <w:rsid w:val="00173F92"/>
    <w:rsid w:val="00174552"/>
    <w:rsid w:val="00174B0B"/>
    <w:rsid w:val="0017558A"/>
    <w:rsid w:val="00175F8E"/>
    <w:rsid w:val="00176AB2"/>
    <w:rsid w:val="00176ED8"/>
    <w:rsid w:val="00176F02"/>
    <w:rsid w:val="001773E8"/>
    <w:rsid w:val="0017749F"/>
    <w:rsid w:val="00177A96"/>
    <w:rsid w:val="0018009B"/>
    <w:rsid w:val="0018058B"/>
    <w:rsid w:val="00180C67"/>
    <w:rsid w:val="001810FF"/>
    <w:rsid w:val="001819C6"/>
    <w:rsid w:val="00182073"/>
    <w:rsid w:val="001825F7"/>
    <w:rsid w:val="00182AC6"/>
    <w:rsid w:val="001837FB"/>
    <w:rsid w:val="00183C9E"/>
    <w:rsid w:val="001840E0"/>
    <w:rsid w:val="0018424A"/>
    <w:rsid w:val="001844C7"/>
    <w:rsid w:val="00184E00"/>
    <w:rsid w:val="001862FE"/>
    <w:rsid w:val="00186C26"/>
    <w:rsid w:val="00186F84"/>
    <w:rsid w:val="00187CE5"/>
    <w:rsid w:val="00187DC9"/>
    <w:rsid w:val="0019059F"/>
    <w:rsid w:val="0019089A"/>
    <w:rsid w:val="0019094E"/>
    <w:rsid w:val="00190EA5"/>
    <w:rsid w:val="00191306"/>
    <w:rsid w:val="001913F6"/>
    <w:rsid w:val="0019192B"/>
    <w:rsid w:val="001924C4"/>
    <w:rsid w:val="00192812"/>
    <w:rsid w:val="0019286B"/>
    <w:rsid w:val="00192D34"/>
    <w:rsid w:val="00192E03"/>
    <w:rsid w:val="00193192"/>
    <w:rsid w:val="0019338C"/>
    <w:rsid w:val="0019364E"/>
    <w:rsid w:val="001936DA"/>
    <w:rsid w:val="001937D5"/>
    <w:rsid w:val="001938D3"/>
    <w:rsid w:val="0019430B"/>
    <w:rsid w:val="00194783"/>
    <w:rsid w:val="0019515B"/>
    <w:rsid w:val="001951B7"/>
    <w:rsid w:val="001951B8"/>
    <w:rsid w:val="00195340"/>
    <w:rsid w:val="00195C14"/>
    <w:rsid w:val="00196B45"/>
    <w:rsid w:val="00197097"/>
    <w:rsid w:val="00197256"/>
    <w:rsid w:val="00197CDF"/>
    <w:rsid w:val="00197DE9"/>
    <w:rsid w:val="00197F35"/>
    <w:rsid w:val="001A043F"/>
    <w:rsid w:val="001A09A8"/>
    <w:rsid w:val="001A2569"/>
    <w:rsid w:val="001A2D08"/>
    <w:rsid w:val="001A2D81"/>
    <w:rsid w:val="001A317F"/>
    <w:rsid w:val="001A6159"/>
    <w:rsid w:val="001A6D8D"/>
    <w:rsid w:val="001A6F81"/>
    <w:rsid w:val="001A6FE7"/>
    <w:rsid w:val="001A7BFA"/>
    <w:rsid w:val="001A7F77"/>
    <w:rsid w:val="001B041C"/>
    <w:rsid w:val="001B043C"/>
    <w:rsid w:val="001B084F"/>
    <w:rsid w:val="001B2362"/>
    <w:rsid w:val="001B2CC0"/>
    <w:rsid w:val="001B2D27"/>
    <w:rsid w:val="001B332E"/>
    <w:rsid w:val="001B333D"/>
    <w:rsid w:val="001B4AB2"/>
    <w:rsid w:val="001B57C7"/>
    <w:rsid w:val="001B5CD5"/>
    <w:rsid w:val="001B5CE1"/>
    <w:rsid w:val="001B6057"/>
    <w:rsid w:val="001B6589"/>
    <w:rsid w:val="001B6A2B"/>
    <w:rsid w:val="001B6C4D"/>
    <w:rsid w:val="001B701B"/>
    <w:rsid w:val="001B7632"/>
    <w:rsid w:val="001B769F"/>
    <w:rsid w:val="001B7C1A"/>
    <w:rsid w:val="001C027D"/>
    <w:rsid w:val="001C0724"/>
    <w:rsid w:val="001C08A8"/>
    <w:rsid w:val="001C230C"/>
    <w:rsid w:val="001C3426"/>
    <w:rsid w:val="001C3B57"/>
    <w:rsid w:val="001C3D2D"/>
    <w:rsid w:val="001C439E"/>
    <w:rsid w:val="001C4602"/>
    <w:rsid w:val="001C4999"/>
    <w:rsid w:val="001C4E71"/>
    <w:rsid w:val="001C688E"/>
    <w:rsid w:val="001C7597"/>
    <w:rsid w:val="001C7854"/>
    <w:rsid w:val="001D048D"/>
    <w:rsid w:val="001D0A09"/>
    <w:rsid w:val="001D1086"/>
    <w:rsid w:val="001D1F30"/>
    <w:rsid w:val="001D20C1"/>
    <w:rsid w:val="001D2625"/>
    <w:rsid w:val="001D29FF"/>
    <w:rsid w:val="001D2B12"/>
    <w:rsid w:val="001D3573"/>
    <w:rsid w:val="001D37BC"/>
    <w:rsid w:val="001D39F6"/>
    <w:rsid w:val="001D4152"/>
    <w:rsid w:val="001D41F8"/>
    <w:rsid w:val="001D423C"/>
    <w:rsid w:val="001D42AA"/>
    <w:rsid w:val="001D4477"/>
    <w:rsid w:val="001D486B"/>
    <w:rsid w:val="001D4ED9"/>
    <w:rsid w:val="001D5B97"/>
    <w:rsid w:val="001D5DBE"/>
    <w:rsid w:val="001D66BE"/>
    <w:rsid w:val="001D6FD6"/>
    <w:rsid w:val="001D7428"/>
    <w:rsid w:val="001D7648"/>
    <w:rsid w:val="001D7A8B"/>
    <w:rsid w:val="001D7E2B"/>
    <w:rsid w:val="001E0126"/>
    <w:rsid w:val="001E0481"/>
    <w:rsid w:val="001E06C5"/>
    <w:rsid w:val="001E0A5A"/>
    <w:rsid w:val="001E0C9A"/>
    <w:rsid w:val="001E0D7F"/>
    <w:rsid w:val="001E1131"/>
    <w:rsid w:val="001E1169"/>
    <w:rsid w:val="001E1499"/>
    <w:rsid w:val="001E1545"/>
    <w:rsid w:val="001E193B"/>
    <w:rsid w:val="001E20E0"/>
    <w:rsid w:val="001E267E"/>
    <w:rsid w:val="001E2804"/>
    <w:rsid w:val="001E2885"/>
    <w:rsid w:val="001E2F56"/>
    <w:rsid w:val="001E31E7"/>
    <w:rsid w:val="001E35F7"/>
    <w:rsid w:val="001E3874"/>
    <w:rsid w:val="001E40B9"/>
    <w:rsid w:val="001E4507"/>
    <w:rsid w:val="001E450C"/>
    <w:rsid w:val="001E5AD9"/>
    <w:rsid w:val="001E5C22"/>
    <w:rsid w:val="001E6222"/>
    <w:rsid w:val="001E6A03"/>
    <w:rsid w:val="001E6DC6"/>
    <w:rsid w:val="001E6F99"/>
    <w:rsid w:val="001E70D2"/>
    <w:rsid w:val="001E7895"/>
    <w:rsid w:val="001E7CF1"/>
    <w:rsid w:val="001F0361"/>
    <w:rsid w:val="001F081E"/>
    <w:rsid w:val="001F1176"/>
    <w:rsid w:val="001F1680"/>
    <w:rsid w:val="001F1F8C"/>
    <w:rsid w:val="001F222C"/>
    <w:rsid w:val="001F279E"/>
    <w:rsid w:val="001F281E"/>
    <w:rsid w:val="001F2A3D"/>
    <w:rsid w:val="001F30C6"/>
    <w:rsid w:val="001F3161"/>
    <w:rsid w:val="001F3189"/>
    <w:rsid w:val="001F3446"/>
    <w:rsid w:val="001F36B7"/>
    <w:rsid w:val="001F38A2"/>
    <w:rsid w:val="001F3CD4"/>
    <w:rsid w:val="001F3F4D"/>
    <w:rsid w:val="001F4EF3"/>
    <w:rsid w:val="001F4F2B"/>
    <w:rsid w:val="001F59D4"/>
    <w:rsid w:val="001F6833"/>
    <w:rsid w:val="001F69F0"/>
    <w:rsid w:val="001F6CC1"/>
    <w:rsid w:val="001F6D54"/>
    <w:rsid w:val="001F7BD8"/>
    <w:rsid w:val="00200E50"/>
    <w:rsid w:val="002013F3"/>
    <w:rsid w:val="0020171D"/>
    <w:rsid w:val="002017F1"/>
    <w:rsid w:val="002017F7"/>
    <w:rsid w:val="00201DB3"/>
    <w:rsid w:val="002029FF"/>
    <w:rsid w:val="00202C07"/>
    <w:rsid w:val="00202EAD"/>
    <w:rsid w:val="00203BAC"/>
    <w:rsid w:val="0020458C"/>
    <w:rsid w:val="002045B9"/>
    <w:rsid w:val="00204A19"/>
    <w:rsid w:val="00205458"/>
    <w:rsid w:val="0020549C"/>
    <w:rsid w:val="00205B1B"/>
    <w:rsid w:val="00205DEA"/>
    <w:rsid w:val="00205DEE"/>
    <w:rsid w:val="002065C8"/>
    <w:rsid w:val="00206D70"/>
    <w:rsid w:val="002071E9"/>
    <w:rsid w:val="00207854"/>
    <w:rsid w:val="0020785C"/>
    <w:rsid w:val="0020795D"/>
    <w:rsid w:val="00207AD2"/>
    <w:rsid w:val="00207FDD"/>
    <w:rsid w:val="002115B4"/>
    <w:rsid w:val="00211B03"/>
    <w:rsid w:val="0021231A"/>
    <w:rsid w:val="00212787"/>
    <w:rsid w:val="00212D73"/>
    <w:rsid w:val="00213CFC"/>
    <w:rsid w:val="00214C73"/>
    <w:rsid w:val="00215503"/>
    <w:rsid w:val="00215A17"/>
    <w:rsid w:val="00215CAE"/>
    <w:rsid w:val="002163D3"/>
    <w:rsid w:val="00216D78"/>
    <w:rsid w:val="00217099"/>
    <w:rsid w:val="00217167"/>
    <w:rsid w:val="0022056D"/>
    <w:rsid w:val="00220608"/>
    <w:rsid w:val="002207DB"/>
    <w:rsid w:val="002208EF"/>
    <w:rsid w:val="00220A75"/>
    <w:rsid w:val="00220AB6"/>
    <w:rsid w:val="00220C7C"/>
    <w:rsid w:val="00220EAC"/>
    <w:rsid w:val="00221463"/>
    <w:rsid w:val="002216F2"/>
    <w:rsid w:val="00221AB6"/>
    <w:rsid w:val="00221B74"/>
    <w:rsid w:val="00221CC0"/>
    <w:rsid w:val="0022267A"/>
    <w:rsid w:val="00223172"/>
    <w:rsid w:val="002231A1"/>
    <w:rsid w:val="00223FAA"/>
    <w:rsid w:val="00224ACE"/>
    <w:rsid w:val="00226416"/>
    <w:rsid w:val="002264BE"/>
    <w:rsid w:val="00226652"/>
    <w:rsid w:val="00226C44"/>
    <w:rsid w:val="0022706F"/>
    <w:rsid w:val="00227197"/>
    <w:rsid w:val="002274C9"/>
    <w:rsid w:val="0022750E"/>
    <w:rsid w:val="00227540"/>
    <w:rsid w:val="00227575"/>
    <w:rsid w:val="00227986"/>
    <w:rsid w:val="002279B5"/>
    <w:rsid w:val="00227A85"/>
    <w:rsid w:val="00227FDA"/>
    <w:rsid w:val="002300BD"/>
    <w:rsid w:val="002300FE"/>
    <w:rsid w:val="00230321"/>
    <w:rsid w:val="00231CFA"/>
    <w:rsid w:val="00232E34"/>
    <w:rsid w:val="0023443F"/>
    <w:rsid w:val="0023603F"/>
    <w:rsid w:val="00236343"/>
    <w:rsid w:val="0023700C"/>
    <w:rsid w:val="002370BA"/>
    <w:rsid w:val="00237249"/>
    <w:rsid w:val="00240125"/>
    <w:rsid w:val="002413B4"/>
    <w:rsid w:val="00241920"/>
    <w:rsid w:val="002422E5"/>
    <w:rsid w:val="002427B6"/>
    <w:rsid w:val="00242D44"/>
    <w:rsid w:val="00242F6A"/>
    <w:rsid w:val="002430C6"/>
    <w:rsid w:val="002431C0"/>
    <w:rsid w:val="00244933"/>
    <w:rsid w:val="00244B4D"/>
    <w:rsid w:val="00244CBD"/>
    <w:rsid w:val="00244CFD"/>
    <w:rsid w:val="00245188"/>
    <w:rsid w:val="00245E79"/>
    <w:rsid w:val="002465DB"/>
    <w:rsid w:val="00246C34"/>
    <w:rsid w:val="00246D26"/>
    <w:rsid w:val="00246EB2"/>
    <w:rsid w:val="00247E21"/>
    <w:rsid w:val="00247F1E"/>
    <w:rsid w:val="002501A0"/>
    <w:rsid w:val="0025047A"/>
    <w:rsid w:val="00250763"/>
    <w:rsid w:val="00251B78"/>
    <w:rsid w:val="00251EC3"/>
    <w:rsid w:val="00252250"/>
    <w:rsid w:val="00252699"/>
    <w:rsid w:val="00252783"/>
    <w:rsid w:val="00252C29"/>
    <w:rsid w:val="00253BDE"/>
    <w:rsid w:val="00253F00"/>
    <w:rsid w:val="0025466E"/>
    <w:rsid w:val="00254935"/>
    <w:rsid w:val="00254ECD"/>
    <w:rsid w:val="002557A8"/>
    <w:rsid w:val="00255817"/>
    <w:rsid w:val="0025592B"/>
    <w:rsid w:val="0025722F"/>
    <w:rsid w:val="00257718"/>
    <w:rsid w:val="00257CAE"/>
    <w:rsid w:val="002602C1"/>
    <w:rsid w:val="00260D92"/>
    <w:rsid w:val="0026193B"/>
    <w:rsid w:val="002619D5"/>
    <w:rsid w:val="00261AA3"/>
    <w:rsid w:val="00261DF4"/>
    <w:rsid w:val="00262C60"/>
    <w:rsid w:val="00262D91"/>
    <w:rsid w:val="00263EF6"/>
    <w:rsid w:val="002646F0"/>
    <w:rsid w:val="00264F84"/>
    <w:rsid w:val="00265DBC"/>
    <w:rsid w:val="00266FC8"/>
    <w:rsid w:val="00267729"/>
    <w:rsid w:val="00267CFC"/>
    <w:rsid w:val="002709C1"/>
    <w:rsid w:val="00270AF4"/>
    <w:rsid w:val="00270BFB"/>
    <w:rsid w:val="002713B6"/>
    <w:rsid w:val="0027154A"/>
    <w:rsid w:val="00271852"/>
    <w:rsid w:val="0027204D"/>
    <w:rsid w:val="0027249E"/>
    <w:rsid w:val="00272CBE"/>
    <w:rsid w:val="00272F01"/>
    <w:rsid w:val="00273491"/>
    <w:rsid w:val="002738EC"/>
    <w:rsid w:val="00273C08"/>
    <w:rsid w:val="00273EE0"/>
    <w:rsid w:val="002743E3"/>
    <w:rsid w:val="00274CC3"/>
    <w:rsid w:val="002752DF"/>
    <w:rsid w:val="0027546A"/>
    <w:rsid w:val="0027548F"/>
    <w:rsid w:val="00275523"/>
    <w:rsid w:val="00275FC8"/>
    <w:rsid w:val="0027629E"/>
    <w:rsid w:val="00276767"/>
    <w:rsid w:val="00277222"/>
    <w:rsid w:val="0027756D"/>
    <w:rsid w:val="00277F02"/>
    <w:rsid w:val="002805D3"/>
    <w:rsid w:val="00280DA7"/>
    <w:rsid w:val="00280E10"/>
    <w:rsid w:val="00280ECB"/>
    <w:rsid w:val="00280F26"/>
    <w:rsid w:val="00281ADB"/>
    <w:rsid w:val="00281C01"/>
    <w:rsid w:val="00282A98"/>
    <w:rsid w:val="00283091"/>
    <w:rsid w:val="002832AC"/>
    <w:rsid w:val="00283479"/>
    <w:rsid w:val="0028454E"/>
    <w:rsid w:val="002867E3"/>
    <w:rsid w:val="002869D8"/>
    <w:rsid w:val="00286B34"/>
    <w:rsid w:val="002871A8"/>
    <w:rsid w:val="00287A06"/>
    <w:rsid w:val="00287C10"/>
    <w:rsid w:val="00287F2C"/>
    <w:rsid w:val="00287F7C"/>
    <w:rsid w:val="00290A72"/>
    <w:rsid w:val="00290ABB"/>
    <w:rsid w:val="002911E0"/>
    <w:rsid w:val="00291325"/>
    <w:rsid w:val="0029190B"/>
    <w:rsid w:val="00291A45"/>
    <w:rsid w:val="00292A30"/>
    <w:rsid w:val="002931EF"/>
    <w:rsid w:val="002933DF"/>
    <w:rsid w:val="00293493"/>
    <w:rsid w:val="002934AD"/>
    <w:rsid w:val="00293501"/>
    <w:rsid w:val="002938C1"/>
    <w:rsid w:val="00294135"/>
    <w:rsid w:val="002942AA"/>
    <w:rsid w:val="0029458A"/>
    <w:rsid w:val="00295174"/>
    <w:rsid w:val="00295B4A"/>
    <w:rsid w:val="00295EA4"/>
    <w:rsid w:val="002969F6"/>
    <w:rsid w:val="002974F2"/>
    <w:rsid w:val="00297F67"/>
    <w:rsid w:val="002A0374"/>
    <w:rsid w:val="002A0526"/>
    <w:rsid w:val="002A0554"/>
    <w:rsid w:val="002A10B0"/>
    <w:rsid w:val="002A11C5"/>
    <w:rsid w:val="002A16CB"/>
    <w:rsid w:val="002A1F61"/>
    <w:rsid w:val="002A1F78"/>
    <w:rsid w:val="002A29F3"/>
    <w:rsid w:val="002A2A3F"/>
    <w:rsid w:val="002A2AD3"/>
    <w:rsid w:val="002A37C3"/>
    <w:rsid w:val="002A4064"/>
    <w:rsid w:val="002A41F5"/>
    <w:rsid w:val="002A448E"/>
    <w:rsid w:val="002A49EF"/>
    <w:rsid w:val="002A50AF"/>
    <w:rsid w:val="002A5EEF"/>
    <w:rsid w:val="002A642A"/>
    <w:rsid w:val="002A68FC"/>
    <w:rsid w:val="002A6D03"/>
    <w:rsid w:val="002A7DB8"/>
    <w:rsid w:val="002A7FBC"/>
    <w:rsid w:val="002B013E"/>
    <w:rsid w:val="002B02E0"/>
    <w:rsid w:val="002B043C"/>
    <w:rsid w:val="002B049D"/>
    <w:rsid w:val="002B07FE"/>
    <w:rsid w:val="002B0B70"/>
    <w:rsid w:val="002B0C2C"/>
    <w:rsid w:val="002B0D04"/>
    <w:rsid w:val="002B1670"/>
    <w:rsid w:val="002B23DC"/>
    <w:rsid w:val="002B29BB"/>
    <w:rsid w:val="002B2E19"/>
    <w:rsid w:val="002B3381"/>
    <w:rsid w:val="002B35D5"/>
    <w:rsid w:val="002B3664"/>
    <w:rsid w:val="002B46E4"/>
    <w:rsid w:val="002B52B5"/>
    <w:rsid w:val="002B591A"/>
    <w:rsid w:val="002B5C5F"/>
    <w:rsid w:val="002B61B7"/>
    <w:rsid w:val="002B6264"/>
    <w:rsid w:val="002B66E0"/>
    <w:rsid w:val="002B6A23"/>
    <w:rsid w:val="002B6C35"/>
    <w:rsid w:val="002B7B76"/>
    <w:rsid w:val="002C1206"/>
    <w:rsid w:val="002C12C6"/>
    <w:rsid w:val="002C18E2"/>
    <w:rsid w:val="002C1E47"/>
    <w:rsid w:val="002C2F2E"/>
    <w:rsid w:val="002C304A"/>
    <w:rsid w:val="002C3596"/>
    <w:rsid w:val="002C371D"/>
    <w:rsid w:val="002C3CB2"/>
    <w:rsid w:val="002C41FA"/>
    <w:rsid w:val="002C49A6"/>
    <w:rsid w:val="002C4B81"/>
    <w:rsid w:val="002C4B83"/>
    <w:rsid w:val="002C505C"/>
    <w:rsid w:val="002C593F"/>
    <w:rsid w:val="002C5BEA"/>
    <w:rsid w:val="002C6496"/>
    <w:rsid w:val="002C651E"/>
    <w:rsid w:val="002C75B5"/>
    <w:rsid w:val="002C7DD5"/>
    <w:rsid w:val="002D0682"/>
    <w:rsid w:val="002D0787"/>
    <w:rsid w:val="002D2037"/>
    <w:rsid w:val="002D2CBF"/>
    <w:rsid w:val="002D333B"/>
    <w:rsid w:val="002D3427"/>
    <w:rsid w:val="002D45B5"/>
    <w:rsid w:val="002D532A"/>
    <w:rsid w:val="002D56DC"/>
    <w:rsid w:val="002D5C75"/>
    <w:rsid w:val="002D6463"/>
    <w:rsid w:val="002D6858"/>
    <w:rsid w:val="002D6DE2"/>
    <w:rsid w:val="002D71AB"/>
    <w:rsid w:val="002D763B"/>
    <w:rsid w:val="002D76D8"/>
    <w:rsid w:val="002D7733"/>
    <w:rsid w:val="002D78AC"/>
    <w:rsid w:val="002D7AA0"/>
    <w:rsid w:val="002E054D"/>
    <w:rsid w:val="002E0FA1"/>
    <w:rsid w:val="002E127E"/>
    <w:rsid w:val="002E1DF7"/>
    <w:rsid w:val="002E1F25"/>
    <w:rsid w:val="002E2454"/>
    <w:rsid w:val="002E2697"/>
    <w:rsid w:val="002E286D"/>
    <w:rsid w:val="002E2996"/>
    <w:rsid w:val="002E2C96"/>
    <w:rsid w:val="002E3CC1"/>
    <w:rsid w:val="002E4EC1"/>
    <w:rsid w:val="002E5624"/>
    <w:rsid w:val="002E5A2A"/>
    <w:rsid w:val="002E5B44"/>
    <w:rsid w:val="002E6402"/>
    <w:rsid w:val="002E7734"/>
    <w:rsid w:val="002E77D9"/>
    <w:rsid w:val="002E7A71"/>
    <w:rsid w:val="002F0338"/>
    <w:rsid w:val="002F0B5C"/>
    <w:rsid w:val="002F150A"/>
    <w:rsid w:val="002F2110"/>
    <w:rsid w:val="002F22DF"/>
    <w:rsid w:val="002F26AD"/>
    <w:rsid w:val="002F29B4"/>
    <w:rsid w:val="002F2BDE"/>
    <w:rsid w:val="002F2FD4"/>
    <w:rsid w:val="002F3F7C"/>
    <w:rsid w:val="002F4ECC"/>
    <w:rsid w:val="002F5FD2"/>
    <w:rsid w:val="002F664E"/>
    <w:rsid w:val="002F6B18"/>
    <w:rsid w:val="002F7422"/>
    <w:rsid w:val="002F76C7"/>
    <w:rsid w:val="0030001C"/>
    <w:rsid w:val="0030090C"/>
    <w:rsid w:val="00300B52"/>
    <w:rsid w:val="0030164C"/>
    <w:rsid w:val="00301961"/>
    <w:rsid w:val="00301D82"/>
    <w:rsid w:val="00302384"/>
    <w:rsid w:val="00302900"/>
    <w:rsid w:val="00302D6D"/>
    <w:rsid w:val="003037B4"/>
    <w:rsid w:val="003040EB"/>
    <w:rsid w:val="00304222"/>
    <w:rsid w:val="00304D1B"/>
    <w:rsid w:val="0030552C"/>
    <w:rsid w:val="0030579E"/>
    <w:rsid w:val="00305AFA"/>
    <w:rsid w:val="003064EE"/>
    <w:rsid w:val="00306BF0"/>
    <w:rsid w:val="003071D0"/>
    <w:rsid w:val="00307442"/>
    <w:rsid w:val="0030790F"/>
    <w:rsid w:val="00307A8C"/>
    <w:rsid w:val="00307B9D"/>
    <w:rsid w:val="00310019"/>
    <w:rsid w:val="00310336"/>
    <w:rsid w:val="00310374"/>
    <w:rsid w:val="00310AB3"/>
    <w:rsid w:val="00311525"/>
    <w:rsid w:val="00311678"/>
    <w:rsid w:val="003117E3"/>
    <w:rsid w:val="00311EA5"/>
    <w:rsid w:val="00311FAF"/>
    <w:rsid w:val="003121D7"/>
    <w:rsid w:val="0031266B"/>
    <w:rsid w:val="0031315D"/>
    <w:rsid w:val="0031369A"/>
    <w:rsid w:val="0031393A"/>
    <w:rsid w:val="00314572"/>
    <w:rsid w:val="003146AE"/>
    <w:rsid w:val="0031473B"/>
    <w:rsid w:val="00314B0D"/>
    <w:rsid w:val="00314C99"/>
    <w:rsid w:val="00314FAB"/>
    <w:rsid w:val="0031540F"/>
    <w:rsid w:val="003154EE"/>
    <w:rsid w:val="003158E0"/>
    <w:rsid w:val="00316706"/>
    <w:rsid w:val="00316773"/>
    <w:rsid w:val="00316AA1"/>
    <w:rsid w:val="00317ADF"/>
    <w:rsid w:val="00317E39"/>
    <w:rsid w:val="00317F01"/>
    <w:rsid w:val="00320509"/>
    <w:rsid w:val="00321CFB"/>
    <w:rsid w:val="00321F16"/>
    <w:rsid w:val="00322A5D"/>
    <w:rsid w:val="00323296"/>
    <w:rsid w:val="00323B90"/>
    <w:rsid w:val="00323E41"/>
    <w:rsid w:val="00324418"/>
    <w:rsid w:val="00324447"/>
    <w:rsid w:val="00324830"/>
    <w:rsid w:val="00325395"/>
    <w:rsid w:val="003258D1"/>
    <w:rsid w:val="00326155"/>
    <w:rsid w:val="00326292"/>
    <w:rsid w:val="003264C7"/>
    <w:rsid w:val="003267A8"/>
    <w:rsid w:val="00326F26"/>
    <w:rsid w:val="003279B1"/>
    <w:rsid w:val="00327FC0"/>
    <w:rsid w:val="003305E7"/>
    <w:rsid w:val="0033160A"/>
    <w:rsid w:val="003321D0"/>
    <w:rsid w:val="00332A7B"/>
    <w:rsid w:val="00333017"/>
    <w:rsid w:val="00333314"/>
    <w:rsid w:val="00333CA1"/>
    <w:rsid w:val="0033479B"/>
    <w:rsid w:val="00334C8A"/>
    <w:rsid w:val="00334ED5"/>
    <w:rsid w:val="00335740"/>
    <w:rsid w:val="00335AAA"/>
    <w:rsid w:val="00336161"/>
    <w:rsid w:val="003362A1"/>
    <w:rsid w:val="00336764"/>
    <w:rsid w:val="00336970"/>
    <w:rsid w:val="00337077"/>
    <w:rsid w:val="0034031D"/>
    <w:rsid w:val="003404DB"/>
    <w:rsid w:val="00340519"/>
    <w:rsid w:val="00340553"/>
    <w:rsid w:val="003405A2"/>
    <w:rsid w:val="003406FC"/>
    <w:rsid w:val="00341351"/>
    <w:rsid w:val="00341558"/>
    <w:rsid w:val="0034179B"/>
    <w:rsid w:val="00341E51"/>
    <w:rsid w:val="00342064"/>
    <w:rsid w:val="00342377"/>
    <w:rsid w:val="003425FE"/>
    <w:rsid w:val="00342868"/>
    <w:rsid w:val="003429A1"/>
    <w:rsid w:val="00342C54"/>
    <w:rsid w:val="00343462"/>
    <w:rsid w:val="00343603"/>
    <w:rsid w:val="00343881"/>
    <w:rsid w:val="00344AA7"/>
    <w:rsid w:val="0034558D"/>
    <w:rsid w:val="00345ADC"/>
    <w:rsid w:val="00345D9A"/>
    <w:rsid w:val="00346041"/>
    <w:rsid w:val="00346895"/>
    <w:rsid w:val="00346E68"/>
    <w:rsid w:val="0034745C"/>
    <w:rsid w:val="003477CD"/>
    <w:rsid w:val="0035011A"/>
    <w:rsid w:val="00350510"/>
    <w:rsid w:val="0035059D"/>
    <w:rsid w:val="00350CAD"/>
    <w:rsid w:val="003514D6"/>
    <w:rsid w:val="0035156A"/>
    <w:rsid w:val="00351BD9"/>
    <w:rsid w:val="00351DF1"/>
    <w:rsid w:val="00352053"/>
    <w:rsid w:val="00352626"/>
    <w:rsid w:val="00352CBC"/>
    <w:rsid w:val="003532FB"/>
    <w:rsid w:val="00353877"/>
    <w:rsid w:val="00354EF1"/>
    <w:rsid w:val="0035534C"/>
    <w:rsid w:val="003553DE"/>
    <w:rsid w:val="003554C8"/>
    <w:rsid w:val="00356853"/>
    <w:rsid w:val="003569B1"/>
    <w:rsid w:val="00356F8B"/>
    <w:rsid w:val="00357662"/>
    <w:rsid w:val="003576D3"/>
    <w:rsid w:val="00357854"/>
    <w:rsid w:val="00357FA1"/>
    <w:rsid w:val="0036051C"/>
    <w:rsid w:val="00360669"/>
    <w:rsid w:val="00360A22"/>
    <w:rsid w:val="003616C8"/>
    <w:rsid w:val="00361B19"/>
    <w:rsid w:val="00361F88"/>
    <w:rsid w:val="00362A94"/>
    <w:rsid w:val="00362BDB"/>
    <w:rsid w:val="003640D7"/>
    <w:rsid w:val="003650E9"/>
    <w:rsid w:val="00365896"/>
    <w:rsid w:val="00365C67"/>
    <w:rsid w:val="0036610D"/>
    <w:rsid w:val="003665C3"/>
    <w:rsid w:val="00367321"/>
    <w:rsid w:val="0036758B"/>
    <w:rsid w:val="0037063E"/>
    <w:rsid w:val="003716EC"/>
    <w:rsid w:val="00371801"/>
    <w:rsid w:val="00371AE6"/>
    <w:rsid w:val="00371B15"/>
    <w:rsid w:val="00372607"/>
    <w:rsid w:val="00372C22"/>
    <w:rsid w:val="003731E3"/>
    <w:rsid w:val="00373CD1"/>
    <w:rsid w:val="00373FB0"/>
    <w:rsid w:val="003740F3"/>
    <w:rsid w:val="00374848"/>
    <w:rsid w:val="003749F1"/>
    <w:rsid w:val="00375AEB"/>
    <w:rsid w:val="00375DC4"/>
    <w:rsid w:val="00375E04"/>
    <w:rsid w:val="00376051"/>
    <w:rsid w:val="003766AE"/>
    <w:rsid w:val="0037741D"/>
    <w:rsid w:val="00377A4C"/>
    <w:rsid w:val="00377DF1"/>
    <w:rsid w:val="0038019C"/>
    <w:rsid w:val="003803CA"/>
    <w:rsid w:val="00380E70"/>
    <w:rsid w:val="00381C8C"/>
    <w:rsid w:val="00382116"/>
    <w:rsid w:val="0038264E"/>
    <w:rsid w:val="00382DFD"/>
    <w:rsid w:val="00383FEA"/>
    <w:rsid w:val="003843EA"/>
    <w:rsid w:val="003849F7"/>
    <w:rsid w:val="00384C27"/>
    <w:rsid w:val="00385302"/>
    <w:rsid w:val="00385BF4"/>
    <w:rsid w:val="00385EAE"/>
    <w:rsid w:val="003869E2"/>
    <w:rsid w:val="00386C7D"/>
    <w:rsid w:val="0038740A"/>
    <w:rsid w:val="0038763A"/>
    <w:rsid w:val="003876D6"/>
    <w:rsid w:val="00387EB0"/>
    <w:rsid w:val="003911F0"/>
    <w:rsid w:val="00392286"/>
    <w:rsid w:val="00392891"/>
    <w:rsid w:val="0039379C"/>
    <w:rsid w:val="00393BF3"/>
    <w:rsid w:val="003945BC"/>
    <w:rsid w:val="00396046"/>
    <w:rsid w:val="003975B8"/>
    <w:rsid w:val="00397ADA"/>
    <w:rsid w:val="003A0B0A"/>
    <w:rsid w:val="003A2204"/>
    <w:rsid w:val="003A24D9"/>
    <w:rsid w:val="003A2611"/>
    <w:rsid w:val="003A298C"/>
    <w:rsid w:val="003A2F4F"/>
    <w:rsid w:val="003A362F"/>
    <w:rsid w:val="003A43EE"/>
    <w:rsid w:val="003A4DF8"/>
    <w:rsid w:val="003A5861"/>
    <w:rsid w:val="003A5FED"/>
    <w:rsid w:val="003A6AAA"/>
    <w:rsid w:val="003A72E7"/>
    <w:rsid w:val="003B097A"/>
    <w:rsid w:val="003B0A24"/>
    <w:rsid w:val="003B0E3F"/>
    <w:rsid w:val="003B1397"/>
    <w:rsid w:val="003B15E6"/>
    <w:rsid w:val="003B2017"/>
    <w:rsid w:val="003B273F"/>
    <w:rsid w:val="003B2ADB"/>
    <w:rsid w:val="003B349E"/>
    <w:rsid w:val="003B36DB"/>
    <w:rsid w:val="003B3C89"/>
    <w:rsid w:val="003B428B"/>
    <w:rsid w:val="003B4AB7"/>
    <w:rsid w:val="003B5922"/>
    <w:rsid w:val="003B5D02"/>
    <w:rsid w:val="003B61E8"/>
    <w:rsid w:val="003B6668"/>
    <w:rsid w:val="003B710A"/>
    <w:rsid w:val="003B77F5"/>
    <w:rsid w:val="003C04B2"/>
    <w:rsid w:val="003C16D6"/>
    <w:rsid w:val="003C2D40"/>
    <w:rsid w:val="003C31B1"/>
    <w:rsid w:val="003C356C"/>
    <w:rsid w:val="003C3C86"/>
    <w:rsid w:val="003C4552"/>
    <w:rsid w:val="003C5217"/>
    <w:rsid w:val="003C595D"/>
    <w:rsid w:val="003C5B57"/>
    <w:rsid w:val="003C65C5"/>
    <w:rsid w:val="003C6CD0"/>
    <w:rsid w:val="003C6DBD"/>
    <w:rsid w:val="003C7185"/>
    <w:rsid w:val="003C76F8"/>
    <w:rsid w:val="003C783F"/>
    <w:rsid w:val="003D0419"/>
    <w:rsid w:val="003D10AC"/>
    <w:rsid w:val="003D1308"/>
    <w:rsid w:val="003D18EE"/>
    <w:rsid w:val="003D2020"/>
    <w:rsid w:val="003D2320"/>
    <w:rsid w:val="003D2A2C"/>
    <w:rsid w:val="003D2FA7"/>
    <w:rsid w:val="003D3B53"/>
    <w:rsid w:val="003D3DAA"/>
    <w:rsid w:val="003D40E0"/>
    <w:rsid w:val="003D46A8"/>
    <w:rsid w:val="003D4C6F"/>
    <w:rsid w:val="003D527F"/>
    <w:rsid w:val="003D5D43"/>
    <w:rsid w:val="003D66C3"/>
    <w:rsid w:val="003D6ECA"/>
    <w:rsid w:val="003D7166"/>
    <w:rsid w:val="003D7824"/>
    <w:rsid w:val="003E057C"/>
    <w:rsid w:val="003E0705"/>
    <w:rsid w:val="003E0712"/>
    <w:rsid w:val="003E0F82"/>
    <w:rsid w:val="003E268D"/>
    <w:rsid w:val="003E2790"/>
    <w:rsid w:val="003E2B74"/>
    <w:rsid w:val="003E3AD5"/>
    <w:rsid w:val="003E3BD7"/>
    <w:rsid w:val="003E4853"/>
    <w:rsid w:val="003E4A8E"/>
    <w:rsid w:val="003E4D2C"/>
    <w:rsid w:val="003E4D9F"/>
    <w:rsid w:val="003E4E68"/>
    <w:rsid w:val="003E538A"/>
    <w:rsid w:val="003E5AEA"/>
    <w:rsid w:val="003E5B6B"/>
    <w:rsid w:val="003E61AC"/>
    <w:rsid w:val="003E62CA"/>
    <w:rsid w:val="003E6470"/>
    <w:rsid w:val="003E6B34"/>
    <w:rsid w:val="003E6E7A"/>
    <w:rsid w:val="003E6F37"/>
    <w:rsid w:val="003E76DA"/>
    <w:rsid w:val="003E7CD3"/>
    <w:rsid w:val="003F0468"/>
    <w:rsid w:val="003F0775"/>
    <w:rsid w:val="003F1016"/>
    <w:rsid w:val="003F18C7"/>
    <w:rsid w:val="003F190E"/>
    <w:rsid w:val="003F2F43"/>
    <w:rsid w:val="003F3180"/>
    <w:rsid w:val="003F355C"/>
    <w:rsid w:val="003F36A0"/>
    <w:rsid w:val="003F47EC"/>
    <w:rsid w:val="003F5917"/>
    <w:rsid w:val="003F5DEA"/>
    <w:rsid w:val="003F5FCF"/>
    <w:rsid w:val="003F6578"/>
    <w:rsid w:val="003F65E7"/>
    <w:rsid w:val="003F688B"/>
    <w:rsid w:val="003F6A12"/>
    <w:rsid w:val="003F745C"/>
    <w:rsid w:val="003F76AF"/>
    <w:rsid w:val="003F7902"/>
    <w:rsid w:val="003F7958"/>
    <w:rsid w:val="003F7AD0"/>
    <w:rsid w:val="00400611"/>
    <w:rsid w:val="00400847"/>
    <w:rsid w:val="004008AF"/>
    <w:rsid w:val="00400983"/>
    <w:rsid w:val="00401008"/>
    <w:rsid w:val="004014CB"/>
    <w:rsid w:val="00401F7D"/>
    <w:rsid w:val="00402EAC"/>
    <w:rsid w:val="004030A9"/>
    <w:rsid w:val="00404023"/>
    <w:rsid w:val="0040434C"/>
    <w:rsid w:val="00404E8F"/>
    <w:rsid w:val="00405729"/>
    <w:rsid w:val="004058B2"/>
    <w:rsid w:val="0040622A"/>
    <w:rsid w:val="004062AC"/>
    <w:rsid w:val="004063FB"/>
    <w:rsid w:val="004063FF"/>
    <w:rsid w:val="00407964"/>
    <w:rsid w:val="00407EB1"/>
    <w:rsid w:val="0041076E"/>
    <w:rsid w:val="004113D1"/>
    <w:rsid w:val="00411F38"/>
    <w:rsid w:val="0041215A"/>
    <w:rsid w:val="004124C9"/>
    <w:rsid w:val="0041281D"/>
    <w:rsid w:val="00412F86"/>
    <w:rsid w:val="004130DA"/>
    <w:rsid w:val="00413A28"/>
    <w:rsid w:val="00413A62"/>
    <w:rsid w:val="00413E0E"/>
    <w:rsid w:val="00413EC2"/>
    <w:rsid w:val="00413ED2"/>
    <w:rsid w:val="004142E4"/>
    <w:rsid w:val="004143C0"/>
    <w:rsid w:val="004143CD"/>
    <w:rsid w:val="00414647"/>
    <w:rsid w:val="00414A69"/>
    <w:rsid w:val="00414F44"/>
    <w:rsid w:val="004157A8"/>
    <w:rsid w:val="0041614D"/>
    <w:rsid w:val="0041664A"/>
    <w:rsid w:val="00416713"/>
    <w:rsid w:val="00416C84"/>
    <w:rsid w:val="00416E6E"/>
    <w:rsid w:val="0041754A"/>
    <w:rsid w:val="0041770D"/>
    <w:rsid w:val="0041773A"/>
    <w:rsid w:val="0041797B"/>
    <w:rsid w:val="00417AFD"/>
    <w:rsid w:val="004200BD"/>
    <w:rsid w:val="0042048E"/>
    <w:rsid w:val="004207A7"/>
    <w:rsid w:val="00420E0F"/>
    <w:rsid w:val="0042104D"/>
    <w:rsid w:val="004211B8"/>
    <w:rsid w:val="00421984"/>
    <w:rsid w:val="00421C93"/>
    <w:rsid w:val="00422792"/>
    <w:rsid w:val="004228EC"/>
    <w:rsid w:val="0042292E"/>
    <w:rsid w:val="00423155"/>
    <w:rsid w:val="00423590"/>
    <w:rsid w:val="00423CD1"/>
    <w:rsid w:val="004240D3"/>
    <w:rsid w:val="00424781"/>
    <w:rsid w:val="00424787"/>
    <w:rsid w:val="00424C6F"/>
    <w:rsid w:val="00424CB0"/>
    <w:rsid w:val="004254F0"/>
    <w:rsid w:val="00425640"/>
    <w:rsid w:val="00425A8B"/>
    <w:rsid w:val="00427697"/>
    <w:rsid w:val="00427A0B"/>
    <w:rsid w:val="0043014D"/>
    <w:rsid w:val="0043080F"/>
    <w:rsid w:val="0043093B"/>
    <w:rsid w:val="00431689"/>
    <w:rsid w:val="00431C1F"/>
    <w:rsid w:val="00432526"/>
    <w:rsid w:val="004329AC"/>
    <w:rsid w:val="00432F59"/>
    <w:rsid w:val="00432FB6"/>
    <w:rsid w:val="00433022"/>
    <w:rsid w:val="004339BA"/>
    <w:rsid w:val="00433BDB"/>
    <w:rsid w:val="00433FA3"/>
    <w:rsid w:val="004341BB"/>
    <w:rsid w:val="00434AE9"/>
    <w:rsid w:val="00434DAA"/>
    <w:rsid w:val="00434E64"/>
    <w:rsid w:val="00434F44"/>
    <w:rsid w:val="00435820"/>
    <w:rsid w:val="00435C25"/>
    <w:rsid w:val="00435EBB"/>
    <w:rsid w:val="004361E7"/>
    <w:rsid w:val="004362BA"/>
    <w:rsid w:val="00436CFC"/>
    <w:rsid w:val="00436F35"/>
    <w:rsid w:val="00436FE1"/>
    <w:rsid w:val="0043741E"/>
    <w:rsid w:val="00437ABF"/>
    <w:rsid w:val="00437DC1"/>
    <w:rsid w:val="00437E42"/>
    <w:rsid w:val="004404F9"/>
    <w:rsid w:val="00440C94"/>
    <w:rsid w:val="00441207"/>
    <w:rsid w:val="00441E3F"/>
    <w:rsid w:val="00441F42"/>
    <w:rsid w:val="00442F39"/>
    <w:rsid w:val="0044359D"/>
    <w:rsid w:val="0044396F"/>
    <w:rsid w:val="00443977"/>
    <w:rsid w:val="00443A70"/>
    <w:rsid w:val="00443A7B"/>
    <w:rsid w:val="0044406D"/>
    <w:rsid w:val="0044435A"/>
    <w:rsid w:val="00444EB5"/>
    <w:rsid w:val="00444ED6"/>
    <w:rsid w:val="0044559C"/>
    <w:rsid w:val="00445DD2"/>
    <w:rsid w:val="00446235"/>
    <w:rsid w:val="004463C2"/>
    <w:rsid w:val="004463F2"/>
    <w:rsid w:val="00446641"/>
    <w:rsid w:val="00446831"/>
    <w:rsid w:val="00447998"/>
    <w:rsid w:val="00447D21"/>
    <w:rsid w:val="00447F07"/>
    <w:rsid w:val="0045011C"/>
    <w:rsid w:val="00450267"/>
    <w:rsid w:val="00450C64"/>
    <w:rsid w:val="004512DC"/>
    <w:rsid w:val="0045156D"/>
    <w:rsid w:val="0045315D"/>
    <w:rsid w:val="00453F0A"/>
    <w:rsid w:val="004541CF"/>
    <w:rsid w:val="00454398"/>
    <w:rsid w:val="004543A1"/>
    <w:rsid w:val="004547CF"/>
    <w:rsid w:val="004548EB"/>
    <w:rsid w:val="00454908"/>
    <w:rsid w:val="00455B3F"/>
    <w:rsid w:val="00455F61"/>
    <w:rsid w:val="004562AF"/>
    <w:rsid w:val="00456343"/>
    <w:rsid w:val="0045667C"/>
    <w:rsid w:val="004570EB"/>
    <w:rsid w:val="004577C7"/>
    <w:rsid w:val="004606B1"/>
    <w:rsid w:val="00460D0D"/>
    <w:rsid w:val="00461418"/>
    <w:rsid w:val="004614C1"/>
    <w:rsid w:val="00461EAE"/>
    <w:rsid w:val="004637D0"/>
    <w:rsid w:val="00464826"/>
    <w:rsid w:val="004652BB"/>
    <w:rsid w:val="004657B9"/>
    <w:rsid w:val="004658BF"/>
    <w:rsid w:val="0046621E"/>
    <w:rsid w:val="0046634B"/>
    <w:rsid w:val="004663BB"/>
    <w:rsid w:val="00466675"/>
    <w:rsid w:val="00466E3C"/>
    <w:rsid w:val="004671D5"/>
    <w:rsid w:val="004672D0"/>
    <w:rsid w:val="004676C5"/>
    <w:rsid w:val="0047042E"/>
    <w:rsid w:val="004704E1"/>
    <w:rsid w:val="004705CB"/>
    <w:rsid w:val="00470667"/>
    <w:rsid w:val="004709FC"/>
    <w:rsid w:val="00470A21"/>
    <w:rsid w:val="004714B1"/>
    <w:rsid w:val="00471551"/>
    <w:rsid w:val="004716EF"/>
    <w:rsid w:val="0047193F"/>
    <w:rsid w:val="00471C3B"/>
    <w:rsid w:val="00471C96"/>
    <w:rsid w:val="00472C88"/>
    <w:rsid w:val="00472D60"/>
    <w:rsid w:val="00473281"/>
    <w:rsid w:val="00473EDF"/>
    <w:rsid w:val="0047451E"/>
    <w:rsid w:val="00475B65"/>
    <w:rsid w:val="00476150"/>
    <w:rsid w:val="0047623C"/>
    <w:rsid w:val="004762E2"/>
    <w:rsid w:val="00477117"/>
    <w:rsid w:val="00477179"/>
    <w:rsid w:val="00477271"/>
    <w:rsid w:val="0047739E"/>
    <w:rsid w:val="00477B62"/>
    <w:rsid w:val="00480720"/>
    <w:rsid w:val="00480767"/>
    <w:rsid w:val="0048117F"/>
    <w:rsid w:val="00482025"/>
    <w:rsid w:val="0048203D"/>
    <w:rsid w:val="0048244F"/>
    <w:rsid w:val="00483547"/>
    <w:rsid w:val="00483621"/>
    <w:rsid w:val="00483E9B"/>
    <w:rsid w:val="004840DA"/>
    <w:rsid w:val="004842D8"/>
    <w:rsid w:val="0048549D"/>
    <w:rsid w:val="00485F7F"/>
    <w:rsid w:val="0048631A"/>
    <w:rsid w:val="00486451"/>
    <w:rsid w:val="0048757F"/>
    <w:rsid w:val="004901D7"/>
    <w:rsid w:val="004902E6"/>
    <w:rsid w:val="00490B66"/>
    <w:rsid w:val="00490BB3"/>
    <w:rsid w:val="00490D14"/>
    <w:rsid w:val="004911F7"/>
    <w:rsid w:val="00491275"/>
    <w:rsid w:val="004915DB"/>
    <w:rsid w:val="00491663"/>
    <w:rsid w:val="00491FE6"/>
    <w:rsid w:val="004923D8"/>
    <w:rsid w:val="00492675"/>
    <w:rsid w:val="0049273F"/>
    <w:rsid w:val="0049289C"/>
    <w:rsid w:val="004928D5"/>
    <w:rsid w:val="00492DCD"/>
    <w:rsid w:val="004933B0"/>
    <w:rsid w:val="00493896"/>
    <w:rsid w:val="00493EF4"/>
    <w:rsid w:val="0049428F"/>
    <w:rsid w:val="0049435E"/>
    <w:rsid w:val="00494A53"/>
    <w:rsid w:val="00494AC0"/>
    <w:rsid w:val="00495103"/>
    <w:rsid w:val="00495805"/>
    <w:rsid w:val="00495CAE"/>
    <w:rsid w:val="00495EF1"/>
    <w:rsid w:val="00496186"/>
    <w:rsid w:val="0049679D"/>
    <w:rsid w:val="00496B0E"/>
    <w:rsid w:val="00496B3C"/>
    <w:rsid w:val="00496D35"/>
    <w:rsid w:val="004975EC"/>
    <w:rsid w:val="0049787C"/>
    <w:rsid w:val="00497C88"/>
    <w:rsid w:val="00497F81"/>
    <w:rsid w:val="004A00B2"/>
    <w:rsid w:val="004A02AD"/>
    <w:rsid w:val="004A06EB"/>
    <w:rsid w:val="004A0B04"/>
    <w:rsid w:val="004A0B79"/>
    <w:rsid w:val="004A0D9B"/>
    <w:rsid w:val="004A12EB"/>
    <w:rsid w:val="004A16C5"/>
    <w:rsid w:val="004A1C6A"/>
    <w:rsid w:val="004A2B01"/>
    <w:rsid w:val="004A2E17"/>
    <w:rsid w:val="004A3697"/>
    <w:rsid w:val="004A411A"/>
    <w:rsid w:val="004A505E"/>
    <w:rsid w:val="004A5D05"/>
    <w:rsid w:val="004A5DCE"/>
    <w:rsid w:val="004A5E71"/>
    <w:rsid w:val="004A65D6"/>
    <w:rsid w:val="004A6A44"/>
    <w:rsid w:val="004A6D08"/>
    <w:rsid w:val="004A757F"/>
    <w:rsid w:val="004A7A9E"/>
    <w:rsid w:val="004A7B88"/>
    <w:rsid w:val="004A7FB0"/>
    <w:rsid w:val="004B01B1"/>
    <w:rsid w:val="004B0CB4"/>
    <w:rsid w:val="004B1E51"/>
    <w:rsid w:val="004B1FB3"/>
    <w:rsid w:val="004B2A1C"/>
    <w:rsid w:val="004B36BB"/>
    <w:rsid w:val="004B3E30"/>
    <w:rsid w:val="004B3EB7"/>
    <w:rsid w:val="004B5839"/>
    <w:rsid w:val="004B64A7"/>
    <w:rsid w:val="004B6693"/>
    <w:rsid w:val="004B66DF"/>
    <w:rsid w:val="004B680C"/>
    <w:rsid w:val="004B7068"/>
    <w:rsid w:val="004B79CE"/>
    <w:rsid w:val="004B7D83"/>
    <w:rsid w:val="004B7E10"/>
    <w:rsid w:val="004C0032"/>
    <w:rsid w:val="004C0306"/>
    <w:rsid w:val="004C0357"/>
    <w:rsid w:val="004C0448"/>
    <w:rsid w:val="004C0644"/>
    <w:rsid w:val="004C070C"/>
    <w:rsid w:val="004C1005"/>
    <w:rsid w:val="004C1153"/>
    <w:rsid w:val="004C1A59"/>
    <w:rsid w:val="004C1B71"/>
    <w:rsid w:val="004C1CD8"/>
    <w:rsid w:val="004C1EB8"/>
    <w:rsid w:val="004C239D"/>
    <w:rsid w:val="004C2B17"/>
    <w:rsid w:val="004C34A2"/>
    <w:rsid w:val="004C397D"/>
    <w:rsid w:val="004C3FE6"/>
    <w:rsid w:val="004C5546"/>
    <w:rsid w:val="004C5708"/>
    <w:rsid w:val="004C58EB"/>
    <w:rsid w:val="004C5B2C"/>
    <w:rsid w:val="004C64DA"/>
    <w:rsid w:val="004C6AB6"/>
    <w:rsid w:val="004C6F27"/>
    <w:rsid w:val="004C7232"/>
    <w:rsid w:val="004C72B7"/>
    <w:rsid w:val="004C7ABF"/>
    <w:rsid w:val="004C7F14"/>
    <w:rsid w:val="004D02A3"/>
    <w:rsid w:val="004D04DB"/>
    <w:rsid w:val="004D0693"/>
    <w:rsid w:val="004D1290"/>
    <w:rsid w:val="004D141A"/>
    <w:rsid w:val="004D2A38"/>
    <w:rsid w:val="004D312E"/>
    <w:rsid w:val="004D39F8"/>
    <w:rsid w:val="004D424D"/>
    <w:rsid w:val="004D4EE9"/>
    <w:rsid w:val="004D5185"/>
    <w:rsid w:val="004D5666"/>
    <w:rsid w:val="004D6845"/>
    <w:rsid w:val="004D69AB"/>
    <w:rsid w:val="004D6A26"/>
    <w:rsid w:val="004D6E1C"/>
    <w:rsid w:val="004D7015"/>
    <w:rsid w:val="004D72C7"/>
    <w:rsid w:val="004D735C"/>
    <w:rsid w:val="004D75AA"/>
    <w:rsid w:val="004D772F"/>
    <w:rsid w:val="004D7C71"/>
    <w:rsid w:val="004D7F69"/>
    <w:rsid w:val="004D7F82"/>
    <w:rsid w:val="004E14BC"/>
    <w:rsid w:val="004E1E35"/>
    <w:rsid w:val="004E278D"/>
    <w:rsid w:val="004E2AA5"/>
    <w:rsid w:val="004E3009"/>
    <w:rsid w:val="004E318D"/>
    <w:rsid w:val="004E3E30"/>
    <w:rsid w:val="004E4988"/>
    <w:rsid w:val="004E4D30"/>
    <w:rsid w:val="004E4E01"/>
    <w:rsid w:val="004E4E14"/>
    <w:rsid w:val="004E558D"/>
    <w:rsid w:val="004E68E5"/>
    <w:rsid w:val="004E68EC"/>
    <w:rsid w:val="004E6E97"/>
    <w:rsid w:val="004E7870"/>
    <w:rsid w:val="004E7A1F"/>
    <w:rsid w:val="004F0063"/>
    <w:rsid w:val="004F08E4"/>
    <w:rsid w:val="004F1971"/>
    <w:rsid w:val="004F19F2"/>
    <w:rsid w:val="004F24C5"/>
    <w:rsid w:val="004F2686"/>
    <w:rsid w:val="004F284B"/>
    <w:rsid w:val="004F2B93"/>
    <w:rsid w:val="004F2CE2"/>
    <w:rsid w:val="004F32B6"/>
    <w:rsid w:val="004F3690"/>
    <w:rsid w:val="004F36F1"/>
    <w:rsid w:val="004F39B8"/>
    <w:rsid w:val="004F39D2"/>
    <w:rsid w:val="004F5F40"/>
    <w:rsid w:val="004F5F8F"/>
    <w:rsid w:val="004F5FAD"/>
    <w:rsid w:val="004F63CD"/>
    <w:rsid w:val="004F6879"/>
    <w:rsid w:val="004F69FB"/>
    <w:rsid w:val="004F7C67"/>
    <w:rsid w:val="0050029D"/>
    <w:rsid w:val="0050045A"/>
    <w:rsid w:val="00500BEB"/>
    <w:rsid w:val="005013AF"/>
    <w:rsid w:val="005020CE"/>
    <w:rsid w:val="005021BB"/>
    <w:rsid w:val="00502212"/>
    <w:rsid w:val="005025E8"/>
    <w:rsid w:val="00502CEF"/>
    <w:rsid w:val="005030F8"/>
    <w:rsid w:val="00503552"/>
    <w:rsid w:val="0050377D"/>
    <w:rsid w:val="00504007"/>
    <w:rsid w:val="005046F5"/>
    <w:rsid w:val="00504BE3"/>
    <w:rsid w:val="00504E12"/>
    <w:rsid w:val="00504E1C"/>
    <w:rsid w:val="0050518E"/>
    <w:rsid w:val="0050584C"/>
    <w:rsid w:val="00505D99"/>
    <w:rsid w:val="0050695C"/>
    <w:rsid w:val="0050719E"/>
    <w:rsid w:val="00507E13"/>
    <w:rsid w:val="00510895"/>
    <w:rsid w:val="00510FC4"/>
    <w:rsid w:val="005116ED"/>
    <w:rsid w:val="005119DA"/>
    <w:rsid w:val="005121E7"/>
    <w:rsid w:val="00512309"/>
    <w:rsid w:val="00512F52"/>
    <w:rsid w:val="005138BD"/>
    <w:rsid w:val="00513B14"/>
    <w:rsid w:val="00514769"/>
    <w:rsid w:val="00515717"/>
    <w:rsid w:val="00515F0D"/>
    <w:rsid w:val="0051612A"/>
    <w:rsid w:val="00516997"/>
    <w:rsid w:val="00516C5E"/>
    <w:rsid w:val="0051734B"/>
    <w:rsid w:val="0051776D"/>
    <w:rsid w:val="00517DE1"/>
    <w:rsid w:val="00517F2A"/>
    <w:rsid w:val="00520984"/>
    <w:rsid w:val="00520EB6"/>
    <w:rsid w:val="00521509"/>
    <w:rsid w:val="00521D3A"/>
    <w:rsid w:val="00521E2E"/>
    <w:rsid w:val="00521E34"/>
    <w:rsid w:val="005221FB"/>
    <w:rsid w:val="005233AB"/>
    <w:rsid w:val="00523B64"/>
    <w:rsid w:val="00524AA0"/>
    <w:rsid w:val="00524F74"/>
    <w:rsid w:val="00525545"/>
    <w:rsid w:val="00525871"/>
    <w:rsid w:val="005262C3"/>
    <w:rsid w:val="00526314"/>
    <w:rsid w:val="005266ED"/>
    <w:rsid w:val="00527060"/>
    <w:rsid w:val="0052721B"/>
    <w:rsid w:val="005307D8"/>
    <w:rsid w:val="00530976"/>
    <w:rsid w:val="00530B44"/>
    <w:rsid w:val="00530CC8"/>
    <w:rsid w:val="00530D0C"/>
    <w:rsid w:val="005325D6"/>
    <w:rsid w:val="00532B0A"/>
    <w:rsid w:val="00532DCF"/>
    <w:rsid w:val="00533322"/>
    <w:rsid w:val="005333B7"/>
    <w:rsid w:val="0053385D"/>
    <w:rsid w:val="005338AC"/>
    <w:rsid w:val="005348B3"/>
    <w:rsid w:val="00534A22"/>
    <w:rsid w:val="00534B3C"/>
    <w:rsid w:val="00534F38"/>
    <w:rsid w:val="00535001"/>
    <w:rsid w:val="0053514B"/>
    <w:rsid w:val="005351B8"/>
    <w:rsid w:val="00535FEE"/>
    <w:rsid w:val="005360DC"/>
    <w:rsid w:val="00536429"/>
    <w:rsid w:val="005364C2"/>
    <w:rsid w:val="0053650D"/>
    <w:rsid w:val="00536C52"/>
    <w:rsid w:val="0053713D"/>
    <w:rsid w:val="00537ACB"/>
    <w:rsid w:val="00540364"/>
    <w:rsid w:val="005403C8"/>
    <w:rsid w:val="0054058B"/>
    <w:rsid w:val="00540BD8"/>
    <w:rsid w:val="00541432"/>
    <w:rsid w:val="00541EE6"/>
    <w:rsid w:val="00542333"/>
    <w:rsid w:val="005429FD"/>
    <w:rsid w:val="00542F25"/>
    <w:rsid w:val="00542FF7"/>
    <w:rsid w:val="00543493"/>
    <w:rsid w:val="005434B2"/>
    <w:rsid w:val="00544E4D"/>
    <w:rsid w:val="0054545C"/>
    <w:rsid w:val="005455CE"/>
    <w:rsid w:val="005457B5"/>
    <w:rsid w:val="00546636"/>
    <w:rsid w:val="00546862"/>
    <w:rsid w:val="00546B9D"/>
    <w:rsid w:val="005471EB"/>
    <w:rsid w:val="0054735C"/>
    <w:rsid w:val="005474AB"/>
    <w:rsid w:val="00547798"/>
    <w:rsid w:val="0054782E"/>
    <w:rsid w:val="00547924"/>
    <w:rsid w:val="00547DFC"/>
    <w:rsid w:val="00551AD8"/>
    <w:rsid w:val="00551CDD"/>
    <w:rsid w:val="00551FBE"/>
    <w:rsid w:val="005526F2"/>
    <w:rsid w:val="0055286C"/>
    <w:rsid w:val="005529E9"/>
    <w:rsid w:val="00552F9A"/>
    <w:rsid w:val="00553BFD"/>
    <w:rsid w:val="00553E6A"/>
    <w:rsid w:val="005547F5"/>
    <w:rsid w:val="00554BFE"/>
    <w:rsid w:val="00554FCA"/>
    <w:rsid w:val="00555062"/>
    <w:rsid w:val="00555082"/>
    <w:rsid w:val="00555685"/>
    <w:rsid w:val="005559FF"/>
    <w:rsid w:val="00555B51"/>
    <w:rsid w:val="00555CCE"/>
    <w:rsid w:val="00556675"/>
    <w:rsid w:val="005567BD"/>
    <w:rsid w:val="00556F69"/>
    <w:rsid w:val="00557939"/>
    <w:rsid w:val="00557A4B"/>
    <w:rsid w:val="00557C28"/>
    <w:rsid w:val="00557E7E"/>
    <w:rsid w:val="00557F63"/>
    <w:rsid w:val="0056005E"/>
    <w:rsid w:val="00560840"/>
    <w:rsid w:val="005609BE"/>
    <w:rsid w:val="00560ADA"/>
    <w:rsid w:val="00560FB3"/>
    <w:rsid w:val="005611E0"/>
    <w:rsid w:val="00561EEE"/>
    <w:rsid w:val="0056245A"/>
    <w:rsid w:val="005629EB"/>
    <w:rsid w:val="00562E47"/>
    <w:rsid w:val="0056303F"/>
    <w:rsid w:val="00563264"/>
    <w:rsid w:val="00564431"/>
    <w:rsid w:val="005645EA"/>
    <w:rsid w:val="00564768"/>
    <w:rsid w:val="00565164"/>
    <w:rsid w:val="00565766"/>
    <w:rsid w:val="00566574"/>
    <w:rsid w:val="00566DCA"/>
    <w:rsid w:val="005671BB"/>
    <w:rsid w:val="00570A9D"/>
    <w:rsid w:val="005713E3"/>
    <w:rsid w:val="0057183A"/>
    <w:rsid w:val="00571918"/>
    <w:rsid w:val="00571C0E"/>
    <w:rsid w:val="00571E97"/>
    <w:rsid w:val="005721FF"/>
    <w:rsid w:val="005727E0"/>
    <w:rsid w:val="00572A92"/>
    <w:rsid w:val="00572E21"/>
    <w:rsid w:val="00572F53"/>
    <w:rsid w:val="0057331C"/>
    <w:rsid w:val="00573A97"/>
    <w:rsid w:val="00573AA6"/>
    <w:rsid w:val="00573CBA"/>
    <w:rsid w:val="00573DD5"/>
    <w:rsid w:val="00574279"/>
    <w:rsid w:val="005749DC"/>
    <w:rsid w:val="00574B8F"/>
    <w:rsid w:val="00574EDD"/>
    <w:rsid w:val="00575159"/>
    <w:rsid w:val="005755AA"/>
    <w:rsid w:val="005756A3"/>
    <w:rsid w:val="00576379"/>
    <w:rsid w:val="0057677B"/>
    <w:rsid w:val="005770D4"/>
    <w:rsid w:val="005771F6"/>
    <w:rsid w:val="0057725B"/>
    <w:rsid w:val="0058005A"/>
    <w:rsid w:val="005801E1"/>
    <w:rsid w:val="005802F1"/>
    <w:rsid w:val="0058073E"/>
    <w:rsid w:val="00580CBF"/>
    <w:rsid w:val="00581539"/>
    <w:rsid w:val="005816C1"/>
    <w:rsid w:val="0058262F"/>
    <w:rsid w:val="00582A06"/>
    <w:rsid w:val="00582A91"/>
    <w:rsid w:val="005836D9"/>
    <w:rsid w:val="00583D3F"/>
    <w:rsid w:val="00583E29"/>
    <w:rsid w:val="005845C7"/>
    <w:rsid w:val="00584CEE"/>
    <w:rsid w:val="00584D33"/>
    <w:rsid w:val="00585719"/>
    <w:rsid w:val="005857B9"/>
    <w:rsid w:val="005857E6"/>
    <w:rsid w:val="0058590A"/>
    <w:rsid w:val="00585A8A"/>
    <w:rsid w:val="00585DBE"/>
    <w:rsid w:val="00586CB5"/>
    <w:rsid w:val="005901DB"/>
    <w:rsid w:val="00590538"/>
    <w:rsid w:val="0059062B"/>
    <w:rsid w:val="0059164A"/>
    <w:rsid w:val="00592487"/>
    <w:rsid w:val="0059383F"/>
    <w:rsid w:val="00593B88"/>
    <w:rsid w:val="0059438E"/>
    <w:rsid w:val="005947E2"/>
    <w:rsid w:val="00594F1B"/>
    <w:rsid w:val="005954A4"/>
    <w:rsid w:val="00595593"/>
    <w:rsid w:val="005967A9"/>
    <w:rsid w:val="0059724A"/>
    <w:rsid w:val="00597316"/>
    <w:rsid w:val="005973AA"/>
    <w:rsid w:val="00597603"/>
    <w:rsid w:val="005A0977"/>
    <w:rsid w:val="005A0C61"/>
    <w:rsid w:val="005A0D61"/>
    <w:rsid w:val="005A1E5C"/>
    <w:rsid w:val="005A269B"/>
    <w:rsid w:val="005A2A60"/>
    <w:rsid w:val="005A2C95"/>
    <w:rsid w:val="005A32F4"/>
    <w:rsid w:val="005A46FE"/>
    <w:rsid w:val="005A5776"/>
    <w:rsid w:val="005A6359"/>
    <w:rsid w:val="005A6EB6"/>
    <w:rsid w:val="005A706F"/>
    <w:rsid w:val="005A79CA"/>
    <w:rsid w:val="005A7EA5"/>
    <w:rsid w:val="005A7F98"/>
    <w:rsid w:val="005B0A6D"/>
    <w:rsid w:val="005B0C88"/>
    <w:rsid w:val="005B0E08"/>
    <w:rsid w:val="005B11E7"/>
    <w:rsid w:val="005B1847"/>
    <w:rsid w:val="005B26E5"/>
    <w:rsid w:val="005B29A6"/>
    <w:rsid w:val="005B34B7"/>
    <w:rsid w:val="005B3A80"/>
    <w:rsid w:val="005B3EE6"/>
    <w:rsid w:val="005B4D6D"/>
    <w:rsid w:val="005B5B00"/>
    <w:rsid w:val="005B5D16"/>
    <w:rsid w:val="005B63F6"/>
    <w:rsid w:val="005B6BED"/>
    <w:rsid w:val="005B707B"/>
    <w:rsid w:val="005B7452"/>
    <w:rsid w:val="005C030E"/>
    <w:rsid w:val="005C03BA"/>
    <w:rsid w:val="005C048C"/>
    <w:rsid w:val="005C0E75"/>
    <w:rsid w:val="005C148B"/>
    <w:rsid w:val="005C17D7"/>
    <w:rsid w:val="005C180F"/>
    <w:rsid w:val="005C1902"/>
    <w:rsid w:val="005C1BFD"/>
    <w:rsid w:val="005C20E8"/>
    <w:rsid w:val="005C23E8"/>
    <w:rsid w:val="005C2600"/>
    <w:rsid w:val="005C27AE"/>
    <w:rsid w:val="005C2D62"/>
    <w:rsid w:val="005C38CF"/>
    <w:rsid w:val="005C4A70"/>
    <w:rsid w:val="005C4CF9"/>
    <w:rsid w:val="005C5952"/>
    <w:rsid w:val="005C5D53"/>
    <w:rsid w:val="005C5F43"/>
    <w:rsid w:val="005C6282"/>
    <w:rsid w:val="005C6C23"/>
    <w:rsid w:val="005C7985"/>
    <w:rsid w:val="005D009F"/>
    <w:rsid w:val="005D02D1"/>
    <w:rsid w:val="005D119A"/>
    <w:rsid w:val="005D120F"/>
    <w:rsid w:val="005D18DD"/>
    <w:rsid w:val="005D1F8F"/>
    <w:rsid w:val="005D2FB0"/>
    <w:rsid w:val="005D380B"/>
    <w:rsid w:val="005D3CCC"/>
    <w:rsid w:val="005D3FC0"/>
    <w:rsid w:val="005D425C"/>
    <w:rsid w:val="005D43C9"/>
    <w:rsid w:val="005D4425"/>
    <w:rsid w:val="005D4477"/>
    <w:rsid w:val="005D493D"/>
    <w:rsid w:val="005D4ABC"/>
    <w:rsid w:val="005D6A9D"/>
    <w:rsid w:val="005D6EB0"/>
    <w:rsid w:val="005D6F30"/>
    <w:rsid w:val="005D7383"/>
    <w:rsid w:val="005D7478"/>
    <w:rsid w:val="005E03D8"/>
    <w:rsid w:val="005E0BF8"/>
    <w:rsid w:val="005E17D3"/>
    <w:rsid w:val="005E17FD"/>
    <w:rsid w:val="005E1868"/>
    <w:rsid w:val="005E2291"/>
    <w:rsid w:val="005E3DA2"/>
    <w:rsid w:val="005E3E40"/>
    <w:rsid w:val="005E3E5B"/>
    <w:rsid w:val="005E3F81"/>
    <w:rsid w:val="005E400A"/>
    <w:rsid w:val="005E427F"/>
    <w:rsid w:val="005E43AE"/>
    <w:rsid w:val="005E4CFD"/>
    <w:rsid w:val="005E52DD"/>
    <w:rsid w:val="005E583D"/>
    <w:rsid w:val="005E5A10"/>
    <w:rsid w:val="005E61B1"/>
    <w:rsid w:val="005E6567"/>
    <w:rsid w:val="005E7B72"/>
    <w:rsid w:val="005E7EA4"/>
    <w:rsid w:val="005F097C"/>
    <w:rsid w:val="005F0D23"/>
    <w:rsid w:val="005F0F4B"/>
    <w:rsid w:val="005F0FD6"/>
    <w:rsid w:val="005F1009"/>
    <w:rsid w:val="005F1A1D"/>
    <w:rsid w:val="005F1B43"/>
    <w:rsid w:val="005F1B59"/>
    <w:rsid w:val="005F22FC"/>
    <w:rsid w:val="005F2A41"/>
    <w:rsid w:val="005F2FF1"/>
    <w:rsid w:val="005F3631"/>
    <w:rsid w:val="005F440C"/>
    <w:rsid w:val="005F454D"/>
    <w:rsid w:val="005F51E9"/>
    <w:rsid w:val="005F6087"/>
    <w:rsid w:val="005F6C66"/>
    <w:rsid w:val="005F6E32"/>
    <w:rsid w:val="005F7638"/>
    <w:rsid w:val="005F7BA9"/>
    <w:rsid w:val="0060110F"/>
    <w:rsid w:val="0060358D"/>
    <w:rsid w:val="0060376A"/>
    <w:rsid w:val="00603B0F"/>
    <w:rsid w:val="00603B6F"/>
    <w:rsid w:val="006044A6"/>
    <w:rsid w:val="00604A93"/>
    <w:rsid w:val="00604EDB"/>
    <w:rsid w:val="006053D9"/>
    <w:rsid w:val="0060553D"/>
    <w:rsid w:val="006055F9"/>
    <w:rsid w:val="00605634"/>
    <w:rsid w:val="0060629D"/>
    <w:rsid w:val="006065B4"/>
    <w:rsid w:val="00606C07"/>
    <w:rsid w:val="00606D17"/>
    <w:rsid w:val="00606EE9"/>
    <w:rsid w:val="006077DC"/>
    <w:rsid w:val="00607974"/>
    <w:rsid w:val="00607F4C"/>
    <w:rsid w:val="0061009D"/>
    <w:rsid w:val="006102A5"/>
    <w:rsid w:val="006108A4"/>
    <w:rsid w:val="00610E68"/>
    <w:rsid w:val="0061111D"/>
    <w:rsid w:val="00611A82"/>
    <w:rsid w:val="00611C32"/>
    <w:rsid w:val="00612F21"/>
    <w:rsid w:val="00612F33"/>
    <w:rsid w:val="00612FC6"/>
    <w:rsid w:val="006131D3"/>
    <w:rsid w:val="00613774"/>
    <w:rsid w:val="00613B04"/>
    <w:rsid w:val="006144A8"/>
    <w:rsid w:val="0061500A"/>
    <w:rsid w:val="00615588"/>
    <w:rsid w:val="006156A9"/>
    <w:rsid w:val="00615B50"/>
    <w:rsid w:val="00617833"/>
    <w:rsid w:val="00617B0B"/>
    <w:rsid w:val="00617E13"/>
    <w:rsid w:val="006202ED"/>
    <w:rsid w:val="00620E38"/>
    <w:rsid w:val="00620F4B"/>
    <w:rsid w:val="0062126C"/>
    <w:rsid w:val="006215FD"/>
    <w:rsid w:val="00621BEE"/>
    <w:rsid w:val="006223A9"/>
    <w:rsid w:val="00622BA9"/>
    <w:rsid w:val="00623494"/>
    <w:rsid w:val="00623664"/>
    <w:rsid w:val="0062395C"/>
    <w:rsid w:val="00623C02"/>
    <w:rsid w:val="00624314"/>
    <w:rsid w:val="006245E9"/>
    <w:rsid w:val="006247D4"/>
    <w:rsid w:val="0062529E"/>
    <w:rsid w:val="006257F3"/>
    <w:rsid w:val="00625A0F"/>
    <w:rsid w:val="0062608B"/>
    <w:rsid w:val="006266F2"/>
    <w:rsid w:val="00626D77"/>
    <w:rsid w:val="0062765E"/>
    <w:rsid w:val="006277AC"/>
    <w:rsid w:val="0062792A"/>
    <w:rsid w:val="00627B78"/>
    <w:rsid w:val="00627E26"/>
    <w:rsid w:val="006304DD"/>
    <w:rsid w:val="006307BE"/>
    <w:rsid w:val="00630C44"/>
    <w:rsid w:val="00630F59"/>
    <w:rsid w:val="0063169F"/>
    <w:rsid w:val="00631C33"/>
    <w:rsid w:val="00632023"/>
    <w:rsid w:val="00632FF6"/>
    <w:rsid w:val="006337D7"/>
    <w:rsid w:val="0063469D"/>
    <w:rsid w:val="0063486C"/>
    <w:rsid w:val="00635B44"/>
    <w:rsid w:val="00635C3E"/>
    <w:rsid w:val="00635D76"/>
    <w:rsid w:val="00635F51"/>
    <w:rsid w:val="00636A87"/>
    <w:rsid w:val="00636FFC"/>
    <w:rsid w:val="00637861"/>
    <w:rsid w:val="00637ACA"/>
    <w:rsid w:val="00640399"/>
    <w:rsid w:val="00640530"/>
    <w:rsid w:val="0064114B"/>
    <w:rsid w:val="00641647"/>
    <w:rsid w:val="006419F7"/>
    <w:rsid w:val="00641A8C"/>
    <w:rsid w:val="00641BD0"/>
    <w:rsid w:val="0064232B"/>
    <w:rsid w:val="0064261B"/>
    <w:rsid w:val="00642810"/>
    <w:rsid w:val="00642DA8"/>
    <w:rsid w:val="00643049"/>
    <w:rsid w:val="00643DA2"/>
    <w:rsid w:val="00644FF3"/>
    <w:rsid w:val="006450D4"/>
    <w:rsid w:val="00645596"/>
    <w:rsid w:val="006456FB"/>
    <w:rsid w:val="00645977"/>
    <w:rsid w:val="00645C3A"/>
    <w:rsid w:val="00645FFD"/>
    <w:rsid w:val="00646745"/>
    <w:rsid w:val="006467C8"/>
    <w:rsid w:val="0064689F"/>
    <w:rsid w:val="00646DF8"/>
    <w:rsid w:val="006471DD"/>
    <w:rsid w:val="006476AB"/>
    <w:rsid w:val="00647AE9"/>
    <w:rsid w:val="00647CD8"/>
    <w:rsid w:val="00650195"/>
    <w:rsid w:val="00650552"/>
    <w:rsid w:val="006507E8"/>
    <w:rsid w:val="006513B1"/>
    <w:rsid w:val="00651AB5"/>
    <w:rsid w:val="006526F6"/>
    <w:rsid w:val="006529B6"/>
    <w:rsid w:val="00653028"/>
    <w:rsid w:val="006530D1"/>
    <w:rsid w:val="00653293"/>
    <w:rsid w:val="00653940"/>
    <w:rsid w:val="00653C72"/>
    <w:rsid w:val="00654781"/>
    <w:rsid w:val="00655AA3"/>
    <w:rsid w:val="00655AED"/>
    <w:rsid w:val="00656021"/>
    <w:rsid w:val="0065607F"/>
    <w:rsid w:val="00656319"/>
    <w:rsid w:val="00656730"/>
    <w:rsid w:val="0065686D"/>
    <w:rsid w:val="0065731B"/>
    <w:rsid w:val="00657517"/>
    <w:rsid w:val="00657BB0"/>
    <w:rsid w:val="00657EFE"/>
    <w:rsid w:val="006605EA"/>
    <w:rsid w:val="00660C1E"/>
    <w:rsid w:val="006616AC"/>
    <w:rsid w:val="00662207"/>
    <w:rsid w:val="006622EB"/>
    <w:rsid w:val="006629C7"/>
    <w:rsid w:val="00662EC8"/>
    <w:rsid w:val="00662F19"/>
    <w:rsid w:val="0066324C"/>
    <w:rsid w:val="0066377B"/>
    <w:rsid w:val="00663836"/>
    <w:rsid w:val="00663F11"/>
    <w:rsid w:val="00663F28"/>
    <w:rsid w:val="006649EE"/>
    <w:rsid w:val="00665AAF"/>
    <w:rsid w:val="0066609E"/>
    <w:rsid w:val="0066633D"/>
    <w:rsid w:val="0066643A"/>
    <w:rsid w:val="00666772"/>
    <w:rsid w:val="006671B6"/>
    <w:rsid w:val="0066763E"/>
    <w:rsid w:val="00667ADE"/>
    <w:rsid w:val="0067024A"/>
    <w:rsid w:val="00672D3D"/>
    <w:rsid w:val="006739B4"/>
    <w:rsid w:val="00673A97"/>
    <w:rsid w:val="00673F83"/>
    <w:rsid w:val="00674236"/>
    <w:rsid w:val="00674584"/>
    <w:rsid w:val="00675535"/>
    <w:rsid w:val="00675E6F"/>
    <w:rsid w:val="00676001"/>
    <w:rsid w:val="00676980"/>
    <w:rsid w:val="00677667"/>
    <w:rsid w:val="006779DC"/>
    <w:rsid w:val="00680887"/>
    <w:rsid w:val="00680AE4"/>
    <w:rsid w:val="00680F08"/>
    <w:rsid w:val="00680F4D"/>
    <w:rsid w:val="00681055"/>
    <w:rsid w:val="006812CA"/>
    <w:rsid w:val="006815D1"/>
    <w:rsid w:val="0068197B"/>
    <w:rsid w:val="00682A72"/>
    <w:rsid w:val="00682AC0"/>
    <w:rsid w:val="00683853"/>
    <w:rsid w:val="006838DD"/>
    <w:rsid w:val="006839C3"/>
    <w:rsid w:val="00683B94"/>
    <w:rsid w:val="00683C14"/>
    <w:rsid w:val="00683C8F"/>
    <w:rsid w:val="006841A6"/>
    <w:rsid w:val="006842D7"/>
    <w:rsid w:val="00684747"/>
    <w:rsid w:val="00684BB4"/>
    <w:rsid w:val="00684C30"/>
    <w:rsid w:val="0068583A"/>
    <w:rsid w:val="00686709"/>
    <w:rsid w:val="00686799"/>
    <w:rsid w:val="00687875"/>
    <w:rsid w:val="00687D66"/>
    <w:rsid w:val="00690630"/>
    <w:rsid w:val="00690B98"/>
    <w:rsid w:val="00691537"/>
    <w:rsid w:val="00691611"/>
    <w:rsid w:val="0069180E"/>
    <w:rsid w:val="00692445"/>
    <w:rsid w:val="00692A71"/>
    <w:rsid w:val="006935C9"/>
    <w:rsid w:val="00693A09"/>
    <w:rsid w:val="00693C90"/>
    <w:rsid w:val="00694181"/>
    <w:rsid w:val="006953F9"/>
    <w:rsid w:val="006954E6"/>
    <w:rsid w:val="00695518"/>
    <w:rsid w:val="006969DE"/>
    <w:rsid w:val="006969F4"/>
    <w:rsid w:val="00696D74"/>
    <w:rsid w:val="00696E7A"/>
    <w:rsid w:val="006A170B"/>
    <w:rsid w:val="006A196F"/>
    <w:rsid w:val="006A1A59"/>
    <w:rsid w:val="006A1BC4"/>
    <w:rsid w:val="006A2264"/>
    <w:rsid w:val="006A25D1"/>
    <w:rsid w:val="006A3217"/>
    <w:rsid w:val="006A337A"/>
    <w:rsid w:val="006A3B1A"/>
    <w:rsid w:val="006A4043"/>
    <w:rsid w:val="006A4C64"/>
    <w:rsid w:val="006A5787"/>
    <w:rsid w:val="006A584F"/>
    <w:rsid w:val="006A598F"/>
    <w:rsid w:val="006A5F9E"/>
    <w:rsid w:val="006A60B9"/>
    <w:rsid w:val="006A628A"/>
    <w:rsid w:val="006A6491"/>
    <w:rsid w:val="006A69BD"/>
    <w:rsid w:val="006A7323"/>
    <w:rsid w:val="006A790D"/>
    <w:rsid w:val="006A7EFE"/>
    <w:rsid w:val="006B011A"/>
    <w:rsid w:val="006B03D6"/>
    <w:rsid w:val="006B0939"/>
    <w:rsid w:val="006B0AEB"/>
    <w:rsid w:val="006B110F"/>
    <w:rsid w:val="006B1D0D"/>
    <w:rsid w:val="006B1FCF"/>
    <w:rsid w:val="006B2181"/>
    <w:rsid w:val="006B2213"/>
    <w:rsid w:val="006B24CB"/>
    <w:rsid w:val="006B3AF1"/>
    <w:rsid w:val="006B3E65"/>
    <w:rsid w:val="006B3EF8"/>
    <w:rsid w:val="006B403B"/>
    <w:rsid w:val="006B41C8"/>
    <w:rsid w:val="006B48A7"/>
    <w:rsid w:val="006B4977"/>
    <w:rsid w:val="006B4A96"/>
    <w:rsid w:val="006B4E18"/>
    <w:rsid w:val="006B503A"/>
    <w:rsid w:val="006B5CA7"/>
    <w:rsid w:val="006B73E5"/>
    <w:rsid w:val="006B7468"/>
    <w:rsid w:val="006B7914"/>
    <w:rsid w:val="006B7B11"/>
    <w:rsid w:val="006B7D05"/>
    <w:rsid w:val="006B7DD4"/>
    <w:rsid w:val="006C01D7"/>
    <w:rsid w:val="006C046E"/>
    <w:rsid w:val="006C04C4"/>
    <w:rsid w:val="006C05E9"/>
    <w:rsid w:val="006C0706"/>
    <w:rsid w:val="006C134C"/>
    <w:rsid w:val="006C1DD2"/>
    <w:rsid w:val="006C21E6"/>
    <w:rsid w:val="006C29EB"/>
    <w:rsid w:val="006C2BD3"/>
    <w:rsid w:val="006C2F6C"/>
    <w:rsid w:val="006C3175"/>
    <w:rsid w:val="006C3846"/>
    <w:rsid w:val="006C3A6A"/>
    <w:rsid w:val="006C4051"/>
    <w:rsid w:val="006C49D4"/>
    <w:rsid w:val="006C4EC1"/>
    <w:rsid w:val="006C4FFD"/>
    <w:rsid w:val="006C506E"/>
    <w:rsid w:val="006C54E3"/>
    <w:rsid w:val="006C5DB4"/>
    <w:rsid w:val="006C63F2"/>
    <w:rsid w:val="006C6A51"/>
    <w:rsid w:val="006C7079"/>
    <w:rsid w:val="006C725E"/>
    <w:rsid w:val="006C7C96"/>
    <w:rsid w:val="006D00A3"/>
    <w:rsid w:val="006D024F"/>
    <w:rsid w:val="006D02E4"/>
    <w:rsid w:val="006D0D2C"/>
    <w:rsid w:val="006D1673"/>
    <w:rsid w:val="006D1729"/>
    <w:rsid w:val="006D1D68"/>
    <w:rsid w:val="006D2097"/>
    <w:rsid w:val="006D210D"/>
    <w:rsid w:val="006D2403"/>
    <w:rsid w:val="006D243E"/>
    <w:rsid w:val="006D287F"/>
    <w:rsid w:val="006D2AB8"/>
    <w:rsid w:val="006D2F41"/>
    <w:rsid w:val="006D2FAE"/>
    <w:rsid w:val="006D30E6"/>
    <w:rsid w:val="006D350B"/>
    <w:rsid w:val="006D414F"/>
    <w:rsid w:val="006D55E1"/>
    <w:rsid w:val="006D5CF5"/>
    <w:rsid w:val="006D5E69"/>
    <w:rsid w:val="006D6FDF"/>
    <w:rsid w:val="006D72C0"/>
    <w:rsid w:val="006D7330"/>
    <w:rsid w:val="006D7835"/>
    <w:rsid w:val="006D7DFC"/>
    <w:rsid w:val="006E060B"/>
    <w:rsid w:val="006E06B2"/>
    <w:rsid w:val="006E079F"/>
    <w:rsid w:val="006E0912"/>
    <w:rsid w:val="006E0957"/>
    <w:rsid w:val="006E0D21"/>
    <w:rsid w:val="006E0F5F"/>
    <w:rsid w:val="006E1204"/>
    <w:rsid w:val="006E214A"/>
    <w:rsid w:val="006E27E2"/>
    <w:rsid w:val="006E2B6C"/>
    <w:rsid w:val="006E33BC"/>
    <w:rsid w:val="006E392C"/>
    <w:rsid w:val="006E3CDA"/>
    <w:rsid w:val="006E3F4D"/>
    <w:rsid w:val="006E4187"/>
    <w:rsid w:val="006E4767"/>
    <w:rsid w:val="006E533A"/>
    <w:rsid w:val="006E5754"/>
    <w:rsid w:val="006E5A18"/>
    <w:rsid w:val="006E63EF"/>
    <w:rsid w:val="006E6473"/>
    <w:rsid w:val="006E779E"/>
    <w:rsid w:val="006E7DF8"/>
    <w:rsid w:val="006F069E"/>
    <w:rsid w:val="006F0A6A"/>
    <w:rsid w:val="006F10E9"/>
    <w:rsid w:val="006F110A"/>
    <w:rsid w:val="006F1670"/>
    <w:rsid w:val="006F1AB7"/>
    <w:rsid w:val="006F202F"/>
    <w:rsid w:val="006F27D4"/>
    <w:rsid w:val="006F2945"/>
    <w:rsid w:val="006F295B"/>
    <w:rsid w:val="006F2D94"/>
    <w:rsid w:val="006F2DA5"/>
    <w:rsid w:val="006F31DC"/>
    <w:rsid w:val="006F36DF"/>
    <w:rsid w:val="006F37FA"/>
    <w:rsid w:val="006F3D88"/>
    <w:rsid w:val="006F3DFF"/>
    <w:rsid w:val="006F49AB"/>
    <w:rsid w:val="006F4A8F"/>
    <w:rsid w:val="006F50AF"/>
    <w:rsid w:val="006F5300"/>
    <w:rsid w:val="006F5630"/>
    <w:rsid w:val="006F7113"/>
    <w:rsid w:val="006F7C2C"/>
    <w:rsid w:val="007005AE"/>
    <w:rsid w:val="0070091D"/>
    <w:rsid w:val="00700BD4"/>
    <w:rsid w:val="00700FE3"/>
    <w:rsid w:val="00701D57"/>
    <w:rsid w:val="007024AD"/>
    <w:rsid w:val="0070287F"/>
    <w:rsid w:val="00702BA2"/>
    <w:rsid w:val="0070360D"/>
    <w:rsid w:val="0070385C"/>
    <w:rsid w:val="00703974"/>
    <w:rsid w:val="00704F94"/>
    <w:rsid w:val="007050C0"/>
    <w:rsid w:val="007057DE"/>
    <w:rsid w:val="007060D2"/>
    <w:rsid w:val="0070617F"/>
    <w:rsid w:val="007061C5"/>
    <w:rsid w:val="0070682F"/>
    <w:rsid w:val="00706A22"/>
    <w:rsid w:val="0070717B"/>
    <w:rsid w:val="00707783"/>
    <w:rsid w:val="00707B12"/>
    <w:rsid w:val="0071028C"/>
    <w:rsid w:val="00710959"/>
    <w:rsid w:val="0071138F"/>
    <w:rsid w:val="007114A6"/>
    <w:rsid w:val="00711766"/>
    <w:rsid w:val="00711E54"/>
    <w:rsid w:val="00712241"/>
    <w:rsid w:val="00712247"/>
    <w:rsid w:val="00712801"/>
    <w:rsid w:val="00712968"/>
    <w:rsid w:val="00712FE0"/>
    <w:rsid w:val="0071301F"/>
    <w:rsid w:val="00713832"/>
    <w:rsid w:val="0071497A"/>
    <w:rsid w:val="00714FED"/>
    <w:rsid w:val="00715009"/>
    <w:rsid w:val="00715AB5"/>
    <w:rsid w:val="00715D79"/>
    <w:rsid w:val="00716127"/>
    <w:rsid w:val="0071640F"/>
    <w:rsid w:val="00716449"/>
    <w:rsid w:val="007169C6"/>
    <w:rsid w:val="00716D58"/>
    <w:rsid w:val="007172C1"/>
    <w:rsid w:val="00717C5B"/>
    <w:rsid w:val="00720159"/>
    <w:rsid w:val="0072021B"/>
    <w:rsid w:val="00720761"/>
    <w:rsid w:val="00720B50"/>
    <w:rsid w:val="00721195"/>
    <w:rsid w:val="007216F6"/>
    <w:rsid w:val="00721747"/>
    <w:rsid w:val="0072186A"/>
    <w:rsid w:val="00721D19"/>
    <w:rsid w:val="007222C4"/>
    <w:rsid w:val="00722514"/>
    <w:rsid w:val="007228B4"/>
    <w:rsid w:val="007236E3"/>
    <w:rsid w:val="00723B4A"/>
    <w:rsid w:val="0072584C"/>
    <w:rsid w:val="007258AC"/>
    <w:rsid w:val="00725FDF"/>
    <w:rsid w:val="00726162"/>
    <w:rsid w:val="007269EA"/>
    <w:rsid w:val="00727624"/>
    <w:rsid w:val="00727DAF"/>
    <w:rsid w:val="0073028B"/>
    <w:rsid w:val="00730291"/>
    <w:rsid w:val="00730509"/>
    <w:rsid w:val="00730D71"/>
    <w:rsid w:val="00730E49"/>
    <w:rsid w:val="00730E57"/>
    <w:rsid w:val="00731288"/>
    <w:rsid w:val="0073136F"/>
    <w:rsid w:val="0073169A"/>
    <w:rsid w:val="00731988"/>
    <w:rsid w:val="00731E8F"/>
    <w:rsid w:val="00732521"/>
    <w:rsid w:val="00732539"/>
    <w:rsid w:val="00732630"/>
    <w:rsid w:val="007326D1"/>
    <w:rsid w:val="0073274E"/>
    <w:rsid w:val="007328B6"/>
    <w:rsid w:val="00732C8F"/>
    <w:rsid w:val="00732CA4"/>
    <w:rsid w:val="00733876"/>
    <w:rsid w:val="00733AB8"/>
    <w:rsid w:val="00735379"/>
    <w:rsid w:val="00735838"/>
    <w:rsid w:val="00735A1C"/>
    <w:rsid w:val="00735BD6"/>
    <w:rsid w:val="007368B3"/>
    <w:rsid w:val="00736E8E"/>
    <w:rsid w:val="0073736C"/>
    <w:rsid w:val="0073749F"/>
    <w:rsid w:val="00737B28"/>
    <w:rsid w:val="00737CC2"/>
    <w:rsid w:val="00737E62"/>
    <w:rsid w:val="0074006E"/>
    <w:rsid w:val="007408FD"/>
    <w:rsid w:val="00740C09"/>
    <w:rsid w:val="00740EEE"/>
    <w:rsid w:val="007411AE"/>
    <w:rsid w:val="007412C5"/>
    <w:rsid w:val="007415F4"/>
    <w:rsid w:val="00742507"/>
    <w:rsid w:val="00742ADB"/>
    <w:rsid w:val="00743CC2"/>
    <w:rsid w:val="00743FD4"/>
    <w:rsid w:val="00744C0F"/>
    <w:rsid w:val="00744C40"/>
    <w:rsid w:val="00744EE4"/>
    <w:rsid w:val="007453CC"/>
    <w:rsid w:val="007456DE"/>
    <w:rsid w:val="00746648"/>
    <w:rsid w:val="007472F6"/>
    <w:rsid w:val="00747A77"/>
    <w:rsid w:val="00750DD4"/>
    <w:rsid w:val="00750FBF"/>
    <w:rsid w:val="007518B4"/>
    <w:rsid w:val="007519F8"/>
    <w:rsid w:val="00751DC0"/>
    <w:rsid w:val="00752D3D"/>
    <w:rsid w:val="007534C4"/>
    <w:rsid w:val="00753A9F"/>
    <w:rsid w:val="007544A0"/>
    <w:rsid w:val="00755006"/>
    <w:rsid w:val="007552A7"/>
    <w:rsid w:val="00755616"/>
    <w:rsid w:val="007558B8"/>
    <w:rsid w:val="00755961"/>
    <w:rsid w:val="00755AC0"/>
    <w:rsid w:val="00755D73"/>
    <w:rsid w:val="007570EF"/>
    <w:rsid w:val="00757B09"/>
    <w:rsid w:val="00757C0F"/>
    <w:rsid w:val="007607F5"/>
    <w:rsid w:val="00760BEF"/>
    <w:rsid w:val="0076203B"/>
    <w:rsid w:val="0076218B"/>
    <w:rsid w:val="0076220E"/>
    <w:rsid w:val="00763413"/>
    <w:rsid w:val="00764440"/>
    <w:rsid w:val="00765263"/>
    <w:rsid w:val="00765417"/>
    <w:rsid w:val="007655B7"/>
    <w:rsid w:val="00765789"/>
    <w:rsid w:val="00765988"/>
    <w:rsid w:val="00766E49"/>
    <w:rsid w:val="00767DC5"/>
    <w:rsid w:val="00770B01"/>
    <w:rsid w:val="00770B68"/>
    <w:rsid w:val="00770F95"/>
    <w:rsid w:val="0077117D"/>
    <w:rsid w:val="00771208"/>
    <w:rsid w:val="00771215"/>
    <w:rsid w:val="00771D94"/>
    <w:rsid w:val="007720AE"/>
    <w:rsid w:val="007729DB"/>
    <w:rsid w:val="00772A5F"/>
    <w:rsid w:val="00772B1D"/>
    <w:rsid w:val="007739A2"/>
    <w:rsid w:val="00773ADB"/>
    <w:rsid w:val="00773D17"/>
    <w:rsid w:val="007743B6"/>
    <w:rsid w:val="007747B5"/>
    <w:rsid w:val="007749B3"/>
    <w:rsid w:val="00774BC1"/>
    <w:rsid w:val="00775229"/>
    <w:rsid w:val="00775473"/>
    <w:rsid w:val="00775D43"/>
    <w:rsid w:val="0077649E"/>
    <w:rsid w:val="0077652F"/>
    <w:rsid w:val="0077656F"/>
    <w:rsid w:val="007766B9"/>
    <w:rsid w:val="007766C1"/>
    <w:rsid w:val="00777114"/>
    <w:rsid w:val="007776E7"/>
    <w:rsid w:val="0077782B"/>
    <w:rsid w:val="00780375"/>
    <w:rsid w:val="00780CF7"/>
    <w:rsid w:val="0078164E"/>
    <w:rsid w:val="00781B3C"/>
    <w:rsid w:val="00782A4C"/>
    <w:rsid w:val="00782CBF"/>
    <w:rsid w:val="00783436"/>
    <w:rsid w:val="0078380A"/>
    <w:rsid w:val="00783A74"/>
    <w:rsid w:val="00783CCE"/>
    <w:rsid w:val="00783E3B"/>
    <w:rsid w:val="0078451E"/>
    <w:rsid w:val="00784B8F"/>
    <w:rsid w:val="00784B96"/>
    <w:rsid w:val="00784D77"/>
    <w:rsid w:val="00784F3B"/>
    <w:rsid w:val="0078520A"/>
    <w:rsid w:val="0078541C"/>
    <w:rsid w:val="0078576C"/>
    <w:rsid w:val="00785975"/>
    <w:rsid w:val="00785C9B"/>
    <w:rsid w:val="00786684"/>
    <w:rsid w:val="00786CE1"/>
    <w:rsid w:val="00787964"/>
    <w:rsid w:val="00787D3C"/>
    <w:rsid w:val="0079015B"/>
    <w:rsid w:val="00790462"/>
    <w:rsid w:val="00791912"/>
    <w:rsid w:val="00791BF6"/>
    <w:rsid w:val="00791F64"/>
    <w:rsid w:val="007923F9"/>
    <w:rsid w:val="00793377"/>
    <w:rsid w:val="00793661"/>
    <w:rsid w:val="00793A5B"/>
    <w:rsid w:val="00794978"/>
    <w:rsid w:val="00794D71"/>
    <w:rsid w:val="00795920"/>
    <w:rsid w:val="00795B82"/>
    <w:rsid w:val="00795CFD"/>
    <w:rsid w:val="00796945"/>
    <w:rsid w:val="007969A6"/>
    <w:rsid w:val="007971E7"/>
    <w:rsid w:val="00797CD4"/>
    <w:rsid w:val="00797FE3"/>
    <w:rsid w:val="007A0E02"/>
    <w:rsid w:val="007A0EDD"/>
    <w:rsid w:val="007A0EEE"/>
    <w:rsid w:val="007A15B3"/>
    <w:rsid w:val="007A182A"/>
    <w:rsid w:val="007A1DEA"/>
    <w:rsid w:val="007A2200"/>
    <w:rsid w:val="007A29BA"/>
    <w:rsid w:val="007A44FD"/>
    <w:rsid w:val="007A4A89"/>
    <w:rsid w:val="007A4B27"/>
    <w:rsid w:val="007A4BCC"/>
    <w:rsid w:val="007A4D86"/>
    <w:rsid w:val="007A4FC5"/>
    <w:rsid w:val="007A513D"/>
    <w:rsid w:val="007A524C"/>
    <w:rsid w:val="007A5288"/>
    <w:rsid w:val="007A5441"/>
    <w:rsid w:val="007A5482"/>
    <w:rsid w:val="007A5A09"/>
    <w:rsid w:val="007A5E8D"/>
    <w:rsid w:val="007A5F8E"/>
    <w:rsid w:val="007A676B"/>
    <w:rsid w:val="007A6D77"/>
    <w:rsid w:val="007A72EA"/>
    <w:rsid w:val="007A7883"/>
    <w:rsid w:val="007B0C7B"/>
    <w:rsid w:val="007B14E4"/>
    <w:rsid w:val="007B19B5"/>
    <w:rsid w:val="007B1AF5"/>
    <w:rsid w:val="007B1E74"/>
    <w:rsid w:val="007B38FB"/>
    <w:rsid w:val="007B4FD9"/>
    <w:rsid w:val="007B61FB"/>
    <w:rsid w:val="007B640A"/>
    <w:rsid w:val="007B690F"/>
    <w:rsid w:val="007B6931"/>
    <w:rsid w:val="007B70F6"/>
    <w:rsid w:val="007B7436"/>
    <w:rsid w:val="007B795E"/>
    <w:rsid w:val="007B7983"/>
    <w:rsid w:val="007B7EC9"/>
    <w:rsid w:val="007C04F8"/>
    <w:rsid w:val="007C06A5"/>
    <w:rsid w:val="007C0742"/>
    <w:rsid w:val="007C0858"/>
    <w:rsid w:val="007C113A"/>
    <w:rsid w:val="007C1429"/>
    <w:rsid w:val="007C16DF"/>
    <w:rsid w:val="007C2180"/>
    <w:rsid w:val="007C2802"/>
    <w:rsid w:val="007C338C"/>
    <w:rsid w:val="007C341F"/>
    <w:rsid w:val="007C3C81"/>
    <w:rsid w:val="007C3DC8"/>
    <w:rsid w:val="007C51F5"/>
    <w:rsid w:val="007C6B61"/>
    <w:rsid w:val="007C6E0A"/>
    <w:rsid w:val="007D035D"/>
    <w:rsid w:val="007D054D"/>
    <w:rsid w:val="007D0A28"/>
    <w:rsid w:val="007D1B9E"/>
    <w:rsid w:val="007D1F6E"/>
    <w:rsid w:val="007D22A8"/>
    <w:rsid w:val="007D2777"/>
    <w:rsid w:val="007D3834"/>
    <w:rsid w:val="007D3835"/>
    <w:rsid w:val="007D409E"/>
    <w:rsid w:val="007D45A6"/>
    <w:rsid w:val="007D4633"/>
    <w:rsid w:val="007D4766"/>
    <w:rsid w:val="007D4925"/>
    <w:rsid w:val="007D4B1C"/>
    <w:rsid w:val="007D4DD3"/>
    <w:rsid w:val="007D4FE5"/>
    <w:rsid w:val="007D59BF"/>
    <w:rsid w:val="007D5DF2"/>
    <w:rsid w:val="007D6563"/>
    <w:rsid w:val="007D6A9B"/>
    <w:rsid w:val="007D6C8B"/>
    <w:rsid w:val="007D76D6"/>
    <w:rsid w:val="007D7750"/>
    <w:rsid w:val="007D78BB"/>
    <w:rsid w:val="007D790C"/>
    <w:rsid w:val="007E0941"/>
    <w:rsid w:val="007E0B63"/>
    <w:rsid w:val="007E0B96"/>
    <w:rsid w:val="007E1528"/>
    <w:rsid w:val="007E2D7C"/>
    <w:rsid w:val="007E2DDD"/>
    <w:rsid w:val="007E32D0"/>
    <w:rsid w:val="007E34A4"/>
    <w:rsid w:val="007E3896"/>
    <w:rsid w:val="007E3D16"/>
    <w:rsid w:val="007E3EC7"/>
    <w:rsid w:val="007E450C"/>
    <w:rsid w:val="007E47A3"/>
    <w:rsid w:val="007E48E4"/>
    <w:rsid w:val="007E4C3F"/>
    <w:rsid w:val="007E52D1"/>
    <w:rsid w:val="007F0127"/>
    <w:rsid w:val="007F0EC8"/>
    <w:rsid w:val="007F1CD4"/>
    <w:rsid w:val="007F245D"/>
    <w:rsid w:val="007F24A8"/>
    <w:rsid w:val="007F2593"/>
    <w:rsid w:val="007F2995"/>
    <w:rsid w:val="007F2F55"/>
    <w:rsid w:val="007F3050"/>
    <w:rsid w:val="007F308B"/>
    <w:rsid w:val="007F3D8E"/>
    <w:rsid w:val="007F3EFD"/>
    <w:rsid w:val="007F4BAB"/>
    <w:rsid w:val="007F4F61"/>
    <w:rsid w:val="007F50D3"/>
    <w:rsid w:val="007F5B47"/>
    <w:rsid w:val="007F6A43"/>
    <w:rsid w:val="007F6C07"/>
    <w:rsid w:val="007F6D1F"/>
    <w:rsid w:val="007F6E28"/>
    <w:rsid w:val="007F7920"/>
    <w:rsid w:val="008004AB"/>
    <w:rsid w:val="0080061E"/>
    <w:rsid w:val="00801070"/>
    <w:rsid w:val="0080111E"/>
    <w:rsid w:val="0080130A"/>
    <w:rsid w:val="008018DA"/>
    <w:rsid w:val="00801CBA"/>
    <w:rsid w:val="0080225B"/>
    <w:rsid w:val="00803894"/>
    <w:rsid w:val="008039A7"/>
    <w:rsid w:val="00804F17"/>
    <w:rsid w:val="00804F3C"/>
    <w:rsid w:val="0080520A"/>
    <w:rsid w:val="00805D86"/>
    <w:rsid w:val="00805E87"/>
    <w:rsid w:val="00806803"/>
    <w:rsid w:val="00806B73"/>
    <w:rsid w:val="00806D19"/>
    <w:rsid w:val="00807407"/>
    <w:rsid w:val="00807629"/>
    <w:rsid w:val="0080774C"/>
    <w:rsid w:val="00807F42"/>
    <w:rsid w:val="00810AEF"/>
    <w:rsid w:val="008112D2"/>
    <w:rsid w:val="0081169D"/>
    <w:rsid w:val="00811907"/>
    <w:rsid w:val="00811C09"/>
    <w:rsid w:val="008123D6"/>
    <w:rsid w:val="00812575"/>
    <w:rsid w:val="00812F07"/>
    <w:rsid w:val="00812F26"/>
    <w:rsid w:val="0081378E"/>
    <w:rsid w:val="008149AA"/>
    <w:rsid w:val="00814A35"/>
    <w:rsid w:val="00814D8C"/>
    <w:rsid w:val="00815203"/>
    <w:rsid w:val="00815736"/>
    <w:rsid w:val="00816DC6"/>
    <w:rsid w:val="00817B9E"/>
    <w:rsid w:val="008201DE"/>
    <w:rsid w:val="0082024E"/>
    <w:rsid w:val="0082034D"/>
    <w:rsid w:val="00820BC3"/>
    <w:rsid w:val="00820E1F"/>
    <w:rsid w:val="008213A1"/>
    <w:rsid w:val="008215F0"/>
    <w:rsid w:val="00821B34"/>
    <w:rsid w:val="00821CE8"/>
    <w:rsid w:val="00821FAE"/>
    <w:rsid w:val="0082283A"/>
    <w:rsid w:val="00822A32"/>
    <w:rsid w:val="00822F69"/>
    <w:rsid w:val="00823710"/>
    <w:rsid w:val="00823A7B"/>
    <w:rsid w:val="00823ACA"/>
    <w:rsid w:val="008248AF"/>
    <w:rsid w:val="008249A9"/>
    <w:rsid w:val="00824A9A"/>
    <w:rsid w:val="00824BA2"/>
    <w:rsid w:val="00824D29"/>
    <w:rsid w:val="0082526A"/>
    <w:rsid w:val="00826227"/>
    <w:rsid w:val="008265DE"/>
    <w:rsid w:val="0082675E"/>
    <w:rsid w:val="00827315"/>
    <w:rsid w:val="008273A9"/>
    <w:rsid w:val="00827D5B"/>
    <w:rsid w:val="00830100"/>
    <w:rsid w:val="00830FB8"/>
    <w:rsid w:val="0083275C"/>
    <w:rsid w:val="00833223"/>
    <w:rsid w:val="0083388F"/>
    <w:rsid w:val="008346CC"/>
    <w:rsid w:val="008350DC"/>
    <w:rsid w:val="008357E4"/>
    <w:rsid w:val="00835892"/>
    <w:rsid w:val="00835904"/>
    <w:rsid w:val="008367B1"/>
    <w:rsid w:val="00836944"/>
    <w:rsid w:val="00837690"/>
    <w:rsid w:val="008403DF"/>
    <w:rsid w:val="00840575"/>
    <w:rsid w:val="00840664"/>
    <w:rsid w:val="0084114B"/>
    <w:rsid w:val="00841897"/>
    <w:rsid w:val="008424BD"/>
    <w:rsid w:val="00842689"/>
    <w:rsid w:val="00843594"/>
    <w:rsid w:val="0084388C"/>
    <w:rsid w:val="00843D03"/>
    <w:rsid w:val="00843D83"/>
    <w:rsid w:val="00844762"/>
    <w:rsid w:val="00845F9F"/>
    <w:rsid w:val="00846786"/>
    <w:rsid w:val="00846A75"/>
    <w:rsid w:val="00847106"/>
    <w:rsid w:val="00847A38"/>
    <w:rsid w:val="00847A56"/>
    <w:rsid w:val="00850ADB"/>
    <w:rsid w:val="0085285B"/>
    <w:rsid w:val="0085295A"/>
    <w:rsid w:val="00852E53"/>
    <w:rsid w:val="00853271"/>
    <w:rsid w:val="008534F8"/>
    <w:rsid w:val="008539D5"/>
    <w:rsid w:val="00853B16"/>
    <w:rsid w:val="00853EFB"/>
    <w:rsid w:val="0085409D"/>
    <w:rsid w:val="00855DE1"/>
    <w:rsid w:val="00855E03"/>
    <w:rsid w:val="00855E5E"/>
    <w:rsid w:val="00856A11"/>
    <w:rsid w:val="00857494"/>
    <w:rsid w:val="00860490"/>
    <w:rsid w:val="00860568"/>
    <w:rsid w:val="008609F3"/>
    <w:rsid w:val="00860CA0"/>
    <w:rsid w:val="00861135"/>
    <w:rsid w:val="008613CC"/>
    <w:rsid w:val="00861419"/>
    <w:rsid w:val="008617ED"/>
    <w:rsid w:val="00862040"/>
    <w:rsid w:val="008623A4"/>
    <w:rsid w:val="00862882"/>
    <w:rsid w:val="008630A0"/>
    <w:rsid w:val="008637C6"/>
    <w:rsid w:val="00863F87"/>
    <w:rsid w:val="0086491F"/>
    <w:rsid w:val="0086548B"/>
    <w:rsid w:val="00865A55"/>
    <w:rsid w:val="00865BD6"/>
    <w:rsid w:val="00865D27"/>
    <w:rsid w:val="008666AB"/>
    <w:rsid w:val="00866763"/>
    <w:rsid w:val="0086683F"/>
    <w:rsid w:val="00866B48"/>
    <w:rsid w:val="00866D7E"/>
    <w:rsid w:val="00870018"/>
    <w:rsid w:val="00870BCA"/>
    <w:rsid w:val="008710DF"/>
    <w:rsid w:val="00871A40"/>
    <w:rsid w:val="00871B35"/>
    <w:rsid w:val="00871C69"/>
    <w:rsid w:val="008729A6"/>
    <w:rsid w:val="00872B69"/>
    <w:rsid w:val="00872C5D"/>
    <w:rsid w:val="00874926"/>
    <w:rsid w:val="00874B7E"/>
    <w:rsid w:val="00875A2A"/>
    <w:rsid w:val="0087689F"/>
    <w:rsid w:val="008769D1"/>
    <w:rsid w:val="00876BBC"/>
    <w:rsid w:val="00876F9D"/>
    <w:rsid w:val="008778E6"/>
    <w:rsid w:val="008779C5"/>
    <w:rsid w:val="00877B4C"/>
    <w:rsid w:val="00877EF8"/>
    <w:rsid w:val="0088063A"/>
    <w:rsid w:val="00880665"/>
    <w:rsid w:val="00880670"/>
    <w:rsid w:val="00880C41"/>
    <w:rsid w:val="00880F1A"/>
    <w:rsid w:val="008813B6"/>
    <w:rsid w:val="008814C0"/>
    <w:rsid w:val="008815B2"/>
    <w:rsid w:val="00881614"/>
    <w:rsid w:val="00881B45"/>
    <w:rsid w:val="00881B58"/>
    <w:rsid w:val="00881B78"/>
    <w:rsid w:val="00881D57"/>
    <w:rsid w:val="008823C6"/>
    <w:rsid w:val="00882F47"/>
    <w:rsid w:val="00882F86"/>
    <w:rsid w:val="00883DF2"/>
    <w:rsid w:val="00884199"/>
    <w:rsid w:val="00884253"/>
    <w:rsid w:val="00884B98"/>
    <w:rsid w:val="00884E1A"/>
    <w:rsid w:val="0088512F"/>
    <w:rsid w:val="0088586A"/>
    <w:rsid w:val="00885D48"/>
    <w:rsid w:val="00887039"/>
    <w:rsid w:val="008872B7"/>
    <w:rsid w:val="008877F1"/>
    <w:rsid w:val="00890171"/>
    <w:rsid w:val="008901AC"/>
    <w:rsid w:val="008908C9"/>
    <w:rsid w:val="00890A52"/>
    <w:rsid w:val="00891AB5"/>
    <w:rsid w:val="00891BB7"/>
    <w:rsid w:val="008920C6"/>
    <w:rsid w:val="00892497"/>
    <w:rsid w:val="00892C48"/>
    <w:rsid w:val="00893007"/>
    <w:rsid w:val="008933E9"/>
    <w:rsid w:val="00893FF8"/>
    <w:rsid w:val="00894010"/>
    <w:rsid w:val="00894038"/>
    <w:rsid w:val="00894EE9"/>
    <w:rsid w:val="00895768"/>
    <w:rsid w:val="00896FDD"/>
    <w:rsid w:val="0089704B"/>
    <w:rsid w:val="0089728B"/>
    <w:rsid w:val="008974AD"/>
    <w:rsid w:val="00897663"/>
    <w:rsid w:val="008979F0"/>
    <w:rsid w:val="00897A08"/>
    <w:rsid w:val="00897DE5"/>
    <w:rsid w:val="00897F49"/>
    <w:rsid w:val="008A000E"/>
    <w:rsid w:val="008A0259"/>
    <w:rsid w:val="008A03D6"/>
    <w:rsid w:val="008A0571"/>
    <w:rsid w:val="008A088F"/>
    <w:rsid w:val="008A0A5D"/>
    <w:rsid w:val="008A0AE7"/>
    <w:rsid w:val="008A0BB6"/>
    <w:rsid w:val="008A1244"/>
    <w:rsid w:val="008A135C"/>
    <w:rsid w:val="008A1C33"/>
    <w:rsid w:val="008A1FCE"/>
    <w:rsid w:val="008A2031"/>
    <w:rsid w:val="008A2153"/>
    <w:rsid w:val="008A2A09"/>
    <w:rsid w:val="008A3841"/>
    <w:rsid w:val="008A38A5"/>
    <w:rsid w:val="008A39C7"/>
    <w:rsid w:val="008A3D83"/>
    <w:rsid w:val="008A404F"/>
    <w:rsid w:val="008A43CD"/>
    <w:rsid w:val="008A4D52"/>
    <w:rsid w:val="008A561C"/>
    <w:rsid w:val="008A5DD1"/>
    <w:rsid w:val="008A65D7"/>
    <w:rsid w:val="008A6A4A"/>
    <w:rsid w:val="008A714C"/>
    <w:rsid w:val="008A7C55"/>
    <w:rsid w:val="008A7D8A"/>
    <w:rsid w:val="008B0B46"/>
    <w:rsid w:val="008B0EFC"/>
    <w:rsid w:val="008B1490"/>
    <w:rsid w:val="008B183A"/>
    <w:rsid w:val="008B1E1F"/>
    <w:rsid w:val="008B220D"/>
    <w:rsid w:val="008B251D"/>
    <w:rsid w:val="008B2DEC"/>
    <w:rsid w:val="008B3181"/>
    <w:rsid w:val="008B4736"/>
    <w:rsid w:val="008B499D"/>
    <w:rsid w:val="008B585E"/>
    <w:rsid w:val="008B6ABD"/>
    <w:rsid w:val="008B75E0"/>
    <w:rsid w:val="008B7D4A"/>
    <w:rsid w:val="008C063F"/>
    <w:rsid w:val="008C0DC5"/>
    <w:rsid w:val="008C0F66"/>
    <w:rsid w:val="008C109D"/>
    <w:rsid w:val="008C1598"/>
    <w:rsid w:val="008C17DA"/>
    <w:rsid w:val="008C1908"/>
    <w:rsid w:val="008C1BD9"/>
    <w:rsid w:val="008C2563"/>
    <w:rsid w:val="008C2905"/>
    <w:rsid w:val="008C2E96"/>
    <w:rsid w:val="008C2FFC"/>
    <w:rsid w:val="008C3558"/>
    <w:rsid w:val="008C357E"/>
    <w:rsid w:val="008C378C"/>
    <w:rsid w:val="008C39D4"/>
    <w:rsid w:val="008C4043"/>
    <w:rsid w:val="008C476F"/>
    <w:rsid w:val="008C4C1C"/>
    <w:rsid w:val="008C58ED"/>
    <w:rsid w:val="008C5ED8"/>
    <w:rsid w:val="008C608A"/>
    <w:rsid w:val="008C68EB"/>
    <w:rsid w:val="008C6DE4"/>
    <w:rsid w:val="008C700B"/>
    <w:rsid w:val="008C73AD"/>
    <w:rsid w:val="008C7933"/>
    <w:rsid w:val="008D0841"/>
    <w:rsid w:val="008D0846"/>
    <w:rsid w:val="008D1090"/>
    <w:rsid w:val="008D132E"/>
    <w:rsid w:val="008D1399"/>
    <w:rsid w:val="008D140F"/>
    <w:rsid w:val="008D1E24"/>
    <w:rsid w:val="008D1FDF"/>
    <w:rsid w:val="008D2F36"/>
    <w:rsid w:val="008D31D4"/>
    <w:rsid w:val="008D3275"/>
    <w:rsid w:val="008D3352"/>
    <w:rsid w:val="008D37AB"/>
    <w:rsid w:val="008D39C2"/>
    <w:rsid w:val="008D4813"/>
    <w:rsid w:val="008D4FE0"/>
    <w:rsid w:val="008D5078"/>
    <w:rsid w:val="008D52C2"/>
    <w:rsid w:val="008D5836"/>
    <w:rsid w:val="008D58E2"/>
    <w:rsid w:val="008D61EC"/>
    <w:rsid w:val="008D725F"/>
    <w:rsid w:val="008D73BD"/>
    <w:rsid w:val="008D7527"/>
    <w:rsid w:val="008D7C3B"/>
    <w:rsid w:val="008D7C3D"/>
    <w:rsid w:val="008E0395"/>
    <w:rsid w:val="008E03F4"/>
    <w:rsid w:val="008E0B20"/>
    <w:rsid w:val="008E0B86"/>
    <w:rsid w:val="008E1189"/>
    <w:rsid w:val="008E2242"/>
    <w:rsid w:val="008E25CD"/>
    <w:rsid w:val="008E29C9"/>
    <w:rsid w:val="008E3143"/>
    <w:rsid w:val="008E35C3"/>
    <w:rsid w:val="008E39B4"/>
    <w:rsid w:val="008E3A14"/>
    <w:rsid w:val="008E4093"/>
    <w:rsid w:val="008E44BA"/>
    <w:rsid w:val="008E473A"/>
    <w:rsid w:val="008E51FC"/>
    <w:rsid w:val="008E563C"/>
    <w:rsid w:val="008E61A0"/>
    <w:rsid w:val="008E6CB7"/>
    <w:rsid w:val="008E6ED3"/>
    <w:rsid w:val="008E7439"/>
    <w:rsid w:val="008E78D2"/>
    <w:rsid w:val="008E7AB8"/>
    <w:rsid w:val="008E7C80"/>
    <w:rsid w:val="008F0945"/>
    <w:rsid w:val="008F09CE"/>
    <w:rsid w:val="008F0EA8"/>
    <w:rsid w:val="008F0FA5"/>
    <w:rsid w:val="008F2360"/>
    <w:rsid w:val="008F26F8"/>
    <w:rsid w:val="008F2982"/>
    <w:rsid w:val="008F2B71"/>
    <w:rsid w:val="008F40DD"/>
    <w:rsid w:val="008F44F9"/>
    <w:rsid w:val="008F4B5B"/>
    <w:rsid w:val="008F51D0"/>
    <w:rsid w:val="008F5505"/>
    <w:rsid w:val="008F58D1"/>
    <w:rsid w:val="008F5A92"/>
    <w:rsid w:val="008F677E"/>
    <w:rsid w:val="008F6A8C"/>
    <w:rsid w:val="008F6F91"/>
    <w:rsid w:val="008F7671"/>
    <w:rsid w:val="008F7DC5"/>
    <w:rsid w:val="00900C52"/>
    <w:rsid w:val="00901662"/>
    <w:rsid w:val="00901D2A"/>
    <w:rsid w:val="00901F1F"/>
    <w:rsid w:val="0090267C"/>
    <w:rsid w:val="00903B5F"/>
    <w:rsid w:val="00903D13"/>
    <w:rsid w:val="00903EE4"/>
    <w:rsid w:val="00904FA5"/>
    <w:rsid w:val="00905A3C"/>
    <w:rsid w:val="00905CED"/>
    <w:rsid w:val="00905DF3"/>
    <w:rsid w:val="009067DC"/>
    <w:rsid w:val="00906B59"/>
    <w:rsid w:val="0091008B"/>
    <w:rsid w:val="00910DD6"/>
    <w:rsid w:val="00912FAB"/>
    <w:rsid w:val="00913572"/>
    <w:rsid w:val="00913899"/>
    <w:rsid w:val="00913AB4"/>
    <w:rsid w:val="00913F12"/>
    <w:rsid w:val="00914C49"/>
    <w:rsid w:val="00916827"/>
    <w:rsid w:val="00916A3D"/>
    <w:rsid w:val="00917862"/>
    <w:rsid w:val="00917E38"/>
    <w:rsid w:val="00920E6B"/>
    <w:rsid w:val="00921DFC"/>
    <w:rsid w:val="009220E6"/>
    <w:rsid w:val="00922B60"/>
    <w:rsid w:val="0092302D"/>
    <w:rsid w:val="009234A6"/>
    <w:rsid w:val="0092372A"/>
    <w:rsid w:val="00923732"/>
    <w:rsid w:val="00923824"/>
    <w:rsid w:val="009238D8"/>
    <w:rsid w:val="00923C17"/>
    <w:rsid w:val="00923CF5"/>
    <w:rsid w:val="00924079"/>
    <w:rsid w:val="00924335"/>
    <w:rsid w:val="0092471E"/>
    <w:rsid w:val="00924EDF"/>
    <w:rsid w:val="0092508C"/>
    <w:rsid w:val="00925C79"/>
    <w:rsid w:val="00925CEF"/>
    <w:rsid w:val="00925DA7"/>
    <w:rsid w:val="00926168"/>
    <w:rsid w:val="009267D5"/>
    <w:rsid w:val="00926FCB"/>
    <w:rsid w:val="00927091"/>
    <w:rsid w:val="00927AC7"/>
    <w:rsid w:val="00927FC2"/>
    <w:rsid w:val="0093039D"/>
    <w:rsid w:val="009305BB"/>
    <w:rsid w:val="0093077E"/>
    <w:rsid w:val="009307EE"/>
    <w:rsid w:val="00931076"/>
    <w:rsid w:val="009310CF"/>
    <w:rsid w:val="0093138B"/>
    <w:rsid w:val="00931F26"/>
    <w:rsid w:val="0093242A"/>
    <w:rsid w:val="00932826"/>
    <w:rsid w:val="00932A20"/>
    <w:rsid w:val="009331F4"/>
    <w:rsid w:val="0093320E"/>
    <w:rsid w:val="00933500"/>
    <w:rsid w:val="0093379F"/>
    <w:rsid w:val="009339D7"/>
    <w:rsid w:val="00933D3D"/>
    <w:rsid w:val="00933EA5"/>
    <w:rsid w:val="00934698"/>
    <w:rsid w:val="009346A6"/>
    <w:rsid w:val="009346BB"/>
    <w:rsid w:val="0093494C"/>
    <w:rsid w:val="00934B80"/>
    <w:rsid w:val="00935738"/>
    <w:rsid w:val="00935B5E"/>
    <w:rsid w:val="00935D39"/>
    <w:rsid w:val="00935FD3"/>
    <w:rsid w:val="009361D8"/>
    <w:rsid w:val="00936E6D"/>
    <w:rsid w:val="009371F5"/>
    <w:rsid w:val="00937E09"/>
    <w:rsid w:val="009401F5"/>
    <w:rsid w:val="0094020C"/>
    <w:rsid w:val="009407F2"/>
    <w:rsid w:val="00940AB4"/>
    <w:rsid w:val="00940D7B"/>
    <w:rsid w:val="00940FE2"/>
    <w:rsid w:val="00941084"/>
    <w:rsid w:val="009414E9"/>
    <w:rsid w:val="009418AE"/>
    <w:rsid w:val="009419DC"/>
    <w:rsid w:val="00941BB5"/>
    <w:rsid w:val="00941C4C"/>
    <w:rsid w:val="00942BE8"/>
    <w:rsid w:val="00943869"/>
    <w:rsid w:val="0094498F"/>
    <w:rsid w:val="00944DBC"/>
    <w:rsid w:val="009450C0"/>
    <w:rsid w:val="009453F8"/>
    <w:rsid w:val="00946848"/>
    <w:rsid w:val="0094686F"/>
    <w:rsid w:val="00946907"/>
    <w:rsid w:val="00946DEC"/>
    <w:rsid w:val="00946F3F"/>
    <w:rsid w:val="0094744F"/>
    <w:rsid w:val="009501F0"/>
    <w:rsid w:val="00950CC5"/>
    <w:rsid w:val="00951031"/>
    <w:rsid w:val="009515D0"/>
    <w:rsid w:val="00951B7F"/>
    <w:rsid w:val="00951B84"/>
    <w:rsid w:val="00951C82"/>
    <w:rsid w:val="00951D82"/>
    <w:rsid w:val="00952122"/>
    <w:rsid w:val="009523C6"/>
    <w:rsid w:val="0095264E"/>
    <w:rsid w:val="00952663"/>
    <w:rsid w:val="009527FF"/>
    <w:rsid w:val="00953924"/>
    <w:rsid w:val="0095460F"/>
    <w:rsid w:val="0095488C"/>
    <w:rsid w:val="00954B45"/>
    <w:rsid w:val="00954E2C"/>
    <w:rsid w:val="00955032"/>
    <w:rsid w:val="009554E1"/>
    <w:rsid w:val="00955A42"/>
    <w:rsid w:val="00955C68"/>
    <w:rsid w:val="009562AD"/>
    <w:rsid w:val="0095641D"/>
    <w:rsid w:val="00956685"/>
    <w:rsid w:val="009619F4"/>
    <w:rsid w:val="00961A5B"/>
    <w:rsid w:val="00961B0C"/>
    <w:rsid w:val="00962453"/>
    <w:rsid w:val="00962B00"/>
    <w:rsid w:val="0096365C"/>
    <w:rsid w:val="00963727"/>
    <w:rsid w:val="009637A1"/>
    <w:rsid w:val="00963A68"/>
    <w:rsid w:val="00963F08"/>
    <w:rsid w:val="009644C2"/>
    <w:rsid w:val="00964915"/>
    <w:rsid w:val="00964A45"/>
    <w:rsid w:val="00964E9A"/>
    <w:rsid w:val="00965180"/>
    <w:rsid w:val="00965292"/>
    <w:rsid w:val="00965BE6"/>
    <w:rsid w:val="00965E03"/>
    <w:rsid w:val="00966B70"/>
    <w:rsid w:val="00966E87"/>
    <w:rsid w:val="009673F3"/>
    <w:rsid w:val="0096741F"/>
    <w:rsid w:val="009675A6"/>
    <w:rsid w:val="00967D94"/>
    <w:rsid w:val="00970B83"/>
    <w:rsid w:val="00970FA0"/>
    <w:rsid w:val="0097128E"/>
    <w:rsid w:val="009714F6"/>
    <w:rsid w:val="00971D81"/>
    <w:rsid w:val="00971DB3"/>
    <w:rsid w:val="00972154"/>
    <w:rsid w:val="0097222C"/>
    <w:rsid w:val="00972AC9"/>
    <w:rsid w:val="00972ED1"/>
    <w:rsid w:val="009730B4"/>
    <w:rsid w:val="00973249"/>
    <w:rsid w:val="00973656"/>
    <w:rsid w:val="00973CF9"/>
    <w:rsid w:val="00974401"/>
    <w:rsid w:val="00974583"/>
    <w:rsid w:val="00976888"/>
    <w:rsid w:val="00976CAC"/>
    <w:rsid w:val="00977216"/>
    <w:rsid w:val="00977602"/>
    <w:rsid w:val="00980303"/>
    <w:rsid w:val="0098065B"/>
    <w:rsid w:val="0098100A"/>
    <w:rsid w:val="009811AA"/>
    <w:rsid w:val="00981AC3"/>
    <w:rsid w:val="00981C4D"/>
    <w:rsid w:val="0098219B"/>
    <w:rsid w:val="0098294D"/>
    <w:rsid w:val="0098294E"/>
    <w:rsid w:val="0098348D"/>
    <w:rsid w:val="00983863"/>
    <w:rsid w:val="009838E6"/>
    <w:rsid w:val="0098441C"/>
    <w:rsid w:val="00984C78"/>
    <w:rsid w:val="00984E0F"/>
    <w:rsid w:val="0098500A"/>
    <w:rsid w:val="00985046"/>
    <w:rsid w:val="00985F2C"/>
    <w:rsid w:val="00986384"/>
    <w:rsid w:val="0098649F"/>
    <w:rsid w:val="0098668D"/>
    <w:rsid w:val="00986B2D"/>
    <w:rsid w:val="009878C0"/>
    <w:rsid w:val="00987AB9"/>
    <w:rsid w:val="00987D2A"/>
    <w:rsid w:val="00991224"/>
    <w:rsid w:val="009914C9"/>
    <w:rsid w:val="0099181F"/>
    <w:rsid w:val="0099204D"/>
    <w:rsid w:val="0099214B"/>
    <w:rsid w:val="009924A0"/>
    <w:rsid w:val="00992701"/>
    <w:rsid w:val="0099288A"/>
    <w:rsid w:val="00992DFF"/>
    <w:rsid w:val="00992EB5"/>
    <w:rsid w:val="0099306E"/>
    <w:rsid w:val="00993174"/>
    <w:rsid w:val="009938E2"/>
    <w:rsid w:val="00994533"/>
    <w:rsid w:val="00994BE1"/>
    <w:rsid w:val="00994D7C"/>
    <w:rsid w:val="0099502C"/>
    <w:rsid w:val="009953FD"/>
    <w:rsid w:val="009957B0"/>
    <w:rsid w:val="00996AA0"/>
    <w:rsid w:val="00996B23"/>
    <w:rsid w:val="00997133"/>
    <w:rsid w:val="009971FF"/>
    <w:rsid w:val="009973E3"/>
    <w:rsid w:val="009974E2"/>
    <w:rsid w:val="009974E8"/>
    <w:rsid w:val="009975E2"/>
    <w:rsid w:val="009978DE"/>
    <w:rsid w:val="00997B58"/>
    <w:rsid w:val="00997BDE"/>
    <w:rsid w:val="009A1161"/>
    <w:rsid w:val="009A151E"/>
    <w:rsid w:val="009A1F5A"/>
    <w:rsid w:val="009A24F5"/>
    <w:rsid w:val="009A25CA"/>
    <w:rsid w:val="009A2A29"/>
    <w:rsid w:val="009A2B26"/>
    <w:rsid w:val="009A2B50"/>
    <w:rsid w:val="009A2DAB"/>
    <w:rsid w:val="009A2FFA"/>
    <w:rsid w:val="009A3433"/>
    <w:rsid w:val="009A34A3"/>
    <w:rsid w:val="009A4021"/>
    <w:rsid w:val="009A4473"/>
    <w:rsid w:val="009A483E"/>
    <w:rsid w:val="009A4855"/>
    <w:rsid w:val="009A4C45"/>
    <w:rsid w:val="009A525A"/>
    <w:rsid w:val="009A5404"/>
    <w:rsid w:val="009A5405"/>
    <w:rsid w:val="009A5CB6"/>
    <w:rsid w:val="009A5FFA"/>
    <w:rsid w:val="009A6C38"/>
    <w:rsid w:val="009A6DCE"/>
    <w:rsid w:val="009A6E27"/>
    <w:rsid w:val="009A6E5B"/>
    <w:rsid w:val="009A75CF"/>
    <w:rsid w:val="009A760D"/>
    <w:rsid w:val="009A7658"/>
    <w:rsid w:val="009A7CBB"/>
    <w:rsid w:val="009A7E8F"/>
    <w:rsid w:val="009A7F54"/>
    <w:rsid w:val="009B08F0"/>
    <w:rsid w:val="009B0B72"/>
    <w:rsid w:val="009B0BCE"/>
    <w:rsid w:val="009B1974"/>
    <w:rsid w:val="009B25F7"/>
    <w:rsid w:val="009B2B29"/>
    <w:rsid w:val="009B3115"/>
    <w:rsid w:val="009B384F"/>
    <w:rsid w:val="009B3B1B"/>
    <w:rsid w:val="009B3E2A"/>
    <w:rsid w:val="009B4766"/>
    <w:rsid w:val="009B48A2"/>
    <w:rsid w:val="009B4BF2"/>
    <w:rsid w:val="009B4E66"/>
    <w:rsid w:val="009B6453"/>
    <w:rsid w:val="009B6933"/>
    <w:rsid w:val="009B69AD"/>
    <w:rsid w:val="009B6A22"/>
    <w:rsid w:val="009B6CC7"/>
    <w:rsid w:val="009B6CD5"/>
    <w:rsid w:val="009B6FE5"/>
    <w:rsid w:val="009B7126"/>
    <w:rsid w:val="009B7241"/>
    <w:rsid w:val="009B728B"/>
    <w:rsid w:val="009B77A6"/>
    <w:rsid w:val="009B7CE6"/>
    <w:rsid w:val="009C0690"/>
    <w:rsid w:val="009C094C"/>
    <w:rsid w:val="009C0A82"/>
    <w:rsid w:val="009C157D"/>
    <w:rsid w:val="009C1608"/>
    <w:rsid w:val="009C1CC8"/>
    <w:rsid w:val="009C23AF"/>
    <w:rsid w:val="009C23F7"/>
    <w:rsid w:val="009C2653"/>
    <w:rsid w:val="009C2697"/>
    <w:rsid w:val="009C2774"/>
    <w:rsid w:val="009C2897"/>
    <w:rsid w:val="009C2BE3"/>
    <w:rsid w:val="009C2D9C"/>
    <w:rsid w:val="009C3B2E"/>
    <w:rsid w:val="009C3FC2"/>
    <w:rsid w:val="009C43F8"/>
    <w:rsid w:val="009C5A1D"/>
    <w:rsid w:val="009C5B9D"/>
    <w:rsid w:val="009C6139"/>
    <w:rsid w:val="009C64A1"/>
    <w:rsid w:val="009C68D5"/>
    <w:rsid w:val="009C6AEB"/>
    <w:rsid w:val="009C6C57"/>
    <w:rsid w:val="009C6D0E"/>
    <w:rsid w:val="009C7233"/>
    <w:rsid w:val="009C7268"/>
    <w:rsid w:val="009C7E03"/>
    <w:rsid w:val="009D106E"/>
    <w:rsid w:val="009D1379"/>
    <w:rsid w:val="009D275A"/>
    <w:rsid w:val="009D369D"/>
    <w:rsid w:val="009D37E8"/>
    <w:rsid w:val="009D3B67"/>
    <w:rsid w:val="009D3D23"/>
    <w:rsid w:val="009D3E20"/>
    <w:rsid w:val="009D4219"/>
    <w:rsid w:val="009D427F"/>
    <w:rsid w:val="009D499A"/>
    <w:rsid w:val="009D5484"/>
    <w:rsid w:val="009D5EDD"/>
    <w:rsid w:val="009D60FE"/>
    <w:rsid w:val="009D6AA5"/>
    <w:rsid w:val="009D6E67"/>
    <w:rsid w:val="009D7EED"/>
    <w:rsid w:val="009D7FF1"/>
    <w:rsid w:val="009E069C"/>
    <w:rsid w:val="009E0980"/>
    <w:rsid w:val="009E0E93"/>
    <w:rsid w:val="009E1544"/>
    <w:rsid w:val="009E3C38"/>
    <w:rsid w:val="009E3D57"/>
    <w:rsid w:val="009E3D85"/>
    <w:rsid w:val="009E4004"/>
    <w:rsid w:val="009E41E5"/>
    <w:rsid w:val="009E4230"/>
    <w:rsid w:val="009E45F1"/>
    <w:rsid w:val="009E4EFF"/>
    <w:rsid w:val="009E57D8"/>
    <w:rsid w:val="009E5B6F"/>
    <w:rsid w:val="009E6060"/>
    <w:rsid w:val="009E6384"/>
    <w:rsid w:val="009E666C"/>
    <w:rsid w:val="009E6673"/>
    <w:rsid w:val="009E67DB"/>
    <w:rsid w:val="009E68B1"/>
    <w:rsid w:val="009E6963"/>
    <w:rsid w:val="009E7291"/>
    <w:rsid w:val="009E7519"/>
    <w:rsid w:val="009F0130"/>
    <w:rsid w:val="009F0C5B"/>
    <w:rsid w:val="009F0F87"/>
    <w:rsid w:val="009F151B"/>
    <w:rsid w:val="009F2527"/>
    <w:rsid w:val="009F2648"/>
    <w:rsid w:val="009F2655"/>
    <w:rsid w:val="009F266A"/>
    <w:rsid w:val="009F2E4E"/>
    <w:rsid w:val="009F2F6D"/>
    <w:rsid w:val="009F2F7E"/>
    <w:rsid w:val="009F3071"/>
    <w:rsid w:val="009F36F8"/>
    <w:rsid w:val="009F3949"/>
    <w:rsid w:val="009F3AC2"/>
    <w:rsid w:val="009F3BD8"/>
    <w:rsid w:val="009F3CF6"/>
    <w:rsid w:val="009F3EE4"/>
    <w:rsid w:val="009F3F0B"/>
    <w:rsid w:val="009F3FEE"/>
    <w:rsid w:val="009F4049"/>
    <w:rsid w:val="009F58D3"/>
    <w:rsid w:val="009F6536"/>
    <w:rsid w:val="009F7F40"/>
    <w:rsid w:val="00A005D1"/>
    <w:rsid w:val="00A00CB2"/>
    <w:rsid w:val="00A00EDD"/>
    <w:rsid w:val="00A01AB9"/>
    <w:rsid w:val="00A01CE0"/>
    <w:rsid w:val="00A0260F"/>
    <w:rsid w:val="00A026FA"/>
    <w:rsid w:val="00A02FDC"/>
    <w:rsid w:val="00A03E86"/>
    <w:rsid w:val="00A04314"/>
    <w:rsid w:val="00A04D9D"/>
    <w:rsid w:val="00A04E7B"/>
    <w:rsid w:val="00A05BAD"/>
    <w:rsid w:val="00A05DA4"/>
    <w:rsid w:val="00A068B1"/>
    <w:rsid w:val="00A06A28"/>
    <w:rsid w:val="00A0736B"/>
    <w:rsid w:val="00A07598"/>
    <w:rsid w:val="00A101B1"/>
    <w:rsid w:val="00A103A7"/>
    <w:rsid w:val="00A103E7"/>
    <w:rsid w:val="00A104EE"/>
    <w:rsid w:val="00A111D2"/>
    <w:rsid w:val="00A113ED"/>
    <w:rsid w:val="00A11B21"/>
    <w:rsid w:val="00A12AA9"/>
    <w:rsid w:val="00A132E5"/>
    <w:rsid w:val="00A1375E"/>
    <w:rsid w:val="00A137C2"/>
    <w:rsid w:val="00A13D8D"/>
    <w:rsid w:val="00A13F3A"/>
    <w:rsid w:val="00A143DC"/>
    <w:rsid w:val="00A15B82"/>
    <w:rsid w:val="00A15C86"/>
    <w:rsid w:val="00A15FA2"/>
    <w:rsid w:val="00A16A76"/>
    <w:rsid w:val="00A174E8"/>
    <w:rsid w:val="00A1783D"/>
    <w:rsid w:val="00A1793D"/>
    <w:rsid w:val="00A17B34"/>
    <w:rsid w:val="00A20011"/>
    <w:rsid w:val="00A20DCE"/>
    <w:rsid w:val="00A20F36"/>
    <w:rsid w:val="00A2178A"/>
    <w:rsid w:val="00A2180D"/>
    <w:rsid w:val="00A21D8F"/>
    <w:rsid w:val="00A22208"/>
    <w:rsid w:val="00A22C8E"/>
    <w:rsid w:val="00A23725"/>
    <w:rsid w:val="00A23DB7"/>
    <w:rsid w:val="00A23E5B"/>
    <w:rsid w:val="00A24BDC"/>
    <w:rsid w:val="00A24D77"/>
    <w:rsid w:val="00A2508E"/>
    <w:rsid w:val="00A25205"/>
    <w:rsid w:val="00A255DE"/>
    <w:rsid w:val="00A258BA"/>
    <w:rsid w:val="00A259B9"/>
    <w:rsid w:val="00A25DC3"/>
    <w:rsid w:val="00A26080"/>
    <w:rsid w:val="00A26197"/>
    <w:rsid w:val="00A26226"/>
    <w:rsid w:val="00A273B6"/>
    <w:rsid w:val="00A2775F"/>
    <w:rsid w:val="00A27D03"/>
    <w:rsid w:val="00A3052D"/>
    <w:rsid w:val="00A31661"/>
    <w:rsid w:val="00A32273"/>
    <w:rsid w:val="00A32A23"/>
    <w:rsid w:val="00A32A37"/>
    <w:rsid w:val="00A32DC0"/>
    <w:rsid w:val="00A32E17"/>
    <w:rsid w:val="00A33352"/>
    <w:rsid w:val="00A3473D"/>
    <w:rsid w:val="00A3500B"/>
    <w:rsid w:val="00A376E5"/>
    <w:rsid w:val="00A37723"/>
    <w:rsid w:val="00A378A8"/>
    <w:rsid w:val="00A37D05"/>
    <w:rsid w:val="00A37D2F"/>
    <w:rsid w:val="00A40178"/>
    <w:rsid w:val="00A40658"/>
    <w:rsid w:val="00A4092B"/>
    <w:rsid w:val="00A41088"/>
    <w:rsid w:val="00A4126D"/>
    <w:rsid w:val="00A414C8"/>
    <w:rsid w:val="00A41579"/>
    <w:rsid w:val="00A428E6"/>
    <w:rsid w:val="00A42D1E"/>
    <w:rsid w:val="00A42FB1"/>
    <w:rsid w:val="00A430D6"/>
    <w:rsid w:val="00A441D6"/>
    <w:rsid w:val="00A44353"/>
    <w:rsid w:val="00A4478A"/>
    <w:rsid w:val="00A4516C"/>
    <w:rsid w:val="00A4529F"/>
    <w:rsid w:val="00A45FEC"/>
    <w:rsid w:val="00A46542"/>
    <w:rsid w:val="00A469AC"/>
    <w:rsid w:val="00A46AB7"/>
    <w:rsid w:val="00A509D7"/>
    <w:rsid w:val="00A50FCE"/>
    <w:rsid w:val="00A51139"/>
    <w:rsid w:val="00A5140E"/>
    <w:rsid w:val="00A51920"/>
    <w:rsid w:val="00A526C4"/>
    <w:rsid w:val="00A52E26"/>
    <w:rsid w:val="00A534D1"/>
    <w:rsid w:val="00A53588"/>
    <w:rsid w:val="00A54111"/>
    <w:rsid w:val="00A5601F"/>
    <w:rsid w:val="00A56464"/>
    <w:rsid w:val="00A56B4C"/>
    <w:rsid w:val="00A56E26"/>
    <w:rsid w:val="00A56F52"/>
    <w:rsid w:val="00A60114"/>
    <w:rsid w:val="00A601BF"/>
    <w:rsid w:val="00A60784"/>
    <w:rsid w:val="00A608D1"/>
    <w:rsid w:val="00A608EE"/>
    <w:rsid w:val="00A6095B"/>
    <w:rsid w:val="00A60ACD"/>
    <w:rsid w:val="00A60BE4"/>
    <w:rsid w:val="00A60D69"/>
    <w:rsid w:val="00A61526"/>
    <w:rsid w:val="00A61A95"/>
    <w:rsid w:val="00A627DC"/>
    <w:rsid w:val="00A62FF4"/>
    <w:rsid w:val="00A637EA"/>
    <w:rsid w:val="00A6428B"/>
    <w:rsid w:val="00A644E7"/>
    <w:rsid w:val="00A64C33"/>
    <w:rsid w:val="00A64C8D"/>
    <w:rsid w:val="00A64D13"/>
    <w:rsid w:val="00A6508A"/>
    <w:rsid w:val="00A650E9"/>
    <w:rsid w:val="00A65361"/>
    <w:rsid w:val="00A65AB3"/>
    <w:rsid w:val="00A66259"/>
    <w:rsid w:val="00A66F08"/>
    <w:rsid w:val="00A67417"/>
    <w:rsid w:val="00A67485"/>
    <w:rsid w:val="00A67F49"/>
    <w:rsid w:val="00A70046"/>
    <w:rsid w:val="00A70DE5"/>
    <w:rsid w:val="00A71183"/>
    <w:rsid w:val="00A711D2"/>
    <w:rsid w:val="00A7120F"/>
    <w:rsid w:val="00A71384"/>
    <w:rsid w:val="00A71385"/>
    <w:rsid w:val="00A713B9"/>
    <w:rsid w:val="00A71BD6"/>
    <w:rsid w:val="00A72C09"/>
    <w:rsid w:val="00A73378"/>
    <w:rsid w:val="00A738A2"/>
    <w:rsid w:val="00A744B1"/>
    <w:rsid w:val="00A747D4"/>
    <w:rsid w:val="00A748DD"/>
    <w:rsid w:val="00A74B25"/>
    <w:rsid w:val="00A74C16"/>
    <w:rsid w:val="00A74DA8"/>
    <w:rsid w:val="00A7699C"/>
    <w:rsid w:val="00A76DC4"/>
    <w:rsid w:val="00A7726E"/>
    <w:rsid w:val="00A7782B"/>
    <w:rsid w:val="00A7789C"/>
    <w:rsid w:val="00A77BA3"/>
    <w:rsid w:val="00A77DCF"/>
    <w:rsid w:val="00A800B2"/>
    <w:rsid w:val="00A80EB8"/>
    <w:rsid w:val="00A810AF"/>
    <w:rsid w:val="00A81C83"/>
    <w:rsid w:val="00A83622"/>
    <w:rsid w:val="00A83823"/>
    <w:rsid w:val="00A8393F"/>
    <w:rsid w:val="00A83DC8"/>
    <w:rsid w:val="00A849B3"/>
    <w:rsid w:val="00A84C74"/>
    <w:rsid w:val="00A85CC0"/>
    <w:rsid w:val="00A85FBD"/>
    <w:rsid w:val="00A8606C"/>
    <w:rsid w:val="00A87122"/>
    <w:rsid w:val="00A87667"/>
    <w:rsid w:val="00A87B81"/>
    <w:rsid w:val="00A87EFA"/>
    <w:rsid w:val="00A907F7"/>
    <w:rsid w:val="00A90E80"/>
    <w:rsid w:val="00A91121"/>
    <w:rsid w:val="00A917FF"/>
    <w:rsid w:val="00A91A07"/>
    <w:rsid w:val="00A91FD0"/>
    <w:rsid w:val="00A93893"/>
    <w:rsid w:val="00A93A57"/>
    <w:rsid w:val="00A942FD"/>
    <w:rsid w:val="00A94A9F"/>
    <w:rsid w:val="00A94B79"/>
    <w:rsid w:val="00A950BD"/>
    <w:rsid w:val="00A95B9A"/>
    <w:rsid w:val="00A95DDF"/>
    <w:rsid w:val="00A96C83"/>
    <w:rsid w:val="00A9704A"/>
    <w:rsid w:val="00A97319"/>
    <w:rsid w:val="00A977DC"/>
    <w:rsid w:val="00A97B00"/>
    <w:rsid w:val="00A97CED"/>
    <w:rsid w:val="00AA04DC"/>
    <w:rsid w:val="00AA0694"/>
    <w:rsid w:val="00AA0C5B"/>
    <w:rsid w:val="00AA148A"/>
    <w:rsid w:val="00AA157A"/>
    <w:rsid w:val="00AA1588"/>
    <w:rsid w:val="00AA15C0"/>
    <w:rsid w:val="00AA1752"/>
    <w:rsid w:val="00AA1D2E"/>
    <w:rsid w:val="00AA2014"/>
    <w:rsid w:val="00AA29C9"/>
    <w:rsid w:val="00AA2D3D"/>
    <w:rsid w:val="00AA3B5D"/>
    <w:rsid w:val="00AA3C2F"/>
    <w:rsid w:val="00AA443B"/>
    <w:rsid w:val="00AA48EA"/>
    <w:rsid w:val="00AA4D48"/>
    <w:rsid w:val="00AA5182"/>
    <w:rsid w:val="00AA55FA"/>
    <w:rsid w:val="00AA5D2E"/>
    <w:rsid w:val="00AA65D4"/>
    <w:rsid w:val="00AA6A78"/>
    <w:rsid w:val="00AA70FE"/>
    <w:rsid w:val="00AA71AF"/>
    <w:rsid w:val="00AA7239"/>
    <w:rsid w:val="00AA7668"/>
    <w:rsid w:val="00AA7FD7"/>
    <w:rsid w:val="00AB002F"/>
    <w:rsid w:val="00AB02AE"/>
    <w:rsid w:val="00AB04CE"/>
    <w:rsid w:val="00AB0912"/>
    <w:rsid w:val="00AB0BD5"/>
    <w:rsid w:val="00AB0CA6"/>
    <w:rsid w:val="00AB0D61"/>
    <w:rsid w:val="00AB0E1F"/>
    <w:rsid w:val="00AB114C"/>
    <w:rsid w:val="00AB179C"/>
    <w:rsid w:val="00AB19EC"/>
    <w:rsid w:val="00AB1A39"/>
    <w:rsid w:val="00AB1F6B"/>
    <w:rsid w:val="00AB2355"/>
    <w:rsid w:val="00AB2996"/>
    <w:rsid w:val="00AB300E"/>
    <w:rsid w:val="00AB3692"/>
    <w:rsid w:val="00AB3727"/>
    <w:rsid w:val="00AB3979"/>
    <w:rsid w:val="00AB3E23"/>
    <w:rsid w:val="00AB4A73"/>
    <w:rsid w:val="00AB4AB7"/>
    <w:rsid w:val="00AB53D2"/>
    <w:rsid w:val="00AB56A6"/>
    <w:rsid w:val="00AB5853"/>
    <w:rsid w:val="00AB5FF7"/>
    <w:rsid w:val="00AB61CF"/>
    <w:rsid w:val="00AB6249"/>
    <w:rsid w:val="00AB6293"/>
    <w:rsid w:val="00AB687B"/>
    <w:rsid w:val="00AB6D98"/>
    <w:rsid w:val="00AB782E"/>
    <w:rsid w:val="00AB7D14"/>
    <w:rsid w:val="00AB7F5E"/>
    <w:rsid w:val="00AC1220"/>
    <w:rsid w:val="00AC15D9"/>
    <w:rsid w:val="00AC1EA7"/>
    <w:rsid w:val="00AC2017"/>
    <w:rsid w:val="00AC2021"/>
    <w:rsid w:val="00AC24BB"/>
    <w:rsid w:val="00AC2BBB"/>
    <w:rsid w:val="00AC3AD2"/>
    <w:rsid w:val="00AC3DB5"/>
    <w:rsid w:val="00AC4199"/>
    <w:rsid w:val="00AC472C"/>
    <w:rsid w:val="00AC4A44"/>
    <w:rsid w:val="00AC4EBE"/>
    <w:rsid w:val="00AC545F"/>
    <w:rsid w:val="00AC580B"/>
    <w:rsid w:val="00AC59C1"/>
    <w:rsid w:val="00AC678F"/>
    <w:rsid w:val="00AC77C2"/>
    <w:rsid w:val="00AC7D12"/>
    <w:rsid w:val="00AD0325"/>
    <w:rsid w:val="00AD0777"/>
    <w:rsid w:val="00AD0AC1"/>
    <w:rsid w:val="00AD0B08"/>
    <w:rsid w:val="00AD0B0D"/>
    <w:rsid w:val="00AD0D32"/>
    <w:rsid w:val="00AD10A8"/>
    <w:rsid w:val="00AD16FF"/>
    <w:rsid w:val="00AD1A81"/>
    <w:rsid w:val="00AD1A85"/>
    <w:rsid w:val="00AD1BDF"/>
    <w:rsid w:val="00AD1CF3"/>
    <w:rsid w:val="00AD234C"/>
    <w:rsid w:val="00AD25A6"/>
    <w:rsid w:val="00AD2672"/>
    <w:rsid w:val="00AD28FD"/>
    <w:rsid w:val="00AD2949"/>
    <w:rsid w:val="00AD37C5"/>
    <w:rsid w:val="00AD4078"/>
    <w:rsid w:val="00AD4170"/>
    <w:rsid w:val="00AD49D7"/>
    <w:rsid w:val="00AD5516"/>
    <w:rsid w:val="00AD5916"/>
    <w:rsid w:val="00AD64A5"/>
    <w:rsid w:val="00AD7112"/>
    <w:rsid w:val="00AD764E"/>
    <w:rsid w:val="00AE0254"/>
    <w:rsid w:val="00AE0BCB"/>
    <w:rsid w:val="00AE18C3"/>
    <w:rsid w:val="00AE1977"/>
    <w:rsid w:val="00AE1A13"/>
    <w:rsid w:val="00AE21FA"/>
    <w:rsid w:val="00AE2BCC"/>
    <w:rsid w:val="00AE30B2"/>
    <w:rsid w:val="00AE3FEA"/>
    <w:rsid w:val="00AE46D5"/>
    <w:rsid w:val="00AE49AF"/>
    <w:rsid w:val="00AE4A2F"/>
    <w:rsid w:val="00AE4D4B"/>
    <w:rsid w:val="00AE5CAE"/>
    <w:rsid w:val="00AE660E"/>
    <w:rsid w:val="00AE686A"/>
    <w:rsid w:val="00AE6920"/>
    <w:rsid w:val="00AE69E0"/>
    <w:rsid w:val="00AE6CF6"/>
    <w:rsid w:val="00AE7F9B"/>
    <w:rsid w:val="00AF0189"/>
    <w:rsid w:val="00AF09F1"/>
    <w:rsid w:val="00AF1921"/>
    <w:rsid w:val="00AF253D"/>
    <w:rsid w:val="00AF2788"/>
    <w:rsid w:val="00AF2B16"/>
    <w:rsid w:val="00AF3819"/>
    <w:rsid w:val="00AF5137"/>
    <w:rsid w:val="00AF5376"/>
    <w:rsid w:val="00AF545D"/>
    <w:rsid w:val="00AF54D6"/>
    <w:rsid w:val="00AF5EAB"/>
    <w:rsid w:val="00AF5FCA"/>
    <w:rsid w:val="00AF630C"/>
    <w:rsid w:val="00AF729B"/>
    <w:rsid w:val="00AF7389"/>
    <w:rsid w:val="00AF75B7"/>
    <w:rsid w:val="00AF7707"/>
    <w:rsid w:val="00B009B1"/>
    <w:rsid w:val="00B00AFB"/>
    <w:rsid w:val="00B01250"/>
    <w:rsid w:val="00B01403"/>
    <w:rsid w:val="00B014D0"/>
    <w:rsid w:val="00B01D74"/>
    <w:rsid w:val="00B021BF"/>
    <w:rsid w:val="00B021FC"/>
    <w:rsid w:val="00B0298C"/>
    <w:rsid w:val="00B030DB"/>
    <w:rsid w:val="00B0353E"/>
    <w:rsid w:val="00B0378E"/>
    <w:rsid w:val="00B03C96"/>
    <w:rsid w:val="00B0430F"/>
    <w:rsid w:val="00B043EB"/>
    <w:rsid w:val="00B047DE"/>
    <w:rsid w:val="00B04B18"/>
    <w:rsid w:val="00B04BCB"/>
    <w:rsid w:val="00B05815"/>
    <w:rsid w:val="00B05F5B"/>
    <w:rsid w:val="00B060AC"/>
    <w:rsid w:val="00B0640E"/>
    <w:rsid w:val="00B064BE"/>
    <w:rsid w:val="00B07066"/>
    <w:rsid w:val="00B07748"/>
    <w:rsid w:val="00B079C5"/>
    <w:rsid w:val="00B07B2E"/>
    <w:rsid w:val="00B07D11"/>
    <w:rsid w:val="00B101B6"/>
    <w:rsid w:val="00B109EF"/>
    <w:rsid w:val="00B119C0"/>
    <w:rsid w:val="00B11A4E"/>
    <w:rsid w:val="00B12608"/>
    <w:rsid w:val="00B129FF"/>
    <w:rsid w:val="00B12D71"/>
    <w:rsid w:val="00B1365F"/>
    <w:rsid w:val="00B13979"/>
    <w:rsid w:val="00B13CEA"/>
    <w:rsid w:val="00B13D9E"/>
    <w:rsid w:val="00B14031"/>
    <w:rsid w:val="00B14E10"/>
    <w:rsid w:val="00B15F4E"/>
    <w:rsid w:val="00B16FEF"/>
    <w:rsid w:val="00B177C6"/>
    <w:rsid w:val="00B1786A"/>
    <w:rsid w:val="00B17DB6"/>
    <w:rsid w:val="00B20778"/>
    <w:rsid w:val="00B2104F"/>
    <w:rsid w:val="00B210BE"/>
    <w:rsid w:val="00B213BB"/>
    <w:rsid w:val="00B21757"/>
    <w:rsid w:val="00B21913"/>
    <w:rsid w:val="00B21B62"/>
    <w:rsid w:val="00B2210F"/>
    <w:rsid w:val="00B223E0"/>
    <w:rsid w:val="00B224A9"/>
    <w:rsid w:val="00B224DC"/>
    <w:rsid w:val="00B22DC1"/>
    <w:rsid w:val="00B231AD"/>
    <w:rsid w:val="00B236BC"/>
    <w:rsid w:val="00B23776"/>
    <w:rsid w:val="00B2481E"/>
    <w:rsid w:val="00B24BB0"/>
    <w:rsid w:val="00B24C77"/>
    <w:rsid w:val="00B24E4B"/>
    <w:rsid w:val="00B24F18"/>
    <w:rsid w:val="00B25142"/>
    <w:rsid w:val="00B25584"/>
    <w:rsid w:val="00B25B51"/>
    <w:rsid w:val="00B25D47"/>
    <w:rsid w:val="00B26EE5"/>
    <w:rsid w:val="00B275E9"/>
    <w:rsid w:val="00B27808"/>
    <w:rsid w:val="00B27C76"/>
    <w:rsid w:val="00B27FEC"/>
    <w:rsid w:val="00B3093B"/>
    <w:rsid w:val="00B30C34"/>
    <w:rsid w:val="00B30C54"/>
    <w:rsid w:val="00B30E8C"/>
    <w:rsid w:val="00B31561"/>
    <w:rsid w:val="00B3217B"/>
    <w:rsid w:val="00B321DE"/>
    <w:rsid w:val="00B32723"/>
    <w:rsid w:val="00B32ED1"/>
    <w:rsid w:val="00B3377C"/>
    <w:rsid w:val="00B3454E"/>
    <w:rsid w:val="00B34F3A"/>
    <w:rsid w:val="00B353E5"/>
    <w:rsid w:val="00B3579E"/>
    <w:rsid w:val="00B35E5E"/>
    <w:rsid w:val="00B36256"/>
    <w:rsid w:val="00B3664A"/>
    <w:rsid w:val="00B367EF"/>
    <w:rsid w:val="00B36942"/>
    <w:rsid w:val="00B36FD5"/>
    <w:rsid w:val="00B37012"/>
    <w:rsid w:val="00B377C7"/>
    <w:rsid w:val="00B3795F"/>
    <w:rsid w:val="00B40968"/>
    <w:rsid w:val="00B413A2"/>
    <w:rsid w:val="00B41451"/>
    <w:rsid w:val="00B414A5"/>
    <w:rsid w:val="00B41698"/>
    <w:rsid w:val="00B41D0C"/>
    <w:rsid w:val="00B422E1"/>
    <w:rsid w:val="00B42420"/>
    <w:rsid w:val="00B42A06"/>
    <w:rsid w:val="00B43050"/>
    <w:rsid w:val="00B438DA"/>
    <w:rsid w:val="00B43BB1"/>
    <w:rsid w:val="00B4419B"/>
    <w:rsid w:val="00B4468D"/>
    <w:rsid w:val="00B44798"/>
    <w:rsid w:val="00B44909"/>
    <w:rsid w:val="00B44D5D"/>
    <w:rsid w:val="00B45243"/>
    <w:rsid w:val="00B4524F"/>
    <w:rsid w:val="00B45A9D"/>
    <w:rsid w:val="00B45B95"/>
    <w:rsid w:val="00B46D8B"/>
    <w:rsid w:val="00B4747C"/>
    <w:rsid w:val="00B474DB"/>
    <w:rsid w:val="00B47F07"/>
    <w:rsid w:val="00B50C71"/>
    <w:rsid w:val="00B50E6B"/>
    <w:rsid w:val="00B51268"/>
    <w:rsid w:val="00B51913"/>
    <w:rsid w:val="00B51FE6"/>
    <w:rsid w:val="00B5249E"/>
    <w:rsid w:val="00B525BA"/>
    <w:rsid w:val="00B5386C"/>
    <w:rsid w:val="00B5394B"/>
    <w:rsid w:val="00B53A0D"/>
    <w:rsid w:val="00B53A38"/>
    <w:rsid w:val="00B53BB4"/>
    <w:rsid w:val="00B53E92"/>
    <w:rsid w:val="00B53EAC"/>
    <w:rsid w:val="00B54C36"/>
    <w:rsid w:val="00B54E02"/>
    <w:rsid w:val="00B54F1D"/>
    <w:rsid w:val="00B55006"/>
    <w:rsid w:val="00B55207"/>
    <w:rsid w:val="00B557C9"/>
    <w:rsid w:val="00B55D43"/>
    <w:rsid w:val="00B564F0"/>
    <w:rsid w:val="00B568B5"/>
    <w:rsid w:val="00B569D5"/>
    <w:rsid w:val="00B56EEB"/>
    <w:rsid w:val="00B57434"/>
    <w:rsid w:val="00B57829"/>
    <w:rsid w:val="00B6000D"/>
    <w:rsid w:val="00B60444"/>
    <w:rsid w:val="00B607C5"/>
    <w:rsid w:val="00B60EB1"/>
    <w:rsid w:val="00B6118B"/>
    <w:rsid w:val="00B61815"/>
    <w:rsid w:val="00B61D6C"/>
    <w:rsid w:val="00B62089"/>
    <w:rsid w:val="00B6230F"/>
    <w:rsid w:val="00B63452"/>
    <w:rsid w:val="00B635CE"/>
    <w:rsid w:val="00B63A9A"/>
    <w:rsid w:val="00B65BC7"/>
    <w:rsid w:val="00B65C9E"/>
    <w:rsid w:val="00B65F0C"/>
    <w:rsid w:val="00B66C8D"/>
    <w:rsid w:val="00B66D95"/>
    <w:rsid w:val="00B66E45"/>
    <w:rsid w:val="00B67169"/>
    <w:rsid w:val="00B672DC"/>
    <w:rsid w:val="00B676DB"/>
    <w:rsid w:val="00B67CA2"/>
    <w:rsid w:val="00B67CD7"/>
    <w:rsid w:val="00B67FC3"/>
    <w:rsid w:val="00B701E5"/>
    <w:rsid w:val="00B7075B"/>
    <w:rsid w:val="00B70775"/>
    <w:rsid w:val="00B7157E"/>
    <w:rsid w:val="00B7178B"/>
    <w:rsid w:val="00B72040"/>
    <w:rsid w:val="00B7281A"/>
    <w:rsid w:val="00B72A6F"/>
    <w:rsid w:val="00B72CE9"/>
    <w:rsid w:val="00B72FE0"/>
    <w:rsid w:val="00B73560"/>
    <w:rsid w:val="00B736EA"/>
    <w:rsid w:val="00B7385A"/>
    <w:rsid w:val="00B74160"/>
    <w:rsid w:val="00B752ED"/>
    <w:rsid w:val="00B75A07"/>
    <w:rsid w:val="00B75E3E"/>
    <w:rsid w:val="00B76423"/>
    <w:rsid w:val="00B76639"/>
    <w:rsid w:val="00B76C6D"/>
    <w:rsid w:val="00B76F5A"/>
    <w:rsid w:val="00B77199"/>
    <w:rsid w:val="00B7785C"/>
    <w:rsid w:val="00B7796F"/>
    <w:rsid w:val="00B77D00"/>
    <w:rsid w:val="00B80C13"/>
    <w:rsid w:val="00B80C9D"/>
    <w:rsid w:val="00B81B68"/>
    <w:rsid w:val="00B81D7A"/>
    <w:rsid w:val="00B8201C"/>
    <w:rsid w:val="00B82260"/>
    <w:rsid w:val="00B8262F"/>
    <w:rsid w:val="00B82BBC"/>
    <w:rsid w:val="00B82F68"/>
    <w:rsid w:val="00B8339D"/>
    <w:rsid w:val="00B833DB"/>
    <w:rsid w:val="00B83710"/>
    <w:rsid w:val="00B83858"/>
    <w:rsid w:val="00B8396B"/>
    <w:rsid w:val="00B8472E"/>
    <w:rsid w:val="00B847F7"/>
    <w:rsid w:val="00B8492D"/>
    <w:rsid w:val="00B84EFD"/>
    <w:rsid w:val="00B853EC"/>
    <w:rsid w:val="00B85CE5"/>
    <w:rsid w:val="00B86173"/>
    <w:rsid w:val="00B86480"/>
    <w:rsid w:val="00B86D33"/>
    <w:rsid w:val="00B8703C"/>
    <w:rsid w:val="00B87E5D"/>
    <w:rsid w:val="00B9003B"/>
    <w:rsid w:val="00B9023C"/>
    <w:rsid w:val="00B903B8"/>
    <w:rsid w:val="00B916B4"/>
    <w:rsid w:val="00B91D32"/>
    <w:rsid w:val="00B91E4F"/>
    <w:rsid w:val="00B91E60"/>
    <w:rsid w:val="00B922F5"/>
    <w:rsid w:val="00B92EE1"/>
    <w:rsid w:val="00B93163"/>
    <w:rsid w:val="00B9324D"/>
    <w:rsid w:val="00B933B3"/>
    <w:rsid w:val="00B935B8"/>
    <w:rsid w:val="00B93ADF"/>
    <w:rsid w:val="00B93DC7"/>
    <w:rsid w:val="00B94221"/>
    <w:rsid w:val="00B942D9"/>
    <w:rsid w:val="00B94C7E"/>
    <w:rsid w:val="00B955F4"/>
    <w:rsid w:val="00B95708"/>
    <w:rsid w:val="00B9683C"/>
    <w:rsid w:val="00B96B10"/>
    <w:rsid w:val="00B96B98"/>
    <w:rsid w:val="00B973EE"/>
    <w:rsid w:val="00B97707"/>
    <w:rsid w:val="00B97743"/>
    <w:rsid w:val="00B97DCE"/>
    <w:rsid w:val="00B97FAC"/>
    <w:rsid w:val="00BA05BE"/>
    <w:rsid w:val="00BA0854"/>
    <w:rsid w:val="00BA0D20"/>
    <w:rsid w:val="00BA1154"/>
    <w:rsid w:val="00BA2066"/>
    <w:rsid w:val="00BA299C"/>
    <w:rsid w:val="00BA3BA6"/>
    <w:rsid w:val="00BA5709"/>
    <w:rsid w:val="00BA57CA"/>
    <w:rsid w:val="00BA6144"/>
    <w:rsid w:val="00BA620D"/>
    <w:rsid w:val="00BA6664"/>
    <w:rsid w:val="00BA67AC"/>
    <w:rsid w:val="00BA6878"/>
    <w:rsid w:val="00BA6BAB"/>
    <w:rsid w:val="00BA7284"/>
    <w:rsid w:val="00BA74E4"/>
    <w:rsid w:val="00BA79F6"/>
    <w:rsid w:val="00BB0136"/>
    <w:rsid w:val="00BB0D9F"/>
    <w:rsid w:val="00BB10C7"/>
    <w:rsid w:val="00BB153B"/>
    <w:rsid w:val="00BB1A76"/>
    <w:rsid w:val="00BB1E37"/>
    <w:rsid w:val="00BB2217"/>
    <w:rsid w:val="00BB28FC"/>
    <w:rsid w:val="00BB298F"/>
    <w:rsid w:val="00BB2DBC"/>
    <w:rsid w:val="00BB2EF9"/>
    <w:rsid w:val="00BB4764"/>
    <w:rsid w:val="00BB517C"/>
    <w:rsid w:val="00BB52A5"/>
    <w:rsid w:val="00BB569B"/>
    <w:rsid w:val="00BB5BE0"/>
    <w:rsid w:val="00BB5F0B"/>
    <w:rsid w:val="00BB628F"/>
    <w:rsid w:val="00BB6780"/>
    <w:rsid w:val="00BB6EAD"/>
    <w:rsid w:val="00BB6ECE"/>
    <w:rsid w:val="00BB700A"/>
    <w:rsid w:val="00BB72C6"/>
    <w:rsid w:val="00BB7A18"/>
    <w:rsid w:val="00BB7BA2"/>
    <w:rsid w:val="00BB7C38"/>
    <w:rsid w:val="00BC03AE"/>
    <w:rsid w:val="00BC1238"/>
    <w:rsid w:val="00BC1574"/>
    <w:rsid w:val="00BC188D"/>
    <w:rsid w:val="00BC2104"/>
    <w:rsid w:val="00BC256F"/>
    <w:rsid w:val="00BC281F"/>
    <w:rsid w:val="00BC28F3"/>
    <w:rsid w:val="00BC4075"/>
    <w:rsid w:val="00BC4422"/>
    <w:rsid w:val="00BC46CA"/>
    <w:rsid w:val="00BC47F6"/>
    <w:rsid w:val="00BC5158"/>
    <w:rsid w:val="00BC53ED"/>
    <w:rsid w:val="00BC54F9"/>
    <w:rsid w:val="00BC56D8"/>
    <w:rsid w:val="00BC5EFB"/>
    <w:rsid w:val="00BC62D9"/>
    <w:rsid w:val="00BC68BF"/>
    <w:rsid w:val="00BC6A99"/>
    <w:rsid w:val="00BC6B3E"/>
    <w:rsid w:val="00BC6CC7"/>
    <w:rsid w:val="00BC715D"/>
    <w:rsid w:val="00BC71E1"/>
    <w:rsid w:val="00BC74F5"/>
    <w:rsid w:val="00BC77D7"/>
    <w:rsid w:val="00BD0271"/>
    <w:rsid w:val="00BD0885"/>
    <w:rsid w:val="00BD0A93"/>
    <w:rsid w:val="00BD1381"/>
    <w:rsid w:val="00BD17B2"/>
    <w:rsid w:val="00BD1AC0"/>
    <w:rsid w:val="00BD2832"/>
    <w:rsid w:val="00BD2B7A"/>
    <w:rsid w:val="00BD36CD"/>
    <w:rsid w:val="00BD386B"/>
    <w:rsid w:val="00BD398F"/>
    <w:rsid w:val="00BD3F26"/>
    <w:rsid w:val="00BD4063"/>
    <w:rsid w:val="00BD424E"/>
    <w:rsid w:val="00BD42DC"/>
    <w:rsid w:val="00BD45CE"/>
    <w:rsid w:val="00BD49F2"/>
    <w:rsid w:val="00BD555B"/>
    <w:rsid w:val="00BD59D6"/>
    <w:rsid w:val="00BD7465"/>
    <w:rsid w:val="00BE0248"/>
    <w:rsid w:val="00BE074A"/>
    <w:rsid w:val="00BE07CF"/>
    <w:rsid w:val="00BE0BE6"/>
    <w:rsid w:val="00BE0E8F"/>
    <w:rsid w:val="00BE0EED"/>
    <w:rsid w:val="00BE151C"/>
    <w:rsid w:val="00BE1DE6"/>
    <w:rsid w:val="00BE2585"/>
    <w:rsid w:val="00BE25D1"/>
    <w:rsid w:val="00BE2DBE"/>
    <w:rsid w:val="00BE2EE5"/>
    <w:rsid w:val="00BE2EEF"/>
    <w:rsid w:val="00BE38AF"/>
    <w:rsid w:val="00BE39B9"/>
    <w:rsid w:val="00BE3CAF"/>
    <w:rsid w:val="00BE3CC0"/>
    <w:rsid w:val="00BE407E"/>
    <w:rsid w:val="00BE467E"/>
    <w:rsid w:val="00BE4935"/>
    <w:rsid w:val="00BE4E4F"/>
    <w:rsid w:val="00BE4E59"/>
    <w:rsid w:val="00BE54B8"/>
    <w:rsid w:val="00BE5757"/>
    <w:rsid w:val="00BE5820"/>
    <w:rsid w:val="00BE599F"/>
    <w:rsid w:val="00BE5D37"/>
    <w:rsid w:val="00BE6D9A"/>
    <w:rsid w:val="00BE7A1C"/>
    <w:rsid w:val="00BE7C3C"/>
    <w:rsid w:val="00BE7DA7"/>
    <w:rsid w:val="00BE7DF3"/>
    <w:rsid w:val="00BF0244"/>
    <w:rsid w:val="00BF0299"/>
    <w:rsid w:val="00BF05B9"/>
    <w:rsid w:val="00BF11AA"/>
    <w:rsid w:val="00BF2085"/>
    <w:rsid w:val="00BF2256"/>
    <w:rsid w:val="00BF2419"/>
    <w:rsid w:val="00BF2886"/>
    <w:rsid w:val="00BF3A29"/>
    <w:rsid w:val="00BF3E75"/>
    <w:rsid w:val="00BF4257"/>
    <w:rsid w:val="00BF44FA"/>
    <w:rsid w:val="00BF492E"/>
    <w:rsid w:val="00BF4DA2"/>
    <w:rsid w:val="00BF4F8C"/>
    <w:rsid w:val="00BF51FD"/>
    <w:rsid w:val="00BF58F8"/>
    <w:rsid w:val="00BF5FDC"/>
    <w:rsid w:val="00BF65F1"/>
    <w:rsid w:val="00BF68FD"/>
    <w:rsid w:val="00BF7082"/>
    <w:rsid w:val="00BF72F3"/>
    <w:rsid w:val="00BF7EAE"/>
    <w:rsid w:val="00C00CB9"/>
    <w:rsid w:val="00C00E53"/>
    <w:rsid w:val="00C01709"/>
    <w:rsid w:val="00C01900"/>
    <w:rsid w:val="00C01932"/>
    <w:rsid w:val="00C02A1E"/>
    <w:rsid w:val="00C02A7F"/>
    <w:rsid w:val="00C037B7"/>
    <w:rsid w:val="00C039CB"/>
    <w:rsid w:val="00C04187"/>
    <w:rsid w:val="00C0485A"/>
    <w:rsid w:val="00C05214"/>
    <w:rsid w:val="00C05B6C"/>
    <w:rsid w:val="00C0608B"/>
    <w:rsid w:val="00C0633E"/>
    <w:rsid w:val="00C06BD7"/>
    <w:rsid w:val="00C07632"/>
    <w:rsid w:val="00C07A1D"/>
    <w:rsid w:val="00C07AA2"/>
    <w:rsid w:val="00C07ACA"/>
    <w:rsid w:val="00C101AE"/>
    <w:rsid w:val="00C10370"/>
    <w:rsid w:val="00C10F13"/>
    <w:rsid w:val="00C112DA"/>
    <w:rsid w:val="00C112E1"/>
    <w:rsid w:val="00C115DF"/>
    <w:rsid w:val="00C116E7"/>
    <w:rsid w:val="00C1195E"/>
    <w:rsid w:val="00C11DD1"/>
    <w:rsid w:val="00C11FD5"/>
    <w:rsid w:val="00C12F95"/>
    <w:rsid w:val="00C135F5"/>
    <w:rsid w:val="00C13825"/>
    <w:rsid w:val="00C13FCD"/>
    <w:rsid w:val="00C144EB"/>
    <w:rsid w:val="00C14C9E"/>
    <w:rsid w:val="00C14E96"/>
    <w:rsid w:val="00C152C5"/>
    <w:rsid w:val="00C15336"/>
    <w:rsid w:val="00C15664"/>
    <w:rsid w:val="00C15885"/>
    <w:rsid w:val="00C15AC3"/>
    <w:rsid w:val="00C165D1"/>
    <w:rsid w:val="00C16A32"/>
    <w:rsid w:val="00C16C92"/>
    <w:rsid w:val="00C17219"/>
    <w:rsid w:val="00C17430"/>
    <w:rsid w:val="00C178D7"/>
    <w:rsid w:val="00C20351"/>
    <w:rsid w:val="00C20621"/>
    <w:rsid w:val="00C20772"/>
    <w:rsid w:val="00C2113A"/>
    <w:rsid w:val="00C21622"/>
    <w:rsid w:val="00C227A2"/>
    <w:rsid w:val="00C230F3"/>
    <w:rsid w:val="00C23681"/>
    <w:rsid w:val="00C238AD"/>
    <w:rsid w:val="00C2419C"/>
    <w:rsid w:val="00C2422D"/>
    <w:rsid w:val="00C24354"/>
    <w:rsid w:val="00C245E9"/>
    <w:rsid w:val="00C246C2"/>
    <w:rsid w:val="00C247EF"/>
    <w:rsid w:val="00C24DE2"/>
    <w:rsid w:val="00C2518C"/>
    <w:rsid w:val="00C264D0"/>
    <w:rsid w:val="00C26648"/>
    <w:rsid w:val="00C27FD6"/>
    <w:rsid w:val="00C3025B"/>
    <w:rsid w:val="00C3035C"/>
    <w:rsid w:val="00C3063A"/>
    <w:rsid w:val="00C30851"/>
    <w:rsid w:val="00C3206D"/>
    <w:rsid w:val="00C320BB"/>
    <w:rsid w:val="00C322E4"/>
    <w:rsid w:val="00C324B8"/>
    <w:rsid w:val="00C327FF"/>
    <w:rsid w:val="00C33330"/>
    <w:rsid w:val="00C33E03"/>
    <w:rsid w:val="00C33EC7"/>
    <w:rsid w:val="00C340E4"/>
    <w:rsid w:val="00C34111"/>
    <w:rsid w:val="00C3417F"/>
    <w:rsid w:val="00C3455B"/>
    <w:rsid w:val="00C34562"/>
    <w:rsid w:val="00C347B0"/>
    <w:rsid w:val="00C34EE8"/>
    <w:rsid w:val="00C35C2F"/>
    <w:rsid w:val="00C35F01"/>
    <w:rsid w:val="00C361A1"/>
    <w:rsid w:val="00C3686B"/>
    <w:rsid w:val="00C368F7"/>
    <w:rsid w:val="00C372AF"/>
    <w:rsid w:val="00C4009B"/>
    <w:rsid w:val="00C4015A"/>
    <w:rsid w:val="00C40E7C"/>
    <w:rsid w:val="00C4135D"/>
    <w:rsid w:val="00C41454"/>
    <w:rsid w:val="00C4145E"/>
    <w:rsid w:val="00C4154D"/>
    <w:rsid w:val="00C42534"/>
    <w:rsid w:val="00C42D3A"/>
    <w:rsid w:val="00C42DB8"/>
    <w:rsid w:val="00C42F46"/>
    <w:rsid w:val="00C43C73"/>
    <w:rsid w:val="00C43EBA"/>
    <w:rsid w:val="00C43F82"/>
    <w:rsid w:val="00C444EC"/>
    <w:rsid w:val="00C44835"/>
    <w:rsid w:val="00C44BF9"/>
    <w:rsid w:val="00C44E69"/>
    <w:rsid w:val="00C452D9"/>
    <w:rsid w:val="00C453AA"/>
    <w:rsid w:val="00C453BE"/>
    <w:rsid w:val="00C45C28"/>
    <w:rsid w:val="00C467AA"/>
    <w:rsid w:val="00C47655"/>
    <w:rsid w:val="00C47B8E"/>
    <w:rsid w:val="00C47F39"/>
    <w:rsid w:val="00C47FEA"/>
    <w:rsid w:val="00C51089"/>
    <w:rsid w:val="00C51CA3"/>
    <w:rsid w:val="00C521F3"/>
    <w:rsid w:val="00C5238E"/>
    <w:rsid w:val="00C52434"/>
    <w:rsid w:val="00C52959"/>
    <w:rsid w:val="00C52CCA"/>
    <w:rsid w:val="00C52FBF"/>
    <w:rsid w:val="00C53513"/>
    <w:rsid w:val="00C5362D"/>
    <w:rsid w:val="00C545D2"/>
    <w:rsid w:val="00C5583D"/>
    <w:rsid w:val="00C55ACF"/>
    <w:rsid w:val="00C56819"/>
    <w:rsid w:val="00C56920"/>
    <w:rsid w:val="00C573C2"/>
    <w:rsid w:val="00C57489"/>
    <w:rsid w:val="00C60290"/>
    <w:rsid w:val="00C60453"/>
    <w:rsid w:val="00C60C00"/>
    <w:rsid w:val="00C61C0C"/>
    <w:rsid w:val="00C61CAB"/>
    <w:rsid w:val="00C6240F"/>
    <w:rsid w:val="00C6248C"/>
    <w:rsid w:val="00C62834"/>
    <w:rsid w:val="00C62959"/>
    <w:rsid w:val="00C62CB3"/>
    <w:rsid w:val="00C62D72"/>
    <w:rsid w:val="00C63067"/>
    <w:rsid w:val="00C631FB"/>
    <w:rsid w:val="00C635C1"/>
    <w:rsid w:val="00C63948"/>
    <w:rsid w:val="00C63B5D"/>
    <w:rsid w:val="00C64465"/>
    <w:rsid w:val="00C644B7"/>
    <w:rsid w:val="00C64541"/>
    <w:rsid w:val="00C64B51"/>
    <w:rsid w:val="00C654AC"/>
    <w:rsid w:val="00C6578E"/>
    <w:rsid w:val="00C65B18"/>
    <w:rsid w:val="00C65BC6"/>
    <w:rsid w:val="00C65DBB"/>
    <w:rsid w:val="00C666BD"/>
    <w:rsid w:val="00C66750"/>
    <w:rsid w:val="00C66C1C"/>
    <w:rsid w:val="00C67000"/>
    <w:rsid w:val="00C670E8"/>
    <w:rsid w:val="00C67165"/>
    <w:rsid w:val="00C6741D"/>
    <w:rsid w:val="00C675C5"/>
    <w:rsid w:val="00C70013"/>
    <w:rsid w:val="00C706E5"/>
    <w:rsid w:val="00C70AAF"/>
    <w:rsid w:val="00C70B12"/>
    <w:rsid w:val="00C70FF9"/>
    <w:rsid w:val="00C71219"/>
    <w:rsid w:val="00C72222"/>
    <w:rsid w:val="00C728F1"/>
    <w:rsid w:val="00C73052"/>
    <w:rsid w:val="00C7328D"/>
    <w:rsid w:val="00C73C0F"/>
    <w:rsid w:val="00C73F5C"/>
    <w:rsid w:val="00C73F61"/>
    <w:rsid w:val="00C743B6"/>
    <w:rsid w:val="00C7542C"/>
    <w:rsid w:val="00C75666"/>
    <w:rsid w:val="00C75FF5"/>
    <w:rsid w:val="00C76A3B"/>
    <w:rsid w:val="00C76B06"/>
    <w:rsid w:val="00C76DC8"/>
    <w:rsid w:val="00C76E7E"/>
    <w:rsid w:val="00C776C7"/>
    <w:rsid w:val="00C80142"/>
    <w:rsid w:val="00C8026F"/>
    <w:rsid w:val="00C81E5A"/>
    <w:rsid w:val="00C82DB2"/>
    <w:rsid w:val="00C83581"/>
    <w:rsid w:val="00C837EE"/>
    <w:rsid w:val="00C83DCB"/>
    <w:rsid w:val="00C83F02"/>
    <w:rsid w:val="00C846CF"/>
    <w:rsid w:val="00C847E6"/>
    <w:rsid w:val="00C86EA5"/>
    <w:rsid w:val="00C87721"/>
    <w:rsid w:val="00C87AFC"/>
    <w:rsid w:val="00C87F52"/>
    <w:rsid w:val="00C9066D"/>
    <w:rsid w:val="00C926B2"/>
    <w:rsid w:val="00C92A9F"/>
    <w:rsid w:val="00C937C7"/>
    <w:rsid w:val="00C93BB9"/>
    <w:rsid w:val="00C948A6"/>
    <w:rsid w:val="00C94E0F"/>
    <w:rsid w:val="00C9511A"/>
    <w:rsid w:val="00C9513E"/>
    <w:rsid w:val="00C95DA3"/>
    <w:rsid w:val="00C961F8"/>
    <w:rsid w:val="00C96276"/>
    <w:rsid w:val="00C96681"/>
    <w:rsid w:val="00C96CF8"/>
    <w:rsid w:val="00C97657"/>
    <w:rsid w:val="00CA095A"/>
    <w:rsid w:val="00CA0EEF"/>
    <w:rsid w:val="00CA1697"/>
    <w:rsid w:val="00CA1E85"/>
    <w:rsid w:val="00CA1F82"/>
    <w:rsid w:val="00CA228B"/>
    <w:rsid w:val="00CA26D1"/>
    <w:rsid w:val="00CA3176"/>
    <w:rsid w:val="00CA5616"/>
    <w:rsid w:val="00CA5BD9"/>
    <w:rsid w:val="00CA6057"/>
    <w:rsid w:val="00CA610A"/>
    <w:rsid w:val="00CA653F"/>
    <w:rsid w:val="00CA6A9F"/>
    <w:rsid w:val="00CA6C5A"/>
    <w:rsid w:val="00CA6CCC"/>
    <w:rsid w:val="00CB0462"/>
    <w:rsid w:val="00CB0EF7"/>
    <w:rsid w:val="00CB0F22"/>
    <w:rsid w:val="00CB1544"/>
    <w:rsid w:val="00CB16BA"/>
    <w:rsid w:val="00CB17EB"/>
    <w:rsid w:val="00CB28A8"/>
    <w:rsid w:val="00CB2C87"/>
    <w:rsid w:val="00CB338B"/>
    <w:rsid w:val="00CB3601"/>
    <w:rsid w:val="00CB36BF"/>
    <w:rsid w:val="00CB3EEE"/>
    <w:rsid w:val="00CB40F4"/>
    <w:rsid w:val="00CB4B4B"/>
    <w:rsid w:val="00CB4C22"/>
    <w:rsid w:val="00CB4C3B"/>
    <w:rsid w:val="00CB551D"/>
    <w:rsid w:val="00CB6A8E"/>
    <w:rsid w:val="00CB6F10"/>
    <w:rsid w:val="00CB7188"/>
    <w:rsid w:val="00CB7572"/>
    <w:rsid w:val="00CB7616"/>
    <w:rsid w:val="00CB7DAE"/>
    <w:rsid w:val="00CB7FF8"/>
    <w:rsid w:val="00CC1333"/>
    <w:rsid w:val="00CC1C45"/>
    <w:rsid w:val="00CC1CBD"/>
    <w:rsid w:val="00CC27D3"/>
    <w:rsid w:val="00CC2EC1"/>
    <w:rsid w:val="00CC38D7"/>
    <w:rsid w:val="00CC4283"/>
    <w:rsid w:val="00CC46D2"/>
    <w:rsid w:val="00CC4FCC"/>
    <w:rsid w:val="00CC5FA3"/>
    <w:rsid w:val="00CC64B0"/>
    <w:rsid w:val="00CC64B1"/>
    <w:rsid w:val="00CC689C"/>
    <w:rsid w:val="00CC7230"/>
    <w:rsid w:val="00CD0174"/>
    <w:rsid w:val="00CD01C8"/>
    <w:rsid w:val="00CD0253"/>
    <w:rsid w:val="00CD040F"/>
    <w:rsid w:val="00CD04FA"/>
    <w:rsid w:val="00CD0665"/>
    <w:rsid w:val="00CD0B64"/>
    <w:rsid w:val="00CD0B9B"/>
    <w:rsid w:val="00CD0BE2"/>
    <w:rsid w:val="00CD123F"/>
    <w:rsid w:val="00CD1290"/>
    <w:rsid w:val="00CD1745"/>
    <w:rsid w:val="00CD1EFD"/>
    <w:rsid w:val="00CD257F"/>
    <w:rsid w:val="00CD2AFD"/>
    <w:rsid w:val="00CD2BD0"/>
    <w:rsid w:val="00CD2CBA"/>
    <w:rsid w:val="00CD2CBC"/>
    <w:rsid w:val="00CD40AA"/>
    <w:rsid w:val="00CD525D"/>
    <w:rsid w:val="00CD56E4"/>
    <w:rsid w:val="00CD57BB"/>
    <w:rsid w:val="00CD604A"/>
    <w:rsid w:val="00CD6B0D"/>
    <w:rsid w:val="00CD77D4"/>
    <w:rsid w:val="00CD7F8E"/>
    <w:rsid w:val="00CE023C"/>
    <w:rsid w:val="00CE087A"/>
    <w:rsid w:val="00CE1769"/>
    <w:rsid w:val="00CE1AEE"/>
    <w:rsid w:val="00CE1BEF"/>
    <w:rsid w:val="00CE1FCF"/>
    <w:rsid w:val="00CE22F7"/>
    <w:rsid w:val="00CE249C"/>
    <w:rsid w:val="00CE33A0"/>
    <w:rsid w:val="00CE3BFC"/>
    <w:rsid w:val="00CE3C18"/>
    <w:rsid w:val="00CE4B10"/>
    <w:rsid w:val="00CE55A4"/>
    <w:rsid w:val="00CE5840"/>
    <w:rsid w:val="00CE5966"/>
    <w:rsid w:val="00CE5995"/>
    <w:rsid w:val="00CE6222"/>
    <w:rsid w:val="00CE67A1"/>
    <w:rsid w:val="00CE745F"/>
    <w:rsid w:val="00CE7569"/>
    <w:rsid w:val="00CF0A97"/>
    <w:rsid w:val="00CF0BAA"/>
    <w:rsid w:val="00CF0CEB"/>
    <w:rsid w:val="00CF144B"/>
    <w:rsid w:val="00CF14AC"/>
    <w:rsid w:val="00CF166D"/>
    <w:rsid w:val="00CF180A"/>
    <w:rsid w:val="00CF203A"/>
    <w:rsid w:val="00CF206E"/>
    <w:rsid w:val="00CF2A00"/>
    <w:rsid w:val="00CF2DCF"/>
    <w:rsid w:val="00CF37BC"/>
    <w:rsid w:val="00CF4315"/>
    <w:rsid w:val="00CF4E70"/>
    <w:rsid w:val="00CF51CF"/>
    <w:rsid w:val="00CF5320"/>
    <w:rsid w:val="00CF5A80"/>
    <w:rsid w:val="00CF61EF"/>
    <w:rsid w:val="00CF72E3"/>
    <w:rsid w:val="00CF72F7"/>
    <w:rsid w:val="00CF742E"/>
    <w:rsid w:val="00CF7882"/>
    <w:rsid w:val="00D00F76"/>
    <w:rsid w:val="00D013F7"/>
    <w:rsid w:val="00D014A2"/>
    <w:rsid w:val="00D01592"/>
    <w:rsid w:val="00D01964"/>
    <w:rsid w:val="00D01E27"/>
    <w:rsid w:val="00D0218F"/>
    <w:rsid w:val="00D02A17"/>
    <w:rsid w:val="00D04DF3"/>
    <w:rsid w:val="00D05611"/>
    <w:rsid w:val="00D065F2"/>
    <w:rsid w:val="00D0662C"/>
    <w:rsid w:val="00D066E2"/>
    <w:rsid w:val="00D07336"/>
    <w:rsid w:val="00D073BD"/>
    <w:rsid w:val="00D07847"/>
    <w:rsid w:val="00D10D21"/>
    <w:rsid w:val="00D11A07"/>
    <w:rsid w:val="00D11A6E"/>
    <w:rsid w:val="00D11F00"/>
    <w:rsid w:val="00D1276C"/>
    <w:rsid w:val="00D14391"/>
    <w:rsid w:val="00D14762"/>
    <w:rsid w:val="00D14816"/>
    <w:rsid w:val="00D14B04"/>
    <w:rsid w:val="00D14C9F"/>
    <w:rsid w:val="00D14D00"/>
    <w:rsid w:val="00D14E08"/>
    <w:rsid w:val="00D15640"/>
    <w:rsid w:val="00D1583E"/>
    <w:rsid w:val="00D1605A"/>
    <w:rsid w:val="00D1625A"/>
    <w:rsid w:val="00D1664A"/>
    <w:rsid w:val="00D16847"/>
    <w:rsid w:val="00D16E94"/>
    <w:rsid w:val="00D170DA"/>
    <w:rsid w:val="00D1712B"/>
    <w:rsid w:val="00D172F3"/>
    <w:rsid w:val="00D1749C"/>
    <w:rsid w:val="00D175B4"/>
    <w:rsid w:val="00D20206"/>
    <w:rsid w:val="00D20716"/>
    <w:rsid w:val="00D20A6C"/>
    <w:rsid w:val="00D20D78"/>
    <w:rsid w:val="00D20FA2"/>
    <w:rsid w:val="00D212C7"/>
    <w:rsid w:val="00D22711"/>
    <w:rsid w:val="00D22D06"/>
    <w:rsid w:val="00D238C0"/>
    <w:rsid w:val="00D24502"/>
    <w:rsid w:val="00D254D4"/>
    <w:rsid w:val="00D26AB7"/>
    <w:rsid w:val="00D26BC8"/>
    <w:rsid w:val="00D2741C"/>
    <w:rsid w:val="00D2766E"/>
    <w:rsid w:val="00D278AE"/>
    <w:rsid w:val="00D2791E"/>
    <w:rsid w:val="00D30F5B"/>
    <w:rsid w:val="00D31420"/>
    <w:rsid w:val="00D32B73"/>
    <w:rsid w:val="00D32D60"/>
    <w:rsid w:val="00D33144"/>
    <w:rsid w:val="00D3353B"/>
    <w:rsid w:val="00D33D22"/>
    <w:rsid w:val="00D348AB"/>
    <w:rsid w:val="00D34E15"/>
    <w:rsid w:val="00D35909"/>
    <w:rsid w:val="00D35C9C"/>
    <w:rsid w:val="00D36027"/>
    <w:rsid w:val="00D36063"/>
    <w:rsid w:val="00D371D1"/>
    <w:rsid w:val="00D3757F"/>
    <w:rsid w:val="00D37580"/>
    <w:rsid w:val="00D375E9"/>
    <w:rsid w:val="00D37904"/>
    <w:rsid w:val="00D40483"/>
    <w:rsid w:val="00D40671"/>
    <w:rsid w:val="00D408DF"/>
    <w:rsid w:val="00D40B31"/>
    <w:rsid w:val="00D40B57"/>
    <w:rsid w:val="00D41304"/>
    <w:rsid w:val="00D415F3"/>
    <w:rsid w:val="00D41975"/>
    <w:rsid w:val="00D42222"/>
    <w:rsid w:val="00D422E1"/>
    <w:rsid w:val="00D42C64"/>
    <w:rsid w:val="00D42C8C"/>
    <w:rsid w:val="00D432BA"/>
    <w:rsid w:val="00D433B4"/>
    <w:rsid w:val="00D442B7"/>
    <w:rsid w:val="00D443EA"/>
    <w:rsid w:val="00D445FA"/>
    <w:rsid w:val="00D44A1F"/>
    <w:rsid w:val="00D454F1"/>
    <w:rsid w:val="00D45B98"/>
    <w:rsid w:val="00D45EE7"/>
    <w:rsid w:val="00D46732"/>
    <w:rsid w:val="00D4718E"/>
    <w:rsid w:val="00D4751E"/>
    <w:rsid w:val="00D4798F"/>
    <w:rsid w:val="00D47B49"/>
    <w:rsid w:val="00D47CE1"/>
    <w:rsid w:val="00D47D6D"/>
    <w:rsid w:val="00D47FE8"/>
    <w:rsid w:val="00D50A28"/>
    <w:rsid w:val="00D510CC"/>
    <w:rsid w:val="00D51ACD"/>
    <w:rsid w:val="00D527F7"/>
    <w:rsid w:val="00D52FDA"/>
    <w:rsid w:val="00D53417"/>
    <w:rsid w:val="00D5363A"/>
    <w:rsid w:val="00D53E5F"/>
    <w:rsid w:val="00D545B3"/>
    <w:rsid w:val="00D545E4"/>
    <w:rsid w:val="00D5466D"/>
    <w:rsid w:val="00D54BB6"/>
    <w:rsid w:val="00D55143"/>
    <w:rsid w:val="00D557E1"/>
    <w:rsid w:val="00D55C7E"/>
    <w:rsid w:val="00D55E3A"/>
    <w:rsid w:val="00D55F6F"/>
    <w:rsid w:val="00D56543"/>
    <w:rsid w:val="00D567D6"/>
    <w:rsid w:val="00D56801"/>
    <w:rsid w:val="00D56F48"/>
    <w:rsid w:val="00D5718A"/>
    <w:rsid w:val="00D5751E"/>
    <w:rsid w:val="00D57ABB"/>
    <w:rsid w:val="00D60D73"/>
    <w:rsid w:val="00D613C3"/>
    <w:rsid w:val="00D6144E"/>
    <w:rsid w:val="00D61B60"/>
    <w:rsid w:val="00D61DE4"/>
    <w:rsid w:val="00D61EDC"/>
    <w:rsid w:val="00D61F33"/>
    <w:rsid w:val="00D62047"/>
    <w:rsid w:val="00D64780"/>
    <w:rsid w:val="00D64857"/>
    <w:rsid w:val="00D65022"/>
    <w:rsid w:val="00D656DB"/>
    <w:rsid w:val="00D657A7"/>
    <w:rsid w:val="00D66211"/>
    <w:rsid w:val="00D66358"/>
    <w:rsid w:val="00D705A9"/>
    <w:rsid w:val="00D705DA"/>
    <w:rsid w:val="00D70CBE"/>
    <w:rsid w:val="00D71474"/>
    <w:rsid w:val="00D71B8A"/>
    <w:rsid w:val="00D71D15"/>
    <w:rsid w:val="00D72AA1"/>
    <w:rsid w:val="00D72B4E"/>
    <w:rsid w:val="00D73286"/>
    <w:rsid w:val="00D73614"/>
    <w:rsid w:val="00D744EC"/>
    <w:rsid w:val="00D7484A"/>
    <w:rsid w:val="00D74A30"/>
    <w:rsid w:val="00D74B92"/>
    <w:rsid w:val="00D756C1"/>
    <w:rsid w:val="00D759C9"/>
    <w:rsid w:val="00D7664C"/>
    <w:rsid w:val="00D768B7"/>
    <w:rsid w:val="00D76B55"/>
    <w:rsid w:val="00D76EF9"/>
    <w:rsid w:val="00D77A72"/>
    <w:rsid w:val="00D80174"/>
    <w:rsid w:val="00D804FF"/>
    <w:rsid w:val="00D81A21"/>
    <w:rsid w:val="00D82076"/>
    <w:rsid w:val="00D82097"/>
    <w:rsid w:val="00D820C9"/>
    <w:rsid w:val="00D82FFF"/>
    <w:rsid w:val="00D832CA"/>
    <w:rsid w:val="00D84C63"/>
    <w:rsid w:val="00D84E94"/>
    <w:rsid w:val="00D84EE2"/>
    <w:rsid w:val="00D8523E"/>
    <w:rsid w:val="00D85355"/>
    <w:rsid w:val="00D858BA"/>
    <w:rsid w:val="00D85DAD"/>
    <w:rsid w:val="00D8622C"/>
    <w:rsid w:val="00D86234"/>
    <w:rsid w:val="00D86CAF"/>
    <w:rsid w:val="00D87586"/>
    <w:rsid w:val="00D87839"/>
    <w:rsid w:val="00D87DAE"/>
    <w:rsid w:val="00D87DE9"/>
    <w:rsid w:val="00D90211"/>
    <w:rsid w:val="00D90683"/>
    <w:rsid w:val="00D90E21"/>
    <w:rsid w:val="00D91A6E"/>
    <w:rsid w:val="00D92976"/>
    <w:rsid w:val="00D92F84"/>
    <w:rsid w:val="00D93E87"/>
    <w:rsid w:val="00D9502B"/>
    <w:rsid w:val="00D95BA1"/>
    <w:rsid w:val="00D962E8"/>
    <w:rsid w:val="00D9638B"/>
    <w:rsid w:val="00D96557"/>
    <w:rsid w:val="00D9663B"/>
    <w:rsid w:val="00D9690A"/>
    <w:rsid w:val="00D96CAD"/>
    <w:rsid w:val="00D974D7"/>
    <w:rsid w:val="00DA17B4"/>
    <w:rsid w:val="00DA1853"/>
    <w:rsid w:val="00DA1E8A"/>
    <w:rsid w:val="00DA24BE"/>
    <w:rsid w:val="00DA2A85"/>
    <w:rsid w:val="00DA36BD"/>
    <w:rsid w:val="00DA5E6D"/>
    <w:rsid w:val="00DA62C3"/>
    <w:rsid w:val="00DA68A4"/>
    <w:rsid w:val="00DA6E3A"/>
    <w:rsid w:val="00DA7C7A"/>
    <w:rsid w:val="00DA7CA7"/>
    <w:rsid w:val="00DA7D91"/>
    <w:rsid w:val="00DA7E35"/>
    <w:rsid w:val="00DB01C5"/>
    <w:rsid w:val="00DB043E"/>
    <w:rsid w:val="00DB10B6"/>
    <w:rsid w:val="00DB13CC"/>
    <w:rsid w:val="00DB1844"/>
    <w:rsid w:val="00DB1F73"/>
    <w:rsid w:val="00DB2773"/>
    <w:rsid w:val="00DB2A07"/>
    <w:rsid w:val="00DB2D4C"/>
    <w:rsid w:val="00DB3196"/>
    <w:rsid w:val="00DB32B6"/>
    <w:rsid w:val="00DB332A"/>
    <w:rsid w:val="00DB3889"/>
    <w:rsid w:val="00DB4020"/>
    <w:rsid w:val="00DB40E0"/>
    <w:rsid w:val="00DB4A56"/>
    <w:rsid w:val="00DB5417"/>
    <w:rsid w:val="00DB5FC9"/>
    <w:rsid w:val="00DB629A"/>
    <w:rsid w:val="00DB629E"/>
    <w:rsid w:val="00DB653F"/>
    <w:rsid w:val="00DB6AC9"/>
    <w:rsid w:val="00DB6B88"/>
    <w:rsid w:val="00DB6EA4"/>
    <w:rsid w:val="00DB7238"/>
    <w:rsid w:val="00DB7443"/>
    <w:rsid w:val="00DB764D"/>
    <w:rsid w:val="00DC010B"/>
    <w:rsid w:val="00DC0241"/>
    <w:rsid w:val="00DC04CB"/>
    <w:rsid w:val="00DC0C8D"/>
    <w:rsid w:val="00DC0D6C"/>
    <w:rsid w:val="00DC138B"/>
    <w:rsid w:val="00DC13ED"/>
    <w:rsid w:val="00DC15EA"/>
    <w:rsid w:val="00DC201C"/>
    <w:rsid w:val="00DC21C4"/>
    <w:rsid w:val="00DC22B6"/>
    <w:rsid w:val="00DC247B"/>
    <w:rsid w:val="00DC2921"/>
    <w:rsid w:val="00DC3015"/>
    <w:rsid w:val="00DC32D5"/>
    <w:rsid w:val="00DC353E"/>
    <w:rsid w:val="00DC3E30"/>
    <w:rsid w:val="00DC4852"/>
    <w:rsid w:val="00DC4F76"/>
    <w:rsid w:val="00DC57BD"/>
    <w:rsid w:val="00DC5D4D"/>
    <w:rsid w:val="00DC5D5C"/>
    <w:rsid w:val="00DC6339"/>
    <w:rsid w:val="00DC6594"/>
    <w:rsid w:val="00DC6B13"/>
    <w:rsid w:val="00DC6F2D"/>
    <w:rsid w:val="00DC729D"/>
    <w:rsid w:val="00DC76F1"/>
    <w:rsid w:val="00DD0106"/>
    <w:rsid w:val="00DD0366"/>
    <w:rsid w:val="00DD084C"/>
    <w:rsid w:val="00DD0ECA"/>
    <w:rsid w:val="00DD162C"/>
    <w:rsid w:val="00DD18C1"/>
    <w:rsid w:val="00DD1C14"/>
    <w:rsid w:val="00DD30D0"/>
    <w:rsid w:val="00DD3BD1"/>
    <w:rsid w:val="00DD54A4"/>
    <w:rsid w:val="00DD5548"/>
    <w:rsid w:val="00DD5EDD"/>
    <w:rsid w:val="00DD5F82"/>
    <w:rsid w:val="00DD6206"/>
    <w:rsid w:val="00DD69A3"/>
    <w:rsid w:val="00DD6B3E"/>
    <w:rsid w:val="00DD7458"/>
    <w:rsid w:val="00DD7EFE"/>
    <w:rsid w:val="00DE041C"/>
    <w:rsid w:val="00DE09A1"/>
    <w:rsid w:val="00DE0C86"/>
    <w:rsid w:val="00DE0E02"/>
    <w:rsid w:val="00DE10F4"/>
    <w:rsid w:val="00DE1137"/>
    <w:rsid w:val="00DE160C"/>
    <w:rsid w:val="00DE190A"/>
    <w:rsid w:val="00DE1BEB"/>
    <w:rsid w:val="00DE1E66"/>
    <w:rsid w:val="00DE1F11"/>
    <w:rsid w:val="00DE265E"/>
    <w:rsid w:val="00DE2931"/>
    <w:rsid w:val="00DE30D9"/>
    <w:rsid w:val="00DE36CB"/>
    <w:rsid w:val="00DE380B"/>
    <w:rsid w:val="00DE428D"/>
    <w:rsid w:val="00DE4BD2"/>
    <w:rsid w:val="00DE4C25"/>
    <w:rsid w:val="00DE5404"/>
    <w:rsid w:val="00DE6790"/>
    <w:rsid w:val="00DE6D51"/>
    <w:rsid w:val="00DE722C"/>
    <w:rsid w:val="00DF09E6"/>
    <w:rsid w:val="00DF0A75"/>
    <w:rsid w:val="00DF0E53"/>
    <w:rsid w:val="00DF1116"/>
    <w:rsid w:val="00DF1B3A"/>
    <w:rsid w:val="00DF1F60"/>
    <w:rsid w:val="00DF2318"/>
    <w:rsid w:val="00DF313C"/>
    <w:rsid w:val="00DF32A9"/>
    <w:rsid w:val="00DF3DD3"/>
    <w:rsid w:val="00DF41AD"/>
    <w:rsid w:val="00DF46F8"/>
    <w:rsid w:val="00DF4898"/>
    <w:rsid w:val="00DF5093"/>
    <w:rsid w:val="00DF55F0"/>
    <w:rsid w:val="00DF5C26"/>
    <w:rsid w:val="00DF651F"/>
    <w:rsid w:val="00DF6724"/>
    <w:rsid w:val="00DF7938"/>
    <w:rsid w:val="00DF7EDA"/>
    <w:rsid w:val="00E001A6"/>
    <w:rsid w:val="00E00958"/>
    <w:rsid w:val="00E01C28"/>
    <w:rsid w:val="00E02026"/>
    <w:rsid w:val="00E02600"/>
    <w:rsid w:val="00E02D4A"/>
    <w:rsid w:val="00E03367"/>
    <w:rsid w:val="00E03B56"/>
    <w:rsid w:val="00E03D7B"/>
    <w:rsid w:val="00E046E2"/>
    <w:rsid w:val="00E04C36"/>
    <w:rsid w:val="00E060CA"/>
    <w:rsid w:val="00E068F7"/>
    <w:rsid w:val="00E06E2E"/>
    <w:rsid w:val="00E06E91"/>
    <w:rsid w:val="00E07345"/>
    <w:rsid w:val="00E07665"/>
    <w:rsid w:val="00E07684"/>
    <w:rsid w:val="00E07A38"/>
    <w:rsid w:val="00E07C36"/>
    <w:rsid w:val="00E1086C"/>
    <w:rsid w:val="00E10C3D"/>
    <w:rsid w:val="00E1145D"/>
    <w:rsid w:val="00E1194D"/>
    <w:rsid w:val="00E12027"/>
    <w:rsid w:val="00E1214E"/>
    <w:rsid w:val="00E12304"/>
    <w:rsid w:val="00E12760"/>
    <w:rsid w:val="00E12CF4"/>
    <w:rsid w:val="00E138E8"/>
    <w:rsid w:val="00E13C0F"/>
    <w:rsid w:val="00E13C97"/>
    <w:rsid w:val="00E13E3E"/>
    <w:rsid w:val="00E13EAC"/>
    <w:rsid w:val="00E14AD2"/>
    <w:rsid w:val="00E14C95"/>
    <w:rsid w:val="00E14E4E"/>
    <w:rsid w:val="00E15651"/>
    <w:rsid w:val="00E15A17"/>
    <w:rsid w:val="00E15D3E"/>
    <w:rsid w:val="00E162A2"/>
    <w:rsid w:val="00E16C8C"/>
    <w:rsid w:val="00E16EF3"/>
    <w:rsid w:val="00E16FF6"/>
    <w:rsid w:val="00E175ED"/>
    <w:rsid w:val="00E17B43"/>
    <w:rsid w:val="00E20115"/>
    <w:rsid w:val="00E2093D"/>
    <w:rsid w:val="00E21513"/>
    <w:rsid w:val="00E21BB2"/>
    <w:rsid w:val="00E2277C"/>
    <w:rsid w:val="00E22AEA"/>
    <w:rsid w:val="00E23082"/>
    <w:rsid w:val="00E23325"/>
    <w:rsid w:val="00E233C8"/>
    <w:rsid w:val="00E23464"/>
    <w:rsid w:val="00E23950"/>
    <w:rsid w:val="00E245CC"/>
    <w:rsid w:val="00E255A3"/>
    <w:rsid w:val="00E25632"/>
    <w:rsid w:val="00E2566F"/>
    <w:rsid w:val="00E25B6A"/>
    <w:rsid w:val="00E25DB7"/>
    <w:rsid w:val="00E25DE4"/>
    <w:rsid w:val="00E27976"/>
    <w:rsid w:val="00E27C78"/>
    <w:rsid w:val="00E304F9"/>
    <w:rsid w:val="00E309E3"/>
    <w:rsid w:val="00E31003"/>
    <w:rsid w:val="00E3190F"/>
    <w:rsid w:val="00E31B6E"/>
    <w:rsid w:val="00E31CD5"/>
    <w:rsid w:val="00E322B4"/>
    <w:rsid w:val="00E32332"/>
    <w:rsid w:val="00E3260F"/>
    <w:rsid w:val="00E3262D"/>
    <w:rsid w:val="00E32AC3"/>
    <w:rsid w:val="00E33251"/>
    <w:rsid w:val="00E335B1"/>
    <w:rsid w:val="00E3376B"/>
    <w:rsid w:val="00E33829"/>
    <w:rsid w:val="00E34025"/>
    <w:rsid w:val="00E34816"/>
    <w:rsid w:val="00E34DB3"/>
    <w:rsid w:val="00E35248"/>
    <w:rsid w:val="00E35A1F"/>
    <w:rsid w:val="00E363BD"/>
    <w:rsid w:val="00E368E0"/>
    <w:rsid w:val="00E37851"/>
    <w:rsid w:val="00E37BE8"/>
    <w:rsid w:val="00E400FF"/>
    <w:rsid w:val="00E40B90"/>
    <w:rsid w:val="00E411CD"/>
    <w:rsid w:val="00E42852"/>
    <w:rsid w:val="00E42C36"/>
    <w:rsid w:val="00E43010"/>
    <w:rsid w:val="00E43077"/>
    <w:rsid w:val="00E433E1"/>
    <w:rsid w:val="00E43A85"/>
    <w:rsid w:val="00E43F3D"/>
    <w:rsid w:val="00E44598"/>
    <w:rsid w:val="00E44ACE"/>
    <w:rsid w:val="00E44D04"/>
    <w:rsid w:val="00E45068"/>
    <w:rsid w:val="00E45335"/>
    <w:rsid w:val="00E46089"/>
    <w:rsid w:val="00E4631E"/>
    <w:rsid w:val="00E46528"/>
    <w:rsid w:val="00E46D03"/>
    <w:rsid w:val="00E46F01"/>
    <w:rsid w:val="00E47F14"/>
    <w:rsid w:val="00E507AD"/>
    <w:rsid w:val="00E50BEE"/>
    <w:rsid w:val="00E510DE"/>
    <w:rsid w:val="00E5186D"/>
    <w:rsid w:val="00E51BF6"/>
    <w:rsid w:val="00E5237B"/>
    <w:rsid w:val="00E528F4"/>
    <w:rsid w:val="00E52FB8"/>
    <w:rsid w:val="00E5359C"/>
    <w:rsid w:val="00E53AAC"/>
    <w:rsid w:val="00E53E3E"/>
    <w:rsid w:val="00E5566C"/>
    <w:rsid w:val="00E558EE"/>
    <w:rsid w:val="00E56B46"/>
    <w:rsid w:val="00E56C65"/>
    <w:rsid w:val="00E57F49"/>
    <w:rsid w:val="00E61024"/>
    <w:rsid w:val="00E61AED"/>
    <w:rsid w:val="00E622E5"/>
    <w:rsid w:val="00E6232A"/>
    <w:rsid w:val="00E6444B"/>
    <w:rsid w:val="00E644D9"/>
    <w:rsid w:val="00E65A64"/>
    <w:rsid w:val="00E65E80"/>
    <w:rsid w:val="00E670E8"/>
    <w:rsid w:val="00E6745F"/>
    <w:rsid w:val="00E67B2F"/>
    <w:rsid w:val="00E67DCF"/>
    <w:rsid w:val="00E7102F"/>
    <w:rsid w:val="00E710D2"/>
    <w:rsid w:val="00E716AD"/>
    <w:rsid w:val="00E71F74"/>
    <w:rsid w:val="00E72084"/>
    <w:rsid w:val="00E72114"/>
    <w:rsid w:val="00E728E6"/>
    <w:rsid w:val="00E72BB6"/>
    <w:rsid w:val="00E72CC6"/>
    <w:rsid w:val="00E73CAC"/>
    <w:rsid w:val="00E73D8A"/>
    <w:rsid w:val="00E74414"/>
    <w:rsid w:val="00E7517B"/>
    <w:rsid w:val="00E75339"/>
    <w:rsid w:val="00E7560A"/>
    <w:rsid w:val="00E75B37"/>
    <w:rsid w:val="00E7607C"/>
    <w:rsid w:val="00E765FE"/>
    <w:rsid w:val="00E77639"/>
    <w:rsid w:val="00E779C5"/>
    <w:rsid w:val="00E802D8"/>
    <w:rsid w:val="00E81068"/>
    <w:rsid w:val="00E8259A"/>
    <w:rsid w:val="00E828AC"/>
    <w:rsid w:val="00E82EDB"/>
    <w:rsid w:val="00E83116"/>
    <w:rsid w:val="00E8350C"/>
    <w:rsid w:val="00E840BC"/>
    <w:rsid w:val="00E847EA"/>
    <w:rsid w:val="00E84B82"/>
    <w:rsid w:val="00E8578D"/>
    <w:rsid w:val="00E85AAF"/>
    <w:rsid w:val="00E85E81"/>
    <w:rsid w:val="00E85ED7"/>
    <w:rsid w:val="00E86005"/>
    <w:rsid w:val="00E86092"/>
    <w:rsid w:val="00E861B1"/>
    <w:rsid w:val="00E861C8"/>
    <w:rsid w:val="00E8692C"/>
    <w:rsid w:val="00E869E6"/>
    <w:rsid w:val="00E869F6"/>
    <w:rsid w:val="00E8754B"/>
    <w:rsid w:val="00E87BB6"/>
    <w:rsid w:val="00E90469"/>
    <w:rsid w:val="00E9073E"/>
    <w:rsid w:val="00E90FBC"/>
    <w:rsid w:val="00E90FF7"/>
    <w:rsid w:val="00E91825"/>
    <w:rsid w:val="00E91DB4"/>
    <w:rsid w:val="00E91F9F"/>
    <w:rsid w:val="00E93646"/>
    <w:rsid w:val="00E93D05"/>
    <w:rsid w:val="00E94258"/>
    <w:rsid w:val="00E946BE"/>
    <w:rsid w:val="00E946E7"/>
    <w:rsid w:val="00E94BDC"/>
    <w:rsid w:val="00E94CF4"/>
    <w:rsid w:val="00E95D9C"/>
    <w:rsid w:val="00E95E44"/>
    <w:rsid w:val="00E95EF2"/>
    <w:rsid w:val="00E9645D"/>
    <w:rsid w:val="00E96F81"/>
    <w:rsid w:val="00E9711B"/>
    <w:rsid w:val="00EA06D2"/>
    <w:rsid w:val="00EA095B"/>
    <w:rsid w:val="00EA09B9"/>
    <w:rsid w:val="00EA0ECE"/>
    <w:rsid w:val="00EA0F8F"/>
    <w:rsid w:val="00EA12B1"/>
    <w:rsid w:val="00EA1598"/>
    <w:rsid w:val="00EA1C29"/>
    <w:rsid w:val="00EA1C8B"/>
    <w:rsid w:val="00EA2775"/>
    <w:rsid w:val="00EA27FE"/>
    <w:rsid w:val="00EA2A1B"/>
    <w:rsid w:val="00EA2B4E"/>
    <w:rsid w:val="00EA3596"/>
    <w:rsid w:val="00EA383E"/>
    <w:rsid w:val="00EA4403"/>
    <w:rsid w:val="00EA44A7"/>
    <w:rsid w:val="00EA523F"/>
    <w:rsid w:val="00EA528E"/>
    <w:rsid w:val="00EA5760"/>
    <w:rsid w:val="00EA5C89"/>
    <w:rsid w:val="00EA5F71"/>
    <w:rsid w:val="00EA61AE"/>
    <w:rsid w:val="00EA661B"/>
    <w:rsid w:val="00EA6907"/>
    <w:rsid w:val="00EA6CD5"/>
    <w:rsid w:val="00EA6E5B"/>
    <w:rsid w:val="00EA7E06"/>
    <w:rsid w:val="00EB0C60"/>
    <w:rsid w:val="00EB0EDC"/>
    <w:rsid w:val="00EB10F1"/>
    <w:rsid w:val="00EB130F"/>
    <w:rsid w:val="00EB13B7"/>
    <w:rsid w:val="00EB271A"/>
    <w:rsid w:val="00EB3003"/>
    <w:rsid w:val="00EB3238"/>
    <w:rsid w:val="00EB360A"/>
    <w:rsid w:val="00EB3A0C"/>
    <w:rsid w:val="00EB3E8F"/>
    <w:rsid w:val="00EB442A"/>
    <w:rsid w:val="00EB4FD0"/>
    <w:rsid w:val="00EB5773"/>
    <w:rsid w:val="00EB5CA8"/>
    <w:rsid w:val="00EB5E75"/>
    <w:rsid w:val="00EB657C"/>
    <w:rsid w:val="00EB6E28"/>
    <w:rsid w:val="00EB6EFE"/>
    <w:rsid w:val="00EB6F30"/>
    <w:rsid w:val="00EB6F8D"/>
    <w:rsid w:val="00EB711E"/>
    <w:rsid w:val="00EB7444"/>
    <w:rsid w:val="00EC0832"/>
    <w:rsid w:val="00EC0835"/>
    <w:rsid w:val="00EC111E"/>
    <w:rsid w:val="00EC1C24"/>
    <w:rsid w:val="00EC23B9"/>
    <w:rsid w:val="00EC2515"/>
    <w:rsid w:val="00EC2AF2"/>
    <w:rsid w:val="00EC2B59"/>
    <w:rsid w:val="00EC366D"/>
    <w:rsid w:val="00EC3CBB"/>
    <w:rsid w:val="00EC44D4"/>
    <w:rsid w:val="00EC45F1"/>
    <w:rsid w:val="00EC46F3"/>
    <w:rsid w:val="00EC51A1"/>
    <w:rsid w:val="00EC5388"/>
    <w:rsid w:val="00EC5B93"/>
    <w:rsid w:val="00EC5E7C"/>
    <w:rsid w:val="00EC5EAA"/>
    <w:rsid w:val="00EC6357"/>
    <w:rsid w:val="00EC63B4"/>
    <w:rsid w:val="00EC667E"/>
    <w:rsid w:val="00EC66D5"/>
    <w:rsid w:val="00EC6EE1"/>
    <w:rsid w:val="00EC71D7"/>
    <w:rsid w:val="00EC7893"/>
    <w:rsid w:val="00EC7E12"/>
    <w:rsid w:val="00ED0377"/>
    <w:rsid w:val="00ED0499"/>
    <w:rsid w:val="00ED095B"/>
    <w:rsid w:val="00ED1317"/>
    <w:rsid w:val="00ED1440"/>
    <w:rsid w:val="00ED1904"/>
    <w:rsid w:val="00ED1D33"/>
    <w:rsid w:val="00ED2046"/>
    <w:rsid w:val="00ED2236"/>
    <w:rsid w:val="00ED2818"/>
    <w:rsid w:val="00ED2ACC"/>
    <w:rsid w:val="00ED2F48"/>
    <w:rsid w:val="00ED301B"/>
    <w:rsid w:val="00ED332D"/>
    <w:rsid w:val="00ED3365"/>
    <w:rsid w:val="00ED36C1"/>
    <w:rsid w:val="00ED39A5"/>
    <w:rsid w:val="00ED40FD"/>
    <w:rsid w:val="00ED4EE5"/>
    <w:rsid w:val="00ED52C4"/>
    <w:rsid w:val="00ED569A"/>
    <w:rsid w:val="00ED5E7F"/>
    <w:rsid w:val="00ED611F"/>
    <w:rsid w:val="00ED714A"/>
    <w:rsid w:val="00ED7643"/>
    <w:rsid w:val="00ED786F"/>
    <w:rsid w:val="00ED7C5E"/>
    <w:rsid w:val="00ED7E13"/>
    <w:rsid w:val="00EE0736"/>
    <w:rsid w:val="00EE16D7"/>
    <w:rsid w:val="00EE19E9"/>
    <w:rsid w:val="00EE1F38"/>
    <w:rsid w:val="00EE1F49"/>
    <w:rsid w:val="00EE202F"/>
    <w:rsid w:val="00EE2775"/>
    <w:rsid w:val="00EE329A"/>
    <w:rsid w:val="00EE338A"/>
    <w:rsid w:val="00EE3423"/>
    <w:rsid w:val="00EE47A1"/>
    <w:rsid w:val="00EE4AA1"/>
    <w:rsid w:val="00EE509C"/>
    <w:rsid w:val="00EE6B07"/>
    <w:rsid w:val="00EE6D88"/>
    <w:rsid w:val="00EF015D"/>
    <w:rsid w:val="00EF03E5"/>
    <w:rsid w:val="00EF0547"/>
    <w:rsid w:val="00EF0651"/>
    <w:rsid w:val="00EF0B32"/>
    <w:rsid w:val="00EF0B5F"/>
    <w:rsid w:val="00EF13E2"/>
    <w:rsid w:val="00EF1465"/>
    <w:rsid w:val="00EF17F9"/>
    <w:rsid w:val="00EF2682"/>
    <w:rsid w:val="00EF268A"/>
    <w:rsid w:val="00EF2CC8"/>
    <w:rsid w:val="00EF4925"/>
    <w:rsid w:val="00EF4CCA"/>
    <w:rsid w:val="00EF4E26"/>
    <w:rsid w:val="00EF5852"/>
    <w:rsid w:val="00EF614E"/>
    <w:rsid w:val="00EF6221"/>
    <w:rsid w:val="00EF6977"/>
    <w:rsid w:val="00EF741B"/>
    <w:rsid w:val="00EF77F2"/>
    <w:rsid w:val="00F00215"/>
    <w:rsid w:val="00F00856"/>
    <w:rsid w:val="00F00AE5"/>
    <w:rsid w:val="00F00D48"/>
    <w:rsid w:val="00F010C7"/>
    <w:rsid w:val="00F01A99"/>
    <w:rsid w:val="00F01BC9"/>
    <w:rsid w:val="00F01E4D"/>
    <w:rsid w:val="00F020B5"/>
    <w:rsid w:val="00F0246F"/>
    <w:rsid w:val="00F02AFF"/>
    <w:rsid w:val="00F031F6"/>
    <w:rsid w:val="00F03AE8"/>
    <w:rsid w:val="00F03B6F"/>
    <w:rsid w:val="00F042F6"/>
    <w:rsid w:val="00F04750"/>
    <w:rsid w:val="00F04AB0"/>
    <w:rsid w:val="00F04D68"/>
    <w:rsid w:val="00F0574C"/>
    <w:rsid w:val="00F06597"/>
    <w:rsid w:val="00F067AB"/>
    <w:rsid w:val="00F072FC"/>
    <w:rsid w:val="00F07447"/>
    <w:rsid w:val="00F0796C"/>
    <w:rsid w:val="00F079B7"/>
    <w:rsid w:val="00F07AF2"/>
    <w:rsid w:val="00F07D54"/>
    <w:rsid w:val="00F1027E"/>
    <w:rsid w:val="00F10782"/>
    <w:rsid w:val="00F10BBE"/>
    <w:rsid w:val="00F11038"/>
    <w:rsid w:val="00F11813"/>
    <w:rsid w:val="00F11B30"/>
    <w:rsid w:val="00F12415"/>
    <w:rsid w:val="00F12796"/>
    <w:rsid w:val="00F1299F"/>
    <w:rsid w:val="00F12B67"/>
    <w:rsid w:val="00F1353D"/>
    <w:rsid w:val="00F13914"/>
    <w:rsid w:val="00F13BE2"/>
    <w:rsid w:val="00F13C41"/>
    <w:rsid w:val="00F13D38"/>
    <w:rsid w:val="00F14E25"/>
    <w:rsid w:val="00F15859"/>
    <w:rsid w:val="00F15B60"/>
    <w:rsid w:val="00F15D05"/>
    <w:rsid w:val="00F161A1"/>
    <w:rsid w:val="00F1654C"/>
    <w:rsid w:val="00F1658A"/>
    <w:rsid w:val="00F1682E"/>
    <w:rsid w:val="00F16DE5"/>
    <w:rsid w:val="00F16EAE"/>
    <w:rsid w:val="00F17032"/>
    <w:rsid w:val="00F17277"/>
    <w:rsid w:val="00F173E9"/>
    <w:rsid w:val="00F17C3F"/>
    <w:rsid w:val="00F20184"/>
    <w:rsid w:val="00F20212"/>
    <w:rsid w:val="00F2026B"/>
    <w:rsid w:val="00F20DDA"/>
    <w:rsid w:val="00F2168C"/>
    <w:rsid w:val="00F216F5"/>
    <w:rsid w:val="00F21967"/>
    <w:rsid w:val="00F21C5D"/>
    <w:rsid w:val="00F22428"/>
    <w:rsid w:val="00F226A9"/>
    <w:rsid w:val="00F22A42"/>
    <w:rsid w:val="00F231D8"/>
    <w:rsid w:val="00F23BBA"/>
    <w:rsid w:val="00F244AC"/>
    <w:rsid w:val="00F24AD0"/>
    <w:rsid w:val="00F250A1"/>
    <w:rsid w:val="00F2516E"/>
    <w:rsid w:val="00F2561A"/>
    <w:rsid w:val="00F25912"/>
    <w:rsid w:val="00F25AC0"/>
    <w:rsid w:val="00F25EBE"/>
    <w:rsid w:val="00F27C90"/>
    <w:rsid w:val="00F27F8E"/>
    <w:rsid w:val="00F30205"/>
    <w:rsid w:val="00F306C6"/>
    <w:rsid w:val="00F306D5"/>
    <w:rsid w:val="00F30A5B"/>
    <w:rsid w:val="00F31BDC"/>
    <w:rsid w:val="00F33261"/>
    <w:rsid w:val="00F33636"/>
    <w:rsid w:val="00F33743"/>
    <w:rsid w:val="00F33CB6"/>
    <w:rsid w:val="00F34134"/>
    <w:rsid w:val="00F3488A"/>
    <w:rsid w:val="00F34E66"/>
    <w:rsid w:val="00F357FE"/>
    <w:rsid w:val="00F35852"/>
    <w:rsid w:val="00F36459"/>
    <w:rsid w:val="00F36676"/>
    <w:rsid w:val="00F36A0A"/>
    <w:rsid w:val="00F37124"/>
    <w:rsid w:val="00F37B82"/>
    <w:rsid w:val="00F37FC7"/>
    <w:rsid w:val="00F40B10"/>
    <w:rsid w:val="00F40BCB"/>
    <w:rsid w:val="00F40D3B"/>
    <w:rsid w:val="00F40D77"/>
    <w:rsid w:val="00F4110F"/>
    <w:rsid w:val="00F413ED"/>
    <w:rsid w:val="00F41760"/>
    <w:rsid w:val="00F41832"/>
    <w:rsid w:val="00F41A9D"/>
    <w:rsid w:val="00F424E9"/>
    <w:rsid w:val="00F428CA"/>
    <w:rsid w:val="00F42F6C"/>
    <w:rsid w:val="00F4358F"/>
    <w:rsid w:val="00F435EA"/>
    <w:rsid w:val="00F4371B"/>
    <w:rsid w:val="00F44414"/>
    <w:rsid w:val="00F44E48"/>
    <w:rsid w:val="00F45367"/>
    <w:rsid w:val="00F4536A"/>
    <w:rsid w:val="00F45397"/>
    <w:rsid w:val="00F45900"/>
    <w:rsid w:val="00F459EA"/>
    <w:rsid w:val="00F45B97"/>
    <w:rsid w:val="00F45BB2"/>
    <w:rsid w:val="00F45C44"/>
    <w:rsid w:val="00F45D9C"/>
    <w:rsid w:val="00F45F3D"/>
    <w:rsid w:val="00F4661D"/>
    <w:rsid w:val="00F466BE"/>
    <w:rsid w:val="00F470D8"/>
    <w:rsid w:val="00F47741"/>
    <w:rsid w:val="00F4781E"/>
    <w:rsid w:val="00F47838"/>
    <w:rsid w:val="00F5121A"/>
    <w:rsid w:val="00F51461"/>
    <w:rsid w:val="00F516EA"/>
    <w:rsid w:val="00F52639"/>
    <w:rsid w:val="00F53252"/>
    <w:rsid w:val="00F5415A"/>
    <w:rsid w:val="00F5489A"/>
    <w:rsid w:val="00F549A1"/>
    <w:rsid w:val="00F54ABB"/>
    <w:rsid w:val="00F54AD1"/>
    <w:rsid w:val="00F54BDD"/>
    <w:rsid w:val="00F54C63"/>
    <w:rsid w:val="00F54D84"/>
    <w:rsid w:val="00F54E11"/>
    <w:rsid w:val="00F5515E"/>
    <w:rsid w:val="00F553B0"/>
    <w:rsid w:val="00F55A4E"/>
    <w:rsid w:val="00F56112"/>
    <w:rsid w:val="00F5615F"/>
    <w:rsid w:val="00F5649A"/>
    <w:rsid w:val="00F56660"/>
    <w:rsid w:val="00F575FE"/>
    <w:rsid w:val="00F57A5A"/>
    <w:rsid w:val="00F57AB6"/>
    <w:rsid w:val="00F57C3A"/>
    <w:rsid w:val="00F60A92"/>
    <w:rsid w:val="00F60F8F"/>
    <w:rsid w:val="00F61F03"/>
    <w:rsid w:val="00F62103"/>
    <w:rsid w:val="00F638BB"/>
    <w:rsid w:val="00F63DC0"/>
    <w:rsid w:val="00F6406B"/>
    <w:rsid w:val="00F64145"/>
    <w:rsid w:val="00F64293"/>
    <w:rsid w:val="00F64408"/>
    <w:rsid w:val="00F652BF"/>
    <w:rsid w:val="00F65F06"/>
    <w:rsid w:val="00F66318"/>
    <w:rsid w:val="00F675FE"/>
    <w:rsid w:val="00F679CF"/>
    <w:rsid w:val="00F67DC3"/>
    <w:rsid w:val="00F70362"/>
    <w:rsid w:val="00F7071D"/>
    <w:rsid w:val="00F70995"/>
    <w:rsid w:val="00F70D37"/>
    <w:rsid w:val="00F70F5B"/>
    <w:rsid w:val="00F70FE9"/>
    <w:rsid w:val="00F71BDF"/>
    <w:rsid w:val="00F71D16"/>
    <w:rsid w:val="00F71D5D"/>
    <w:rsid w:val="00F725A4"/>
    <w:rsid w:val="00F725F1"/>
    <w:rsid w:val="00F72764"/>
    <w:rsid w:val="00F72867"/>
    <w:rsid w:val="00F72D11"/>
    <w:rsid w:val="00F7449E"/>
    <w:rsid w:val="00F7494B"/>
    <w:rsid w:val="00F74E71"/>
    <w:rsid w:val="00F75274"/>
    <w:rsid w:val="00F7550E"/>
    <w:rsid w:val="00F75625"/>
    <w:rsid w:val="00F75854"/>
    <w:rsid w:val="00F75A84"/>
    <w:rsid w:val="00F75BB0"/>
    <w:rsid w:val="00F75F16"/>
    <w:rsid w:val="00F7660F"/>
    <w:rsid w:val="00F76A1E"/>
    <w:rsid w:val="00F76B9A"/>
    <w:rsid w:val="00F76F8C"/>
    <w:rsid w:val="00F771BC"/>
    <w:rsid w:val="00F77718"/>
    <w:rsid w:val="00F800F5"/>
    <w:rsid w:val="00F80A07"/>
    <w:rsid w:val="00F81181"/>
    <w:rsid w:val="00F8146A"/>
    <w:rsid w:val="00F81515"/>
    <w:rsid w:val="00F81898"/>
    <w:rsid w:val="00F81D7A"/>
    <w:rsid w:val="00F820B1"/>
    <w:rsid w:val="00F82982"/>
    <w:rsid w:val="00F83132"/>
    <w:rsid w:val="00F832C2"/>
    <w:rsid w:val="00F834A5"/>
    <w:rsid w:val="00F835F6"/>
    <w:rsid w:val="00F83609"/>
    <w:rsid w:val="00F83994"/>
    <w:rsid w:val="00F8408B"/>
    <w:rsid w:val="00F84598"/>
    <w:rsid w:val="00F84E3A"/>
    <w:rsid w:val="00F84E89"/>
    <w:rsid w:val="00F8515E"/>
    <w:rsid w:val="00F8520E"/>
    <w:rsid w:val="00F8551A"/>
    <w:rsid w:val="00F855C0"/>
    <w:rsid w:val="00F85E78"/>
    <w:rsid w:val="00F85FFB"/>
    <w:rsid w:val="00F86B71"/>
    <w:rsid w:val="00F87501"/>
    <w:rsid w:val="00F875E9"/>
    <w:rsid w:val="00F8770C"/>
    <w:rsid w:val="00F8780C"/>
    <w:rsid w:val="00F87BB7"/>
    <w:rsid w:val="00F87C37"/>
    <w:rsid w:val="00F87FEE"/>
    <w:rsid w:val="00F91089"/>
    <w:rsid w:val="00F9122E"/>
    <w:rsid w:val="00F915D8"/>
    <w:rsid w:val="00F9215A"/>
    <w:rsid w:val="00F9215C"/>
    <w:rsid w:val="00F93092"/>
    <w:rsid w:val="00F93A18"/>
    <w:rsid w:val="00F9429B"/>
    <w:rsid w:val="00F949BD"/>
    <w:rsid w:val="00F9507F"/>
    <w:rsid w:val="00F95620"/>
    <w:rsid w:val="00F95B4E"/>
    <w:rsid w:val="00F966DD"/>
    <w:rsid w:val="00F96B3C"/>
    <w:rsid w:val="00F96D39"/>
    <w:rsid w:val="00F96D47"/>
    <w:rsid w:val="00F9703E"/>
    <w:rsid w:val="00F97388"/>
    <w:rsid w:val="00F9756A"/>
    <w:rsid w:val="00F978BB"/>
    <w:rsid w:val="00FA019B"/>
    <w:rsid w:val="00FA06B3"/>
    <w:rsid w:val="00FA06C1"/>
    <w:rsid w:val="00FA09BF"/>
    <w:rsid w:val="00FA0CAA"/>
    <w:rsid w:val="00FA1A7F"/>
    <w:rsid w:val="00FA1EBB"/>
    <w:rsid w:val="00FA2A89"/>
    <w:rsid w:val="00FA3966"/>
    <w:rsid w:val="00FA3E85"/>
    <w:rsid w:val="00FA425B"/>
    <w:rsid w:val="00FA4856"/>
    <w:rsid w:val="00FA4A3C"/>
    <w:rsid w:val="00FA5F9D"/>
    <w:rsid w:val="00FA615B"/>
    <w:rsid w:val="00FA625A"/>
    <w:rsid w:val="00FA6547"/>
    <w:rsid w:val="00FA6A56"/>
    <w:rsid w:val="00FA6B8D"/>
    <w:rsid w:val="00FA6F54"/>
    <w:rsid w:val="00FA74CB"/>
    <w:rsid w:val="00FA7B06"/>
    <w:rsid w:val="00FB0CA3"/>
    <w:rsid w:val="00FB0E0C"/>
    <w:rsid w:val="00FB1486"/>
    <w:rsid w:val="00FB1987"/>
    <w:rsid w:val="00FB1B2E"/>
    <w:rsid w:val="00FB1C24"/>
    <w:rsid w:val="00FB1D2A"/>
    <w:rsid w:val="00FB1F50"/>
    <w:rsid w:val="00FB289E"/>
    <w:rsid w:val="00FB2EA9"/>
    <w:rsid w:val="00FB36B8"/>
    <w:rsid w:val="00FB3A27"/>
    <w:rsid w:val="00FB3AEC"/>
    <w:rsid w:val="00FB4401"/>
    <w:rsid w:val="00FB4977"/>
    <w:rsid w:val="00FB4DAF"/>
    <w:rsid w:val="00FB4DB9"/>
    <w:rsid w:val="00FB556F"/>
    <w:rsid w:val="00FB56BA"/>
    <w:rsid w:val="00FB5733"/>
    <w:rsid w:val="00FB5775"/>
    <w:rsid w:val="00FB6248"/>
    <w:rsid w:val="00FB771A"/>
    <w:rsid w:val="00FB7F62"/>
    <w:rsid w:val="00FC08A5"/>
    <w:rsid w:val="00FC1A48"/>
    <w:rsid w:val="00FC24E3"/>
    <w:rsid w:val="00FC2763"/>
    <w:rsid w:val="00FC3831"/>
    <w:rsid w:val="00FC38E4"/>
    <w:rsid w:val="00FC3B79"/>
    <w:rsid w:val="00FC405A"/>
    <w:rsid w:val="00FC453F"/>
    <w:rsid w:val="00FC4970"/>
    <w:rsid w:val="00FC4AE6"/>
    <w:rsid w:val="00FC5117"/>
    <w:rsid w:val="00FC5C15"/>
    <w:rsid w:val="00FC5E5E"/>
    <w:rsid w:val="00FC5EAB"/>
    <w:rsid w:val="00FC622E"/>
    <w:rsid w:val="00FC6675"/>
    <w:rsid w:val="00FC70CE"/>
    <w:rsid w:val="00FC79F6"/>
    <w:rsid w:val="00FC7AA2"/>
    <w:rsid w:val="00FD048B"/>
    <w:rsid w:val="00FD0E19"/>
    <w:rsid w:val="00FD1432"/>
    <w:rsid w:val="00FD1976"/>
    <w:rsid w:val="00FD24E3"/>
    <w:rsid w:val="00FD2547"/>
    <w:rsid w:val="00FD2614"/>
    <w:rsid w:val="00FD2739"/>
    <w:rsid w:val="00FD42B3"/>
    <w:rsid w:val="00FD5C56"/>
    <w:rsid w:val="00FD5CEF"/>
    <w:rsid w:val="00FD6C42"/>
    <w:rsid w:val="00FD7B10"/>
    <w:rsid w:val="00FD7B8D"/>
    <w:rsid w:val="00FD7D20"/>
    <w:rsid w:val="00FD7D8D"/>
    <w:rsid w:val="00FE0151"/>
    <w:rsid w:val="00FE072B"/>
    <w:rsid w:val="00FE09E1"/>
    <w:rsid w:val="00FE1163"/>
    <w:rsid w:val="00FE1280"/>
    <w:rsid w:val="00FE1467"/>
    <w:rsid w:val="00FE14E7"/>
    <w:rsid w:val="00FE188C"/>
    <w:rsid w:val="00FE19BE"/>
    <w:rsid w:val="00FE2831"/>
    <w:rsid w:val="00FE2A44"/>
    <w:rsid w:val="00FE2AB6"/>
    <w:rsid w:val="00FE4193"/>
    <w:rsid w:val="00FE4751"/>
    <w:rsid w:val="00FE49CD"/>
    <w:rsid w:val="00FE4A5E"/>
    <w:rsid w:val="00FE555C"/>
    <w:rsid w:val="00FE5B95"/>
    <w:rsid w:val="00FE5CDC"/>
    <w:rsid w:val="00FE5CEC"/>
    <w:rsid w:val="00FE5D44"/>
    <w:rsid w:val="00FE648D"/>
    <w:rsid w:val="00FE6793"/>
    <w:rsid w:val="00FE6D00"/>
    <w:rsid w:val="00FF099C"/>
    <w:rsid w:val="00FF0DAF"/>
    <w:rsid w:val="00FF132C"/>
    <w:rsid w:val="00FF1717"/>
    <w:rsid w:val="00FF1990"/>
    <w:rsid w:val="00FF2A29"/>
    <w:rsid w:val="00FF2D84"/>
    <w:rsid w:val="00FF2F67"/>
    <w:rsid w:val="00FF2FD6"/>
    <w:rsid w:val="00FF3A72"/>
    <w:rsid w:val="00FF41C6"/>
    <w:rsid w:val="00FF4643"/>
    <w:rsid w:val="00FF47F0"/>
    <w:rsid w:val="00FF4A19"/>
    <w:rsid w:val="00FF61C4"/>
    <w:rsid w:val="00FF62C9"/>
    <w:rsid w:val="00FF769A"/>
    <w:rsid w:val="00FF79C9"/>
    <w:rsid w:val="06F9FAB8"/>
    <w:rsid w:val="0D07D12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23B7E5"/>
  <w15:chartTrackingRefBased/>
  <w15:docId w15:val="{8FB68A59-CAAB-42D2-93B3-48D371BCD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ind w:left="720" w:hanging="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B2EF9"/>
    <w:rPr>
      <w:sz w:val="22"/>
      <w:szCs w:val="22"/>
      <w:lang w:eastAsia="ko-KR"/>
    </w:rPr>
  </w:style>
  <w:style w:type="paragraph" w:styleId="Heading1">
    <w:name w:val="heading 1"/>
    <w:basedOn w:val="Normal"/>
    <w:next w:val="Normal"/>
    <w:link w:val="Heading1Char"/>
    <w:uiPriority w:val="9"/>
    <w:qFormat/>
    <w:rsid w:val="005A0C61"/>
    <w:pPr>
      <w:keepNext/>
      <w:keepLines/>
      <w:spacing w:before="240"/>
      <w:outlineLvl w:val="0"/>
    </w:pPr>
    <w:rPr>
      <w:rFonts w:ascii="Times New Roman" w:eastAsiaTheme="majorEastAsia" w:hAnsi="Times New Roman" w:cstheme="majorBidi"/>
      <w:color w:val="000000" w:themeColor="text1"/>
      <w:sz w:val="24"/>
      <w:szCs w:val="32"/>
    </w:rPr>
  </w:style>
  <w:style w:type="paragraph" w:styleId="Heading2">
    <w:name w:val="heading 2"/>
    <w:basedOn w:val="Normal"/>
    <w:next w:val="Normal"/>
    <w:link w:val="Heading2Char"/>
    <w:uiPriority w:val="9"/>
    <w:unhideWhenUsed/>
    <w:qFormat/>
    <w:rsid w:val="00283091"/>
    <w:pPr>
      <w:keepNext/>
      <w:keepLines/>
      <w:spacing w:before="40"/>
      <w:outlineLvl w:val="1"/>
    </w:pPr>
    <w:rPr>
      <w:rFonts w:ascii="Times New Roman" w:eastAsiaTheme="majorEastAsia" w:hAnsi="Times New Roman"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598F"/>
    <w:rPr>
      <w:color w:val="0563C1" w:themeColor="hyperlink"/>
      <w:u w:val="single"/>
    </w:rPr>
  </w:style>
  <w:style w:type="character" w:styleId="CommentReference">
    <w:name w:val="annotation reference"/>
    <w:basedOn w:val="DefaultParagraphFont"/>
    <w:uiPriority w:val="99"/>
    <w:semiHidden/>
    <w:unhideWhenUsed/>
    <w:rsid w:val="006A598F"/>
    <w:rPr>
      <w:sz w:val="16"/>
      <w:szCs w:val="16"/>
    </w:rPr>
  </w:style>
  <w:style w:type="paragraph" w:styleId="CommentText">
    <w:name w:val="annotation text"/>
    <w:basedOn w:val="Normal"/>
    <w:link w:val="CommentTextChar"/>
    <w:uiPriority w:val="99"/>
    <w:unhideWhenUsed/>
    <w:rsid w:val="006A598F"/>
    <w:rPr>
      <w:sz w:val="20"/>
      <w:szCs w:val="20"/>
    </w:rPr>
  </w:style>
  <w:style w:type="character" w:customStyle="1" w:styleId="CommentTextChar">
    <w:name w:val="Comment Text Char"/>
    <w:basedOn w:val="DefaultParagraphFont"/>
    <w:link w:val="CommentText"/>
    <w:uiPriority w:val="99"/>
    <w:rsid w:val="006A598F"/>
    <w:rPr>
      <w:sz w:val="20"/>
      <w:szCs w:val="20"/>
      <w:lang w:eastAsia="ko-KR"/>
    </w:rPr>
  </w:style>
  <w:style w:type="character" w:styleId="Strong">
    <w:name w:val="Strong"/>
    <w:basedOn w:val="DefaultParagraphFont"/>
    <w:uiPriority w:val="22"/>
    <w:qFormat/>
    <w:rsid w:val="006A598F"/>
    <w:rPr>
      <w:b/>
      <w:bCs/>
    </w:rPr>
  </w:style>
  <w:style w:type="paragraph" w:styleId="NormalWeb">
    <w:name w:val="Normal (Web)"/>
    <w:basedOn w:val="Normal"/>
    <w:link w:val="NormalWebChar"/>
    <w:uiPriority w:val="99"/>
    <w:unhideWhenUsed/>
    <w:rsid w:val="006A598F"/>
    <w:pPr>
      <w:spacing w:before="100" w:beforeAutospacing="1" w:after="100" w:afterAutospacing="1"/>
    </w:pPr>
    <w:rPr>
      <w:rFonts w:ascii="Times New Roman" w:eastAsia="Times New Roman" w:hAnsi="Times New Roman" w:cs="Times New Roman"/>
      <w:kern w:val="0"/>
      <w:sz w:val="24"/>
      <w:szCs w:val="24"/>
      <w:lang w:eastAsia="zh-CN"/>
      <w14:ligatures w14:val="none"/>
    </w:rPr>
  </w:style>
  <w:style w:type="character" w:customStyle="1" w:styleId="NormalWebChar">
    <w:name w:val="Normal (Web) Char"/>
    <w:basedOn w:val="DefaultParagraphFont"/>
    <w:link w:val="NormalWeb"/>
    <w:uiPriority w:val="99"/>
    <w:rsid w:val="006A598F"/>
    <w:rPr>
      <w:rFonts w:ascii="Times New Roman" w:eastAsia="Times New Roman" w:hAnsi="Times New Roman" w:cs="Times New Roman"/>
      <w:kern w:val="0"/>
      <w14:ligatures w14:val="none"/>
    </w:rPr>
  </w:style>
  <w:style w:type="paragraph" w:styleId="ListParagraph">
    <w:name w:val="List Paragraph"/>
    <w:basedOn w:val="Normal"/>
    <w:uiPriority w:val="34"/>
    <w:qFormat/>
    <w:rsid w:val="006A598F"/>
    <w:pPr>
      <w:contextualSpacing/>
    </w:pPr>
  </w:style>
  <w:style w:type="paragraph" w:styleId="Footer">
    <w:name w:val="footer"/>
    <w:basedOn w:val="Normal"/>
    <w:link w:val="FooterChar"/>
    <w:uiPriority w:val="99"/>
    <w:unhideWhenUsed/>
    <w:rsid w:val="006A598F"/>
    <w:pPr>
      <w:tabs>
        <w:tab w:val="center" w:pos="4680"/>
        <w:tab w:val="right" w:pos="9360"/>
      </w:tabs>
    </w:pPr>
    <w:rPr>
      <w:kern w:val="0"/>
      <w:sz w:val="24"/>
      <w:szCs w:val="24"/>
      <w:lang w:eastAsia="zh-CN"/>
      <w14:ligatures w14:val="none"/>
    </w:rPr>
  </w:style>
  <w:style w:type="character" w:customStyle="1" w:styleId="FooterChar">
    <w:name w:val="Footer Char"/>
    <w:basedOn w:val="DefaultParagraphFont"/>
    <w:link w:val="Footer"/>
    <w:uiPriority w:val="99"/>
    <w:rsid w:val="006A598F"/>
    <w:rPr>
      <w:kern w:val="0"/>
      <w14:ligatures w14:val="none"/>
    </w:rPr>
  </w:style>
  <w:style w:type="character" w:styleId="PageNumber">
    <w:name w:val="page number"/>
    <w:basedOn w:val="DefaultParagraphFont"/>
    <w:uiPriority w:val="99"/>
    <w:semiHidden/>
    <w:unhideWhenUsed/>
    <w:rsid w:val="006A598F"/>
  </w:style>
  <w:style w:type="paragraph" w:styleId="CommentSubject">
    <w:name w:val="annotation subject"/>
    <w:basedOn w:val="CommentText"/>
    <w:next w:val="CommentText"/>
    <w:link w:val="CommentSubjectChar"/>
    <w:uiPriority w:val="99"/>
    <w:semiHidden/>
    <w:unhideWhenUsed/>
    <w:rsid w:val="006A598F"/>
    <w:rPr>
      <w:b/>
      <w:bCs/>
    </w:rPr>
  </w:style>
  <w:style w:type="character" w:customStyle="1" w:styleId="CommentSubjectChar">
    <w:name w:val="Comment Subject Char"/>
    <w:basedOn w:val="CommentTextChar"/>
    <w:link w:val="CommentSubject"/>
    <w:uiPriority w:val="99"/>
    <w:semiHidden/>
    <w:rsid w:val="006A598F"/>
    <w:rPr>
      <w:b/>
      <w:bCs/>
      <w:sz w:val="20"/>
      <w:szCs w:val="20"/>
      <w:lang w:eastAsia="ko-KR"/>
    </w:rPr>
  </w:style>
  <w:style w:type="table" w:styleId="GridTable4-Accent1">
    <w:name w:val="Grid Table 4 Accent 1"/>
    <w:basedOn w:val="TableNormal"/>
    <w:uiPriority w:val="49"/>
    <w:rsid w:val="00B93DC7"/>
    <w:rPr>
      <w:sz w:val="22"/>
      <w:szCs w:val="22"/>
      <w:lang w:eastAsia="ko-K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B93DC7"/>
    <w:pPr>
      <w:spacing w:after="200"/>
    </w:pPr>
    <w:rPr>
      <w:i/>
      <w:iCs/>
      <w:color w:val="44546A" w:themeColor="text2"/>
      <w:sz w:val="18"/>
      <w:szCs w:val="18"/>
    </w:rPr>
  </w:style>
  <w:style w:type="character" w:customStyle="1" w:styleId="UnresolvedMention1">
    <w:name w:val="Unresolved Mention1"/>
    <w:basedOn w:val="DefaultParagraphFont"/>
    <w:uiPriority w:val="99"/>
    <w:semiHidden/>
    <w:unhideWhenUsed/>
    <w:rsid w:val="004E4E01"/>
    <w:rPr>
      <w:color w:val="605E5C"/>
      <w:shd w:val="clear" w:color="auto" w:fill="E1DFDD"/>
    </w:rPr>
  </w:style>
  <w:style w:type="paragraph" w:styleId="Revision">
    <w:name w:val="Revision"/>
    <w:hidden/>
    <w:uiPriority w:val="99"/>
    <w:semiHidden/>
    <w:rsid w:val="00194783"/>
    <w:rPr>
      <w:sz w:val="22"/>
      <w:szCs w:val="22"/>
      <w:lang w:eastAsia="ko-KR"/>
    </w:rPr>
  </w:style>
  <w:style w:type="paragraph" w:styleId="Header">
    <w:name w:val="header"/>
    <w:basedOn w:val="Normal"/>
    <w:link w:val="HeaderChar"/>
    <w:uiPriority w:val="99"/>
    <w:unhideWhenUsed/>
    <w:rsid w:val="00F41832"/>
    <w:pPr>
      <w:tabs>
        <w:tab w:val="center" w:pos="4680"/>
        <w:tab w:val="right" w:pos="9360"/>
      </w:tabs>
    </w:pPr>
  </w:style>
  <w:style w:type="character" w:customStyle="1" w:styleId="HeaderChar">
    <w:name w:val="Header Char"/>
    <w:basedOn w:val="DefaultParagraphFont"/>
    <w:link w:val="Header"/>
    <w:uiPriority w:val="99"/>
    <w:rsid w:val="00F41832"/>
    <w:rPr>
      <w:sz w:val="22"/>
      <w:szCs w:val="22"/>
      <w:lang w:eastAsia="ko-KR"/>
    </w:rPr>
  </w:style>
  <w:style w:type="paragraph" w:customStyle="1" w:styleId="EndNoteBibliographyTitle">
    <w:name w:val="EndNote Bibliography Title"/>
    <w:basedOn w:val="Normal"/>
    <w:link w:val="EndNoteBibliographyTitleChar"/>
    <w:rsid w:val="00F17277"/>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F17277"/>
    <w:rPr>
      <w:rFonts w:ascii="Times New Roman" w:hAnsi="Times New Roman" w:cs="Times New Roman"/>
      <w:szCs w:val="22"/>
      <w:lang w:eastAsia="ko-KR"/>
    </w:rPr>
  </w:style>
  <w:style w:type="paragraph" w:customStyle="1" w:styleId="EndNoteBibliography">
    <w:name w:val="EndNote Bibliography"/>
    <w:basedOn w:val="Normal"/>
    <w:link w:val="EndNoteBibliographyChar"/>
    <w:rsid w:val="00F17277"/>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F17277"/>
    <w:rPr>
      <w:rFonts w:ascii="Times New Roman" w:hAnsi="Times New Roman" w:cs="Times New Roman"/>
      <w:szCs w:val="22"/>
      <w:lang w:eastAsia="ko-KR"/>
    </w:rPr>
  </w:style>
  <w:style w:type="character" w:styleId="PlaceholderText">
    <w:name w:val="Placeholder Text"/>
    <w:basedOn w:val="DefaultParagraphFont"/>
    <w:uiPriority w:val="99"/>
    <w:semiHidden/>
    <w:rsid w:val="004058B2"/>
    <w:rPr>
      <w:color w:val="666666"/>
    </w:rPr>
  </w:style>
  <w:style w:type="paragraph" w:customStyle="1" w:styleId="xmsonormal">
    <w:name w:val="x_msonormal"/>
    <w:basedOn w:val="Normal"/>
    <w:rsid w:val="007F2593"/>
    <w:pPr>
      <w:spacing w:before="100" w:beforeAutospacing="1" w:after="100" w:afterAutospacing="1"/>
    </w:pPr>
    <w:rPr>
      <w:rFonts w:ascii="Times New Roman" w:eastAsia="Times New Roman" w:hAnsi="Times New Roman" w:cs="Times New Roman"/>
      <w:kern w:val="0"/>
      <w:sz w:val="24"/>
      <w:szCs w:val="24"/>
      <w:lang w:eastAsia="en-US"/>
      <w14:ligatures w14:val="none"/>
    </w:rPr>
  </w:style>
  <w:style w:type="character" w:styleId="Emphasis">
    <w:name w:val="Emphasis"/>
    <w:basedOn w:val="DefaultParagraphFont"/>
    <w:uiPriority w:val="20"/>
    <w:qFormat/>
    <w:rsid w:val="007A4FC5"/>
    <w:rPr>
      <w:i/>
      <w:iCs/>
    </w:rPr>
  </w:style>
  <w:style w:type="table" w:styleId="TableGrid">
    <w:name w:val="Table Grid"/>
    <w:basedOn w:val="TableNormal"/>
    <w:uiPriority w:val="39"/>
    <w:rsid w:val="00CC38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A0C61"/>
    <w:rPr>
      <w:rFonts w:ascii="Times New Roman" w:eastAsiaTheme="majorEastAsia" w:hAnsi="Times New Roman" w:cstheme="majorBidi"/>
      <w:color w:val="000000" w:themeColor="text1"/>
      <w:szCs w:val="32"/>
      <w:lang w:eastAsia="ko-KR"/>
    </w:rPr>
  </w:style>
  <w:style w:type="character" w:customStyle="1" w:styleId="Heading2Char">
    <w:name w:val="Heading 2 Char"/>
    <w:basedOn w:val="DefaultParagraphFont"/>
    <w:link w:val="Heading2"/>
    <w:uiPriority w:val="9"/>
    <w:rsid w:val="00283091"/>
    <w:rPr>
      <w:rFonts w:ascii="Times New Roman" w:eastAsiaTheme="majorEastAsia" w:hAnsi="Times New Roman" w:cstheme="majorBidi"/>
      <w:color w:val="000000" w:themeColor="text1"/>
      <w:sz w:val="26"/>
      <w:szCs w:val="26"/>
      <w:lang w:eastAsia="ko-KR"/>
    </w:rPr>
  </w:style>
  <w:style w:type="paragraph" w:styleId="BalloonText">
    <w:name w:val="Balloon Text"/>
    <w:basedOn w:val="Normal"/>
    <w:link w:val="BalloonTextChar"/>
    <w:uiPriority w:val="99"/>
    <w:semiHidden/>
    <w:unhideWhenUsed/>
    <w:rsid w:val="00736E8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36E8E"/>
    <w:rPr>
      <w:rFonts w:ascii="Times New Roman" w:hAnsi="Times New Roman" w:cs="Times New Roman"/>
      <w:sz w:val="18"/>
      <w:szCs w:val="18"/>
      <w:lang w:eastAsia="ko-KR"/>
    </w:rPr>
  </w:style>
  <w:style w:type="character" w:styleId="UnresolvedMention">
    <w:name w:val="Unresolved Mention"/>
    <w:basedOn w:val="DefaultParagraphFont"/>
    <w:uiPriority w:val="99"/>
    <w:unhideWhenUsed/>
    <w:rsid w:val="0019059F"/>
    <w:rPr>
      <w:color w:val="605E5C"/>
      <w:shd w:val="clear" w:color="auto" w:fill="E1DFDD"/>
    </w:rPr>
  </w:style>
  <w:style w:type="character" w:styleId="FollowedHyperlink">
    <w:name w:val="FollowedHyperlink"/>
    <w:basedOn w:val="DefaultParagraphFont"/>
    <w:uiPriority w:val="99"/>
    <w:semiHidden/>
    <w:unhideWhenUsed/>
    <w:rsid w:val="007D2777"/>
    <w:rPr>
      <w:color w:val="954F72" w:themeColor="followedHyperlink"/>
      <w:u w:val="single"/>
    </w:rPr>
  </w:style>
  <w:style w:type="character" w:styleId="LineNumber">
    <w:name w:val="line number"/>
    <w:basedOn w:val="DefaultParagraphFont"/>
    <w:uiPriority w:val="99"/>
    <w:semiHidden/>
    <w:unhideWhenUsed/>
    <w:rsid w:val="00B9003B"/>
  </w:style>
  <w:style w:type="paragraph" w:customStyle="1" w:styleId="Default">
    <w:name w:val="Default"/>
    <w:rsid w:val="003F5917"/>
    <w:pPr>
      <w:autoSpaceDE w:val="0"/>
      <w:autoSpaceDN w:val="0"/>
      <w:adjustRightInd w:val="0"/>
      <w:ind w:left="0" w:firstLine="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116377">
      <w:bodyDiv w:val="1"/>
      <w:marLeft w:val="0"/>
      <w:marRight w:val="0"/>
      <w:marTop w:val="0"/>
      <w:marBottom w:val="0"/>
      <w:divBdr>
        <w:top w:val="none" w:sz="0" w:space="0" w:color="auto"/>
        <w:left w:val="none" w:sz="0" w:space="0" w:color="auto"/>
        <w:bottom w:val="none" w:sz="0" w:space="0" w:color="auto"/>
        <w:right w:val="none" w:sz="0" w:space="0" w:color="auto"/>
      </w:divBdr>
    </w:div>
    <w:div w:id="103304556">
      <w:bodyDiv w:val="1"/>
      <w:marLeft w:val="0"/>
      <w:marRight w:val="0"/>
      <w:marTop w:val="0"/>
      <w:marBottom w:val="0"/>
      <w:divBdr>
        <w:top w:val="none" w:sz="0" w:space="0" w:color="auto"/>
        <w:left w:val="none" w:sz="0" w:space="0" w:color="auto"/>
        <w:bottom w:val="none" w:sz="0" w:space="0" w:color="auto"/>
        <w:right w:val="none" w:sz="0" w:space="0" w:color="auto"/>
      </w:divBdr>
    </w:div>
    <w:div w:id="128909903">
      <w:bodyDiv w:val="1"/>
      <w:marLeft w:val="0"/>
      <w:marRight w:val="0"/>
      <w:marTop w:val="0"/>
      <w:marBottom w:val="0"/>
      <w:divBdr>
        <w:top w:val="none" w:sz="0" w:space="0" w:color="auto"/>
        <w:left w:val="none" w:sz="0" w:space="0" w:color="auto"/>
        <w:bottom w:val="none" w:sz="0" w:space="0" w:color="auto"/>
        <w:right w:val="none" w:sz="0" w:space="0" w:color="auto"/>
      </w:divBdr>
    </w:div>
    <w:div w:id="341859771">
      <w:bodyDiv w:val="1"/>
      <w:marLeft w:val="0"/>
      <w:marRight w:val="0"/>
      <w:marTop w:val="0"/>
      <w:marBottom w:val="0"/>
      <w:divBdr>
        <w:top w:val="none" w:sz="0" w:space="0" w:color="auto"/>
        <w:left w:val="none" w:sz="0" w:space="0" w:color="auto"/>
        <w:bottom w:val="none" w:sz="0" w:space="0" w:color="auto"/>
        <w:right w:val="none" w:sz="0" w:space="0" w:color="auto"/>
      </w:divBdr>
    </w:div>
    <w:div w:id="368653218">
      <w:bodyDiv w:val="1"/>
      <w:marLeft w:val="0"/>
      <w:marRight w:val="0"/>
      <w:marTop w:val="0"/>
      <w:marBottom w:val="0"/>
      <w:divBdr>
        <w:top w:val="none" w:sz="0" w:space="0" w:color="auto"/>
        <w:left w:val="none" w:sz="0" w:space="0" w:color="auto"/>
        <w:bottom w:val="none" w:sz="0" w:space="0" w:color="auto"/>
        <w:right w:val="none" w:sz="0" w:space="0" w:color="auto"/>
      </w:divBdr>
    </w:div>
    <w:div w:id="875629710">
      <w:bodyDiv w:val="1"/>
      <w:marLeft w:val="0"/>
      <w:marRight w:val="0"/>
      <w:marTop w:val="0"/>
      <w:marBottom w:val="0"/>
      <w:divBdr>
        <w:top w:val="none" w:sz="0" w:space="0" w:color="auto"/>
        <w:left w:val="none" w:sz="0" w:space="0" w:color="auto"/>
        <w:bottom w:val="none" w:sz="0" w:space="0" w:color="auto"/>
        <w:right w:val="none" w:sz="0" w:space="0" w:color="auto"/>
      </w:divBdr>
    </w:div>
    <w:div w:id="897128480">
      <w:bodyDiv w:val="1"/>
      <w:marLeft w:val="0"/>
      <w:marRight w:val="0"/>
      <w:marTop w:val="0"/>
      <w:marBottom w:val="0"/>
      <w:divBdr>
        <w:top w:val="none" w:sz="0" w:space="0" w:color="auto"/>
        <w:left w:val="none" w:sz="0" w:space="0" w:color="auto"/>
        <w:bottom w:val="none" w:sz="0" w:space="0" w:color="auto"/>
        <w:right w:val="none" w:sz="0" w:space="0" w:color="auto"/>
      </w:divBdr>
    </w:div>
    <w:div w:id="1017541138">
      <w:bodyDiv w:val="1"/>
      <w:marLeft w:val="0"/>
      <w:marRight w:val="0"/>
      <w:marTop w:val="0"/>
      <w:marBottom w:val="0"/>
      <w:divBdr>
        <w:top w:val="none" w:sz="0" w:space="0" w:color="auto"/>
        <w:left w:val="none" w:sz="0" w:space="0" w:color="auto"/>
        <w:bottom w:val="none" w:sz="0" w:space="0" w:color="auto"/>
        <w:right w:val="none" w:sz="0" w:space="0" w:color="auto"/>
      </w:divBdr>
    </w:div>
    <w:div w:id="1087309172">
      <w:bodyDiv w:val="1"/>
      <w:marLeft w:val="0"/>
      <w:marRight w:val="0"/>
      <w:marTop w:val="0"/>
      <w:marBottom w:val="0"/>
      <w:divBdr>
        <w:top w:val="none" w:sz="0" w:space="0" w:color="auto"/>
        <w:left w:val="none" w:sz="0" w:space="0" w:color="auto"/>
        <w:bottom w:val="none" w:sz="0" w:space="0" w:color="auto"/>
        <w:right w:val="none" w:sz="0" w:space="0" w:color="auto"/>
      </w:divBdr>
    </w:div>
    <w:div w:id="1197694263">
      <w:bodyDiv w:val="1"/>
      <w:marLeft w:val="0"/>
      <w:marRight w:val="0"/>
      <w:marTop w:val="0"/>
      <w:marBottom w:val="0"/>
      <w:divBdr>
        <w:top w:val="none" w:sz="0" w:space="0" w:color="auto"/>
        <w:left w:val="none" w:sz="0" w:space="0" w:color="auto"/>
        <w:bottom w:val="none" w:sz="0" w:space="0" w:color="auto"/>
        <w:right w:val="none" w:sz="0" w:space="0" w:color="auto"/>
      </w:divBdr>
    </w:div>
    <w:div w:id="1236818054">
      <w:bodyDiv w:val="1"/>
      <w:marLeft w:val="0"/>
      <w:marRight w:val="0"/>
      <w:marTop w:val="0"/>
      <w:marBottom w:val="0"/>
      <w:divBdr>
        <w:top w:val="none" w:sz="0" w:space="0" w:color="auto"/>
        <w:left w:val="none" w:sz="0" w:space="0" w:color="auto"/>
        <w:bottom w:val="none" w:sz="0" w:space="0" w:color="auto"/>
        <w:right w:val="none" w:sz="0" w:space="0" w:color="auto"/>
      </w:divBdr>
    </w:div>
    <w:div w:id="1257012761">
      <w:bodyDiv w:val="1"/>
      <w:marLeft w:val="0"/>
      <w:marRight w:val="0"/>
      <w:marTop w:val="0"/>
      <w:marBottom w:val="0"/>
      <w:divBdr>
        <w:top w:val="none" w:sz="0" w:space="0" w:color="auto"/>
        <w:left w:val="none" w:sz="0" w:space="0" w:color="auto"/>
        <w:bottom w:val="none" w:sz="0" w:space="0" w:color="auto"/>
        <w:right w:val="none" w:sz="0" w:space="0" w:color="auto"/>
      </w:divBdr>
    </w:div>
    <w:div w:id="1408502739">
      <w:bodyDiv w:val="1"/>
      <w:marLeft w:val="0"/>
      <w:marRight w:val="0"/>
      <w:marTop w:val="0"/>
      <w:marBottom w:val="0"/>
      <w:divBdr>
        <w:top w:val="none" w:sz="0" w:space="0" w:color="auto"/>
        <w:left w:val="none" w:sz="0" w:space="0" w:color="auto"/>
        <w:bottom w:val="none" w:sz="0" w:space="0" w:color="auto"/>
        <w:right w:val="none" w:sz="0" w:space="0" w:color="auto"/>
      </w:divBdr>
    </w:div>
    <w:div w:id="1661348815">
      <w:bodyDiv w:val="1"/>
      <w:marLeft w:val="0"/>
      <w:marRight w:val="0"/>
      <w:marTop w:val="0"/>
      <w:marBottom w:val="0"/>
      <w:divBdr>
        <w:top w:val="none" w:sz="0" w:space="0" w:color="auto"/>
        <w:left w:val="none" w:sz="0" w:space="0" w:color="auto"/>
        <w:bottom w:val="none" w:sz="0" w:space="0" w:color="auto"/>
        <w:right w:val="none" w:sz="0" w:space="0" w:color="auto"/>
      </w:divBdr>
    </w:div>
    <w:div w:id="198457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5098eed5-c19c-4935-929b-67c46d9faecd"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231FC1F70978C4ABBFAE2D76F6675FF" ma:contentTypeVersion="15" ma:contentTypeDescription="Create a new document." ma:contentTypeScope="" ma:versionID="fa4d01fda88c894652276b0786802404">
  <xsd:schema xmlns:xsd="http://www.w3.org/2001/XMLSchema" xmlns:xs="http://www.w3.org/2001/XMLSchema" xmlns:p="http://schemas.microsoft.com/office/2006/metadata/properties" xmlns:ns3="5098eed5-c19c-4935-929b-67c46d9faecd" targetNamespace="http://schemas.microsoft.com/office/2006/metadata/properties" ma:root="true" ma:fieldsID="54d4739a9806e9ec7276c0084fbff28c" ns3:_="">
    <xsd:import namespace="5098eed5-c19c-4935-929b-67c46d9faec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98eed5-c19c-4935-929b-67c46d9fae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992320-DF70-4784-942E-AC13C6EADBB3}">
  <ds:schemaRefs>
    <ds:schemaRef ds:uri="http://schemas.microsoft.com/sharepoint/v3/contenttype/forms"/>
  </ds:schemaRefs>
</ds:datastoreItem>
</file>

<file path=customXml/itemProps2.xml><?xml version="1.0" encoding="utf-8"?>
<ds:datastoreItem xmlns:ds="http://schemas.openxmlformats.org/officeDocument/2006/customXml" ds:itemID="{7C8DFC0A-E8A9-C744-9EAF-54985FFF7937}">
  <ds:schemaRefs>
    <ds:schemaRef ds:uri="http://schemas.openxmlformats.org/officeDocument/2006/bibliography"/>
  </ds:schemaRefs>
</ds:datastoreItem>
</file>

<file path=customXml/itemProps3.xml><?xml version="1.0" encoding="utf-8"?>
<ds:datastoreItem xmlns:ds="http://schemas.openxmlformats.org/officeDocument/2006/customXml" ds:itemID="{A218D975-E038-431B-952C-FE20141B33C5}">
  <ds:schemaRefs>
    <ds:schemaRef ds:uri="http://schemas.microsoft.com/office/2006/metadata/properties"/>
    <ds:schemaRef ds:uri="http://schemas.microsoft.com/office/infopath/2007/PartnerControls"/>
    <ds:schemaRef ds:uri="5098eed5-c19c-4935-929b-67c46d9faecd"/>
  </ds:schemaRefs>
</ds:datastoreItem>
</file>

<file path=customXml/itemProps4.xml><?xml version="1.0" encoding="utf-8"?>
<ds:datastoreItem xmlns:ds="http://schemas.openxmlformats.org/officeDocument/2006/customXml" ds:itemID="{494FC9E9-40E2-4A5F-B7E9-8E40C8B7C4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98eed5-c19c-4935-929b-67c46d9fae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995</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0</CharactersWithSpaces>
  <SharedDoc>false</SharedDoc>
  <HLinks>
    <vt:vector size="48" baseType="variant">
      <vt:variant>
        <vt:i4>6094916</vt:i4>
      </vt:variant>
      <vt:variant>
        <vt:i4>346</vt:i4>
      </vt:variant>
      <vt:variant>
        <vt:i4>0</vt:i4>
      </vt:variant>
      <vt:variant>
        <vt:i4>5</vt:i4>
      </vt:variant>
      <vt:variant>
        <vt:lpwstr>https://journals.sagepub.com/doi/10.1177/070674378603100613?url_ver=Z39.88-2003&amp;rfr_id=ori:rid:crossref.org&amp;rfr_dat=cr_pub</vt:lpwstr>
      </vt:variant>
      <vt:variant>
        <vt:lpwstr/>
      </vt:variant>
      <vt:variant>
        <vt:i4>131162</vt:i4>
      </vt:variant>
      <vt:variant>
        <vt:i4>343</vt:i4>
      </vt:variant>
      <vt:variant>
        <vt:i4>0</vt:i4>
      </vt:variant>
      <vt:variant>
        <vt:i4>5</vt:i4>
      </vt:variant>
      <vt:variant>
        <vt:lpwstr>https://www.ncbi.nlm.nih.gov/pubmed/20485226</vt:lpwstr>
      </vt:variant>
      <vt:variant>
        <vt:lpwstr/>
      </vt:variant>
      <vt:variant>
        <vt:i4>3538980</vt:i4>
      </vt:variant>
      <vt:variant>
        <vt:i4>340</vt:i4>
      </vt:variant>
      <vt:variant>
        <vt:i4>0</vt:i4>
      </vt:variant>
      <vt:variant>
        <vt:i4>5</vt:i4>
      </vt:variant>
      <vt:variant>
        <vt:lpwstr>http://www.ncbi.nlm.nih.gov/pubmed/8491275</vt:lpwstr>
      </vt:variant>
      <vt:variant>
        <vt:lpwstr/>
      </vt:variant>
      <vt:variant>
        <vt:i4>2818174</vt:i4>
      </vt:variant>
      <vt:variant>
        <vt:i4>337</vt:i4>
      </vt:variant>
      <vt:variant>
        <vt:i4>0</vt:i4>
      </vt:variant>
      <vt:variant>
        <vt:i4>5</vt:i4>
      </vt:variant>
      <vt:variant>
        <vt:lpwstr>http://www/</vt:lpwstr>
      </vt:variant>
      <vt:variant>
        <vt:lpwstr/>
      </vt:variant>
      <vt:variant>
        <vt:i4>6422612</vt:i4>
      </vt:variant>
      <vt:variant>
        <vt:i4>9</vt:i4>
      </vt:variant>
      <vt:variant>
        <vt:i4>0</vt:i4>
      </vt:variant>
      <vt:variant>
        <vt:i4>5</vt:i4>
      </vt:variant>
      <vt:variant>
        <vt:lpwstr>mailto:zielinskib@ufl.edu</vt:lpwstr>
      </vt:variant>
      <vt:variant>
        <vt:lpwstr/>
      </vt:variant>
      <vt:variant>
        <vt:i4>983139</vt:i4>
      </vt:variant>
      <vt:variant>
        <vt:i4>6</vt:i4>
      </vt:variant>
      <vt:variant>
        <vt:i4>0</vt:i4>
      </vt:variant>
      <vt:variant>
        <vt:i4>5</vt:i4>
      </vt:variant>
      <vt:variant>
        <vt:lpwstr>mailto:hanna.gemmell@ufl.edu</vt:lpwstr>
      </vt:variant>
      <vt:variant>
        <vt:lpwstr/>
      </vt:variant>
      <vt:variant>
        <vt:i4>2359304</vt:i4>
      </vt:variant>
      <vt:variant>
        <vt:i4>3</vt:i4>
      </vt:variant>
      <vt:variant>
        <vt:i4>0</vt:i4>
      </vt:variant>
      <vt:variant>
        <vt:i4>5</vt:i4>
      </vt:variant>
      <vt:variant>
        <vt:lpwstr>mailto:dshirley11@ufl.edu</vt:lpwstr>
      </vt:variant>
      <vt:variant>
        <vt:lpwstr/>
      </vt:variant>
      <vt:variant>
        <vt:i4>262192</vt:i4>
      </vt:variant>
      <vt:variant>
        <vt:i4>0</vt:i4>
      </vt:variant>
      <vt:variant>
        <vt:i4>0</vt:i4>
      </vt:variant>
      <vt:variant>
        <vt:i4>5</vt:i4>
      </vt:variant>
      <vt:variant>
        <vt:lpwstr>mailto:jingyingwang@ufl.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Zheng</dc:creator>
  <cp:keywords/>
  <dc:description/>
  <cp:lastModifiedBy>Qu, Hang F</cp:lastModifiedBy>
  <cp:revision>5</cp:revision>
  <cp:lastPrinted>2025-02-21T13:13:00Z</cp:lastPrinted>
  <dcterms:created xsi:type="dcterms:W3CDTF">2025-03-18T02:51:00Z</dcterms:created>
  <dcterms:modified xsi:type="dcterms:W3CDTF">2025-03-18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31FC1F70978C4ABBFAE2D76F6675FF</vt:lpwstr>
  </property>
  <property fmtid="{D5CDD505-2E9C-101B-9397-08002B2CF9AE}" pid="3" name="GrammarlyDocumentId">
    <vt:lpwstr>8667c186733e6902bdc8c1b92f2f19c18d8c1dab39ef1755a91d3083c6c1cbbb</vt:lpwstr>
  </property>
</Properties>
</file>